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82BB9F" w14:textId="66FC61BD" w:rsidR="00776E8B" w:rsidRPr="00251172" w:rsidRDefault="00B965B0">
      <w:pPr>
        <w:rPr>
          <w:rFonts w:ascii="Calibri" w:hAnsi="Calibri"/>
          <w:b/>
          <w:bCs/>
          <w:color w:val="000000"/>
        </w:rPr>
      </w:pPr>
      <w:r w:rsidRPr="00251172">
        <w:rPr>
          <w:rFonts w:ascii="Calibri" w:hAnsi="Calibri"/>
          <w:b/>
          <w:bCs/>
          <w:color w:val="000000"/>
        </w:rPr>
        <w:t>WEB APPENDICES</w:t>
      </w:r>
    </w:p>
    <w:tbl>
      <w:tblPr>
        <w:tblStyle w:val="GridTable1Light"/>
        <w:tblW w:w="10390" w:type="dxa"/>
        <w:tblLook w:val="04A0" w:firstRow="1" w:lastRow="0" w:firstColumn="1" w:lastColumn="0" w:noHBand="0" w:noVBand="1"/>
      </w:tblPr>
      <w:tblGrid>
        <w:gridCol w:w="6390"/>
        <w:gridCol w:w="2100"/>
        <w:gridCol w:w="1900"/>
      </w:tblGrid>
      <w:tr w:rsidR="0000448E" w:rsidRPr="00251172" w14:paraId="1E02ADC8" w14:textId="77777777" w:rsidTr="00DA436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90" w:type="dxa"/>
            <w:gridSpan w:val="3"/>
            <w:noWrap/>
            <w:hideMark/>
          </w:tcPr>
          <w:p w14:paraId="2C784BDA" w14:textId="2FAAB75F" w:rsidR="0000448E" w:rsidRPr="00251172" w:rsidRDefault="0000448E" w:rsidP="0000448E">
            <w:pPr>
              <w:rPr>
                <w:rFonts w:ascii="Times" w:hAnsi="Times"/>
                <w:b w:val="0"/>
                <w:bCs w:val="0"/>
              </w:rPr>
            </w:pPr>
            <w:r w:rsidRPr="00251172">
              <w:rPr>
                <w:rFonts w:ascii="Times" w:hAnsi="Times"/>
                <w:b w:val="0"/>
                <w:bCs w:val="0"/>
                <w:color w:val="000000"/>
              </w:rPr>
              <w:t>Web Appendix Table 1. Categorizing WATCH FY17 response values into VA gynecology care variable values (grouping 2)</w:t>
            </w:r>
          </w:p>
        </w:tc>
      </w:tr>
      <w:tr w:rsidR="0000448E" w:rsidRPr="00251172" w14:paraId="6A7C1C87" w14:textId="77777777" w:rsidTr="0000448E">
        <w:trPr>
          <w:trHeight w:val="1280"/>
        </w:trPr>
        <w:tc>
          <w:tcPr>
            <w:cnfStyle w:val="001000000000" w:firstRow="0" w:lastRow="0" w:firstColumn="1" w:lastColumn="0" w:oddVBand="0" w:evenVBand="0" w:oddHBand="0" w:evenHBand="0" w:firstRowFirstColumn="0" w:firstRowLastColumn="0" w:lastRowFirstColumn="0" w:lastRowLastColumn="0"/>
            <w:tcW w:w="6390" w:type="dxa"/>
            <w:vAlign w:val="bottom"/>
            <w:hideMark/>
          </w:tcPr>
          <w:p w14:paraId="67D1A559" w14:textId="5CF0711F" w:rsidR="0000448E" w:rsidRPr="00251172" w:rsidRDefault="0000448E" w:rsidP="0000448E">
            <w:pPr>
              <w:jc w:val="center"/>
              <w:rPr>
                <w:rFonts w:ascii="Times" w:hAnsi="Times"/>
                <w:b w:val="0"/>
                <w:bCs w:val="0"/>
                <w:color w:val="000000"/>
              </w:rPr>
            </w:pPr>
            <w:r w:rsidRPr="00251172">
              <w:rPr>
                <w:rFonts w:ascii="Times" w:hAnsi="Times"/>
                <w:b w:val="0"/>
                <w:bCs w:val="0"/>
                <w:color w:val="000000"/>
              </w:rPr>
              <w:t>WATCH FY17 value</w:t>
            </w:r>
            <w:r w:rsidR="001822F8" w:rsidRPr="00251172">
              <w:rPr>
                <w:rFonts w:ascii="Times" w:hAnsi="Times"/>
              </w:rPr>
              <w:t>†</w:t>
            </w:r>
          </w:p>
        </w:tc>
        <w:tc>
          <w:tcPr>
            <w:tcW w:w="2100" w:type="dxa"/>
            <w:vAlign w:val="bottom"/>
            <w:hideMark/>
          </w:tcPr>
          <w:p w14:paraId="70C14369" w14:textId="3C09A9E7" w:rsidR="0000448E" w:rsidRPr="00251172" w:rsidRDefault="0000448E" w:rsidP="0000448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251172">
              <w:rPr>
                <w:rFonts w:ascii="Times" w:hAnsi="Times"/>
                <w:color w:val="000000"/>
              </w:rPr>
              <w:t>Grouping 1: Where VA clinic refers for gynecology care</w:t>
            </w:r>
          </w:p>
        </w:tc>
        <w:tc>
          <w:tcPr>
            <w:tcW w:w="1900" w:type="dxa"/>
            <w:vAlign w:val="bottom"/>
            <w:hideMark/>
          </w:tcPr>
          <w:p w14:paraId="41440B8E" w14:textId="59C7C42E" w:rsidR="0000448E" w:rsidRPr="00251172" w:rsidRDefault="0000448E" w:rsidP="0000448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251172">
              <w:rPr>
                <w:rFonts w:ascii="Times" w:hAnsi="Times"/>
                <w:color w:val="000000"/>
              </w:rPr>
              <w:t>Grouping 2: VA gynecology care?</w:t>
            </w:r>
          </w:p>
        </w:tc>
      </w:tr>
      <w:tr w:rsidR="0000448E" w:rsidRPr="00251172" w14:paraId="242AE380" w14:textId="77777777" w:rsidTr="0000448E">
        <w:trPr>
          <w:trHeight w:val="320"/>
        </w:trPr>
        <w:tc>
          <w:tcPr>
            <w:cnfStyle w:val="001000000000" w:firstRow="0" w:lastRow="0" w:firstColumn="1" w:lastColumn="0" w:oddVBand="0" w:evenVBand="0" w:oddHBand="0" w:evenHBand="0" w:firstRowFirstColumn="0" w:firstRowLastColumn="0" w:lastRowFirstColumn="0" w:lastRowLastColumn="0"/>
            <w:tcW w:w="6390" w:type="dxa"/>
            <w:hideMark/>
          </w:tcPr>
          <w:p w14:paraId="365F4DFF" w14:textId="77777777" w:rsidR="0000448E" w:rsidRPr="00251172" w:rsidRDefault="0000448E" w:rsidP="0000448E">
            <w:pPr>
              <w:rPr>
                <w:rFonts w:ascii="Times" w:hAnsi="Times"/>
                <w:b w:val="0"/>
                <w:bCs w:val="0"/>
                <w:color w:val="000000"/>
              </w:rPr>
            </w:pPr>
            <w:r w:rsidRPr="00251172">
              <w:rPr>
                <w:rFonts w:ascii="Times" w:hAnsi="Times"/>
                <w:b w:val="0"/>
                <w:bCs w:val="0"/>
                <w:color w:val="000000"/>
              </w:rPr>
              <w:t>1. At this clinic</w:t>
            </w:r>
          </w:p>
        </w:tc>
        <w:tc>
          <w:tcPr>
            <w:tcW w:w="2100" w:type="dxa"/>
            <w:vMerge w:val="restart"/>
            <w:hideMark/>
          </w:tcPr>
          <w:p w14:paraId="013FF925" w14:textId="77777777" w:rsidR="0000448E" w:rsidRPr="00251172" w:rsidRDefault="0000448E" w:rsidP="0000448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251172">
              <w:rPr>
                <w:rFonts w:ascii="Times" w:hAnsi="Times"/>
                <w:color w:val="000000"/>
              </w:rPr>
              <w:t>At this VA site</w:t>
            </w:r>
          </w:p>
        </w:tc>
        <w:tc>
          <w:tcPr>
            <w:tcW w:w="1900" w:type="dxa"/>
            <w:vMerge w:val="restart"/>
            <w:hideMark/>
          </w:tcPr>
          <w:p w14:paraId="0E45BB30" w14:textId="77777777" w:rsidR="0000448E" w:rsidRPr="00251172" w:rsidRDefault="0000448E" w:rsidP="0000448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251172">
              <w:rPr>
                <w:rFonts w:ascii="Times" w:hAnsi="Times"/>
                <w:color w:val="000000"/>
              </w:rPr>
              <w:t>Local</w:t>
            </w:r>
          </w:p>
        </w:tc>
      </w:tr>
      <w:tr w:rsidR="0000448E" w:rsidRPr="00251172" w14:paraId="61BF8A9C" w14:textId="77777777" w:rsidTr="0000448E">
        <w:trPr>
          <w:trHeight w:val="320"/>
        </w:trPr>
        <w:tc>
          <w:tcPr>
            <w:cnfStyle w:val="001000000000" w:firstRow="0" w:lastRow="0" w:firstColumn="1" w:lastColumn="0" w:oddVBand="0" w:evenVBand="0" w:oddHBand="0" w:evenHBand="0" w:firstRowFirstColumn="0" w:firstRowLastColumn="0" w:lastRowFirstColumn="0" w:lastRowLastColumn="0"/>
            <w:tcW w:w="6390" w:type="dxa"/>
            <w:hideMark/>
          </w:tcPr>
          <w:p w14:paraId="1C667A49" w14:textId="77777777" w:rsidR="0000448E" w:rsidRPr="00251172" w:rsidRDefault="0000448E" w:rsidP="0000448E">
            <w:pPr>
              <w:rPr>
                <w:rFonts w:ascii="Times" w:hAnsi="Times"/>
                <w:b w:val="0"/>
                <w:bCs w:val="0"/>
                <w:color w:val="000000"/>
              </w:rPr>
            </w:pPr>
            <w:r w:rsidRPr="00251172">
              <w:rPr>
                <w:rFonts w:ascii="Times" w:hAnsi="Times"/>
                <w:b w:val="0"/>
                <w:bCs w:val="0"/>
                <w:color w:val="000000"/>
              </w:rPr>
              <w:t>2. At another clinic within this VA Site</w:t>
            </w:r>
          </w:p>
        </w:tc>
        <w:tc>
          <w:tcPr>
            <w:tcW w:w="2100" w:type="dxa"/>
            <w:vMerge/>
            <w:hideMark/>
          </w:tcPr>
          <w:p w14:paraId="226DF702" w14:textId="77777777" w:rsidR="0000448E" w:rsidRPr="00251172" w:rsidRDefault="0000448E" w:rsidP="0000448E">
            <w:pPr>
              <w:cnfStyle w:val="000000000000" w:firstRow="0" w:lastRow="0" w:firstColumn="0" w:lastColumn="0" w:oddVBand="0" w:evenVBand="0" w:oddHBand="0" w:evenHBand="0" w:firstRowFirstColumn="0" w:firstRowLastColumn="0" w:lastRowFirstColumn="0" w:lastRowLastColumn="0"/>
              <w:rPr>
                <w:rFonts w:ascii="Times" w:hAnsi="Times"/>
                <w:color w:val="000000"/>
              </w:rPr>
            </w:pPr>
          </w:p>
        </w:tc>
        <w:tc>
          <w:tcPr>
            <w:tcW w:w="1900" w:type="dxa"/>
            <w:vMerge/>
            <w:hideMark/>
          </w:tcPr>
          <w:p w14:paraId="6FA9D78F" w14:textId="77777777" w:rsidR="0000448E" w:rsidRPr="00251172" w:rsidRDefault="0000448E" w:rsidP="0000448E">
            <w:pPr>
              <w:cnfStyle w:val="000000000000" w:firstRow="0" w:lastRow="0" w:firstColumn="0" w:lastColumn="0" w:oddVBand="0" w:evenVBand="0" w:oddHBand="0" w:evenHBand="0" w:firstRowFirstColumn="0" w:firstRowLastColumn="0" w:lastRowFirstColumn="0" w:lastRowLastColumn="0"/>
              <w:rPr>
                <w:rFonts w:ascii="Times" w:hAnsi="Times"/>
                <w:color w:val="000000"/>
              </w:rPr>
            </w:pPr>
          </w:p>
        </w:tc>
      </w:tr>
      <w:tr w:rsidR="0000448E" w:rsidRPr="00251172" w14:paraId="2474D89D" w14:textId="77777777" w:rsidTr="0000448E">
        <w:trPr>
          <w:trHeight w:val="320"/>
        </w:trPr>
        <w:tc>
          <w:tcPr>
            <w:cnfStyle w:val="001000000000" w:firstRow="0" w:lastRow="0" w:firstColumn="1" w:lastColumn="0" w:oddVBand="0" w:evenVBand="0" w:oddHBand="0" w:evenHBand="0" w:firstRowFirstColumn="0" w:firstRowLastColumn="0" w:lastRowFirstColumn="0" w:lastRowLastColumn="0"/>
            <w:tcW w:w="6390" w:type="dxa"/>
            <w:hideMark/>
          </w:tcPr>
          <w:p w14:paraId="0C357C6F" w14:textId="77777777" w:rsidR="0000448E" w:rsidRPr="00251172" w:rsidRDefault="0000448E" w:rsidP="0000448E">
            <w:pPr>
              <w:rPr>
                <w:rFonts w:ascii="Times" w:hAnsi="Times"/>
                <w:b w:val="0"/>
                <w:bCs w:val="0"/>
                <w:color w:val="000000"/>
              </w:rPr>
            </w:pPr>
            <w:r w:rsidRPr="00251172">
              <w:rPr>
                <w:rFonts w:ascii="Times" w:hAnsi="Times"/>
                <w:b w:val="0"/>
                <w:bCs w:val="0"/>
                <w:color w:val="000000"/>
              </w:rPr>
              <w:t>3. At another site within this HCS:  within 50 miles</w:t>
            </w:r>
          </w:p>
        </w:tc>
        <w:tc>
          <w:tcPr>
            <w:tcW w:w="2100" w:type="dxa"/>
            <w:vMerge w:val="restart"/>
            <w:hideMark/>
          </w:tcPr>
          <w:p w14:paraId="7AF3682A" w14:textId="77777777" w:rsidR="0000448E" w:rsidRPr="00251172" w:rsidRDefault="0000448E" w:rsidP="0000448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251172">
              <w:rPr>
                <w:rFonts w:ascii="Times" w:hAnsi="Times"/>
                <w:color w:val="000000"/>
              </w:rPr>
              <w:t xml:space="preserve">At another VA site within 50 miles  </w:t>
            </w:r>
          </w:p>
        </w:tc>
        <w:tc>
          <w:tcPr>
            <w:tcW w:w="1900" w:type="dxa"/>
            <w:vMerge/>
            <w:hideMark/>
          </w:tcPr>
          <w:p w14:paraId="66F01C26" w14:textId="77777777" w:rsidR="0000448E" w:rsidRPr="00251172" w:rsidRDefault="0000448E" w:rsidP="0000448E">
            <w:pPr>
              <w:cnfStyle w:val="000000000000" w:firstRow="0" w:lastRow="0" w:firstColumn="0" w:lastColumn="0" w:oddVBand="0" w:evenVBand="0" w:oddHBand="0" w:evenHBand="0" w:firstRowFirstColumn="0" w:firstRowLastColumn="0" w:lastRowFirstColumn="0" w:lastRowLastColumn="0"/>
              <w:rPr>
                <w:rFonts w:ascii="Times" w:hAnsi="Times"/>
                <w:color w:val="000000"/>
              </w:rPr>
            </w:pPr>
          </w:p>
        </w:tc>
      </w:tr>
      <w:tr w:rsidR="0000448E" w:rsidRPr="00251172" w14:paraId="7D13C9C2" w14:textId="77777777" w:rsidTr="0000448E">
        <w:trPr>
          <w:trHeight w:val="320"/>
        </w:trPr>
        <w:tc>
          <w:tcPr>
            <w:cnfStyle w:val="001000000000" w:firstRow="0" w:lastRow="0" w:firstColumn="1" w:lastColumn="0" w:oddVBand="0" w:evenVBand="0" w:oddHBand="0" w:evenHBand="0" w:firstRowFirstColumn="0" w:firstRowLastColumn="0" w:lastRowFirstColumn="0" w:lastRowLastColumn="0"/>
            <w:tcW w:w="6390" w:type="dxa"/>
            <w:hideMark/>
          </w:tcPr>
          <w:p w14:paraId="31A6CDB6" w14:textId="77777777" w:rsidR="0000448E" w:rsidRPr="00251172" w:rsidRDefault="0000448E" w:rsidP="0000448E">
            <w:pPr>
              <w:rPr>
                <w:rFonts w:ascii="Times" w:hAnsi="Times"/>
                <w:b w:val="0"/>
                <w:bCs w:val="0"/>
                <w:color w:val="000000"/>
              </w:rPr>
            </w:pPr>
            <w:r w:rsidRPr="00251172">
              <w:rPr>
                <w:rFonts w:ascii="Times" w:hAnsi="Times"/>
                <w:b w:val="0"/>
                <w:bCs w:val="0"/>
                <w:color w:val="000000"/>
              </w:rPr>
              <w:t>5. At another VA outside this HCS: within 50 miles</w:t>
            </w:r>
          </w:p>
        </w:tc>
        <w:tc>
          <w:tcPr>
            <w:tcW w:w="2100" w:type="dxa"/>
            <w:vMerge/>
            <w:hideMark/>
          </w:tcPr>
          <w:p w14:paraId="672E8E50" w14:textId="77777777" w:rsidR="0000448E" w:rsidRPr="00251172" w:rsidRDefault="0000448E" w:rsidP="0000448E">
            <w:pPr>
              <w:cnfStyle w:val="000000000000" w:firstRow="0" w:lastRow="0" w:firstColumn="0" w:lastColumn="0" w:oddVBand="0" w:evenVBand="0" w:oddHBand="0" w:evenHBand="0" w:firstRowFirstColumn="0" w:firstRowLastColumn="0" w:lastRowFirstColumn="0" w:lastRowLastColumn="0"/>
              <w:rPr>
                <w:rFonts w:ascii="Times" w:hAnsi="Times"/>
                <w:color w:val="000000"/>
              </w:rPr>
            </w:pPr>
          </w:p>
        </w:tc>
        <w:tc>
          <w:tcPr>
            <w:tcW w:w="1900" w:type="dxa"/>
            <w:vMerge/>
            <w:hideMark/>
          </w:tcPr>
          <w:p w14:paraId="0016930B" w14:textId="77777777" w:rsidR="0000448E" w:rsidRPr="00251172" w:rsidRDefault="0000448E" w:rsidP="0000448E">
            <w:pPr>
              <w:cnfStyle w:val="000000000000" w:firstRow="0" w:lastRow="0" w:firstColumn="0" w:lastColumn="0" w:oddVBand="0" w:evenVBand="0" w:oddHBand="0" w:evenHBand="0" w:firstRowFirstColumn="0" w:firstRowLastColumn="0" w:lastRowFirstColumn="0" w:lastRowLastColumn="0"/>
              <w:rPr>
                <w:rFonts w:ascii="Times" w:hAnsi="Times"/>
                <w:color w:val="000000"/>
              </w:rPr>
            </w:pPr>
          </w:p>
        </w:tc>
      </w:tr>
      <w:tr w:rsidR="0000448E" w:rsidRPr="00251172" w14:paraId="4C0C6DFE" w14:textId="77777777" w:rsidTr="0000448E">
        <w:trPr>
          <w:trHeight w:val="580"/>
        </w:trPr>
        <w:tc>
          <w:tcPr>
            <w:cnfStyle w:val="001000000000" w:firstRow="0" w:lastRow="0" w:firstColumn="1" w:lastColumn="0" w:oddVBand="0" w:evenVBand="0" w:oddHBand="0" w:evenHBand="0" w:firstRowFirstColumn="0" w:firstRowLastColumn="0" w:lastRowFirstColumn="0" w:lastRowLastColumn="0"/>
            <w:tcW w:w="6390" w:type="dxa"/>
            <w:hideMark/>
          </w:tcPr>
          <w:p w14:paraId="7B302397" w14:textId="77777777" w:rsidR="0000448E" w:rsidRPr="00251172" w:rsidRDefault="0000448E" w:rsidP="0000448E">
            <w:pPr>
              <w:rPr>
                <w:rFonts w:ascii="Times" w:hAnsi="Times"/>
                <w:b w:val="0"/>
                <w:bCs w:val="0"/>
                <w:color w:val="000000"/>
              </w:rPr>
            </w:pPr>
            <w:r w:rsidRPr="00251172">
              <w:rPr>
                <w:rFonts w:ascii="Times" w:hAnsi="Times"/>
                <w:b w:val="0"/>
                <w:bCs w:val="0"/>
                <w:color w:val="000000"/>
              </w:rPr>
              <w:t>4. At another site within this HCS: more than 50 miles away</w:t>
            </w:r>
          </w:p>
        </w:tc>
        <w:tc>
          <w:tcPr>
            <w:tcW w:w="2100" w:type="dxa"/>
            <w:vMerge w:val="restart"/>
            <w:hideMark/>
          </w:tcPr>
          <w:p w14:paraId="00D2591C" w14:textId="77777777" w:rsidR="0000448E" w:rsidRPr="00251172" w:rsidRDefault="0000448E" w:rsidP="0000448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251172">
              <w:rPr>
                <w:rFonts w:ascii="Times" w:hAnsi="Times"/>
                <w:color w:val="000000"/>
              </w:rPr>
              <w:t xml:space="preserve">At another VA site beyond 50 miles  </w:t>
            </w:r>
          </w:p>
        </w:tc>
        <w:tc>
          <w:tcPr>
            <w:tcW w:w="1900" w:type="dxa"/>
            <w:vMerge w:val="restart"/>
            <w:noWrap/>
            <w:hideMark/>
          </w:tcPr>
          <w:p w14:paraId="20B14763" w14:textId="77777777" w:rsidR="0000448E" w:rsidRPr="00251172" w:rsidRDefault="0000448E" w:rsidP="0000448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251172">
              <w:rPr>
                <w:rFonts w:ascii="Times" w:hAnsi="Times"/>
                <w:color w:val="000000"/>
              </w:rPr>
              <w:t>Distant only</w:t>
            </w:r>
          </w:p>
        </w:tc>
      </w:tr>
      <w:tr w:rsidR="0000448E" w:rsidRPr="00251172" w14:paraId="50A2E2D9" w14:textId="77777777" w:rsidTr="0000448E">
        <w:trPr>
          <w:trHeight w:val="340"/>
        </w:trPr>
        <w:tc>
          <w:tcPr>
            <w:cnfStyle w:val="001000000000" w:firstRow="0" w:lastRow="0" w:firstColumn="1" w:lastColumn="0" w:oddVBand="0" w:evenVBand="0" w:oddHBand="0" w:evenHBand="0" w:firstRowFirstColumn="0" w:firstRowLastColumn="0" w:lastRowFirstColumn="0" w:lastRowLastColumn="0"/>
            <w:tcW w:w="6390" w:type="dxa"/>
            <w:hideMark/>
          </w:tcPr>
          <w:p w14:paraId="13E48421" w14:textId="77777777" w:rsidR="0000448E" w:rsidRPr="00251172" w:rsidRDefault="0000448E" w:rsidP="0000448E">
            <w:pPr>
              <w:rPr>
                <w:rFonts w:ascii="Times" w:hAnsi="Times"/>
                <w:b w:val="0"/>
                <w:bCs w:val="0"/>
                <w:color w:val="000000"/>
              </w:rPr>
            </w:pPr>
            <w:r w:rsidRPr="00251172">
              <w:rPr>
                <w:rFonts w:ascii="Times" w:hAnsi="Times"/>
                <w:b w:val="0"/>
                <w:bCs w:val="0"/>
                <w:color w:val="000000"/>
              </w:rPr>
              <w:t>6. At another VA outside this HCS: more than 50 miles away</w:t>
            </w:r>
          </w:p>
        </w:tc>
        <w:tc>
          <w:tcPr>
            <w:tcW w:w="2100" w:type="dxa"/>
            <w:vMerge/>
            <w:hideMark/>
          </w:tcPr>
          <w:p w14:paraId="40AD8F80" w14:textId="77777777" w:rsidR="0000448E" w:rsidRPr="00251172" w:rsidRDefault="0000448E" w:rsidP="0000448E">
            <w:pPr>
              <w:cnfStyle w:val="000000000000" w:firstRow="0" w:lastRow="0" w:firstColumn="0" w:lastColumn="0" w:oddVBand="0" w:evenVBand="0" w:oddHBand="0" w:evenHBand="0" w:firstRowFirstColumn="0" w:firstRowLastColumn="0" w:lastRowFirstColumn="0" w:lastRowLastColumn="0"/>
              <w:rPr>
                <w:rFonts w:ascii="Times" w:hAnsi="Times"/>
                <w:color w:val="000000"/>
              </w:rPr>
            </w:pPr>
          </w:p>
        </w:tc>
        <w:tc>
          <w:tcPr>
            <w:tcW w:w="1900" w:type="dxa"/>
            <w:vMerge/>
            <w:hideMark/>
          </w:tcPr>
          <w:p w14:paraId="5D66ED1A" w14:textId="77777777" w:rsidR="0000448E" w:rsidRPr="00251172" w:rsidRDefault="0000448E" w:rsidP="0000448E">
            <w:pPr>
              <w:cnfStyle w:val="000000000000" w:firstRow="0" w:lastRow="0" w:firstColumn="0" w:lastColumn="0" w:oddVBand="0" w:evenVBand="0" w:oddHBand="0" w:evenHBand="0" w:firstRowFirstColumn="0" w:firstRowLastColumn="0" w:lastRowFirstColumn="0" w:lastRowLastColumn="0"/>
              <w:rPr>
                <w:rFonts w:ascii="Times" w:hAnsi="Times"/>
                <w:color w:val="000000"/>
              </w:rPr>
            </w:pPr>
          </w:p>
        </w:tc>
      </w:tr>
      <w:tr w:rsidR="0000448E" w:rsidRPr="00251172" w14:paraId="2682E053" w14:textId="77777777" w:rsidTr="0000448E">
        <w:trPr>
          <w:trHeight w:val="340"/>
        </w:trPr>
        <w:tc>
          <w:tcPr>
            <w:cnfStyle w:val="001000000000" w:firstRow="0" w:lastRow="0" w:firstColumn="1" w:lastColumn="0" w:oddVBand="0" w:evenVBand="0" w:oddHBand="0" w:evenHBand="0" w:firstRowFirstColumn="0" w:firstRowLastColumn="0" w:lastRowFirstColumn="0" w:lastRowLastColumn="0"/>
            <w:tcW w:w="6390" w:type="dxa"/>
            <w:hideMark/>
          </w:tcPr>
          <w:p w14:paraId="13E587F6" w14:textId="77777777" w:rsidR="0000448E" w:rsidRPr="00251172" w:rsidRDefault="0000448E" w:rsidP="0000448E">
            <w:pPr>
              <w:rPr>
                <w:rFonts w:ascii="Times" w:hAnsi="Times"/>
                <w:b w:val="0"/>
                <w:bCs w:val="0"/>
                <w:color w:val="000000"/>
              </w:rPr>
            </w:pPr>
            <w:r w:rsidRPr="00251172">
              <w:rPr>
                <w:rFonts w:ascii="Times" w:hAnsi="Times"/>
                <w:b w:val="0"/>
                <w:bCs w:val="0"/>
                <w:color w:val="000000"/>
              </w:rPr>
              <w:t>7. Through non-VA (fee) care in the community of Choice/contract services: within 50 miles</w:t>
            </w:r>
          </w:p>
        </w:tc>
        <w:tc>
          <w:tcPr>
            <w:tcW w:w="2100" w:type="dxa"/>
            <w:vMerge w:val="restart"/>
            <w:hideMark/>
          </w:tcPr>
          <w:p w14:paraId="679D95C6" w14:textId="77777777" w:rsidR="0000448E" w:rsidRPr="00251172" w:rsidRDefault="0000448E" w:rsidP="0000448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251172">
              <w:rPr>
                <w:rFonts w:ascii="Times" w:hAnsi="Times"/>
                <w:color w:val="000000"/>
              </w:rPr>
              <w:t>VA community care</w:t>
            </w:r>
          </w:p>
        </w:tc>
        <w:tc>
          <w:tcPr>
            <w:tcW w:w="1900" w:type="dxa"/>
            <w:vMerge w:val="restart"/>
            <w:noWrap/>
            <w:hideMark/>
          </w:tcPr>
          <w:p w14:paraId="2387A99E" w14:textId="77777777" w:rsidR="0000448E" w:rsidRPr="00251172" w:rsidRDefault="0000448E" w:rsidP="0000448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251172">
              <w:rPr>
                <w:rFonts w:ascii="Times" w:hAnsi="Times"/>
                <w:color w:val="000000"/>
              </w:rPr>
              <w:t>None</w:t>
            </w:r>
          </w:p>
        </w:tc>
      </w:tr>
      <w:tr w:rsidR="0000448E" w:rsidRPr="00251172" w14:paraId="7E7DF3D3" w14:textId="77777777" w:rsidTr="0000448E">
        <w:trPr>
          <w:trHeight w:val="340"/>
        </w:trPr>
        <w:tc>
          <w:tcPr>
            <w:cnfStyle w:val="001000000000" w:firstRow="0" w:lastRow="0" w:firstColumn="1" w:lastColumn="0" w:oddVBand="0" w:evenVBand="0" w:oddHBand="0" w:evenHBand="0" w:firstRowFirstColumn="0" w:firstRowLastColumn="0" w:lastRowFirstColumn="0" w:lastRowLastColumn="0"/>
            <w:tcW w:w="6390" w:type="dxa"/>
            <w:hideMark/>
          </w:tcPr>
          <w:p w14:paraId="05E4A666" w14:textId="77777777" w:rsidR="0000448E" w:rsidRPr="00251172" w:rsidRDefault="0000448E" w:rsidP="0000448E">
            <w:pPr>
              <w:rPr>
                <w:rFonts w:ascii="Times" w:hAnsi="Times"/>
                <w:b w:val="0"/>
                <w:bCs w:val="0"/>
                <w:color w:val="000000"/>
              </w:rPr>
            </w:pPr>
            <w:r w:rsidRPr="00251172">
              <w:rPr>
                <w:rFonts w:ascii="Times" w:hAnsi="Times"/>
                <w:b w:val="0"/>
                <w:bCs w:val="0"/>
                <w:color w:val="000000"/>
              </w:rPr>
              <w:t>8. Through non-VA (fee) care in the community or Choice/contract services: more than 50 miles</w:t>
            </w:r>
          </w:p>
        </w:tc>
        <w:tc>
          <w:tcPr>
            <w:tcW w:w="2100" w:type="dxa"/>
            <w:vMerge/>
            <w:hideMark/>
          </w:tcPr>
          <w:p w14:paraId="2FD04D27" w14:textId="77777777" w:rsidR="0000448E" w:rsidRPr="00251172" w:rsidRDefault="0000448E" w:rsidP="0000448E">
            <w:pPr>
              <w:cnfStyle w:val="000000000000" w:firstRow="0" w:lastRow="0" w:firstColumn="0" w:lastColumn="0" w:oddVBand="0" w:evenVBand="0" w:oddHBand="0" w:evenHBand="0" w:firstRowFirstColumn="0" w:firstRowLastColumn="0" w:lastRowFirstColumn="0" w:lastRowLastColumn="0"/>
              <w:rPr>
                <w:rFonts w:ascii="Times" w:hAnsi="Times"/>
                <w:color w:val="000000"/>
              </w:rPr>
            </w:pPr>
          </w:p>
        </w:tc>
        <w:tc>
          <w:tcPr>
            <w:tcW w:w="1900" w:type="dxa"/>
            <w:vMerge/>
            <w:hideMark/>
          </w:tcPr>
          <w:p w14:paraId="652CB08D" w14:textId="77777777" w:rsidR="0000448E" w:rsidRPr="00251172" w:rsidRDefault="0000448E" w:rsidP="0000448E">
            <w:pPr>
              <w:cnfStyle w:val="000000000000" w:firstRow="0" w:lastRow="0" w:firstColumn="0" w:lastColumn="0" w:oddVBand="0" w:evenVBand="0" w:oddHBand="0" w:evenHBand="0" w:firstRowFirstColumn="0" w:firstRowLastColumn="0" w:lastRowFirstColumn="0" w:lastRowLastColumn="0"/>
              <w:rPr>
                <w:rFonts w:ascii="Times" w:hAnsi="Times"/>
                <w:color w:val="000000"/>
              </w:rPr>
            </w:pPr>
          </w:p>
        </w:tc>
      </w:tr>
      <w:tr w:rsidR="0000448E" w:rsidRPr="00251172" w14:paraId="6E7D7ED2" w14:textId="77777777" w:rsidTr="0000448E">
        <w:trPr>
          <w:trHeight w:val="340"/>
        </w:trPr>
        <w:tc>
          <w:tcPr>
            <w:cnfStyle w:val="001000000000" w:firstRow="0" w:lastRow="0" w:firstColumn="1" w:lastColumn="0" w:oddVBand="0" w:evenVBand="0" w:oddHBand="0" w:evenHBand="0" w:firstRowFirstColumn="0" w:firstRowLastColumn="0" w:lastRowFirstColumn="0" w:lastRowLastColumn="0"/>
            <w:tcW w:w="6390" w:type="dxa"/>
            <w:hideMark/>
          </w:tcPr>
          <w:p w14:paraId="40FFE75A" w14:textId="77777777" w:rsidR="0000448E" w:rsidRPr="00251172" w:rsidRDefault="0000448E" w:rsidP="0000448E">
            <w:pPr>
              <w:rPr>
                <w:rFonts w:ascii="Times" w:hAnsi="Times"/>
                <w:b w:val="0"/>
                <w:bCs w:val="0"/>
                <w:color w:val="000000"/>
              </w:rPr>
            </w:pPr>
            <w:r w:rsidRPr="00251172">
              <w:rPr>
                <w:rFonts w:ascii="Times" w:hAnsi="Times"/>
                <w:b w:val="0"/>
                <w:bCs w:val="0"/>
                <w:color w:val="000000"/>
              </w:rPr>
              <w:t>9. Other</w:t>
            </w:r>
          </w:p>
        </w:tc>
        <w:tc>
          <w:tcPr>
            <w:tcW w:w="2100" w:type="dxa"/>
            <w:hideMark/>
          </w:tcPr>
          <w:p w14:paraId="345B51B8" w14:textId="77777777" w:rsidR="0000448E" w:rsidRPr="00251172" w:rsidRDefault="0000448E" w:rsidP="0000448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251172">
              <w:rPr>
                <w:rFonts w:ascii="Times" w:hAnsi="Times"/>
                <w:color w:val="000000"/>
              </w:rPr>
              <w:t>Missing data</w:t>
            </w:r>
          </w:p>
        </w:tc>
        <w:tc>
          <w:tcPr>
            <w:tcW w:w="1900" w:type="dxa"/>
            <w:hideMark/>
          </w:tcPr>
          <w:p w14:paraId="2E5ADA82" w14:textId="77777777" w:rsidR="0000448E" w:rsidRPr="00251172" w:rsidRDefault="0000448E" w:rsidP="0000448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251172">
              <w:rPr>
                <w:rFonts w:ascii="Times" w:hAnsi="Times"/>
                <w:color w:val="000000"/>
              </w:rPr>
              <w:t>Missing data</w:t>
            </w:r>
          </w:p>
        </w:tc>
      </w:tr>
    </w:tbl>
    <w:p w14:paraId="2D3E322B" w14:textId="535A5F7B" w:rsidR="0000448E" w:rsidRPr="00251172" w:rsidRDefault="001822F8" w:rsidP="0000448E">
      <w:pPr>
        <w:rPr>
          <w:rFonts w:ascii="Times" w:hAnsi="Times"/>
        </w:rPr>
      </w:pPr>
      <w:r w:rsidRPr="00251172">
        <w:rPr>
          <w:rFonts w:ascii="Times" w:hAnsi="Times"/>
        </w:rPr>
        <w:t>†</w:t>
      </w:r>
      <w:r w:rsidR="0000448E" w:rsidRPr="00251172">
        <w:rPr>
          <w:rFonts w:ascii="Times" w:hAnsi="Times"/>
        </w:rPr>
        <w:t xml:space="preserve">Includes values from three separate gynecology variables in the WATCH data, each corresponding to a different model of primary care. </w:t>
      </w:r>
    </w:p>
    <w:p w14:paraId="058543FB" w14:textId="27541697" w:rsidR="008109B2" w:rsidRPr="00251172" w:rsidRDefault="008109B2">
      <w:pPr>
        <w:rPr>
          <w:rFonts w:ascii="Times" w:hAnsi="Times"/>
        </w:rPr>
      </w:pPr>
      <w:r w:rsidRPr="00251172">
        <w:rPr>
          <w:rFonts w:ascii="Times" w:hAnsi="Times"/>
        </w:rPr>
        <w:br w:type="page"/>
      </w:r>
    </w:p>
    <w:p w14:paraId="3D3C6A0D" w14:textId="563F8F50" w:rsidR="00B360DE" w:rsidRPr="00251172" w:rsidRDefault="00B360DE" w:rsidP="00B360DE">
      <w:proofErr w:type="gramStart"/>
      <w:r w:rsidRPr="00251172">
        <w:lastRenderedPageBreak/>
        <w:t>Web Appendix Table 2.</w:t>
      </w:r>
      <w:proofErr w:type="gramEnd"/>
      <w:r w:rsidRPr="00251172">
        <w:t xml:space="preserve"> Distribution of individual and VA </w:t>
      </w:r>
      <w:r w:rsidR="007E0352" w:rsidRPr="00251172">
        <w:t>home</w:t>
      </w:r>
      <w:r w:rsidRPr="00251172">
        <w:t xml:space="preserve">site characteristics of study sample, </w:t>
      </w:r>
      <w:r w:rsidR="0045531F" w:rsidRPr="00251172">
        <w:t>by VA and community gynecology supply</w:t>
      </w:r>
      <w:r w:rsidRPr="00251172">
        <w:t xml:space="preserve">, FY17  </w:t>
      </w:r>
    </w:p>
    <w:tbl>
      <w:tblPr>
        <w:tblStyle w:val="TableGrid"/>
        <w:tblW w:w="8820" w:type="dxa"/>
        <w:tblInd w:w="-95" w:type="dxa"/>
        <w:tblLayout w:type="fixed"/>
        <w:tblLook w:val="04A0" w:firstRow="1" w:lastRow="0" w:firstColumn="1" w:lastColumn="0" w:noHBand="0" w:noVBand="1"/>
      </w:tblPr>
      <w:tblGrid>
        <w:gridCol w:w="2250"/>
        <w:gridCol w:w="1620"/>
        <w:gridCol w:w="1620"/>
        <w:gridCol w:w="1620"/>
        <w:gridCol w:w="1710"/>
      </w:tblGrid>
      <w:tr w:rsidR="004408EE" w:rsidRPr="00251172" w14:paraId="7617CC55" w14:textId="77777777" w:rsidTr="004408EE">
        <w:tc>
          <w:tcPr>
            <w:tcW w:w="2250" w:type="dxa"/>
          </w:tcPr>
          <w:p w14:paraId="60EE2C77" w14:textId="77777777" w:rsidR="004408EE" w:rsidRPr="00251172" w:rsidRDefault="004408EE" w:rsidP="00FC03DE">
            <w:pPr>
              <w:rPr>
                <w:b/>
              </w:rPr>
            </w:pPr>
          </w:p>
        </w:tc>
        <w:tc>
          <w:tcPr>
            <w:tcW w:w="1620" w:type="dxa"/>
            <w:vAlign w:val="bottom"/>
          </w:tcPr>
          <w:p w14:paraId="2C2CB69C" w14:textId="6F8ABC05" w:rsidR="004408EE" w:rsidRPr="00251172" w:rsidRDefault="004408EE" w:rsidP="00FC03DE">
            <w:pPr>
              <w:jc w:val="center"/>
            </w:pPr>
            <w:r w:rsidRPr="00251172">
              <w:t>Gynecology supply desert† (n=36,936)</w:t>
            </w:r>
          </w:p>
        </w:tc>
        <w:tc>
          <w:tcPr>
            <w:tcW w:w="1620" w:type="dxa"/>
          </w:tcPr>
          <w:p w14:paraId="06D06198" w14:textId="68234766" w:rsidR="004408EE" w:rsidRPr="00251172" w:rsidRDefault="004408EE" w:rsidP="00FC03DE">
            <w:pPr>
              <w:jc w:val="center"/>
            </w:pPr>
            <w:r w:rsidRPr="00251172">
              <w:t xml:space="preserve">   No</w:t>
            </w:r>
            <w:r w:rsidRPr="00251172">
              <w:br/>
              <w:t>local VA gynecologist /Adequate-supply county (n=81,997)</w:t>
            </w:r>
          </w:p>
        </w:tc>
        <w:tc>
          <w:tcPr>
            <w:tcW w:w="1620" w:type="dxa"/>
            <w:vAlign w:val="bottom"/>
          </w:tcPr>
          <w:p w14:paraId="4A664F4B" w14:textId="15E245FD" w:rsidR="004408EE" w:rsidRPr="00251172" w:rsidRDefault="004408EE" w:rsidP="00FC03DE">
            <w:pPr>
              <w:jc w:val="center"/>
            </w:pPr>
            <w:r w:rsidRPr="00251172">
              <w:t>Local VA gynecologist /Inadequate-supply county</w:t>
            </w:r>
            <w:r w:rsidRPr="00251172">
              <w:br/>
              <w:t>(n=55,198)</w:t>
            </w:r>
          </w:p>
        </w:tc>
        <w:tc>
          <w:tcPr>
            <w:tcW w:w="1710" w:type="dxa"/>
            <w:vAlign w:val="bottom"/>
          </w:tcPr>
          <w:p w14:paraId="6A470078" w14:textId="19A07CF6" w:rsidR="004408EE" w:rsidRPr="00251172" w:rsidRDefault="004408EE" w:rsidP="00FC03DE">
            <w:pPr>
              <w:jc w:val="center"/>
            </w:pPr>
            <w:r w:rsidRPr="00251172">
              <w:t>Local VA gynecologist /Adequate-supply county</w:t>
            </w:r>
          </w:p>
          <w:p w14:paraId="51FCDB2B" w14:textId="65070F86" w:rsidR="004408EE" w:rsidRPr="00251172" w:rsidRDefault="004408EE" w:rsidP="00FC03DE">
            <w:pPr>
              <w:jc w:val="center"/>
            </w:pPr>
            <w:r w:rsidRPr="00251172">
              <w:t>(n=233,351)</w:t>
            </w:r>
          </w:p>
        </w:tc>
      </w:tr>
      <w:tr w:rsidR="004408EE" w:rsidRPr="00251172" w14:paraId="1AA91FF6" w14:textId="77777777" w:rsidTr="00070543">
        <w:tc>
          <w:tcPr>
            <w:tcW w:w="2250" w:type="dxa"/>
          </w:tcPr>
          <w:p w14:paraId="4B7CB136" w14:textId="4A1C49BB" w:rsidR="004408EE" w:rsidRPr="00251172" w:rsidRDefault="004408EE" w:rsidP="00FC03DE">
            <w:pPr>
              <w:rPr>
                <w:b/>
              </w:rPr>
            </w:pPr>
            <w:r w:rsidRPr="00251172">
              <w:rPr>
                <w:b/>
              </w:rPr>
              <w:t>Individual characteristics</w:t>
            </w:r>
          </w:p>
        </w:tc>
        <w:tc>
          <w:tcPr>
            <w:tcW w:w="1620" w:type="dxa"/>
            <w:vAlign w:val="center"/>
          </w:tcPr>
          <w:p w14:paraId="09A73F5C" w14:textId="57019617" w:rsidR="004408EE" w:rsidRPr="00251172" w:rsidRDefault="00070543" w:rsidP="00070543">
            <w:pPr>
              <w:jc w:val="center"/>
              <w:rPr>
                <w:rFonts w:ascii="Times" w:hAnsi="Times"/>
              </w:rPr>
            </w:pPr>
            <w:r w:rsidRPr="00251172">
              <w:rPr>
                <w:rFonts w:ascii="Times" w:hAnsi="Times"/>
              </w:rPr>
              <w:t>%</w:t>
            </w:r>
            <w:r w:rsidRPr="00251172">
              <w:rPr>
                <w:sz w:val="20"/>
                <w:szCs w:val="20"/>
                <w:vertAlign w:val="superscript"/>
              </w:rPr>
              <w:t>‡</w:t>
            </w:r>
          </w:p>
        </w:tc>
        <w:tc>
          <w:tcPr>
            <w:tcW w:w="1620" w:type="dxa"/>
            <w:vAlign w:val="center"/>
          </w:tcPr>
          <w:p w14:paraId="4E37389E" w14:textId="72E7E16B" w:rsidR="004408EE" w:rsidRPr="00251172" w:rsidRDefault="00070543" w:rsidP="00070543">
            <w:pPr>
              <w:jc w:val="center"/>
              <w:rPr>
                <w:rFonts w:ascii="Times" w:hAnsi="Times"/>
              </w:rPr>
            </w:pPr>
            <w:r w:rsidRPr="00251172">
              <w:rPr>
                <w:rFonts w:ascii="Times" w:hAnsi="Times"/>
              </w:rPr>
              <w:t>%</w:t>
            </w:r>
            <w:r w:rsidRPr="00251172">
              <w:rPr>
                <w:sz w:val="20"/>
                <w:szCs w:val="20"/>
                <w:vertAlign w:val="superscript"/>
              </w:rPr>
              <w:t>‡</w:t>
            </w:r>
          </w:p>
        </w:tc>
        <w:tc>
          <w:tcPr>
            <w:tcW w:w="1620" w:type="dxa"/>
            <w:vAlign w:val="center"/>
          </w:tcPr>
          <w:p w14:paraId="70365E9F" w14:textId="44BFC9BF" w:rsidR="004408EE" w:rsidRPr="00251172" w:rsidRDefault="00070543" w:rsidP="00070543">
            <w:pPr>
              <w:jc w:val="center"/>
              <w:rPr>
                <w:rFonts w:ascii="Times" w:hAnsi="Times"/>
              </w:rPr>
            </w:pPr>
            <w:r w:rsidRPr="00251172">
              <w:rPr>
                <w:rFonts w:ascii="Times" w:hAnsi="Times"/>
              </w:rPr>
              <w:t>%</w:t>
            </w:r>
            <w:r w:rsidRPr="00251172">
              <w:rPr>
                <w:sz w:val="20"/>
                <w:szCs w:val="20"/>
                <w:vertAlign w:val="superscript"/>
              </w:rPr>
              <w:t>‡</w:t>
            </w:r>
          </w:p>
        </w:tc>
        <w:tc>
          <w:tcPr>
            <w:tcW w:w="1710" w:type="dxa"/>
            <w:vAlign w:val="center"/>
          </w:tcPr>
          <w:p w14:paraId="70D8EE6C" w14:textId="0CAB723E" w:rsidR="004408EE" w:rsidRPr="00251172" w:rsidRDefault="00070543" w:rsidP="00070543">
            <w:pPr>
              <w:jc w:val="center"/>
              <w:rPr>
                <w:rFonts w:ascii="Times" w:hAnsi="Times"/>
              </w:rPr>
            </w:pPr>
            <w:r w:rsidRPr="00251172">
              <w:rPr>
                <w:rFonts w:ascii="Times" w:hAnsi="Times"/>
              </w:rPr>
              <w:t>%</w:t>
            </w:r>
            <w:r w:rsidRPr="00251172">
              <w:rPr>
                <w:sz w:val="20"/>
                <w:szCs w:val="20"/>
                <w:vertAlign w:val="superscript"/>
              </w:rPr>
              <w:t>‡</w:t>
            </w:r>
          </w:p>
        </w:tc>
      </w:tr>
      <w:tr w:rsidR="004408EE" w:rsidRPr="00251172" w14:paraId="362DA4EE" w14:textId="77777777" w:rsidTr="004408EE">
        <w:tc>
          <w:tcPr>
            <w:tcW w:w="2250" w:type="dxa"/>
          </w:tcPr>
          <w:p w14:paraId="043251D0" w14:textId="0EB0540C" w:rsidR="004408EE" w:rsidRPr="00251172" w:rsidRDefault="004408EE" w:rsidP="004408EE">
            <w:pPr>
              <w:rPr>
                <w:b/>
              </w:rPr>
            </w:pPr>
            <w:r w:rsidRPr="00251172">
              <w:rPr>
                <w:b/>
                <w:bCs/>
              </w:rPr>
              <w:t>Rural/Urban residence</w:t>
            </w:r>
          </w:p>
        </w:tc>
        <w:tc>
          <w:tcPr>
            <w:tcW w:w="1620" w:type="dxa"/>
            <w:vAlign w:val="bottom"/>
          </w:tcPr>
          <w:p w14:paraId="1979406E" w14:textId="50AAD2AA" w:rsidR="004408EE" w:rsidRPr="00251172" w:rsidRDefault="004408EE" w:rsidP="00A02039">
            <w:pPr>
              <w:jc w:val="center"/>
              <w:rPr>
                <w:rFonts w:ascii="Times" w:hAnsi="Times"/>
              </w:rPr>
            </w:pPr>
          </w:p>
        </w:tc>
        <w:tc>
          <w:tcPr>
            <w:tcW w:w="1620" w:type="dxa"/>
            <w:vAlign w:val="bottom"/>
          </w:tcPr>
          <w:p w14:paraId="5BA96CD8" w14:textId="782001A7" w:rsidR="004408EE" w:rsidRPr="00251172" w:rsidRDefault="004408EE" w:rsidP="004408EE">
            <w:pPr>
              <w:jc w:val="center"/>
              <w:rPr>
                <w:rFonts w:ascii="Times" w:hAnsi="Times"/>
              </w:rPr>
            </w:pPr>
            <w:r w:rsidRPr="00251172">
              <w:rPr>
                <w:rFonts w:ascii="Times" w:hAnsi="Times"/>
                <w:color w:val="000000"/>
              </w:rPr>
              <w:t> </w:t>
            </w:r>
          </w:p>
        </w:tc>
        <w:tc>
          <w:tcPr>
            <w:tcW w:w="1620" w:type="dxa"/>
            <w:vAlign w:val="bottom"/>
          </w:tcPr>
          <w:p w14:paraId="0DC193D6" w14:textId="7EEC6404" w:rsidR="004408EE" w:rsidRPr="00251172" w:rsidRDefault="004408EE" w:rsidP="004408EE">
            <w:pPr>
              <w:jc w:val="center"/>
              <w:rPr>
                <w:rFonts w:ascii="Times" w:hAnsi="Times"/>
              </w:rPr>
            </w:pPr>
            <w:r w:rsidRPr="00251172">
              <w:rPr>
                <w:rFonts w:ascii="Times" w:hAnsi="Times"/>
                <w:color w:val="000000"/>
              </w:rPr>
              <w:t> </w:t>
            </w:r>
          </w:p>
        </w:tc>
        <w:tc>
          <w:tcPr>
            <w:tcW w:w="1710" w:type="dxa"/>
            <w:vAlign w:val="bottom"/>
          </w:tcPr>
          <w:p w14:paraId="56513DFA" w14:textId="38038043" w:rsidR="004408EE" w:rsidRPr="00251172" w:rsidRDefault="004408EE" w:rsidP="004408EE">
            <w:pPr>
              <w:jc w:val="center"/>
              <w:rPr>
                <w:rFonts w:ascii="Times" w:hAnsi="Times"/>
              </w:rPr>
            </w:pPr>
          </w:p>
        </w:tc>
      </w:tr>
      <w:tr w:rsidR="004408EE" w:rsidRPr="00251172" w14:paraId="0809766D" w14:textId="77777777" w:rsidTr="004408EE">
        <w:tc>
          <w:tcPr>
            <w:tcW w:w="2250" w:type="dxa"/>
          </w:tcPr>
          <w:p w14:paraId="55E9222B" w14:textId="38805120" w:rsidR="004408EE" w:rsidRPr="00251172" w:rsidRDefault="004408EE" w:rsidP="004408EE">
            <w:pPr>
              <w:jc w:val="right"/>
              <w:rPr>
                <w:b/>
              </w:rPr>
            </w:pPr>
            <w:r w:rsidRPr="00251172">
              <w:t xml:space="preserve">Rural </w:t>
            </w:r>
          </w:p>
        </w:tc>
        <w:tc>
          <w:tcPr>
            <w:tcW w:w="1620" w:type="dxa"/>
            <w:vAlign w:val="bottom"/>
          </w:tcPr>
          <w:p w14:paraId="6BD0C022" w14:textId="2DB4F997" w:rsidR="004408EE" w:rsidRPr="00251172" w:rsidRDefault="004408EE" w:rsidP="00A02039">
            <w:pPr>
              <w:jc w:val="center"/>
              <w:rPr>
                <w:rFonts w:ascii="Times" w:hAnsi="Times"/>
              </w:rPr>
            </w:pPr>
            <w:r w:rsidRPr="00251172">
              <w:rPr>
                <w:rFonts w:ascii="Times" w:hAnsi="Times"/>
                <w:color w:val="000000"/>
              </w:rPr>
              <w:t>71.3%</w:t>
            </w:r>
          </w:p>
        </w:tc>
        <w:tc>
          <w:tcPr>
            <w:tcW w:w="1620" w:type="dxa"/>
            <w:vAlign w:val="bottom"/>
          </w:tcPr>
          <w:p w14:paraId="4267C380" w14:textId="12D7DBD7" w:rsidR="004408EE" w:rsidRPr="00251172" w:rsidRDefault="004408EE" w:rsidP="004408EE">
            <w:pPr>
              <w:jc w:val="center"/>
              <w:rPr>
                <w:rFonts w:ascii="Times" w:hAnsi="Times"/>
              </w:rPr>
            </w:pPr>
            <w:r w:rsidRPr="00251172">
              <w:rPr>
                <w:rFonts w:ascii="Times" w:hAnsi="Times"/>
                <w:color w:val="000000"/>
              </w:rPr>
              <w:t>31.1%</w:t>
            </w:r>
          </w:p>
        </w:tc>
        <w:tc>
          <w:tcPr>
            <w:tcW w:w="1620" w:type="dxa"/>
            <w:vAlign w:val="bottom"/>
          </w:tcPr>
          <w:p w14:paraId="21C3D5C0" w14:textId="7E19939B" w:rsidR="004408EE" w:rsidRPr="00251172" w:rsidRDefault="004408EE" w:rsidP="004408EE">
            <w:pPr>
              <w:jc w:val="center"/>
              <w:rPr>
                <w:rFonts w:ascii="Times" w:hAnsi="Times"/>
              </w:rPr>
            </w:pPr>
            <w:r w:rsidRPr="00251172">
              <w:rPr>
                <w:rFonts w:ascii="Times" w:hAnsi="Times"/>
                <w:color w:val="000000"/>
              </w:rPr>
              <w:t>50.1%</w:t>
            </w:r>
          </w:p>
        </w:tc>
        <w:tc>
          <w:tcPr>
            <w:tcW w:w="1710" w:type="dxa"/>
            <w:vAlign w:val="bottom"/>
          </w:tcPr>
          <w:p w14:paraId="70EBEED4" w14:textId="36408C9B" w:rsidR="004408EE" w:rsidRPr="00251172" w:rsidRDefault="004408EE" w:rsidP="004408EE">
            <w:pPr>
              <w:jc w:val="center"/>
              <w:rPr>
                <w:rFonts w:ascii="Times" w:hAnsi="Times"/>
              </w:rPr>
            </w:pPr>
            <w:r w:rsidRPr="00251172">
              <w:rPr>
                <w:rFonts w:ascii="Times" w:hAnsi="Times"/>
                <w:color w:val="000000"/>
              </w:rPr>
              <w:t>12.6%</w:t>
            </w:r>
          </w:p>
        </w:tc>
      </w:tr>
      <w:tr w:rsidR="004408EE" w:rsidRPr="00251172" w14:paraId="19433254" w14:textId="77777777" w:rsidTr="004408EE">
        <w:tc>
          <w:tcPr>
            <w:tcW w:w="2250" w:type="dxa"/>
          </w:tcPr>
          <w:p w14:paraId="4AE8E2C4" w14:textId="655EF457" w:rsidR="004408EE" w:rsidRPr="00251172" w:rsidRDefault="004408EE" w:rsidP="004408EE">
            <w:pPr>
              <w:jc w:val="right"/>
              <w:rPr>
                <w:b/>
              </w:rPr>
            </w:pPr>
            <w:r w:rsidRPr="00251172">
              <w:t xml:space="preserve">Urban </w:t>
            </w:r>
          </w:p>
        </w:tc>
        <w:tc>
          <w:tcPr>
            <w:tcW w:w="1620" w:type="dxa"/>
            <w:vAlign w:val="bottom"/>
          </w:tcPr>
          <w:p w14:paraId="635063C0" w14:textId="06D0AC3D" w:rsidR="004408EE" w:rsidRPr="00251172" w:rsidRDefault="004408EE" w:rsidP="00A02039">
            <w:pPr>
              <w:jc w:val="center"/>
              <w:rPr>
                <w:rFonts w:ascii="Times" w:hAnsi="Times"/>
              </w:rPr>
            </w:pPr>
            <w:r w:rsidRPr="00251172">
              <w:rPr>
                <w:rFonts w:ascii="Times" w:hAnsi="Times"/>
                <w:color w:val="000000"/>
              </w:rPr>
              <w:t>28.7%</w:t>
            </w:r>
          </w:p>
        </w:tc>
        <w:tc>
          <w:tcPr>
            <w:tcW w:w="1620" w:type="dxa"/>
            <w:vAlign w:val="bottom"/>
          </w:tcPr>
          <w:p w14:paraId="1E0FA1D5" w14:textId="0E6C5297" w:rsidR="004408EE" w:rsidRPr="00251172" w:rsidRDefault="004408EE" w:rsidP="004408EE">
            <w:pPr>
              <w:jc w:val="center"/>
              <w:rPr>
                <w:rFonts w:ascii="Times" w:hAnsi="Times"/>
              </w:rPr>
            </w:pPr>
            <w:r w:rsidRPr="00251172">
              <w:rPr>
                <w:rFonts w:ascii="Times" w:hAnsi="Times"/>
                <w:color w:val="000000"/>
              </w:rPr>
              <w:t>68.9%</w:t>
            </w:r>
          </w:p>
        </w:tc>
        <w:tc>
          <w:tcPr>
            <w:tcW w:w="1620" w:type="dxa"/>
            <w:vAlign w:val="bottom"/>
          </w:tcPr>
          <w:p w14:paraId="58C01D21" w14:textId="6CA927B2" w:rsidR="004408EE" w:rsidRPr="00251172" w:rsidRDefault="004408EE" w:rsidP="004408EE">
            <w:pPr>
              <w:jc w:val="center"/>
              <w:rPr>
                <w:rFonts w:ascii="Times" w:hAnsi="Times"/>
              </w:rPr>
            </w:pPr>
            <w:r w:rsidRPr="00251172">
              <w:rPr>
                <w:rFonts w:ascii="Times" w:hAnsi="Times"/>
                <w:color w:val="000000"/>
              </w:rPr>
              <w:t>49.9%</w:t>
            </w:r>
          </w:p>
        </w:tc>
        <w:tc>
          <w:tcPr>
            <w:tcW w:w="1710" w:type="dxa"/>
            <w:vAlign w:val="bottom"/>
          </w:tcPr>
          <w:p w14:paraId="5D2A5008" w14:textId="3064C463" w:rsidR="004408EE" w:rsidRPr="00251172" w:rsidRDefault="004408EE" w:rsidP="004408EE">
            <w:pPr>
              <w:jc w:val="center"/>
              <w:rPr>
                <w:rFonts w:ascii="Times" w:hAnsi="Times"/>
              </w:rPr>
            </w:pPr>
            <w:r w:rsidRPr="00251172">
              <w:rPr>
                <w:rFonts w:ascii="Times" w:hAnsi="Times"/>
                <w:color w:val="000000"/>
              </w:rPr>
              <w:t>87.4%</w:t>
            </w:r>
          </w:p>
        </w:tc>
      </w:tr>
      <w:tr w:rsidR="004408EE" w:rsidRPr="00251172" w14:paraId="4A4ED0E2" w14:textId="77777777" w:rsidTr="004408EE">
        <w:tc>
          <w:tcPr>
            <w:tcW w:w="2250" w:type="dxa"/>
          </w:tcPr>
          <w:p w14:paraId="4DFA84EF" w14:textId="02FB1020" w:rsidR="004408EE" w:rsidRPr="00251172" w:rsidRDefault="004408EE" w:rsidP="004408EE">
            <w:pPr>
              <w:rPr>
                <w:b/>
              </w:rPr>
            </w:pPr>
            <w:r w:rsidRPr="00251172">
              <w:rPr>
                <w:b/>
                <w:bCs/>
              </w:rPr>
              <w:t>Race/ethnicity</w:t>
            </w:r>
          </w:p>
        </w:tc>
        <w:tc>
          <w:tcPr>
            <w:tcW w:w="1620" w:type="dxa"/>
            <w:vAlign w:val="bottom"/>
          </w:tcPr>
          <w:p w14:paraId="1ECA90A7" w14:textId="446096B4" w:rsidR="004408EE" w:rsidRPr="00251172" w:rsidRDefault="004408EE" w:rsidP="00A02039">
            <w:pPr>
              <w:jc w:val="center"/>
              <w:rPr>
                <w:rFonts w:ascii="Times" w:hAnsi="Times"/>
              </w:rPr>
            </w:pPr>
          </w:p>
        </w:tc>
        <w:tc>
          <w:tcPr>
            <w:tcW w:w="1620" w:type="dxa"/>
            <w:vAlign w:val="bottom"/>
          </w:tcPr>
          <w:p w14:paraId="5C1C299D" w14:textId="29F098BC" w:rsidR="004408EE" w:rsidRPr="00251172" w:rsidRDefault="004408EE" w:rsidP="004408EE">
            <w:pPr>
              <w:jc w:val="center"/>
              <w:rPr>
                <w:rFonts w:ascii="Times" w:hAnsi="Times"/>
              </w:rPr>
            </w:pPr>
            <w:r w:rsidRPr="00251172">
              <w:rPr>
                <w:rFonts w:ascii="Times" w:hAnsi="Times"/>
                <w:color w:val="000000"/>
              </w:rPr>
              <w:t> </w:t>
            </w:r>
          </w:p>
        </w:tc>
        <w:tc>
          <w:tcPr>
            <w:tcW w:w="1620" w:type="dxa"/>
            <w:vAlign w:val="bottom"/>
          </w:tcPr>
          <w:p w14:paraId="3F7548CC" w14:textId="0E2033A6" w:rsidR="004408EE" w:rsidRPr="00251172" w:rsidRDefault="004408EE" w:rsidP="004408EE">
            <w:pPr>
              <w:jc w:val="center"/>
              <w:rPr>
                <w:rFonts w:ascii="Times" w:hAnsi="Times"/>
              </w:rPr>
            </w:pPr>
            <w:r w:rsidRPr="00251172">
              <w:rPr>
                <w:rFonts w:ascii="Times" w:hAnsi="Times"/>
                <w:color w:val="000000"/>
              </w:rPr>
              <w:t> </w:t>
            </w:r>
          </w:p>
        </w:tc>
        <w:tc>
          <w:tcPr>
            <w:tcW w:w="1710" w:type="dxa"/>
            <w:vAlign w:val="bottom"/>
          </w:tcPr>
          <w:p w14:paraId="11768F02" w14:textId="046A287F" w:rsidR="004408EE" w:rsidRPr="00251172" w:rsidRDefault="004408EE" w:rsidP="004408EE">
            <w:pPr>
              <w:jc w:val="center"/>
              <w:rPr>
                <w:rFonts w:ascii="Times" w:hAnsi="Times"/>
              </w:rPr>
            </w:pPr>
            <w:r w:rsidRPr="00251172">
              <w:rPr>
                <w:rFonts w:ascii="Times" w:hAnsi="Times"/>
                <w:color w:val="000000"/>
              </w:rPr>
              <w:t> </w:t>
            </w:r>
          </w:p>
        </w:tc>
      </w:tr>
      <w:tr w:rsidR="004408EE" w:rsidRPr="00251172" w14:paraId="75612855" w14:textId="77777777" w:rsidTr="004408EE">
        <w:tc>
          <w:tcPr>
            <w:tcW w:w="2250" w:type="dxa"/>
          </w:tcPr>
          <w:p w14:paraId="0075E7C2" w14:textId="5A76EDE5" w:rsidR="004408EE" w:rsidRPr="00251172" w:rsidRDefault="004408EE" w:rsidP="004408EE">
            <w:pPr>
              <w:jc w:val="right"/>
              <w:rPr>
                <w:b/>
              </w:rPr>
            </w:pPr>
            <w:r w:rsidRPr="00251172">
              <w:t>American Indian or Alaska Native</w:t>
            </w:r>
          </w:p>
        </w:tc>
        <w:tc>
          <w:tcPr>
            <w:tcW w:w="1620" w:type="dxa"/>
            <w:vAlign w:val="bottom"/>
          </w:tcPr>
          <w:p w14:paraId="4648BD64" w14:textId="1F91569D" w:rsidR="004408EE" w:rsidRPr="00251172" w:rsidRDefault="004408EE" w:rsidP="00A02039">
            <w:pPr>
              <w:jc w:val="center"/>
              <w:rPr>
                <w:rFonts w:ascii="Times" w:hAnsi="Times"/>
              </w:rPr>
            </w:pPr>
            <w:r w:rsidRPr="00251172">
              <w:rPr>
                <w:rFonts w:ascii="Times" w:hAnsi="Times"/>
                <w:color w:val="000000"/>
              </w:rPr>
              <w:t>1.7%</w:t>
            </w:r>
          </w:p>
        </w:tc>
        <w:tc>
          <w:tcPr>
            <w:tcW w:w="1620" w:type="dxa"/>
            <w:vAlign w:val="bottom"/>
          </w:tcPr>
          <w:p w14:paraId="6F967CD8" w14:textId="25B49882" w:rsidR="004408EE" w:rsidRPr="00251172" w:rsidRDefault="004408EE" w:rsidP="004408EE">
            <w:pPr>
              <w:jc w:val="center"/>
              <w:rPr>
                <w:rFonts w:ascii="Times" w:hAnsi="Times"/>
              </w:rPr>
            </w:pPr>
            <w:r w:rsidRPr="00251172">
              <w:rPr>
                <w:rFonts w:ascii="Times" w:hAnsi="Times"/>
                <w:color w:val="000000"/>
              </w:rPr>
              <w:t>1.5%</w:t>
            </w:r>
          </w:p>
        </w:tc>
        <w:tc>
          <w:tcPr>
            <w:tcW w:w="1620" w:type="dxa"/>
            <w:vAlign w:val="bottom"/>
          </w:tcPr>
          <w:p w14:paraId="7B4055C3" w14:textId="1C4B740B" w:rsidR="004408EE" w:rsidRPr="00251172" w:rsidRDefault="004408EE" w:rsidP="004408EE">
            <w:pPr>
              <w:jc w:val="center"/>
              <w:rPr>
                <w:rFonts w:ascii="Times" w:hAnsi="Times"/>
              </w:rPr>
            </w:pPr>
            <w:r w:rsidRPr="00251172">
              <w:rPr>
                <w:rFonts w:ascii="Times" w:hAnsi="Times"/>
                <w:color w:val="000000"/>
              </w:rPr>
              <w:t>1.2%</w:t>
            </w:r>
          </w:p>
        </w:tc>
        <w:tc>
          <w:tcPr>
            <w:tcW w:w="1710" w:type="dxa"/>
            <w:vAlign w:val="bottom"/>
          </w:tcPr>
          <w:p w14:paraId="6E271E3C" w14:textId="15AF820C" w:rsidR="004408EE" w:rsidRPr="00251172" w:rsidRDefault="004408EE" w:rsidP="004408EE">
            <w:pPr>
              <w:jc w:val="center"/>
              <w:rPr>
                <w:rFonts w:ascii="Times" w:hAnsi="Times"/>
              </w:rPr>
            </w:pPr>
            <w:r w:rsidRPr="00251172">
              <w:rPr>
                <w:rFonts w:ascii="Times" w:hAnsi="Times"/>
                <w:color w:val="000000"/>
              </w:rPr>
              <w:t>1.1%</w:t>
            </w:r>
          </w:p>
        </w:tc>
      </w:tr>
      <w:tr w:rsidR="004408EE" w:rsidRPr="00251172" w14:paraId="4DA625DD" w14:textId="77777777" w:rsidTr="004408EE">
        <w:tc>
          <w:tcPr>
            <w:tcW w:w="2250" w:type="dxa"/>
          </w:tcPr>
          <w:p w14:paraId="1048B02E" w14:textId="62097588" w:rsidR="004408EE" w:rsidRPr="00251172" w:rsidRDefault="004408EE" w:rsidP="004408EE">
            <w:pPr>
              <w:jc w:val="right"/>
              <w:rPr>
                <w:b/>
              </w:rPr>
            </w:pPr>
            <w:r w:rsidRPr="00251172">
              <w:t>White</w:t>
            </w:r>
          </w:p>
        </w:tc>
        <w:tc>
          <w:tcPr>
            <w:tcW w:w="1620" w:type="dxa"/>
            <w:vAlign w:val="bottom"/>
          </w:tcPr>
          <w:p w14:paraId="4F9B9B11" w14:textId="1FEEBE0C" w:rsidR="004408EE" w:rsidRPr="00251172" w:rsidRDefault="004408EE" w:rsidP="00A02039">
            <w:pPr>
              <w:jc w:val="center"/>
              <w:rPr>
                <w:rFonts w:ascii="Times" w:hAnsi="Times"/>
              </w:rPr>
            </w:pPr>
            <w:r w:rsidRPr="00251172">
              <w:rPr>
                <w:rFonts w:ascii="Times" w:hAnsi="Times"/>
                <w:color w:val="000000"/>
              </w:rPr>
              <w:t>73.5%</w:t>
            </w:r>
          </w:p>
        </w:tc>
        <w:tc>
          <w:tcPr>
            <w:tcW w:w="1620" w:type="dxa"/>
            <w:vAlign w:val="bottom"/>
          </w:tcPr>
          <w:p w14:paraId="1F98CA86" w14:textId="24FD96EC" w:rsidR="004408EE" w:rsidRPr="00251172" w:rsidRDefault="004408EE" w:rsidP="004408EE">
            <w:pPr>
              <w:jc w:val="center"/>
              <w:rPr>
                <w:rFonts w:ascii="Times" w:hAnsi="Times"/>
              </w:rPr>
            </w:pPr>
            <w:r w:rsidRPr="00251172">
              <w:rPr>
                <w:rFonts w:ascii="Times" w:hAnsi="Times"/>
                <w:color w:val="000000"/>
              </w:rPr>
              <w:t>59.7%</w:t>
            </w:r>
          </w:p>
        </w:tc>
        <w:tc>
          <w:tcPr>
            <w:tcW w:w="1620" w:type="dxa"/>
            <w:vAlign w:val="bottom"/>
          </w:tcPr>
          <w:p w14:paraId="439E2702" w14:textId="2F9396EE" w:rsidR="004408EE" w:rsidRPr="00251172" w:rsidRDefault="004408EE" w:rsidP="004408EE">
            <w:pPr>
              <w:jc w:val="center"/>
              <w:rPr>
                <w:rFonts w:ascii="Times" w:hAnsi="Times"/>
              </w:rPr>
            </w:pPr>
            <w:r w:rsidRPr="00251172">
              <w:rPr>
                <w:rFonts w:ascii="Times" w:hAnsi="Times"/>
                <w:color w:val="000000"/>
              </w:rPr>
              <w:t>64.9%</w:t>
            </w:r>
          </w:p>
        </w:tc>
        <w:tc>
          <w:tcPr>
            <w:tcW w:w="1710" w:type="dxa"/>
            <w:vAlign w:val="bottom"/>
          </w:tcPr>
          <w:p w14:paraId="254B57A3" w14:textId="4C11EEF8" w:rsidR="004408EE" w:rsidRPr="00251172" w:rsidRDefault="004408EE" w:rsidP="004408EE">
            <w:pPr>
              <w:jc w:val="center"/>
              <w:rPr>
                <w:rFonts w:ascii="Times" w:hAnsi="Times"/>
              </w:rPr>
            </w:pPr>
            <w:r w:rsidRPr="00251172">
              <w:rPr>
                <w:rFonts w:ascii="Times" w:hAnsi="Times"/>
                <w:color w:val="000000"/>
              </w:rPr>
              <w:t>49.1%</w:t>
            </w:r>
          </w:p>
        </w:tc>
      </w:tr>
      <w:tr w:rsidR="004408EE" w:rsidRPr="00251172" w14:paraId="4E78C0FB" w14:textId="77777777" w:rsidTr="004408EE">
        <w:tc>
          <w:tcPr>
            <w:tcW w:w="2250" w:type="dxa"/>
          </w:tcPr>
          <w:p w14:paraId="4566AE33" w14:textId="28E32B90" w:rsidR="004408EE" w:rsidRPr="00251172" w:rsidRDefault="004408EE" w:rsidP="004408EE">
            <w:pPr>
              <w:jc w:val="right"/>
              <w:rPr>
                <w:b/>
              </w:rPr>
            </w:pPr>
            <w:r w:rsidRPr="00251172">
              <w:t>Unknown</w:t>
            </w:r>
          </w:p>
        </w:tc>
        <w:tc>
          <w:tcPr>
            <w:tcW w:w="1620" w:type="dxa"/>
            <w:vAlign w:val="bottom"/>
          </w:tcPr>
          <w:p w14:paraId="0F35AE00" w14:textId="2E0B03F0" w:rsidR="004408EE" w:rsidRPr="00251172" w:rsidRDefault="004408EE" w:rsidP="00A02039">
            <w:pPr>
              <w:jc w:val="center"/>
              <w:rPr>
                <w:rFonts w:ascii="Times" w:hAnsi="Times"/>
              </w:rPr>
            </w:pPr>
            <w:r w:rsidRPr="00251172">
              <w:rPr>
                <w:rFonts w:ascii="Times" w:hAnsi="Times"/>
                <w:color w:val="000000"/>
              </w:rPr>
              <w:t>3.2%</w:t>
            </w:r>
          </w:p>
        </w:tc>
        <w:tc>
          <w:tcPr>
            <w:tcW w:w="1620" w:type="dxa"/>
            <w:vAlign w:val="bottom"/>
          </w:tcPr>
          <w:p w14:paraId="1960F6D1" w14:textId="77A2D2BE" w:rsidR="004408EE" w:rsidRPr="00251172" w:rsidRDefault="004408EE" w:rsidP="004408EE">
            <w:pPr>
              <w:jc w:val="center"/>
              <w:rPr>
                <w:rFonts w:ascii="Times" w:hAnsi="Times"/>
              </w:rPr>
            </w:pPr>
            <w:r w:rsidRPr="00251172">
              <w:rPr>
                <w:rFonts w:ascii="Times" w:hAnsi="Times"/>
                <w:color w:val="000000"/>
              </w:rPr>
              <w:t>3.6%</w:t>
            </w:r>
          </w:p>
        </w:tc>
        <w:tc>
          <w:tcPr>
            <w:tcW w:w="1620" w:type="dxa"/>
            <w:vAlign w:val="bottom"/>
          </w:tcPr>
          <w:p w14:paraId="37E967F9" w14:textId="3C7BCAF2" w:rsidR="004408EE" w:rsidRPr="00251172" w:rsidRDefault="004408EE" w:rsidP="004408EE">
            <w:pPr>
              <w:jc w:val="center"/>
              <w:rPr>
                <w:rFonts w:ascii="Times" w:hAnsi="Times"/>
              </w:rPr>
            </w:pPr>
            <w:r w:rsidRPr="00251172">
              <w:rPr>
                <w:rFonts w:ascii="Times" w:hAnsi="Times"/>
                <w:color w:val="000000"/>
              </w:rPr>
              <w:t>3.1%</w:t>
            </w:r>
          </w:p>
        </w:tc>
        <w:tc>
          <w:tcPr>
            <w:tcW w:w="1710" w:type="dxa"/>
            <w:vAlign w:val="bottom"/>
          </w:tcPr>
          <w:p w14:paraId="10469034" w14:textId="74256C92" w:rsidR="004408EE" w:rsidRPr="00251172" w:rsidRDefault="004408EE" w:rsidP="004408EE">
            <w:pPr>
              <w:jc w:val="center"/>
              <w:rPr>
                <w:rFonts w:ascii="Times" w:hAnsi="Times"/>
              </w:rPr>
            </w:pPr>
            <w:r w:rsidRPr="00251172">
              <w:rPr>
                <w:rFonts w:ascii="Times" w:hAnsi="Times"/>
                <w:color w:val="000000"/>
              </w:rPr>
              <w:t>3.6%</w:t>
            </w:r>
          </w:p>
        </w:tc>
      </w:tr>
      <w:tr w:rsidR="004408EE" w:rsidRPr="00251172" w14:paraId="507D1AD0" w14:textId="77777777" w:rsidTr="004408EE">
        <w:tc>
          <w:tcPr>
            <w:tcW w:w="2250" w:type="dxa"/>
          </w:tcPr>
          <w:p w14:paraId="09903860" w14:textId="73AB07A5" w:rsidR="004408EE" w:rsidRPr="00251172" w:rsidRDefault="004408EE" w:rsidP="004408EE">
            <w:pPr>
              <w:jc w:val="right"/>
              <w:rPr>
                <w:b/>
              </w:rPr>
            </w:pPr>
            <w:r w:rsidRPr="00251172">
              <w:t>Native Hawaiian or other Pacific Islander</w:t>
            </w:r>
          </w:p>
        </w:tc>
        <w:tc>
          <w:tcPr>
            <w:tcW w:w="1620" w:type="dxa"/>
            <w:vAlign w:val="bottom"/>
          </w:tcPr>
          <w:p w14:paraId="7CCF7085" w14:textId="035144EC" w:rsidR="004408EE" w:rsidRPr="00251172" w:rsidRDefault="004408EE" w:rsidP="00A02039">
            <w:pPr>
              <w:jc w:val="center"/>
              <w:rPr>
                <w:rFonts w:ascii="Times" w:hAnsi="Times"/>
              </w:rPr>
            </w:pPr>
            <w:r w:rsidRPr="00251172">
              <w:rPr>
                <w:rFonts w:ascii="Times" w:hAnsi="Times"/>
                <w:color w:val="000000"/>
              </w:rPr>
              <w:t>0.8%</w:t>
            </w:r>
          </w:p>
        </w:tc>
        <w:tc>
          <w:tcPr>
            <w:tcW w:w="1620" w:type="dxa"/>
            <w:vAlign w:val="bottom"/>
          </w:tcPr>
          <w:p w14:paraId="3D1CA09E" w14:textId="5FCDCE80" w:rsidR="004408EE" w:rsidRPr="00251172" w:rsidRDefault="004408EE" w:rsidP="004408EE">
            <w:pPr>
              <w:jc w:val="center"/>
              <w:rPr>
                <w:rFonts w:ascii="Times" w:hAnsi="Times"/>
              </w:rPr>
            </w:pPr>
            <w:r w:rsidRPr="00251172">
              <w:rPr>
                <w:rFonts w:ascii="Times" w:hAnsi="Times"/>
                <w:color w:val="000000"/>
              </w:rPr>
              <w:t>1.0%</w:t>
            </w:r>
          </w:p>
        </w:tc>
        <w:tc>
          <w:tcPr>
            <w:tcW w:w="1620" w:type="dxa"/>
            <w:vAlign w:val="bottom"/>
          </w:tcPr>
          <w:p w14:paraId="0E4AA272" w14:textId="7577EA41" w:rsidR="004408EE" w:rsidRPr="00251172" w:rsidRDefault="004408EE" w:rsidP="004408EE">
            <w:pPr>
              <w:jc w:val="center"/>
              <w:rPr>
                <w:rFonts w:ascii="Times" w:hAnsi="Times"/>
              </w:rPr>
            </w:pPr>
            <w:r w:rsidRPr="00251172">
              <w:rPr>
                <w:rFonts w:ascii="Times" w:hAnsi="Times"/>
                <w:color w:val="000000"/>
              </w:rPr>
              <w:t>0.9%</w:t>
            </w:r>
          </w:p>
        </w:tc>
        <w:tc>
          <w:tcPr>
            <w:tcW w:w="1710" w:type="dxa"/>
            <w:vAlign w:val="bottom"/>
          </w:tcPr>
          <w:p w14:paraId="6046A91B" w14:textId="1462A3B8" w:rsidR="004408EE" w:rsidRPr="00251172" w:rsidRDefault="004408EE" w:rsidP="004408EE">
            <w:pPr>
              <w:jc w:val="center"/>
              <w:rPr>
                <w:rFonts w:ascii="Times" w:hAnsi="Times"/>
              </w:rPr>
            </w:pPr>
            <w:r w:rsidRPr="00251172">
              <w:rPr>
                <w:rFonts w:ascii="Times" w:hAnsi="Times"/>
                <w:color w:val="000000"/>
              </w:rPr>
              <w:t>1.1%</w:t>
            </w:r>
          </w:p>
        </w:tc>
      </w:tr>
      <w:tr w:rsidR="004408EE" w:rsidRPr="00251172" w14:paraId="21F5438F" w14:textId="77777777" w:rsidTr="004408EE">
        <w:tc>
          <w:tcPr>
            <w:tcW w:w="2250" w:type="dxa"/>
          </w:tcPr>
          <w:p w14:paraId="6A7A8AE1" w14:textId="1202D920" w:rsidR="004408EE" w:rsidRPr="00251172" w:rsidRDefault="004408EE" w:rsidP="004408EE">
            <w:pPr>
              <w:jc w:val="right"/>
              <w:rPr>
                <w:b/>
              </w:rPr>
            </w:pPr>
            <w:r w:rsidRPr="00251172">
              <w:t>Hispanic</w:t>
            </w:r>
          </w:p>
        </w:tc>
        <w:tc>
          <w:tcPr>
            <w:tcW w:w="1620" w:type="dxa"/>
            <w:vAlign w:val="bottom"/>
          </w:tcPr>
          <w:p w14:paraId="7A2EDA76" w14:textId="12506BC8" w:rsidR="004408EE" w:rsidRPr="00251172" w:rsidRDefault="004408EE" w:rsidP="00A02039">
            <w:pPr>
              <w:jc w:val="center"/>
              <w:rPr>
                <w:rFonts w:ascii="Times" w:hAnsi="Times"/>
              </w:rPr>
            </w:pPr>
            <w:r w:rsidRPr="00251172">
              <w:rPr>
                <w:rFonts w:ascii="Times" w:hAnsi="Times"/>
                <w:color w:val="000000"/>
              </w:rPr>
              <w:t>4.3%</w:t>
            </w:r>
          </w:p>
        </w:tc>
        <w:tc>
          <w:tcPr>
            <w:tcW w:w="1620" w:type="dxa"/>
            <w:vAlign w:val="bottom"/>
          </w:tcPr>
          <w:p w14:paraId="727FE351" w14:textId="32439240" w:rsidR="004408EE" w:rsidRPr="00251172" w:rsidRDefault="004408EE" w:rsidP="004408EE">
            <w:pPr>
              <w:jc w:val="center"/>
              <w:rPr>
                <w:rFonts w:ascii="Times" w:hAnsi="Times"/>
              </w:rPr>
            </w:pPr>
            <w:r w:rsidRPr="00251172">
              <w:rPr>
                <w:rFonts w:ascii="Times" w:hAnsi="Times"/>
                <w:color w:val="000000"/>
              </w:rPr>
              <w:t>5.6%</w:t>
            </w:r>
          </w:p>
        </w:tc>
        <w:tc>
          <w:tcPr>
            <w:tcW w:w="1620" w:type="dxa"/>
            <w:vAlign w:val="bottom"/>
          </w:tcPr>
          <w:p w14:paraId="2F407D68" w14:textId="654E7CBC" w:rsidR="004408EE" w:rsidRPr="00251172" w:rsidRDefault="004408EE" w:rsidP="004408EE">
            <w:pPr>
              <w:jc w:val="center"/>
              <w:rPr>
                <w:rFonts w:ascii="Times" w:hAnsi="Times"/>
              </w:rPr>
            </w:pPr>
            <w:r w:rsidRPr="00251172">
              <w:rPr>
                <w:rFonts w:ascii="Times" w:hAnsi="Times"/>
                <w:color w:val="000000"/>
              </w:rPr>
              <w:t>4.9%</w:t>
            </w:r>
          </w:p>
        </w:tc>
        <w:tc>
          <w:tcPr>
            <w:tcW w:w="1710" w:type="dxa"/>
            <w:vAlign w:val="bottom"/>
          </w:tcPr>
          <w:p w14:paraId="5817D6AC" w14:textId="0F14302F" w:rsidR="004408EE" w:rsidRPr="00251172" w:rsidRDefault="004408EE" w:rsidP="004408EE">
            <w:pPr>
              <w:jc w:val="center"/>
              <w:rPr>
                <w:rFonts w:ascii="Times" w:hAnsi="Times"/>
              </w:rPr>
            </w:pPr>
            <w:r w:rsidRPr="00251172">
              <w:rPr>
                <w:rFonts w:ascii="Times" w:hAnsi="Times"/>
                <w:color w:val="000000"/>
              </w:rPr>
              <w:t>8.0%</w:t>
            </w:r>
          </w:p>
        </w:tc>
      </w:tr>
      <w:tr w:rsidR="004408EE" w:rsidRPr="00251172" w14:paraId="7045B036" w14:textId="77777777" w:rsidTr="004408EE">
        <w:tc>
          <w:tcPr>
            <w:tcW w:w="2250" w:type="dxa"/>
          </w:tcPr>
          <w:p w14:paraId="07C9F95E" w14:textId="25A65E20" w:rsidR="004408EE" w:rsidRPr="00251172" w:rsidRDefault="004408EE" w:rsidP="004408EE">
            <w:pPr>
              <w:jc w:val="right"/>
              <w:rPr>
                <w:b/>
              </w:rPr>
            </w:pPr>
            <w:r w:rsidRPr="00251172">
              <w:t>Black or African American</w:t>
            </w:r>
          </w:p>
        </w:tc>
        <w:tc>
          <w:tcPr>
            <w:tcW w:w="1620" w:type="dxa"/>
            <w:vAlign w:val="bottom"/>
          </w:tcPr>
          <w:p w14:paraId="6A7040DF" w14:textId="7A75C5D7" w:rsidR="004408EE" w:rsidRPr="00251172" w:rsidRDefault="004408EE" w:rsidP="00A02039">
            <w:pPr>
              <w:jc w:val="center"/>
              <w:rPr>
                <w:rFonts w:ascii="Times" w:hAnsi="Times"/>
              </w:rPr>
            </w:pPr>
            <w:r w:rsidRPr="00251172">
              <w:rPr>
                <w:rFonts w:ascii="Times" w:hAnsi="Times"/>
                <w:color w:val="000000"/>
              </w:rPr>
              <w:t>15.9%</w:t>
            </w:r>
          </w:p>
        </w:tc>
        <w:tc>
          <w:tcPr>
            <w:tcW w:w="1620" w:type="dxa"/>
            <w:vAlign w:val="bottom"/>
          </w:tcPr>
          <w:p w14:paraId="6F758DEA" w14:textId="1333CF9B" w:rsidR="004408EE" w:rsidRPr="00251172" w:rsidRDefault="004408EE" w:rsidP="004408EE">
            <w:pPr>
              <w:jc w:val="center"/>
              <w:rPr>
                <w:rFonts w:ascii="Times" w:hAnsi="Times"/>
              </w:rPr>
            </w:pPr>
            <w:r w:rsidRPr="00251172">
              <w:rPr>
                <w:rFonts w:ascii="Times" w:hAnsi="Times"/>
                <w:color w:val="000000"/>
              </w:rPr>
              <w:t>27.6%</w:t>
            </w:r>
          </w:p>
        </w:tc>
        <w:tc>
          <w:tcPr>
            <w:tcW w:w="1620" w:type="dxa"/>
            <w:vAlign w:val="bottom"/>
          </w:tcPr>
          <w:p w14:paraId="0BD24139" w14:textId="45B02295" w:rsidR="004408EE" w:rsidRPr="00251172" w:rsidRDefault="004408EE" w:rsidP="004408EE">
            <w:pPr>
              <w:jc w:val="center"/>
              <w:rPr>
                <w:rFonts w:ascii="Times" w:hAnsi="Times"/>
              </w:rPr>
            </w:pPr>
            <w:r w:rsidRPr="00251172">
              <w:rPr>
                <w:rFonts w:ascii="Times" w:hAnsi="Times"/>
                <w:color w:val="000000"/>
              </w:rPr>
              <w:t>24.4%</w:t>
            </w:r>
          </w:p>
        </w:tc>
        <w:tc>
          <w:tcPr>
            <w:tcW w:w="1710" w:type="dxa"/>
            <w:vAlign w:val="bottom"/>
          </w:tcPr>
          <w:p w14:paraId="1C1CDAE3" w14:textId="112B8D97" w:rsidR="004408EE" w:rsidRPr="00251172" w:rsidRDefault="004408EE" w:rsidP="004408EE">
            <w:pPr>
              <w:jc w:val="center"/>
              <w:rPr>
                <w:rFonts w:ascii="Times" w:hAnsi="Times"/>
              </w:rPr>
            </w:pPr>
            <w:r w:rsidRPr="00251172">
              <w:rPr>
                <w:rFonts w:ascii="Times" w:hAnsi="Times"/>
                <w:color w:val="000000"/>
              </w:rPr>
              <w:t>35.3%</w:t>
            </w:r>
          </w:p>
        </w:tc>
      </w:tr>
      <w:tr w:rsidR="004408EE" w:rsidRPr="00251172" w14:paraId="46C7B122" w14:textId="77777777" w:rsidTr="004408EE">
        <w:tc>
          <w:tcPr>
            <w:tcW w:w="2250" w:type="dxa"/>
          </w:tcPr>
          <w:p w14:paraId="3C85FAB5" w14:textId="4D1F878D" w:rsidR="004408EE" w:rsidRPr="00251172" w:rsidRDefault="004408EE" w:rsidP="004408EE">
            <w:pPr>
              <w:jc w:val="right"/>
              <w:rPr>
                <w:b/>
              </w:rPr>
            </w:pPr>
            <w:r w:rsidRPr="00251172">
              <w:t>Asian</w:t>
            </w:r>
          </w:p>
        </w:tc>
        <w:tc>
          <w:tcPr>
            <w:tcW w:w="1620" w:type="dxa"/>
            <w:vAlign w:val="bottom"/>
          </w:tcPr>
          <w:p w14:paraId="7AEFCB97" w14:textId="4DA01B57" w:rsidR="004408EE" w:rsidRPr="00251172" w:rsidRDefault="004408EE" w:rsidP="00A02039">
            <w:pPr>
              <w:jc w:val="center"/>
              <w:rPr>
                <w:rFonts w:ascii="Times" w:hAnsi="Times"/>
              </w:rPr>
            </w:pPr>
            <w:r w:rsidRPr="00251172">
              <w:rPr>
                <w:rFonts w:ascii="Times" w:hAnsi="Times"/>
                <w:color w:val="000000"/>
              </w:rPr>
              <w:t>0.6%</w:t>
            </w:r>
          </w:p>
        </w:tc>
        <w:tc>
          <w:tcPr>
            <w:tcW w:w="1620" w:type="dxa"/>
            <w:vAlign w:val="bottom"/>
          </w:tcPr>
          <w:p w14:paraId="5C6257E4" w14:textId="1245C0C2" w:rsidR="004408EE" w:rsidRPr="00251172" w:rsidRDefault="004408EE" w:rsidP="004408EE">
            <w:pPr>
              <w:jc w:val="center"/>
              <w:rPr>
                <w:rFonts w:ascii="Times" w:hAnsi="Times"/>
              </w:rPr>
            </w:pPr>
            <w:r w:rsidRPr="00251172">
              <w:rPr>
                <w:rFonts w:ascii="Times" w:hAnsi="Times"/>
                <w:color w:val="000000"/>
              </w:rPr>
              <w:t>1.1%</w:t>
            </w:r>
          </w:p>
        </w:tc>
        <w:tc>
          <w:tcPr>
            <w:tcW w:w="1620" w:type="dxa"/>
            <w:vAlign w:val="bottom"/>
          </w:tcPr>
          <w:p w14:paraId="43D29F5E" w14:textId="19009863" w:rsidR="004408EE" w:rsidRPr="00251172" w:rsidRDefault="004408EE" w:rsidP="004408EE">
            <w:pPr>
              <w:jc w:val="center"/>
              <w:rPr>
                <w:rFonts w:ascii="Times" w:hAnsi="Times"/>
              </w:rPr>
            </w:pPr>
            <w:r w:rsidRPr="00251172">
              <w:rPr>
                <w:rFonts w:ascii="Times" w:hAnsi="Times"/>
                <w:color w:val="000000"/>
              </w:rPr>
              <w:t>0.8%</w:t>
            </w:r>
          </w:p>
        </w:tc>
        <w:tc>
          <w:tcPr>
            <w:tcW w:w="1710" w:type="dxa"/>
            <w:vAlign w:val="bottom"/>
          </w:tcPr>
          <w:p w14:paraId="0238B550" w14:textId="46E2D380" w:rsidR="004408EE" w:rsidRPr="00251172" w:rsidRDefault="004408EE" w:rsidP="004408EE">
            <w:pPr>
              <w:jc w:val="center"/>
              <w:rPr>
                <w:rFonts w:ascii="Times" w:hAnsi="Times"/>
              </w:rPr>
            </w:pPr>
            <w:r w:rsidRPr="00251172">
              <w:rPr>
                <w:rFonts w:ascii="Times" w:hAnsi="Times"/>
                <w:color w:val="000000"/>
              </w:rPr>
              <w:t>1.8%</w:t>
            </w:r>
          </w:p>
        </w:tc>
      </w:tr>
      <w:tr w:rsidR="004408EE" w:rsidRPr="00251172" w14:paraId="3DE46D79" w14:textId="77777777" w:rsidTr="004408EE">
        <w:tc>
          <w:tcPr>
            <w:tcW w:w="2250" w:type="dxa"/>
          </w:tcPr>
          <w:p w14:paraId="653BED9E" w14:textId="77777777" w:rsidR="004408EE" w:rsidRPr="00251172" w:rsidRDefault="004408EE" w:rsidP="004408EE">
            <w:pPr>
              <w:rPr>
                <w:b/>
              </w:rPr>
            </w:pPr>
            <w:r w:rsidRPr="00251172">
              <w:rPr>
                <w:b/>
              </w:rPr>
              <w:t>Age</w:t>
            </w:r>
          </w:p>
        </w:tc>
        <w:tc>
          <w:tcPr>
            <w:tcW w:w="1620" w:type="dxa"/>
          </w:tcPr>
          <w:p w14:paraId="4717AAA7" w14:textId="77777777" w:rsidR="004408EE" w:rsidRPr="00251172" w:rsidRDefault="004408EE" w:rsidP="00A02039">
            <w:pPr>
              <w:jc w:val="center"/>
              <w:rPr>
                <w:rFonts w:ascii="Times" w:hAnsi="Times"/>
              </w:rPr>
            </w:pPr>
          </w:p>
        </w:tc>
        <w:tc>
          <w:tcPr>
            <w:tcW w:w="1620" w:type="dxa"/>
          </w:tcPr>
          <w:p w14:paraId="58013C61" w14:textId="77777777" w:rsidR="004408EE" w:rsidRPr="00251172" w:rsidRDefault="004408EE" w:rsidP="004408EE">
            <w:pPr>
              <w:jc w:val="center"/>
              <w:rPr>
                <w:rFonts w:ascii="Times" w:hAnsi="Times"/>
              </w:rPr>
            </w:pPr>
          </w:p>
        </w:tc>
        <w:tc>
          <w:tcPr>
            <w:tcW w:w="1620" w:type="dxa"/>
            <w:vAlign w:val="bottom"/>
          </w:tcPr>
          <w:p w14:paraId="71FAA3DA" w14:textId="3783D7F9" w:rsidR="004408EE" w:rsidRPr="00251172" w:rsidRDefault="004408EE" w:rsidP="004408EE">
            <w:pPr>
              <w:jc w:val="center"/>
              <w:rPr>
                <w:rFonts w:ascii="Times" w:hAnsi="Times"/>
              </w:rPr>
            </w:pPr>
          </w:p>
        </w:tc>
        <w:tc>
          <w:tcPr>
            <w:tcW w:w="1710" w:type="dxa"/>
            <w:vAlign w:val="bottom"/>
          </w:tcPr>
          <w:p w14:paraId="376CE492" w14:textId="77777777" w:rsidR="004408EE" w:rsidRPr="00251172" w:rsidRDefault="004408EE" w:rsidP="004408EE">
            <w:pPr>
              <w:jc w:val="center"/>
              <w:rPr>
                <w:rFonts w:ascii="Times" w:hAnsi="Times"/>
              </w:rPr>
            </w:pPr>
          </w:p>
        </w:tc>
      </w:tr>
      <w:tr w:rsidR="004408EE" w:rsidRPr="00251172" w14:paraId="4134E538" w14:textId="77777777" w:rsidTr="004408EE">
        <w:tc>
          <w:tcPr>
            <w:tcW w:w="2250" w:type="dxa"/>
          </w:tcPr>
          <w:p w14:paraId="7F4893AB" w14:textId="77777777" w:rsidR="004408EE" w:rsidRPr="00251172" w:rsidRDefault="004408EE" w:rsidP="004408EE">
            <w:pPr>
              <w:ind w:left="253"/>
              <w:jc w:val="right"/>
            </w:pPr>
            <w:r w:rsidRPr="00251172">
              <w:t>18-44 years old</w:t>
            </w:r>
          </w:p>
        </w:tc>
        <w:tc>
          <w:tcPr>
            <w:tcW w:w="1620" w:type="dxa"/>
            <w:vAlign w:val="bottom"/>
          </w:tcPr>
          <w:p w14:paraId="1E5609B9" w14:textId="6D3F67F1" w:rsidR="004408EE" w:rsidRPr="00251172" w:rsidRDefault="004408EE" w:rsidP="00A02039">
            <w:pPr>
              <w:jc w:val="center"/>
              <w:rPr>
                <w:rFonts w:ascii="Times" w:hAnsi="Times"/>
              </w:rPr>
            </w:pPr>
            <w:r w:rsidRPr="00251172">
              <w:rPr>
                <w:rFonts w:ascii="Times" w:hAnsi="Times"/>
                <w:color w:val="000000"/>
              </w:rPr>
              <w:t>35.1%</w:t>
            </w:r>
          </w:p>
        </w:tc>
        <w:tc>
          <w:tcPr>
            <w:tcW w:w="1620" w:type="dxa"/>
            <w:vAlign w:val="bottom"/>
          </w:tcPr>
          <w:p w14:paraId="4BF5D88E" w14:textId="5A9841EF" w:rsidR="004408EE" w:rsidRPr="00251172" w:rsidRDefault="004408EE" w:rsidP="004408EE">
            <w:pPr>
              <w:jc w:val="center"/>
              <w:rPr>
                <w:rFonts w:ascii="Times" w:hAnsi="Times"/>
                <w:color w:val="000000"/>
              </w:rPr>
            </w:pPr>
            <w:r w:rsidRPr="00251172">
              <w:rPr>
                <w:rFonts w:ascii="Times" w:hAnsi="Times"/>
                <w:color w:val="000000"/>
              </w:rPr>
              <w:t>40.2%</w:t>
            </w:r>
          </w:p>
        </w:tc>
        <w:tc>
          <w:tcPr>
            <w:tcW w:w="1620" w:type="dxa"/>
            <w:vAlign w:val="bottom"/>
          </w:tcPr>
          <w:p w14:paraId="65BFC8C2" w14:textId="427635AC" w:rsidR="004408EE" w:rsidRPr="00251172" w:rsidRDefault="004408EE" w:rsidP="004408EE">
            <w:pPr>
              <w:jc w:val="center"/>
              <w:rPr>
                <w:rFonts w:ascii="Times" w:hAnsi="Times"/>
              </w:rPr>
            </w:pPr>
            <w:r w:rsidRPr="00251172">
              <w:rPr>
                <w:rFonts w:ascii="Times" w:hAnsi="Times"/>
                <w:color w:val="000000"/>
              </w:rPr>
              <w:t>36.9%</w:t>
            </w:r>
          </w:p>
        </w:tc>
        <w:tc>
          <w:tcPr>
            <w:tcW w:w="1710" w:type="dxa"/>
            <w:vAlign w:val="bottom"/>
          </w:tcPr>
          <w:p w14:paraId="0985B06B" w14:textId="0255B070" w:rsidR="004408EE" w:rsidRPr="00251172" w:rsidRDefault="004408EE" w:rsidP="004408EE">
            <w:pPr>
              <w:jc w:val="center"/>
              <w:rPr>
                <w:rFonts w:ascii="Times" w:hAnsi="Times"/>
              </w:rPr>
            </w:pPr>
            <w:r w:rsidRPr="00251172">
              <w:rPr>
                <w:rFonts w:ascii="Times" w:hAnsi="Times"/>
                <w:color w:val="000000"/>
              </w:rPr>
              <w:t>41.1%</w:t>
            </w:r>
          </w:p>
        </w:tc>
      </w:tr>
      <w:tr w:rsidR="004408EE" w:rsidRPr="00251172" w14:paraId="738B241A" w14:textId="77777777" w:rsidTr="004408EE">
        <w:tc>
          <w:tcPr>
            <w:tcW w:w="2250" w:type="dxa"/>
          </w:tcPr>
          <w:p w14:paraId="254A7734" w14:textId="77777777" w:rsidR="004408EE" w:rsidRPr="00251172" w:rsidRDefault="004408EE" w:rsidP="004408EE">
            <w:pPr>
              <w:ind w:left="253"/>
              <w:jc w:val="right"/>
            </w:pPr>
            <w:r w:rsidRPr="00251172">
              <w:t>45-64 years old</w:t>
            </w:r>
          </w:p>
        </w:tc>
        <w:tc>
          <w:tcPr>
            <w:tcW w:w="1620" w:type="dxa"/>
            <w:vAlign w:val="bottom"/>
          </w:tcPr>
          <w:p w14:paraId="34CBC1E9" w14:textId="05B41C82" w:rsidR="004408EE" w:rsidRPr="00251172" w:rsidRDefault="004408EE" w:rsidP="00A02039">
            <w:pPr>
              <w:jc w:val="center"/>
              <w:rPr>
                <w:rFonts w:ascii="Times" w:hAnsi="Times"/>
              </w:rPr>
            </w:pPr>
            <w:r w:rsidRPr="00251172">
              <w:rPr>
                <w:rFonts w:ascii="Times" w:hAnsi="Times"/>
                <w:color w:val="000000"/>
              </w:rPr>
              <w:t>49.1%</w:t>
            </w:r>
          </w:p>
        </w:tc>
        <w:tc>
          <w:tcPr>
            <w:tcW w:w="1620" w:type="dxa"/>
            <w:vAlign w:val="bottom"/>
          </w:tcPr>
          <w:p w14:paraId="56FB58D5" w14:textId="1E265946" w:rsidR="004408EE" w:rsidRPr="00251172" w:rsidRDefault="004408EE" w:rsidP="004408EE">
            <w:pPr>
              <w:jc w:val="center"/>
              <w:rPr>
                <w:rFonts w:ascii="Times" w:hAnsi="Times"/>
                <w:color w:val="000000"/>
              </w:rPr>
            </w:pPr>
            <w:r w:rsidRPr="00251172">
              <w:rPr>
                <w:rFonts w:ascii="Times" w:hAnsi="Times"/>
                <w:color w:val="000000"/>
              </w:rPr>
              <w:t>46.7%</w:t>
            </w:r>
          </w:p>
        </w:tc>
        <w:tc>
          <w:tcPr>
            <w:tcW w:w="1620" w:type="dxa"/>
            <w:vAlign w:val="bottom"/>
          </w:tcPr>
          <w:p w14:paraId="07DACE15" w14:textId="3181ADF5" w:rsidR="004408EE" w:rsidRPr="00251172" w:rsidRDefault="004408EE" w:rsidP="004408EE">
            <w:pPr>
              <w:jc w:val="center"/>
              <w:rPr>
                <w:rFonts w:ascii="Times" w:hAnsi="Times"/>
              </w:rPr>
            </w:pPr>
            <w:r w:rsidRPr="00251172">
              <w:rPr>
                <w:rFonts w:ascii="Times" w:hAnsi="Times"/>
                <w:color w:val="000000"/>
              </w:rPr>
              <w:t>49.5%</w:t>
            </w:r>
          </w:p>
        </w:tc>
        <w:tc>
          <w:tcPr>
            <w:tcW w:w="1710" w:type="dxa"/>
            <w:vAlign w:val="bottom"/>
          </w:tcPr>
          <w:p w14:paraId="7020A536" w14:textId="2C5E60B3" w:rsidR="004408EE" w:rsidRPr="00251172" w:rsidRDefault="004408EE" w:rsidP="004408EE">
            <w:pPr>
              <w:jc w:val="center"/>
              <w:rPr>
                <w:rFonts w:ascii="Times" w:hAnsi="Times"/>
              </w:rPr>
            </w:pPr>
            <w:r w:rsidRPr="00251172">
              <w:rPr>
                <w:rFonts w:ascii="Times" w:hAnsi="Times"/>
                <w:color w:val="000000"/>
              </w:rPr>
              <w:t>46.9%</w:t>
            </w:r>
          </w:p>
        </w:tc>
      </w:tr>
      <w:tr w:rsidR="004408EE" w:rsidRPr="00251172" w14:paraId="67EFE79A" w14:textId="77777777" w:rsidTr="004408EE">
        <w:trPr>
          <w:trHeight w:val="449"/>
        </w:trPr>
        <w:tc>
          <w:tcPr>
            <w:tcW w:w="2250" w:type="dxa"/>
          </w:tcPr>
          <w:p w14:paraId="3BF4E7D1" w14:textId="77777777" w:rsidR="004408EE" w:rsidRPr="00251172" w:rsidRDefault="004408EE" w:rsidP="004408EE">
            <w:pPr>
              <w:ind w:left="253"/>
              <w:jc w:val="right"/>
            </w:pPr>
            <w:r w:rsidRPr="00251172">
              <w:t>65 years old or older</w:t>
            </w:r>
          </w:p>
        </w:tc>
        <w:tc>
          <w:tcPr>
            <w:tcW w:w="1620" w:type="dxa"/>
            <w:vAlign w:val="bottom"/>
          </w:tcPr>
          <w:p w14:paraId="3D6E05D5" w14:textId="357D832A" w:rsidR="004408EE" w:rsidRPr="00251172" w:rsidRDefault="004408EE" w:rsidP="00A02039">
            <w:pPr>
              <w:jc w:val="center"/>
              <w:rPr>
                <w:rFonts w:ascii="Times" w:hAnsi="Times"/>
              </w:rPr>
            </w:pPr>
            <w:r w:rsidRPr="00251172">
              <w:rPr>
                <w:rFonts w:ascii="Times" w:hAnsi="Times"/>
                <w:color w:val="000000"/>
              </w:rPr>
              <w:t>15.9%</w:t>
            </w:r>
          </w:p>
        </w:tc>
        <w:tc>
          <w:tcPr>
            <w:tcW w:w="1620" w:type="dxa"/>
            <w:vAlign w:val="bottom"/>
          </w:tcPr>
          <w:p w14:paraId="26173A4A" w14:textId="403B980A" w:rsidR="004408EE" w:rsidRPr="00251172" w:rsidRDefault="004408EE" w:rsidP="004408EE">
            <w:pPr>
              <w:jc w:val="center"/>
              <w:rPr>
                <w:rFonts w:ascii="Times" w:hAnsi="Times"/>
                <w:color w:val="000000"/>
              </w:rPr>
            </w:pPr>
            <w:r w:rsidRPr="00251172">
              <w:rPr>
                <w:rFonts w:ascii="Times" w:hAnsi="Times"/>
                <w:color w:val="000000"/>
              </w:rPr>
              <w:t>13.1%</w:t>
            </w:r>
          </w:p>
        </w:tc>
        <w:tc>
          <w:tcPr>
            <w:tcW w:w="1620" w:type="dxa"/>
            <w:vAlign w:val="bottom"/>
          </w:tcPr>
          <w:p w14:paraId="40E28C1A" w14:textId="038BD280" w:rsidR="004408EE" w:rsidRPr="00251172" w:rsidRDefault="004408EE" w:rsidP="004408EE">
            <w:pPr>
              <w:jc w:val="center"/>
              <w:rPr>
                <w:rFonts w:ascii="Times" w:hAnsi="Times"/>
              </w:rPr>
            </w:pPr>
            <w:r w:rsidRPr="00251172">
              <w:rPr>
                <w:rFonts w:ascii="Times" w:hAnsi="Times"/>
                <w:color w:val="000000"/>
              </w:rPr>
              <w:t>13.6%</w:t>
            </w:r>
          </w:p>
        </w:tc>
        <w:tc>
          <w:tcPr>
            <w:tcW w:w="1710" w:type="dxa"/>
            <w:vAlign w:val="bottom"/>
          </w:tcPr>
          <w:p w14:paraId="4E25A579" w14:textId="3BB08CB8" w:rsidR="004408EE" w:rsidRPr="00251172" w:rsidRDefault="004408EE" w:rsidP="004408EE">
            <w:pPr>
              <w:jc w:val="center"/>
              <w:rPr>
                <w:rFonts w:ascii="Times" w:hAnsi="Times"/>
              </w:rPr>
            </w:pPr>
            <w:r w:rsidRPr="00251172">
              <w:rPr>
                <w:rFonts w:ascii="Times" w:hAnsi="Times"/>
                <w:color w:val="000000"/>
              </w:rPr>
              <w:t>12.0%</w:t>
            </w:r>
          </w:p>
        </w:tc>
      </w:tr>
      <w:tr w:rsidR="004408EE" w:rsidRPr="00251172" w14:paraId="5F573E5A" w14:textId="77777777" w:rsidTr="004408EE">
        <w:trPr>
          <w:trHeight w:val="791"/>
        </w:trPr>
        <w:tc>
          <w:tcPr>
            <w:tcW w:w="2250" w:type="dxa"/>
          </w:tcPr>
          <w:p w14:paraId="7994DE7A" w14:textId="77777777" w:rsidR="004408EE" w:rsidRPr="00251172" w:rsidRDefault="004408EE" w:rsidP="004408EE">
            <w:pPr>
              <w:rPr>
                <w:b/>
                <w:bCs/>
              </w:rPr>
            </w:pPr>
            <w:r w:rsidRPr="00251172">
              <w:rPr>
                <w:b/>
                <w:bCs/>
              </w:rPr>
              <w:t>Service-connected disability rating status</w:t>
            </w:r>
          </w:p>
        </w:tc>
        <w:tc>
          <w:tcPr>
            <w:tcW w:w="1620" w:type="dxa"/>
            <w:vAlign w:val="bottom"/>
          </w:tcPr>
          <w:p w14:paraId="5F27DEDC" w14:textId="48825427" w:rsidR="004408EE" w:rsidRPr="00251172" w:rsidRDefault="004408EE" w:rsidP="00A02039">
            <w:pPr>
              <w:jc w:val="center"/>
              <w:rPr>
                <w:rFonts w:ascii="Times" w:hAnsi="Times"/>
              </w:rPr>
            </w:pPr>
          </w:p>
        </w:tc>
        <w:tc>
          <w:tcPr>
            <w:tcW w:w="1620" w:type="dxa"/>
            <w:vAlign w:val="bottom"/>
          </w:tcPr>
          <w:p w14:paraId="518CA747" w14:textId="0D9B0E2A" w:rsidR="004408EE" w:rsidRPr="00251172" w:rsidRDefault="004408EE" w:rsidP="004408EE">
            <w:pPr>
              <w:jc w:val="center"/>
              <w:rPr>
                <w:rFonts w:ascii="Times" w:hAnsi="Times"/>
                <w:color w:val="000000"/>
              </w:rPr>
            </w:pPr>
          </w:p>
        </w:tc>
        <w:tc>
          <w:tcPr>
            <w:tcW w:w="1620" w:type="dxa"/>
            <w:vAlign w:val="bottom"/>
          </w:tcPr>
          <w:p w14:paraId="179D9789" w14:textId="107B24F5" w:rsidR="004408EE" w:rsidRPr="00251172" w:rsidRDefault="004408EE" w:rsidP="004408EE">
            <w:pPr>
              <w:jc w:val="center"/>
              <w:rPr>
                <w:rFonts w:ascii="Times" w:hAnsi="Times"/>
              </w:rPr>
            </w:pPr>
          </w:p>
        </w:tc>
        <w:tc>
          <w:tcPr>
            <w:tcW w:w="1710" w:type="dxa"/>
            <w:vAlign w:val="bottom"/>
          </w:tcPr>
          <w:p w14:paraId="13CB0EAE" w14:textId="5F4595F8" w:rsidR="004408EE" w:rsidRPr="00251172" w:rsidRDefault="004408EE" w:rsidP="004408EE">
            <w:pPr>
              <w:jc w:val="center"/>
              <w:rPr>
                <w:rFonts w:ascii="Times" w:hAnsi="Times"/>
              </w:rPr>
            </w:pPr>
          </w:p>
        </w:tc>
      </w:tr>
      <w:tr w:rsidR="004408EE" w:rsidRPr="00251172" w14:paraId="08331A22" w14:textId="77777777" w:rsidTr="004408EE">
        <w:tc>
          <w:tcPr>
            <w:tcW w:w="2250" w:type="dxa"/>
            <w:vAlign w:val="bottom"/>
          </w:tcPr>
          <w:p w14:paraId="30FFD8DD" w14:textId="0B972DD1" w:rsidR="004408EE" w:rsidRPr="00251172" w:rsidRDefault="004408EE" w:rsidP="004408EE">
            <w:pPr>
              <w:ind w:left="252"/>
              <w:jc w:val="right"/>
            </w:pPr>
            <w:r w:rsidRPr="00251172">
              <w:t>Any rating</w:t>
            </w:r>
          </w:p>
        </w:tc>
        <w:tc>
          <w:tcPr>
            <w:tcW w:w="1620" w:type="dxa"/>
            <w:vAlign w:val="bottom"/>
          </w:tcPr>
          <w:p w14:paraId="622F6BC7" w14:textId="41C55722" w:rsidR="004408EE" w:rsidRPr="00251172" w:rsidRDefault="004408EE" w:rsidP="00A02039">
            <w:pPr>
              <w:jc w:val="center"/>
              <w:rPr>
                <w:rFonts w:ascii="Times" w:hAnsi="Times"/>
              </w:rPr>
            </w:pPr>
            <w:r w:rsidRPr="00251172">
              <w:rPr>
                <w:rFonts w:ascii="Times" w:hAnsi="Times"/>
                <w:color w:val="000000"/>
              </w:rPr>
              <w:t>63.3%</w:t>
            </w:r>
          </w:p>
        </w:tc>
        <w:tc>
          <w:tcPr>
            <w:tcW w:w="1620" w:type="dxa"/>
            <w:vAlign w:val="bottom"/>
          </w:tcPr>
          <w:p w14:paraId="6A317B46" w14:textId="4AAC93A2" w:rsidR="004408EE" w:rsidRPr="00251172" w:rsidRDefault="004408EE" w:rsidP="004408EE">
            <w:pPr>
              <w:jc w:val="center"/>
              <w:rPr>
                <w:rFonts w:ascii="Times" w:hAnsi="Times"/>
                <w:color w:val="000000"/>
              </w:rPr>
            </w:pPr>
            <w:r w:rsidRPr="00251172">
              <w:rPr>
                <w:rFonts w:ascii="Times" w:hAnsi="Times"/>
                <w:color w:val="000000"/>
              </w:rPr>
              <w:t>67.1%</w:t>
            </w:r>
          </w:p>
        </w:tc>
        <w:tc>
          <w:tcPr>
            <w:tcW w:w="1620" w:type="dxa"/>
            <w:vAlign w:val="bottom"/>
          </w:tcPr>
          <w:p w14:paraId="504694CC" w14:textId="59A89759" w:rsidR="004408EE" w:rsidRPr="00251172" w:rsidRDefault="004408EE" w:rsidP="004408EE">
            <w:pPr>
              <w:jc w:val="center"/>
              <w:rPr>
                <w:rFonts w:ascii="Times" w:hAnsi="Times"/>
              </w:rPr>
            </w:pPr>
            <w:r w:rsidRPr="00251172">
              <w:rPr>
                <w:rFonts w:ascii="Times" w:hAnsi="Times"/>
                <w:color w:val="000000"/>
              </w:rPr>
              <w:t>67.3%</w:t>
            </w:r>
          </w:p>
        </w:tc>
        <w:tc>
          <w:tcPr>
            <w:tcW w:w="1710" w:type="dxa"/>
            <w:vAlign w:val="bottom"/>
          </w:tcPr>
          <w:p w14:paraId="3EC73857" w14:textId="33C327F2" w:rsidR="004408EE" w:rsidRPr="00251172" w:rsidRDefault="004408EE" w:rsidP="004408EE">
            <w:pPr>
              <w:jc w:val="center"/>
              <w:rPr>
                <w:rFonts w:ascii="Times" w:hAnsi="Times"/>
              </w:rPr>
            </w:pPr>
            <w:r w:rsidRPr="00251172">
              <w:rPr>
                <w:rFonts w:ascii="Times" w:hAnsi="Times"/>
                <w:color w:val="000000"/>
              </w:rPr>
              <w:t>69.0%</w:t>
            </w:r>
          </w:p>
        </w:tc>
      </w:tr>
      <w:tr w:rsidR="004408EE" w:rsidRPr="00251172" w14:paraId="2549D00E" w14:textId="77777777" w:rsidTr="004408EE">
        <w:tc>
          <w:tcPr>
            <w:tcW w:w="2250" w:type="dxa"/>
            <w:vAlign w:val="bottom"/>
          </w:tcPr>
          <w:p w14:paraId="2B7E525C" w14:textId="60E036FE" w:rsidR="004408EE" w:rsidRPr="00251172" w:rsidRDefault="004408EE" w:rsidP="004408EE">
            <w:pPr>
              <w:ind w:left="252"/>
              <w:jc w:val="right"/>
            </w:pPr>
            <w:r w:rsidRPr="00251172">
              <w:t>None</w:t>
            </w:r>
          </w:p>
        </w:tc>
        <w:tc>
          <w:tcPr>
            <w:tcW w:w="1620" w:type="dxa"/>
            <w:vAlign w:val="bottom"/>
          </w:tcPr>
          <w:p w14:paraId="282A5C41" w14:textId="14AAA470" w:rsidR="004408EE" w:rsidRPr="00251172" w:rsidRDefault="004408EE" w:rsidP="00A02039">
            <w:pPr>
              <w:jc w:val="center"/>
              <w:rPr>
                <w:rFonts w:ascii="Times" w:hAnsi="Times"/>
              </w:rPr>
            </w:pPr>
            <w:r w:rsidRPr="00251172">
              <w:rPr>
                <w:rFonts w:ascii="Times" w:hAnsi="Times"/>
                <w:color w:val="000000"/>
              </w:rPr>
              <w:t>36.7%</w:t>
            </w:r>
          </w:p>
        </w:tc>
        <w:tc>
          <w:tcPr>
            <w:tcW w:w="1620" w:type="dxa"/>
            <w:vAlign w:val="bottom"/>
          </w:tcPr>
          <w:p w14:paraId="1D2ED12A" w14:textId="71732152" w:rsidR="004408EE" w:rsidRPr="00251172" w:rsidRDefault="004408EE" w:rsidP="004408EE">
            <w:pPr>
              <w:jc w:val="center"/>
              <w:rPr>
                <w:rFonts w:ascii="Times" w:hAnsi="Times"/>
                <w:color w:val="000000"/>
              </w:rPr>
            </w:pPr>
            <w:r w:rsidRPr="00251172">
              <w:rPr>
                <w:rFonts w:ascii="Times" w:hAnsi="Times"/>
                <w:color w:val="000000"/>
              </w:rPr>
              <w:t>32.9%</w:t>
            </w:r>
          </w:p>
        </w:tc>
        <w:tc>
          <w:tcPr>
            <w:tcW w:w="1620" w:type="dxa"/>
            <w:vAlign w:val="bottom"/>
          </w:tcPr>
          <w:p w14:paraId="7C21F25E" w14:textId="68D22F50" w:rsidR="004408EE" w:rsidRPr="00251172" w:rsidRDefault="004408EE" w:rsidP="004408EE">
            <w:pPr>
              <w:jc w:val="center"/>
              <w:rPr>
                <w:rFonts w:ascii="Times" w:hAnsi="Times"/>
              </w:rPr>
            </w:pPr>
            <w:r w:rsidRPr="00251172">
              <w:rPr>
                <w:rFonts w:ascii="Times" w:hAnsi="Times"/>
                <w:color w:val="000000"/>
              </w:rPr>
              <w:t>32.7%</w:t>
            </w:r>
          </w:p>
        </w:tc>
        <w:tc>
          <w:tcPr>
            <w:tcW w:w="1710" w:type="dxa"/>
            <w:vAlign w:val="bottom"/>
          </w:tcPr>
          <w:p w14:paraId="3D5BE84D" w14:textId="626DF8E3" w:rsidR="004408EE" w:rsidRPr="00251172" w:rsidRDefault="004408EE" w:rsidP="004408EE">
            <w:pPr>
              <w:jc w:val="center"/>
              <w:rPr>
                <w:rFonts w:ascii="Times" w:hAnsi="Times"/>
              </w:rPr>
            </w:pPr>
            <w:r w:rsidRPr="00251172">
              <w:rPr>
                <w:rFonts w:ascii="Times" w:hAnsi="Times"/>
                <w:color w:val="000000"/>
              </w:rPr>
              <w:t>31.1%</w:t>
            </w:r>
          </w:p>
        </w:tc>
      </w:tr>
      <w:tr w:rsidR="004408EE" w:rsidRPr="00251172" w14:paraId="4CE90E30" w14:textId="77777777" w:rsidTr="004408EE">
        <w:tc>
          <w:tcPr>
            <w:tcW w:w="2250" w:type="dxa"/>
          </w:tcPr>
          <w:p w14:paraId="04ACA8F9" w14:textId="77777777" w:rsidR="004408EE" w:rsidRPr="00251172" w:rsidRDefault="004408EE" w:rsidP="00A02039">
            <w:pPr>
              <w:jc w:val="center"/>
              <w:rPr>
                <w:b/>
                <w:bCs/>
              </w:rPr>
            </w:pPr>
            <w:r w:rsidRPr="00251172">
              <w:rPr>
                <w:b/>
                <w:bCs/>
              </w:rPr>
              <w:t>New/Return status</w:t>
            </w:r>
          </w:p>
        </w:tc>
        <w:tc>
          <w:tcPr>
            <w:tcW w:w="1620" w:type="dxa"/>
            <w:vAlign w:val="bottom"/>
          </w:tcPr>
          <w:p w14:paraId="6EDB11ED" w14:textId="08DE04F0" w:rsidR="004408EE" w:rsidRPr="00251172" w:rsidRDefault="004408EE" w:rsidP="00A02039">
            <w:pPr>
              <w:jc w:val="center"/>
              <w:rPr>
                <w:rFonts w:ascii="Times" w:hAnsi="Times"/>
              </w:rPr>
            </w:pPr>
          </w:p>
        </w:tc>
        <w:tc>
          <w:tcPr>
            <w:tcW w:w="1620" w:type="dxa"/>
            <w:vAlign w:val="bottom"/>
          </w:tcPr>
          <w:p w14:paraId="3F041424" w14:textId="7C3CA2B7" w:rsidR="004408EE" w:rsidRPr="00251172" w:rsidRDefault="004408EE" w:rsidP="004408EE">
            <w:pPr>
              <w:jc w:val="center"/>
              <w:rPr>
                <w:rFonts w:ascii="Times" w:hAnsi="Times"/>
                <w:color w:val="000000"/>
              </w:rPr>
            </w:pPr>
            <w:r w:rsidRPr="00251172">
              <w:rPr>
                <w:rFonts w:ascii="Times" w:hAnsi="Times"/>
                <w:color w:val="000000"/>
              </w:rPr>
              <w:t> </w:t>
            </w:r>
          </w:p>
        </w:tc>
        <w:tc>
          <w:tcPr>
            <w:tcW w:w="1620" w:type="dxa"/>
            <w:vAlign w:val="bottom"/>
          </w:tcPr>
          <w:p w14:paraId="654B9726" w14:textId="52C3DD0D" w:rsidR="004408EE" w:rsidRPr="00251172" w:rsidRDefault="004408EE" w:rsidP="004408EE">
            <w:pPr>
              <w:jc w:val="center"/>
              <w:rPr>
                <w:rFonts w:ascii="Times" w:hAnsi="Times"/>
              </w:rPr>
            </w:pPr>
            <w:r w:rsidRPr="00251172">
              <w:rPr>
                <w:rFonts w:ascii="Times" w:hAnsi="Times"/>
                <w:color w:val="000000"/>
              </w:rPr>
              <w:t> </w:t>
            </w:r>
          </w:p>
        </w:tc>
        <w:tc>
          <w:tcPr>
            <w:tcW w:w="1710" w:type="dxa"/>
            <w:vAlign w:val="bottom"/>
          </w:tcPr>
          <w:p w14:paraId="1FF275EE" w14:textId="48E901ED" w:rsidR="004408EE" w:rsidRPr="00251172" w:rsidRDefault="004408EE" w:rsidP="004408EE">
            <w:pPr>
              <w:jc w:val="center"/>
              <w:rPr>
                <w:rFonts w:ascii="Times" w:hAnsi="Times"/>
              </w:rPr>
            </w:pPr>
            <w:r w:rsidRPr="00251172">
              <w:rPr>
                <w:rFonts w:ascii="Times" w:hAnsi="Times"/>
                <w:color w:val="000000"/>
              </w:rPr>
              <w:t> </w:t>
            </w:r>
          </w:p>
        </w:tc>
      </w:tr>
      <w:tr w:rsidR="004408EE" w:rsidRPr="00251172" w14:paraId="3060F0C4" w14:textId="77777777" w:rsidTr="004408EE">
        <w:tc>
          <w:tcPr>
            <w:tcW w:w="2250" w:type="dxa"/>
            <w:shd w:val="clear" w:color="auto" w:fill="auto"/>
          </w:tcPr>
          <w:p w14:paraId="23D21DAF" w14:textId="77777777" w:rsidR="004408EE" w:rsidRPr="00251172" w:rsidRDefault="004408EE" w:rsidP="004408EE">
            <w:pPr>
              <w:ind w:left="253"/>
              <w:jc w:val="right"/>
            </w:pPr>
            <w:r w:rsidRPr="00251172">
              <w:t>New to VA</w:t>
            </w:r>
          </w:p>
        </w:tc>
        <w:tc>
          <w:tcPr>
            <w:tcW w:w="1620" w:type="dxa"/>
            <w:shd w:val="clear" w:color="auto" w:fill="auto"/>
            <w:vAlign w:val="bottom"/>
          </w:tcPr>
          <w:p w14:paraId="4EC978AC" w14:textId="2BB01E8C" w:rsidR="004408EE" w:rsidRPr="00251172" w:rsidRDefault="004408EE" w:rsidP="00A02039">
            <w:pPr>
              <w:jc w:val="center"/>
              <w:rPr>
                <w:rFonts w:ascii="Times" w:hAnsi="Times"/>
              </w:rPr>
            </w:pPr>
            <w:r w:rsidRPr="00251172">
              <w:rPr>
                <w:rFonts w:ascii="Times" w:hAnsi="Times"/>
                <w:color w:val="000000"/>
              </w:rPr>
              <w:t>3.0%</w:t>
            </w:r>
          </w:p>
        </w:tc>
        <w:tc>
          <w:tcPr>
            <w:tcW w:w="1620" w:type="dxa"/>
            <w:vAlign w:val="bottom"/>
          </w:tcPr>
          <w:p w14:paraId="0CE2BB3B" w14:textId="3D3B469C" w:rsidR="004408EE" w:rsidRPr="00251172" w:rsidRDefault="004408EE" w:rsidP="004408EE">
            <w:pPr>
              <w:jc w:val="center"/>
              <w:rPr>
                <w:rFonts w:ascii="Times" w:hAnsi="Times"/>
                <w:color w:val="000000"/>
              </w:rPr>
            </w:pPr>
            <w:r w:rsidRPr="00251172">
              <w:rPr>
                <w:rFonts w:ascii="Times" w:hAnsi="Times"/>
                <w:color w:val="000000"/>
              </w:rPr>
              <w:t>3.5%</w:t>
            </w:r>
          </w:p>
        </w:tc>
        <w:tc>
          <w:tcPr>
            <w:tcW w:w="1620" w:type="dxa"/>
            <w:shd w:val="clear" w:color="auto" w:fill="auto"/>
            <w:vAlign w:val="bottom"/>
          </w:tcPr>
          <w:p w14:paraId="22273DDF" w14:textId="1A8574E8" w:rsidR="004408EE" w:rsidRPr="00251172" w:rsidRDefault="004408EE" w:rsidP="004408EE">
            <w:pPr>
              <w:jc w:val="center"/>
              <w:rPr>
                <w:rFonts w:ascii="Times" w:hAnsi="Times"/>
              </w:rPr>
            </w:pPr>
            <w:r w:rsidRPr="00251172">
              <w:rPr>
                <w:rFonts w:ascii="Times" w:hAnsi="Times"/>
                <w:color w:val="000000"/>
              </w:rPr>
              <w:t>3.6%</w:t>
            </w:r>
          </w:p>
        </w:tc>
        <w:tc>
          <w:tcPr>
            <w:tcW w:w="1710" w:type="dxa"/>
            <w:shd w:val="clear" w:color="auto" w:fill="auto"/>
            <w:vAlign w:val="bottom"/>
          </w:tcPr>
          <w:p w14:paraId="567D5041" w14:textId="2DFBC5BA" w:rsidR="004408EE" w:rsidRPr="00251172" w:rsidRDefault="004408EE" w:rsidP="004408EE">
            <w:pPr>
              <w:jc w:val="center"/>
              <w:rPr>
                <w:rFonts w:ascii="Times" w:hAnsi="Times"/>
              </w:rPr>
            </w:pPr>
            <w:r w:rsidRPr="00251172">
              <w:rPr>
                <w:rFonts w:ascii="Times" w:hAnsi="Times"/>
                <w:color w:val="000000"/>
              </w:rPr>
              <w:t>3.6%</w:t>
            </w:r>
          </w:p>
        </w:tc>
      </w:tr>
      <w:tr w:rsidR="004408EE" w:rsidRPr="00251172" w14:paraId="7890F1D2" w14:textId="77777777" w:rsidTr="004408EE">
        <w:tc>
          <w:tcPr>
            <w:tcW w:w="2250" w:type="dxa"/>
            <w:shd w:val="clear" w:color="auto" w:fill="auto"/>
          </w:tcPr>
          <w:p w14:paraId="120164ED" w14:textId="77777777" w:rsidR="004408EE" w:rsidRPr="00251172" w:rsidRDefault="004408EE" w:rsidP="004408EE">
            <w:pPr>
              <w:ind w:left="253"/>
              <w:jc w:val="right"/>
            </w:pPr>
            <w:r w:rsidRPr="00251172">
              <w:t xml:space="preserve">Return VA </w:t>
            </w:r>
          </w:p>
        </w:tc>
        <w:tc>
          <w:tcPr>
            <w:tcW w:w="1620" w:type="dxa"/>
            <w:shd w:val="clear" w:color="auto" w:fill="auto"/>
            <w:vAlign w:val="bottom"/>
          </w:tcPr>
          <w:p w14:paraId="5A8983C8" w14:textId="5000E31F" w:rsidR="004408EE" w:rsidRPr="00251172" w:rsidRDefault="004408EE" w:rsidP="00A02039">
            <w:pPr>
              <w:jc w:val="center"/>
              <w:rPr>
                <w:rFonts w:ascii="Times" w:hAnsi="Times"/>
              </w:rPr>
            </w:pPr>
            <w:r w:rsidRPr="00251172">
              <w:rPr>
                <w:rFonts w:ascii="Times" w:hAnsi="Times"/>
                <w:color w:val="000000"/>
              </w:rPr>
              <w:t>97.0%</w:t>
            </w:r>
          </w:p>
        </w:tc>
        <w:tc>
          <w:tcPr>
            <w:tcW w:w="1620" w:type="dxa"/>
            <w:vAlign w:val="bottom"/>
          </w:tcPr>
          <w:p w14:paraId="2C02CC46" w14:textId="26109987" w:rsidR="004408EE" w:rsidRPr="00251172" w:rsidRDefault="004408EE" w:rsidP="004408EE">
            <w:pPr>
              <w:jc w:val="center"/>
              <w:rPr>
                <w:rFonts w:ascii="Times" w:hAnsi="Times"/>
                <w:color w:val="000000"/>
              </w:rPr>
            </w:pPr>
            <w:r w:rsidRPr="00251172">
              <w:rPr>
                <w:rFonts w:ascii="Times" w:hAnsi="Times"/>
                <w:color w:val="000000"/>
              </w:rPr>
              <w:t>96.5%</w:t>
            </w:r>
          </w:p>
        </w:tc>
        <w:tc>
          <w:tcPr>
            <w:tcW w:w="1620" w:type="dxa"/>
            <w:shd w:val="clear" w:color="auto" w:fill="auto"/>
            <w:vAlign w:val="bottom"/>
          </w:tcPr>
          <w:p w14:paraId="68916586" w14:textId="71357CD4" w:rsidR="004408EE" w:rsidRPr="00251172" w:rsidRDefault="004408EE" w:rsidP="004408EE">
            <w:pPr>
              <w:jc w:val="center"/>
              <w:rPr>
                <w:rFonts w:ascii="Times" w:hAnsi="Times"/>
              </w:rPr>
            </w:pPr>
            <w:r w:rsidRPr="00251172">
              <w:rPr>
                <w:rFonts w:ascii="Times" w:hAnsi="Times"/>
                <w:color w:val="000000"/>
              </w:rPr>
              <w:t>96.4%</w:t>
            </w:r>
          </w:p>
        </w:tc>
        <w:tc>
          <w:tcPr>
            <w:tcW w:w="1710" w:type="dxa"/>
            <w:shd w:val="clear" w:color="auto" w:fill="auto"/>
            <w:vAlign w:val="bottom"/>
          </w:tcPr>
          <w:p w14:paraId="2CF0A5AA" w14:textId="2EDD483D" w:rsidR="004408EE" w:rsidRPr="00251172" w:rsidRDefault="004408EE" w:rsidP="004408EE">
            <w:pPr>
              <w:jc w:val="center"/>
              <w:rPr>
                <w:rFonts w:ascii="Times" w:hAnsi="Times"/>
              </w:rPr>
            </w:pPr>
            <w:r w:rsidRPr="00251172">
              <w:rPr>
                <w:rFonts w:ascii="Times" w:hAnsi="Times"/>
                <w:color w:val="000000"/>
              </w:rPr>
              <w:t>96.4%</w:t>
            </w:r>
          </w:p>
        </w:tc>
      </w:tr>
      <w:tr w:rsidR="004408EE" w:rsidRPr="00251172" w14:paraId="2DD15443" w14:textId="77777777" w:rsidTr="004408EE">
        <w:tc>
          <w:tcPr>
            <w:tcW w:w="2250" w:type="dxa"/>
          </w:tcPr>
          <w:p w14:paraId="365D6490" w14:textId="4D295A77" w:rsidR="004408EE" w:rsidRPr="00251172" w:rsidRDefault="004408EE" w:rsidP="004408EE">
            <w:pPr>
              <w:ind w:left="-15"/>
              <w:rPr>
                <w:b/>
              </w:rPr>
            </w:pPr>
            <w:r w:rsidRPr="00251172">
              <w:rPr>
                <w:b/>
              </w:rPr>
              <w:t>Characteristics of VA site where woman receives care</w:t>
            </w:r>
            <w:r w:rsidR="00070543" w:rsidRPr="00251172">
              <w:rPr>
                <w:rFonts w:ascii="Roboto" w:hAnsi="Roboto"/>
                <w:color w:val="202124"/>
                <w:shd w:val="clear" w:color="auto" w:fill="FFFFFF"/>
                <w:vertAlign w:val="superscript"/>
              </w:rPr>
              <w:t>§</w:t>
            </w:r>
          </w:p>
        </w:tc>
        <w:tc>
          <w:tcPr>
            <w:tcW w:w="1620" w:type="dxa"/>
            <w:vAlign w:val="bottom"/>
          </w:tcPr>
          <w:p w14:paraId="37E7C06E" w14:textId="5D3DD016" w:rsidR="004408EE" w:rsidRPr="00251172" w:rsidRDefault="004408EE" w:rsidP="00A02039">
            <w:pPr>
              <w:jc w:val="center"/>
              <w:rPr>
                <w:rFonts w:ascii="Times" w:hAnsi="Times"/>
              </w:rPr>
            </w:pPr>
          </w:p>
        </w:tc>
        <w:tc>
          <w:tcPr>
            <w:tcW w:w="1620" w:type="dxa"/>
            <w:vAlign w:val="bottom"/>
          </w:tcPr>
          <w:p w14:paraId="722CDD3C" w14:textId="77777777" w:rsidR="004408EE" w:rsidRPr="00251172" w:rsidRDefault="004408EE" w:rsidP="004408EE">
            <w:pPr>
              <w:jc w:val="center"/>
              <w:rPr>
                <w:rFonts w:ascii="Times" w:hAnsi="Times"/>
              </w:rPr>
            </w:pPr>
          </w:p>
        </w:tc>
        <w:tc>
          <w:tcPr>
            <w:tcW w:w="1620" w:type="dxa"/>
            <w:vAlign w:val="bottom"/>
          </w:tcPr>
          <w:p w14:paraId="50CE06D0" w14:textId="67D504FA" w:rsidR="004408EE" w:rsidRPr="00251172" w:rsidRDefault="004408EE" w:rsidP="004408EE">
            <w:pPr>
              <w:jc w:val="center"/>
              <w:rPr>
                <w:rFonts w:ascii="Times" w:hAnsi="Times"/>
              </w:rPr>
            </w:pPr>
          </w:p>
        </w:tc>
        <w:tc>
          <w:tcPr>
            <w:tcW w:w="1710" w:type="dxa"/>
            <w:vAlign w:val="bottom"/>
          </w:tcPr>
          <w:p w14:paraId="0AE84503" w14:textId="0714863C" w:rsidR="004408EE" w:rsidRPr="00251172" w:rsidRDefault="004408EE" w:rsidP="004408EE">
            <w:pPr>
              <w:jc w:val="center"/>
              <w:rPr>
                <w:rFonts w:ascii="Times" w:hAnsi="Times"/>
              </w:rPr>
            </w:pPr>
          </w:p>
        </w:tc>
      </w:tr>
      <w:tr w:rsidR="004408EE" w:rsidRPr="00251172" w14:paraId="5C0A99D4" w14:textId="77777777" w:rsidTr="004408EE">
        <w:tc>
          <w:tcPr>
            <w:tcW w:w="2250" w:type="dxa"/>
          </w:tcPr>
          <w:p w14:paraId="529A6A93" w14:textId="4C75827A" w:rsidR="004408EE" w:rsidRPr="00251172" w:rsidRDefault="004408EE" w:rsidP="004408EE">
            <w:pPr>
              <w:jc w:val="both"/>
              <w:rPr>
                <w:b/>
                <w:bCs/>
              </w:rPr>
            </w:pPr>
            <w:r w:rsidRPr="00251172">
              <w:rPr>
                <w:b/>
                <w:bCs/>
              </w:rPr>
              <w:t xml:space="preserve">VAMC/Other </w:t>
            </w:r>
          </w:p>
        </w:tc>
        <w:tc>
          <w:tcPr>
            <w:tcW w:w="1620" w:type="dxa"/>
            <w:vAlign w:val="bottom"/>
          </w:tcPr>
          <w:p w14:paraId="08F77A3F" w14:textId="7F244D33" w:rsidR="004408EE" w:rsidRPr="00251172" w:rsidRDefault="004408EE" w:rsidP="00A02039">
            <w:pPr>
              <w:jc w:val="center"/>
              <w:rPr>
                <w:rFonts w:ascii="Times" w:hAnsi="Times"/>
              </w:rPr>
            </w:pPr>
          </w:p>
        </w:tc>
        <w:tc>
          <w:tcPr>
            <w:tcW w:w="1620" w:type="dxa"/>
            <w:vAlign w:val="bottom"/>
          </w:tcPr>
          <w:p w14:paraId="597A66DA" w14:textId="77777777" w:rsidR="004408EE" w:rsidRPr="00251172" w:rsidRDefault="004408EE" w:rsidP="004408EE">
            <w:pPr>
              <w:jc w:val="center"/>
              <w:rPr>
                <w:rFonts w:ascii="Times" w:hAnsi="Times"/>
              </w:rPr>
            </w:pPr>
          </w:p>
        </w:tc>
        <w:tc>
          <w:tcPr>
            <w:tcW w:w="1620" w:type="dxa"/>
            <w:vAlign w:val="bottom"/>
          </w:tcPr>
          <w:p w14:paraId="19198B7F" w14:textId="3E302EA6" w:rsidR="004408EE" w:rsidRPr="00251172" w:rsidRDefault="004408EE" w:rsidP="004408EE">
            <w:pPr>
              <w:jc w:val="center"/>
              <w:rPr>
                <w:rFonts w:ascii="Times" w:hAnsi="Times"/>
              </w:rPr>
            </w:pPr>
          </w:p>
        </w:tc>
        <w:tc>
          <w:tcPr>
            <w:tcW w:w="1710" w:type="dxa"/>
            <w:vAlign w:val="bottom"/>
          </w:tcPr>
          <w:p w14:paraId="04093AFE" w14:textId="61DC2D4B" w:rsidR="004408EE" w:rsidRPr="00251172" w:rsidRDefault="004408EE" w:rsidP="004408EE">
            <w:pPr>
              <w:jc w:val="center"/>
              <w:rPr>
                <w:rFonts w:ascii="Times" w:hAnsi="Times"/>
              </w:rPr>
            </w:pPr>
          </w:p>
        </w:tc>
      </w:tr>
      <w:tr w:rsidR="004408EE" w:rsidRPr="00251172" w14:paraId="27F32ED1" w14:textId="77777777" w:rsidTr="004408EE">
        <w:tc>
          <w:tcPr>
            <w:tcW w:w="2250" w:type="dxa"/>
          </w:tcPr>
          <w:p w14:paraId="25C87332" w14:textId="4DEAB899" w:rsidR="004408EE" w:rsidRPr="00251172" w:rsidRDefault="004408EE" w:rsidP="004408EE">
            <w:pPr>
              <w:ind w:left="163"/>
              <w:jc w:val="right"/>
            </w:pPr>
            <w:r w:rsidRPr="00251172">
              <w:t>VAMC</w:t>
            </w:r>
          </w:p>
        </w:tc>
        <w:tc>
          <w:tcPr>
            <w:tcW w:w="1620" w:type="dxa"/>
            <w:vAlign w:val="bottom"/>
          </w:tcPr>
          <w:p w14:paraId="15F7FE43" w14:textId="115E7456" w:rsidR="004408EE" w:rsidRPr="00251172" w:rsidRDefault="004408EE" w:rsidP="00A02039">
            <w:pPr>
              <w:jc w:val="center"/>
              <w:rPr>
                <w:rFonts w:ascii="Times" w:hAnsi="Times"/>
              </w:rPr>
            </w:pPr>
            <w:r w:rsidRPr="00251172">
              <w:rPr>
                <w:rFonts w:ascii="Times" w:hAnsi="Times"/>
                <w:color w:val="000000"/>
              </w:rPr>
              <w:t>23.2%</w:t>
            </w:r>
          </w:p>
        </w:tc>
        <w:tc>
          <w:tcPr>
            <w:tcW w:w="1620" w:type="dxa"/>
            <w:vAlign w:val="bottom"/>
          </w:tcPr>
          <w:p w14:paraId="7641A07B" w14:textId="6F77A58E" w:rsidR="004408EE" w:rsidRPr="00251172" w:rsidRDefault="004408EE" w:rsidP="004408EE">
            <w:pPr>
              <w:jc w:val="center"/>
              <w:rPr>
                <w:rFonts w:ascii="Times" w:hAnsi="Times"/>
                <w:color w:val="000000"/>
              </w:rPr>
            </w:pPr>
            <w:r w:rsidRPr="00251172">
              <w:rPr>
                <w:rFonts w:ascii="Times" w:hAnsi="Times"/>
                <w:color w:val="000000"/>
              </w:rPr>
              <w:t>28.5%</w:t>
            </w:r>
          </w:p>
        </w:tc>
        <w:tc>
          <w:tcPr>
            <w:tcW w:w="1620" w:type="dxa"/>
            <w:vAlign w:val="bottom"/>
          </w:tcPr>
          <w:p w14:paraId="65E2138C" w14:textId="47C89D26" w:rsidR="004408EE" w:rsidRPr="00251172" w:rsidRDefault="004408EE" w:rsidP="004408EE">
            <w:pPr>
              <w:jc w:val="center"/>
              <w:rPr>
                <w:rFonts w:ascii="Times" w:hAnsi="Times"/>
              </w:rPr>
            </w:pPr>
            <w:r w:rsidRPr="00251172">
              <w:rPr>
                <w:rFonts w:ascii="Times" w:hAnsi="Times"/>
                <w:color w:val="000000"/>
              </w:rPr>
              <w:t>49.9%</w:t>
            </w:r>
          </w:p>
        </w:tc>
        <w:tc>
          <w:tcPr>
            <w:tcW w:w="1710" w:type="dxa"/>
            <w:vAlign w:val="bottom"/>
          </w:tcPr>
          <w:p w14:paraId="2D14DF71" w14:textId="46B9B808" w:rsidR="004408EE" w:rsidRPr="00251172" w:rsidRDefault="004408EE" w:rsidP="004408EE">
            <w:pPr>
              <w:jc w:val="center"/>
              <w:rPr>
                <w:rFonts w:ascii="Times" w:hAnsi="Times"/>
              </w:rPr>
            </w:pPr>
            <w:r w:rsidRPr="00251172">
              <w:rPr>
                <w:rFonts w:ascii="Times" w:hAnsi="Times"/>
                <w:color w:val="000000"/>
              </w:rPr>
              <w:t>55.4%</w:t>
            </w:r>
          </w:p>
        </w:tc>
      </w:tr>
      <w:tr w:rsidR="004408EE" w:rsidRPr="00251172" w14:paraId="296D32DA" w14:textId="77777777" w:rsidTr="004408EE">
        <w:tc>
          <w:tcPr>
            <w:tcW w:w="2250" w:type="dxa"/>
          </w:tcPr>
          <w:p w14:paraId="1DBC4876" w14:textId="763B9A79" w:rsidR="004408EE" w:rsidRPr="00251172" w:rsidRDefault="004408EE" w:rsidP="004408EE">
            <w:pPr>
              <w:ind w:left="163"/>
              <w:jc w:val="right"/>
            </w:pPr>
            <w:r w:rsidRPr="00251172">
              <w:lastRenderedPageBreak/>
              <w:t>Other</w:t>
            </w:r>
          </w:p>
        </w:tc>
        <w:tc>
          <w:tcPr>
            <w:tcW w:w="1620" w:type="dxa"/>
            <w:vAlign w:val="bottom"/>
          </w:tcPr>
          <w:p w14:paraId="5B34A6AA" w14:textId="018F52E5" w:rsidR="004408EE" w:rsidRPr="00251172" w:rsidRDefault="004408EE" w:rsidP="00A02039">
            <w:pPr>
              <w:jc w:val="center"/>
              <w:rPr>
                <w:rFonts w:ascii="Times" w:hAnsi="Times"/>
              </w:rPr>
            </w:pPr>
            <w:r w:rsidRPr="00251172">
              <w:rPr>
                <w:rFonts w:ascii="Times" w:hAnsi="Times"/>
                <w:color w:val="000000"/>
              </w:rPr>
              <w:t>76.8%</w:t>
            </w:r>
          </w:p>
        </w:tc>
        <w:tc>
          <w:tcPr>
            <w:tcW w:w="1620" w:type="dxa"/>
            <w:vAlign w:val="bottom"/>
          </w:tcPr>
          <w:p w14:paraId="49A06E26" w14:textId="5C173856" w:rsidR="004408EE" w:rsidRPr="00251172" w:rsidRDefault="004408EE" w:rsidP="004408EE">
            <w:pPr>
              <w:jc w:val="center"/>
              <w:rPr>
                <w:rFonts w:ascii="Times" w:hAnsi="Times"/>
                <w:color w:val="000000"/>
              </w:rPr>
            </w:pPr>
            <w:r w:rsidRPr="00251172">
              <w:rPr>
                <w:rFonts w:ascii="Times" w:hAnsi="Times"/>
                <w:color w:val="000000"/>
              </w:rPr>
              <w:t>71.5%</w:t>
            </w:r>
          </w:p>
        </w:tc>
        <w:tc>
          <w:tcPr>
            <w:tcW w:w="1620" w:type="dxa"/>
            <w:vAlign w:val="bottom"/>
          </w:tcPr>
          <w:p w14:paraId="0DEAB2C2" w14:textId="4EB67B2E" w:rsidR="004408EE" w:rsidRPr="00251172" w:rsidRDefault="004408EE" w:rsidP="004408EE">
            <w:pPr>
              <w:jc w:val="center"/>
              <w:rPr>
                <w:rFonts w:ascii="Times" w:hAnsi="Times"/>
              </w:rPr>
            </w:pPr>
            <w:r w:rsidRPr="00251172">
              <w:rPr>
                <w:rFonts w:ascii="Times" w:hAnsi="Times"/>
                <w:color w:val="000000"/>
              </w:rPr>
              <w:t>50.1%</w:t>
            </w:r>
          </w:p>
        </w:tc>
        <w:tc>
          <w:tcPr>
            <w:tcW w:w="1710" w:type="dxa"/>
            <w:vAlign w:val="bottom"/>
          </w:tcPr>
          <w:p w14:paraId="7FD87EA2" w14:textId="5DD5DB27" w:rsidR="004408EE" w:rsidRPr="00251172" w:rsidRDefault="004408EE" w:rsidP="004408EE">
            <w:pPr>
              <w:jc w:val="center"/>
              <w:rPr>
                <w:rFonts w:ascii="Times" w:hAnsi="Times"/>
              </w:rPr>
            </w:pPr>
            <w:r w:rsidRPr="00251172">
              <w:rPr>
                <w:rFonts w:ascii="Times" w:hAnsi="Times"/>
                <w:color w:val="000000"/>
              </w:rPr>
              <w:t>44.7%</w:t>
            </w:r>
          </w:p>
        </w:tc>
      </w:tr>
      <w:tr w:rsidR="004408EE" w:rsidRPr="00251172" w14:paraId="1D0FE308" w14:textId="77777777" w:rsidTr="004408EE">
        <w:tc>
          <w:tcPr>
            <w:tcW w:w="2250" w:type="dxa"/>
          </w:tcPr>
          <w:p w14:paraId="7415B8C0" w14:textId="77777777" w:rsidR="004408EE" w:rsidRPr="00251172" w:rsidRDefault="004408EE" w:rsidP="004408EE">
            <w:pPr>
              <w:rPr>
                <w:b/>
                <w:bCs/>
              </w:rPr>
            </w:pPr>
            <w:r w:rsidRPr="00251172">
              <w:rPr>
                <w:b/>
                <w:bCs/>
              </w:rPr>
              <w:t>Women’s clinic</w:t>
            </w:r>
          </w:p>
        </w:tc>
        <w:tc>
          <w:tcPr>
            <w:tcW w:w="1620" w:type="dxa"/>
            <w:vAlign w:val="bottom"/>
          </w:tcPr>
          <w:p w14:paraId="005D8887" w14:textId="3273C5DA" w:rsidR="004408EE" w:rsidRPr="00251172" w:rsidRDefault="004408EE" w:rsidP="00A02039">
            <w:pPr>
              <w:jc w:val="center"/>
              <w:rPr>
                <w:rFonts w:ascii="Times" w:hAnsi="Times"/>
              </w:rPr>
            </w:pPr>
          </w:p>
        </w:tc>
        <w:tc>
          <w:tcPr>
            <w:tcW w:w="1620" w:type="dxa"/>
            <w:vAlign w:val="bottom"/>
          </w:tcPr>
          <w:p w14:paraId="5D5D03CA" w14:textId="77777777" w:rsidR="004408EE" w:rsidRPr="00251172" w:rsidRDefault="004408EE" w:rsidP="004408EE">
            <w:pPr>
              <w:jc w:val="center"/>
              <w:rPr>
                <w:rFonts w:ascii="Times" w:hAnsi="Times"/>
              </w:rPr>
            </w:pPr>
          </w:p>
        </w:tc>
        <w:tc>
          <w:tcPr>
            <w:tcW w:w="1620" w:type="dxa"/>
            <w:vAlign w:val="bottom"/>
          </w:tcPr>
          <w:p w14:paraId="1F4B5060" w14:textId="2D8834C4" w:rsidR="004408EE" w:rsidRPr="00251172" w:rsidRDefault="004408EE" w:rsidP="004408EE">
            <w:pPr>
              <w:jc w:val="center"/>
              <w:rPr>
                <w:rFonts w:ascii="Times" w:hAnsi="Times"/>
              </w:rPr>
            </w:pPr>
          </w:p>
        </w:tc>
        <w:tc>
          <w:tcPr>
            <w:tcW w:w="1710" w:type="dxa"/>
            <w:vAlign w:val="bottom"/>
          </w:tcPr>
          <w:p w14:paraId="27574899" w14:textId="095789BB" w:rsidR="004408EE" w:rsidRPr="00251172" w:rsidRDefault="004408EE" w:rsidP="004408EE">
            <w:pPr>
              <w:jc w:val="center"/>
              <w:rPr>
                <w:rFonts w:ascii="Times" w:hAnsi="Times"/>
              </w:rPr>
            </w:pPr>
          </w:p>
        </w:tc>
      </w:tr>
      <w:tr w:rsidR="004408EE" w:rsidRPr="00251172" w14:paraId="289BBD22" w14:textId="77777777" w:rsidTr="004408EE">
        <w:tc>
          <w:tcPr>
            <w:tcW w:w="2250" w:type="dxa"/>
          </w:tcPr>
          <w:p w14:paraId="058572BE" w14:textId="77777777" w:rsidR="004408EE" w:rsidRPr="00251172" w:rsidRDefault="004408EE" w:rsidP="004408EE">
            <w:pPr>
              <w:ind w:left="163"/>
              <w:jc w:val="right"/>
            </w:pPr>
            <w:r w:rsidRPr="00251172">
              <w:t>Women’s clinic</w:t>
            </w:r>
          </w:p>
        </w:tc>
        <w:tc>
          <w:tcPr>
            <w:tcW w:w="1620" w:type="dxa"/>
            <w:vAlign w:val="bottom"/>
          </w:tcPr>
          <w:p w14:paraId="6B8F856A" w14:textId="3AAE7817" w:rsidR="004408EE" w:rsidRPr="00251172" w:rsidRDefault="004408EE" w:rsidP="00A02039">
            <w:pPr>
              <w:jc w:val="center"/>
              <w:rPr>
                <w:rFonts w:ascii="Times" w:hAnsi="Times"/>
              </w:rPr>
            </w:pPr>
            <w:r w:rsidRPr="00251172">
              <w:rPr>
                <w:rFonts w:ascii="Times" w:hAnsi="Times"/>
                <w:color w:val="000000"/>
              </w:rPr>
              <w:t>20.5%</w:t>
            </w:r>
          </w:p>
        </w:tc>
        <w:tc>
          <w:tcPr>
            <w:tcW w:w="1620" w:type="dxa"/>
            <w:vAlign w:val="bottom"/>
          </w:tcPr>
          <w:p w14:paraId="19E5145C" w14:textId="01D92FE9" w:rsidR="004408EE" w:rsidRPr="00251172" w:rsidRDefault="004408EE" w:rsidP="004408EE">
            <w:pPr>
              <w:jc w:val="center"/>
              <w:rPr>
                <w:rFonts w:ascii="Times" w:hAnsi="Times"/>
                <w:color w:val="000000"/>
              </w:rPr>
            </w:pPr>
            <w:r w:rsidRPr="00251172">
              <w:rPr>
                <w:rFonts w:ascii="Times" w:hAnsi="Times"/>
                <w:color w:val="000000"/>
              </w:rPr>
              <w:t>30.3%</w:t>
            </w:r>
          </w:p>
        </w:tc>
        <w:tc>
          <w:tcPr>
            <w:tcW w:w="1620" w:type="dxa"/>
            <w:vAlign w:val="bottom"/>
          </w:tcPr>
          <w:p w14:paraId="7BFE1BA8" w14:textId="54674C40" w:rsidR="004408EE" w:rsidRPr="00251172" w:rsidRDefault="004408EE" w:rsidP="004408EE">
            <w:pPr>
              <w:jc w:val="center"/>
              <w:rPr>
                <w:rFonts w:ascii="Times" w:hAnsi="Times"/>
              </w:rPr>
            </w:pPr>
            <w:r w:rsidRPr="00251172">
              <w:rPr>
                <w:rFonts w:ascii="Times" w:hAnsi="Times"/>
                <w:color w:val="000000"/>
              </w:rPr>
              <w:t>48.8%</w:t>
            </w:r>
          </w:p>
        </w:tc>
        <w:tc>
          <w:tcPr>
            <w:tcW w:w="1710" w:type="dxa"/>
            <w:vAlign w:val="bottom"/>
          </w:tcPr>
          <w:p w14:paraId="5E77E873" w14:textId="7045559C" w:rsidR="004408EE" w:rsidRPr="00251172" w:rsidRDefault="004408EE" w:rsidP="004408EE">
            <w:pPr>
              <w:jc w:val="center"/>
              <w:rPr>
                <w:rFonts w:ascii="Times" w:hAnsi="Times"/>
              </w:rPr>
            </w:pPr>
            <w:r w:rsidRPr="00251172">
              <w:rPr>
                <w:rFonts w:ascii="Times" w:hAnsi="Times"/>
                <w:color w:val="000000"/>
              </w:rPr>
              <w:t>55.7%</w:t>
            </w:r>
          </w:p>
        </w:tc>
      </w:tr>
      <w:tr w:rsidR="004408EE" w:rsidRPr="00251172" w14:paraId="68C19D9C" w14:textId="77777777" w:rsidTr="004408EE">
        <w:tc>
          <w:tcPr>
            <w:tcW w:w="2250" w:type="dxa"/>
          </w:tcPr>
          <w:p w14:paraId="79B39678" w14:textId="77777777" w:rsidR="004408EE" w:rsidRPr="00251172" w:rsidRDefault="004408EE" w:rsidP="004408EE">
            <w:pPr>
              <w:ind w:left="163"/>
              <w:jc w:val="right"/>
            </w:pPr>
            <w:r w:rsidRPr="00251172">
              <w:t>No women’s clinic</w:t>
            </w:r>
          </w:p>
        </w:tc>
        <w:tc>
          <w:tcPr>
            <w:tcW w:w="1620" w:type="dxa"/>
            <w:vAlign w:val="bottom"/>
          </w:tcPr>
          <w:p w14:paraId="79A0609E" w14:textId="1BE0ADDE" w:rsidR="004408EE" w:rsidRPr="00251172" w:rsidRDefault="004408EE" w:rsidP="00A02039">
            <w:pPr>
              <w:jc w:val="center"/>
              <w:rPr>
                <w:rFonts w:ascii="Times" w:hAnsi="Times"/>
              </w:rPr>
            </w:pPr>
            <w:r w:rsidRPr="00251172">
              <w:rPr>
                <w:rFonts w:ascii="Times" w:hAnsi="Times"/>
                <w:color w:val="000000"/>
              </w:rPr>
              <w:t>79.5%</w:t>
            </w:r>
          </w:p>
        </w:tc>
        <w:tc>
          <w:tcPr>
            <w:tcW w:w="1620" w:type="dxa"/>
            <w:vAlign w:val="bottom"/>
          </w:tcPr>
          <w:p w14:paraId="452CEE54" w14:textId="040FAA02" w:rsidR="004408EE" w:rsidRPr="00251172" w:rsidRDefault="004408EE" w:rsidP="004408EE">
            <w:pPr>
              <w:jc w:val="center"/>
              <w:rPr>
                <w:rFonts w:ascii="Times" w:hAnsi="Times"/>
                <w:color w:val="000000"/>
              </w:rPr>
            </w:pPr>
            <w:r w:rsidRPr="00251172">
              <w:rPr>
                <w:rFonts w:ascii="Times" w:hAnsi="Times"/>
                <w:color w:val="000000"/>
              </w:rPr>
              <w:t>69.7%</w:t>
            </w:r>
          </w:p>
        </w:tc>
        <w:tc>
          <w:tcPr>
            <w:tcW w:w="1620" w:type="dxa"/>
            <w:vAlign w:val="bottom"/>
          </w:tcPr>
          <w:p w14:paraId="18A78450" w14:textId="044AD07D" w:rsidR="004408EE" w:rsidRPr="00251172" w:rsidRDefault="004408EE" w:rsidP="004408EE">
            <w:pPr>
              <w:jc w:val="center"/>
              <w:rPr>
                <w:rFonts w:ascii="Times" w:hAnsi="Times"/>
              </w:rPr>
            </w:pPr>
            <w:r w:rsidRPr="00251172">
              <w:rPr>
                <w:rFonts w:ascii="Times" w:hAnsi="Times"/>
                <w:color w:val="000000"/>
              </w:rPr>
              <w:t>51.2%</w:t>
            </w:r>
          </w:p>
        </w:tc>
        <w:tc>
          <w:tcPr>
            <w:tcW w:w="1710" w:type="dxa"/>
            <w:vAlign w:val="bottom"/>
          </w:tcPr>
          <w:p w14:paraId="6D8BAEBA" w14:textId="2EF237D6" w:rsidR="004408EE" w:rsidRPr="00251172" w:rsidRDefault="004408EE" w:rsidP="004408EE">
            <w:pPr>
              <w:jc w:val="center"/>
              <w:rPr>
                <w:rFonts w:ascii="Times" w:hAnsi="Times"/>
              </w:rPr>
            </w:pPr>
            <w:r w:rsidRPr="00251172">
              <w:rPr>
                <w:rFonts w:ascii="Times" w:hAnsi="Times"/>
                <w:color w:val="000000"/>
              </w:rPr>
              <w:t>44.3%</w:t>
            </w:r>
          </w:p>
        </w:tc>
      </w:tr>
    </w:tbl>
    <w:p w14:paraId="62D184AD" w14:textId="77777777" w:rsidR="00E7547E" w:rsidRPr="00251172" w:rsidRDefault="00E7547E" w:rsidP="00E7547E">
      <w:pPr>
        <w:rPr>
          <w:sz w:val="20"/>
          <w:szCs w:val="20"/>
        </w:rPr>
      </w:pPr>
      <w:r w:rsidRPr="00251172">
        <w:rPr>
          <w:sz w:val="20"/>
          <w:szCs w:val="20"/>
        </w:rPr>
        <w:t xml:space="preserve">VA: Veterans Health Administration; FY: Fiscal Year; VAMC: Veterans Administration Medical Center; Other: Community-based outpatient clinic or other non-VAMC VA site </w:t>
      </w:r>
    </w:p>
    <w:p w14:paraId="53C452A8" w14:textId="18D242A3" w:rsidR="00D96BF5" w:rsidRPr="00251172" w:rsidRDefault="00E7547E" w:rsidP="00D96BF5">
      <w:pPr>
        <w:rPr>
          <w:sz w:val="20"/>
          <w:szCs w:val="20"/>
        </w:rPr>
      </w:pPr>
      <w:r w:rsidRPr="00251172">
        <w:t>†</w:t>
      </w:r>
      <w:r w:rsidR="00815DC7" w:rsidRPr="00251172">
        <w:rPr>
          <w:sz w:val="20"/>
          <w:szCs w:val="20"/>
        </w:rPr>
        <w:t xml:space="preserve">Women residing in a gynecologist supply desert have both inadequate community supply in the county of residence (2 or fewer gynecologists per 10,000 women) and no local VA gynecologist (i.e., no VA gynecologist was available at the homesite or within 50 miles of the homesite).  </w:t>
      </w:r>
    </w:p>
    <w:p w14:paraId="55533058" w14:textId="09B6DF97" w:rsidR="00070543" w:rsidRPr="00251172" w:rsidRDefault="00070543" w:rsidP="00D96BF5">
      <w:r w:rsidRPr="00251172">
        <w:rPr>
          <w:sz w:val="20"/>
          <w:szCs w:val="20"/>
        </w:rPr>
        <w:t xml:space="preserve">‡Percents use the column total as the denominator. For example, among women in a gynecologist supply desert, 71.3% had rural residences.  </w:t>
      </w:r>
    </w:p>
    <w:p w14:paraId="2DA3D059" w14:textId="27D91703" w:rsidR="00D96BF5" w:rsidRPr="00251172" w:rsidRDefault="00070543" w:rsidP="00D96BF5">
      <w:pPr>
        <w:rPr>
          <w:sz w:val="20"/>
          <w:szCs w:val="20"/>
        </w:rPr>
      </w:pPr>
      <w:r w:rsidRPr="00251172">
        <w:rPr>
          <w:rFonts w:ascii="Roboto" w:hAnsi="Roboto"/>
          <w:color w:val="202124"/>
          <w:shd w:val="clear" w:color="auto" w:fill="FFFFFF"/>
          <w:vertAlign w:val="superscript"/>
        </w:rPr>
        <w:t>§</w:t>
      </w:r>
      <w:r w:rsidR="00D96BF5" w:rsidRPr="00251172">
        <w:rPr>
          <w:sz w:val="20"/>
          <w:szCs w:val="20"/>
        </w:rPr>
        <w:t>Sites reference veterans’ homesites.</w:t>
      </w:r>
    </w:p>
    <w:p w14:paraId="0470F2C5" w14:textId="77777777" w:rsidR="00B360DE" w:rsidRPr="00251172" w:rsidRDefault="00B360DE" w:rsidP="00B360DE"/>
    <w:p w14:paraId="24507244" w14:textId="7E4EE775" w:rsidR="00B360DE" w:rsidRDefault="00B360DE"/>
    <w:p w14:paraId="5ADEE190" w14:textId="77777777" w:rsidR="00C743D2" w:rsidRDefault="00C743D2"/>
    <w:p w14:paraId="33804800" w14:textId="77777777" w:rsidR="00C743D2" w:rsidRDefault="00C743D2"/>
    <w:p w14:paraId="5B56F70C" w14:textId="77777777" w:rsidR="00C743D2" w:rsidRDefault="00C743D2"/>
    <w:p w14:paraId="32507967" w14:textId="77777777" w:rsidR="00C743D2" w:rsidRDefault="00C743D2"/>
    <w:p w14:paraId="544E296D" w14:textId="77777777" w:rsidR="00C743D2" w:rsidRDefault="00C743D2"/>
    <w:p w14:paraId="55981F9A" w14:textId="77777777" w:rsidR="00C743D2" w:rsidRDefault="00C743D2"/>
    <w:p w14:paraId="48012B17" w14:textId="77777777" w:rsidR="00C743D2" w:rsidRDefault="00C743D2"/>
    <w:p w14:paraId="6FDEEA84" w14:textId="77777777" w:rsidR="00C743D2" w:rsidRDefault="00C743D2"/>
    <w:p w14:paraId="55D7D000" w14:textId="77777777" w:rsidR="00C743D2" w:rsidRDefault="00C743D2"/>
    <w:p w14:paraId="53536831" w14:textId="77777777" w:rsidR="00C743D2" w:rsidRDefault="00C743D2"/>
    <w:p w14:paraId="41D0F19F" w14:textId="77777777" w:rsidR="00C743D2" w:rsidRDefault="00C743D2"/>
    <w:p w14:paraId="07D24817" w14:textId="77777777" w:rsidR="00C743D2" w:rsidRDefault="00C743D2"/>
    <w:p w14:paraId="29246057" w14:textId="77777777" w:rsidR="00C743D2" w:rsidRDefault="00C743D2"/>
    <w:p w14:paraId="7390B61B" w14:textId="77777777" w:rsidR="00C743D2" w:rsidRDefault="00C743D2"/>
    <w:p w14:paraId="11A7151C" w14:textId="77777777" w:rsidR="00C743D2" w:rsidRDefault="00C743D2"/>
    <w:p w14:paraId="51E18AD8" w14:textId="77777777" w:rsidR="00C743D2" w:rsidRDefault="00C743D2"/>
    <w:p w14:paraId="549858BC" w14:textId="77777777" w:rsidR="00C743D2" w:rsidRDefault="00C743D2"/>
    <w:p w14:paraId="7390FD16" w14:textId="77777777" w:rsidR="00C743D2" w:rsidRDefault="00C743D2"/>
    <w:p w14:paraId="1C4A1833" w14:textId="77777777" w:rsidR="00C743D2" w:rsidRDefault="00C743D2"/>
    <w:p w14:paraId="618F22E2" w14:textId="77777777" w:rsidR="00C743D2" w:rsidRDefault="00C743D2"/>
    <w:p w14:paraId="4B3A2772" w14:textId="77777777" w:rsidR="00C743D2" w:rsidRDefault="00C743D2"/>
    <w:p w14:paraId="1108171C" w14:textId="77777777" w:rsidR="00C743D2" w:rsidRDefault="00C743D2"/>
    <w:p w14:paraId="7E6B46B7" w14:textId="77777777" w:rsidR="00C743D2" w:rsidRDefault="00C743D2"/>
    <w:p w14:paraId="7484C780" w14:textId="77777777" w:rsidR="00C743D2" w:rsidRDefault="00C743D2"/>
    <w:p w14:paraId="24E65E6E" w14:textId="77777777" w:rsidR="00C743D2" w:rsidRDefault="00C743D2"/>
    <w:p w14:paraId="34C16F37" w14:textId="77777777" w:rsidR="00C743D2" w:rsidRDefault="00C743D2"/>
    <w:p w14:paraId="7BD44EDE" w14:textId="77777777" w:rsidR="00C743D2" w:rsidRDefault="00C743D2"/>
    <w:p w14:paraId="1AE29C34" w14:textId="77777777" w:rsidR="00C743D2" w:rsidRDefault="00C743D2"/>
    <w:p w14:paraId="028F2C9E" w14:textId="77777777" w:rsidR="00C743D2" w:rsidRDefault="00C743D2"/>
    <w:p w14:paraId="49AF65F1" w14:textId="77777777" w:rsidR="00C743D2" w:rsidRDefault="00C743D2"/>
    <w:p w14:paraId="68E69F66" w14:textId="77777777" w:rsidR="00C743D2" w:rsidRDefault="00C743D2"/>
    <w:p w14:paraId="727DFC85" w14:textId="77777777" w:rsidR="00C743D2" w:rsidRPr="00251172" w:rsidRDefault="00C743D2"/>
    <w:p w14:paraId="5D0C071D" w14:textId="11367CEE" w:rsidR="00A53448" w:rsidRPr="00251172" w:rsidRDefault="00A53448" w:rsidP="00A53448">
      <w:proofErr w:type="gramStart"/>
      <w:r w:rsidRPr="00251172">
        <w:lastRenderedPageBreak/>
        <w:t>Web Appendix Table 3.</w:t>
      </w:r>
      <w:proofErr w:type="gramEnd"/>
      <w:r w:rsidRPr="00251172">
        <w:t xml:space="preserve"> Percent of veterans by </w:t>
      </w:r>
      <w:r w:rsidR="0045531F" w:rsidRPr="00251172">
        <w:t>VA and community gynecology supply</w:t>
      </w:r>
      <w:r w:rsidRPr="00251172">
        <w:t>, across individual and homesite characteristics, FY17</w:t>
      </w:r>
    </w:p>
    <w:tbl>
      <w:tblPr>
        <w:tblStyle w:val="TableGrid"/>
        <w:tblW w:w="11250" w:type="dxa"/>
        <w:tblInd w:w="-815" w:type="dxa"/>
        <w:tblLayout w:type="fixed"/>
        <w:tblLook w:val="04A0" w:firstRow="1" w:lastRow="0" w:firstColumn="1" w:lastColumn="0" w:noHBand="0" w:noVBand="1"/>
      </w:tblPr>
      <w:tblGrid>
        <w:gridCol w:w="4770"/>
        <w:gridCol w:w="1620"/>
        <w:gridCol w:w="1620"/>
        <w:gridCol w:w="1620"/>
        <w:gridCol w:w="1620"/>
      </w:tblGrid>
      <w:tr w:rsidR="00C82EA1" w:rsidRPr="00251172" w14:paraId="438E7766" w14:textId="77777777" w:rsidTr="00894C73">
        <w:trPr>
          <w:trHeight w:val="602"/>
        </w:trPr>
        <w:tc>
          <w:tcPr>
            <w:tcW w:w="4770" w:type="dxa"/>
            <w:vAlign w:val="center"/>
          </w:tcPr>
          <w:p w14:paraId="4C4B00F7" w14:textId="24E2BF95" w:rsidR="00C82EA1" w:rsidRPr="00251172" w:rsidRDefault="00C82EA1" w:rsidP="00D26C73">
            <w:pPr>
              <w:jc w:val="center"/>
            </w:pPr>
            <w:r w:rsidRPr="00251172">
              <w:t xml:space="preserve"> </w:t>
            </w:r>
          </w:p>
        </w:tc>
        <w:tc>
          <w:tcPr>
            <w:tcW w:w="1620" w:type="dxa"/>
            <w:vAlign w:val="center"/>
          </w:tcPr>
          <w:p w14:paraId="27308FE3" w14:textId="7E6DCCF6" w:rsidR="00C82EA1" w:rsidRPr="00251172" w:rsidRDefault="00894C73" w:rsidP="00D26C73">
            <w:pPr>
              <w:jc w:val="center"/>
              <w:rPr>
                <w:vertAlign w:val="superscript"/>
              </w:rPr>
            </w:pPr>
            <w:r w:rsidRPr="00251172">
              <w:t>Gynecologist supply desert†</w:t>
            </w:r>
            <w:r w:rsidR="00C82EA1" w:rsidRPr="00251172">
              <w:t xml:space="preserve"> (9%)</w:t>
            </w:r>
          </w:p>
        </w:tc>
        <w:tc>
          <w:tcPr>
            <w:tcW w:w="1620" w:type="dxa"/>
          </w:tcPr>
          <w:p w14:paraId="0367F3B2" w14:textId="66056502" w:rsidR="00C82EA1" w:rsidRPr="00251172" w:rsidRDefault="00C82EA1" w:rsidP="00D26C73">
            <w:pPr>
              <w:jc w:val="center"/>
            </w:pPr>
            <w:r w:rsidRPr="00251172">
              <w:t>No</w:t>
            </w:r>
            <w:r w:rsidRPr="00251172">
              <w:br/>
              <w:t>local VA gynecologist /Adequate</w:t>
            </w:r>
            <w:r w:rsidR="00894C73" w:rsidRPr="00251172">
              <w:t>-</w:t>
            </w:r>
            <w:r w:rsidRPr="00251172">
              <w:t>supply</w:t>
            </w:r>
            <w:r w:rsidR="00894C73" w:rsidRPr="00251172">
              <w:t xml:space="preserve"> county</w:t>
            </w:r>
            <w:r w:rsidRPr="00251172">
              <w:t xml:space="preserve"> (20%)</w:t>
            </w:r>
          </w:p>
        </w:tc>
        <w:tc>
          <w:tcPr>
            <w:tcW w:w="1620" w:type="dxa"/>
            <w:vAlign w:val="bottom"/>
          </w:tcPr>
          <w:p w14:paraId="5F1ED97A" w14:textId="467CC3C4" w:rsidR="00C82EA1" w:rsidRPr="00251172" w:rsidRDefault="00C82EA1" w:rsidP="00D26C73">
            <w:pPr>
              <w:jc w:val="center"/>
            </w:pPr>
            <w:r w:rsidRPr="00251172">
              <w:t>Local VA gynecologist /Inadequat</w:t>
            </w:r>
            <w:r w:rsidR="00894C73" w:rsidRPr="00251172">
              <w:t>e-</w:t>
            </w:r>
            <w:r w:rsidRPr="00251172">
              <w:t>supply</w:t>
            </w:r>
            <w:r w:rsidR="00894C73" w:rsidRPr="00251172">
              <w:t xml:space="preserve"> </w:t>
            </w:r>
            <w:proofErr w:type="gramStart"/>
            <w:r w:rsidR="00894C73" w:rsidRPr="00251172">
              <w:t>county</w:t>
            </w:r>
            <w:proofErr w:type="gramEnd"/>
            <w:r w:rsidRPr="00251172">
              <w:br/>
              <w:t>(14%)</w:t>
            </w:r>
          </w:p>
        </w:tc>
        <w:tc>
          <w:tcPr>
            <w:tcW w:w="1620" w:type="dxa"/>
            <w:vAlign w:val="bottom"/>
          </w:tcPr>
          <w:p w14:paraId="3E567F90" w14:textId="57CC52C1" w:rsidR="00C82EA1" w:rsidRPr="00251172" w:rsidRDefault="00C82EA1" w:rsidP="00D26C73">
            <w:pPr>
              <w:jc w:val="center"/>
            </w:pPr>
            <w:r w:rsidRPr="00251172">
              <w:t>Local VA gynecologist /Adequate</w:t>
            </w:r>
            <w:r w:rsidR="00894C73" w:rsidRPr="00251172">
              <w:t>-</w:t>
            </w:r>
            <w:r w:rsidRPr="00251172">
              <w:t>supply</w:t>
            </w:r>
            <w:r w:rsidR="00894C73" w:rsidRPr="00251172">
              <w:t xml:space="preserve"> </w:t>
            </w:r>
            <w:proofErr w:type="gramStart"/>
            <w:r w:rsidR="00894C73" w:rsidRPr="00251172">
              <w:t>county</w:t>
            </w:r>
            <w:proofErr w:type="gramEnd"/>
            <w:r w:rsidRPr="00251172">
              <w:br/>
              <w:t>(57%)</w:t>
            </w:r>
          </w:p>
        </w:tc>
      </w:tr>
      <w:tr w:rsidR="00C82EA1" w:rsidRPr="00251172" w14:paraId="7DBDF4A5" w14:textId="77777777" w:rsidTr="00894C73">
        <w:tc>
          <w:tcPr>
            <w:tcW w:w="4770" w:type="dxa"/>
            <w:vAlign w:val="center"/>
          </w:tcPr>
          <w:p w14:paraId="2014282C" w14:textId="77777777" w:rsidR="00C82EA1" w:rsidRPr="00251172" w:rsidRDefault="00C82EA1" w:rsidP="006D08BA">
            <w:pPr>
              <w:jc w:val="center"/>
            </w:pPr>
          </w:p>
        </w:tc>
        <w:tc>
          <w:tcPr>
            <w:tcW w:w="6480" w:type="dxa"/>
            <w:gridSpan w:val="4"/>
          </w:tcPr>
          <w:p w14:paraId="3748C518" w14:textId="45FCA03F" w:rsidR="00C82EA1" w:rsidRPr="00251172" w:rsidRDefault="00C82EA1" w:rsidP="00D26C73">
            <w:pPr>
              <w:jc w:val="center"/>
            </w:pPr>
            <w:r w:rsidRPr="00251172">
              <w:t>Row %</w:t>
            </w:r>
          </w:p>
        </w:tc>
      </w:tr>
      <w:tr w:rsidR="00C82EA1" w:rsidRPr="00251172" w14:paraId="3528FC1B" w14:textId="77777777" w:rsidTr="00894C73">
        <w:trPr>
          <w:trHeight w:val="188"/>
        </w:trPr>
        <w:tc>
          <w:tcPr>
            <w:tcW w:w="4770" w:type="dxa"/>
            <w:vAlign w:val="center"/>
          </w:tcPr>
          <w:p w14:paraId="7B5F505B" w14:textId="77777777" w:rsidR="00C82EA1" w:rsidRPr="00251172" w:rsidRDefault="00C82EA1" w:rsidP="006D08BA">
            <w:pPr>
              <w:rPr>
                <w:b/>
              </w:rPr>
            </w:pPr>
            <w:r w:rsidRPr="00251172">
              <w:rPr>
                <w:b/>
              </w:rPr>
              <w:t>Individual characteristics</w:t>
            </w:r>
          </w:p>
        </w:tc>
        <w:tc>
          <w:tcPr>
            <w:tcW w:w="1620" w:type="dxa"/>
            <w:vAlign w:val="center"/>
          </w:tcPr>
          <w:p w14:paraId="50388CFD" w14:textId="77777777" w:rsidR="00C82EA1" w:rsidRPr="00251172" w:rsidRDefault="00C82EA1" w:rsidP="006D08BA">
            <w:pPr>
              <w:jc w:val="center"/>
            </w:pPr>
          </w:p>
        </w:tc>
        <w:tc>
          <w:tcPr>
            <w:tcW w:w="1620" w:type="dxa"/>
          </w:tcPr>
          <w:p w14:paraId="59EFCCA6" w14:textId="77777777" w:rsidR="00C82EA1" w:rsidRPr="00251172" w:rsidRDefault="00C82EA1" w:rsidP="006D08BA">
            <w:pPr>
              <w:jc w:val="center"/>
            </w:pPr>
          </w:p>
        </w:tc>
        <w:tc>
          <w:tcPr>
            <w:tcW w:w="1620" w:type="dxa"/>
            <w:vAlign w:val="center"/>
          </w:tcPr>
          <w:p w14:paraId="612865F2" w14:textId="17274E34" w:rsidR="00C82EA1" w:rsidRPr="00251172" w:rsidRDefault="00C82EA1" w:rsidP="006D08BA">
            <w:pPr>
              <w:jc w:val="center"/>
            </w:pPr>
          </w:p>
        </w:tc>
        <w:tc>
          <w:tcPr>
            <w:tcW w:w="1620" w:type="dxa"/>
            <w:vAlign w:val="center"/>
          </w:tcPr>
          <w:p w14:paraId="65DBD8F1" w14:textId="77777777" w:rsidR="00C82EA1" w:rsidRPr="00251172" w:rsidRDefault="00C82EA1" w:rsidP="006D08BA">
            <w:pPr>
              <w:jc w:val="center"/>
            </w:pPr>
          </w:p>
        </w:tc>
      </w:tr>
      <w:tr w:rsidR="004408EE" w:rsidRPr="00251172" w14:paraId="371E256A" w14:textId="77777777" w:rsidTr="00AF33D1">
        <w:tc>
          <w:tcPr>
            <w:tcW w:w="4770" w:type="dxa"/>
            <w:vAlign w:val="center"/>
          </w:tcPr>
          <w:p w14:paraId="2824C979" w14:textId="65A87122" w:rsidR="004408EE" w:rsidRPr="00251172" w:rsidRDefault="004408EE" w:rsidP="004408EE">
            <w:pPr>
              <w:rPr>
                <w:b/>
              </w:rPr>
            </w:pPr>
            <w:r w:rsidRPr="00251172">
              <w:rPr>
                <w:b/>
                <w:bCs/>
              </w:rPr>
              <w:t>Rural/Urban residence</w:t>
            </w:r>
          </w:p>
        </w:tc>
        <w:tc>
          <w:tcPr>
            <w:tcW w:w="1620" w:type="dxa"/>
            <w:vAlign w:val="bottom"/>
          </w:tcPr>
          <w:p w14:paraId="2651FB8E" w14:textId="77777777" w:rsidR="004408EE" w:rsidRPr="00251172" w:rsidRDefault="004408EE" w:rsidP="004408EE">
            <w:pPr>
              <w:jc w:val="center"/>
            </w:pPr>
          </w:p>
        </w:tc>
        <w:tc>
          <w:tcPr>
            <w:tcW w:w="1620" w:type="dxa"/>
            <w:vAlign w:val="bottom"/>
          </w:tcPr>
          <w:p w14:paraId="322C2CD6" w14:textId="0A091F7D" w:rsidR="004408EE" w:rsidRPr="00251172" w:rsidRDefault="004408EE" w:rsidP="004408EE">
            <w:pPr>
              <w:jc w:val="center"/>
            </w:pPr>
            <w:r w:rsidRPr="00251172">
              <w:rPr>
                <w:rFonts w:ascii="Times" w:hAnsi="Times"/>
                <w:color w:val="000000"/>
              </w:rPr>
              <w:t> </w:t>
            </w:r>
          </w:p>
        </w:tc>
        <w:tc>
          <w:tcPr>
            <w:tcW w:w="1620" w:type="dxa"/>
            <w:vAlign w:val="bottom"/>
          </w:tcPr>
          <w:p w14:paraId="63C0D4B3" w14:textId="1B09B4BC" w:rsidR="004408EE" w:rsidRPr="00251172" w:rsidRDefault="004408EE" w:rsidP="004408EE">
            <w:pPr>
              <w:jc w:val="center"/>
            </w:pPr>
            <w:r w:rsidRPr="00251172">
              <w:rPr>
                <w:rFonts w:ascii="Times" w:hAnsi="Times"/>
                <w:color w:val="000000"/>
              </w:rPr>
              <w:t> </w:t>
            </w:r>
          </w:p>
        </w:tc>
        <w:tc>
          <w:tcPr>
            <w:tcW w:w="1620" w:type="dxa"/>
            <w:vAlign w:val="bottom"/>
          </w:tcPr>
          <w:p w14:paraId="77ACB163" w14:textId="5E675E39" w:rsidR="004408EE" w:rsidRPr="00251172" w:rsidRDefault="004408EE" w:rsidP="004408EE">
            <w:pPr>
              <w:jc w:val="center"/>
            </w:pPr>
            <w:r w:rsidRPr="00251172">
              <w:rPr>
                <w:rFonts w:ascii="Times" w:hAnsi="Times"/>
                <w:color w:val="000000"/>
              </w:rPr>
              <w:t> </w:t>
            </w:r>
          </w:p>
        </w:tc>
      </w:tr>
      <w:tr w:rsidR="004408EE" w:rsidRPr="00251172" w14:paraId="315B5C90" w14:textId="77777777" w:rsidTr="00AF33D1">
        <w:tc>
          <w:tcPr>
            <w:tcW w:w="4770" w:type="dxa"/>
            <w:vAlign w:val="center"/>
          </w:tcPr>
          <w:p w14:paraId="11F99323" w14:textId="3E9686F3" w:rsidR="004408EE" w:rsidRPr="00251172" w:rsidRDefault="004408EE" w:rsidP="004408EE">
            <w:pPr>
              <w:jc w:val="right"/>
              <w:rPr>
                <w:b/>
              </w:rPr>
            </w:pPr>
            <w:r w:rsidRPr="00251172">
              <w:t>Rural</w:t>
            </w:r>
          </w:p>
        </w:tc>
        <w:tc>
          <w:tcPr>
            <w:tcW w:w="1620" w:type="dxa"/>
            <w:vAlign w:val="bottom"/>
          </w:tcPr>
          <w:p w14:paraId="2E8E54B2" w14:textId="53D2FDC8" w:rsidR="004408EE" w:rsidRPr="00251172" w:rsidRDefault="004408EE" w:rsidP="004408EE">
            <w:pPr>
              <w:jc w:val="center"/>
            </w:pPr>
            <w:r w:rsidRPr="00251172">
              <w:t>24.2%</w:t>
            </w:r>
          </w:p>
        </w:tc>
        <w:tc>
          <w:tcPr>
            <w:tcW w:w="1620" w:type="dxa"/>
            <w:vAlign w:val="bottom"/>
          </w:tcPr>
          <w:p w14:paraId="2554063C" w14:textId="4E70469A" w:rsidR="004408EE" w:rsidRPr="00251172" w:rsidRDefault="004408EE" w:rsidP="004408EE">
            <w:pPr>
              <w:jc w:val="center"/>
            </w:pPr>
            <w:r w:rsidRPr="00251172">
              <w:rPr>
                <w:rFonts w:ascii="Times" w:hAnsi="Times"/>
                <w:color w:val="000000"/>
              </w:rPr>
              <w:t>23.4%</w:t>
            </w:r>
          </w:p>
        </w:tc>
        <w:tc>
          <w:tcPr>
            <w:tcW w:w="1620" w:type="dxa"/>
            <w:vAlign w:val="bottom"/>
          </w:tcPr>
          <w:p w14:paraId="237FEFE9" w14:textId="44515D48" w:rsidR="004408EE" w:rsidRPr="00251172" w:rsidRDefault="004408EE" w:rsidP="004408EE">
            <w:pPr>
              <w:jc w:val="center"/>
            </w:pPr>
            <w:r w:rsidRPr="00251172">
              <w:rPr>
                <w:rFonts w:ascii="Times" w:hAnsi="Times"/>
                <w:color w:val="000000"/>
              </w:rPr>
              <w:t>25.4%</w:t>
            </w:r>
          </w:p>
        </w:tc>
        <w:tc>
          <w:tcPr>
            <w:tcW w:w="1620" w:type="dxa"/>
            <w:vAlign w:val="bottom"/>
          </w:tcPr>
          <w:p w14:paraId="7E237563" w14:textId="00747D1C" w:rsidR="004408EE" w:rsidRPr="00251172" w:rsidRDefault="004408EE" w:rsidP="004408EE">
            <w:pPr>
              <w:jc w:val="center"/>
            </w:pPr>
            <w:r w:rsidRPr="00251172">
              <w:rPr>
                <w:rFonts w:ascii="Times" w:hAnsi="Times"/>
                <w:color w:val="000000"/>
              </w:rPr>
              <w:t>27.0%</w:t>
            </w:r>
          </w:p>
        </w:tc>
      </w:tr>
      <w:tr w:rsidR="004408EE" w:rsidRPr="00251172" w14:paraId="14FD8E30" w14:textId="77777777" w:rsidTr="00AF33D1">
        <w:tc>
          <w:tcPr>
            <w:tcW w:w="4770" w:type="dxa"/>
            <w:vAlign w:val="center"/>
          </w:tcPr>
          <w:p w14:paraId="57D5AFC0" w14:textId="0FF04882" w:rsidR="004408EE" w:rsidRPr="00251172" w:rsidRDefault="004408EE" w:rsidP="004408EE">
            <w:pPr>
              <w:jc w:val="right"/>
              <w:rPr>
                <w:b/>
              </w:rPr>
            </w:pPr>
            <w:r w:rsidRPr="00251172">
              <w:t>Urban</w:t>
            </w:r>
          </w:p>
        </w:tc>
        <w:tc>
          <w:tcPr>
            <w:tcW w:w="1620" w:type="dxa"/>
            <w:vAlign w:val="bottom"/>
          </w:tcPr>
          <w:p w14:paraId="3BC43271" w14:textId="101A5296" w:rsidR="004408EE" w:rsidRPr="00251172" w:rsidRDefault="004408EE" w:rsidP="004408EE">
            <w:pPr>
              <w:jc w:val="center"/>
            </w:pPr>
            <w:r w:rsidRPr="00251172">
              <w:t>3.6%</w:t>
            </w:r>
          </w:p>
        </w:tc>
        <w:tc>
          <w:tcPr>
            <w:tcW w:w="1620" w:type="dxa"/>
            <w:vAlign w:val="bottom"/>
          </w:tcPr>
          <w:p w14:paraId="70CFDCC9" w14:textId="5CDEFBAD" w:rsidR="004408EE" w:rsidRPr="00251172" w:rsidRDefault="004408EE" w:rsidP="004408EE">
            <w:pPr>
              <w:jc w:val="center"/>
            </w:pPr>
            <w:r w:rsidRPr="00251172">
              <w:rPr>
                <w:rFonts w:ascii="Times" w:hAnsi="Times"/>
                <w:color w:val="000000"/>
              </w:rPr>
              <w:t>18.9%</w:t>
            </w:r>
          </w:p>
        </w:tc>
        <w:tc>
          <w:tcPr>
            <w:tcW w:w="1620" w:type="dxa"/>
            <w:vAlign w:val="bottom"/>
          </w:tcPr>
          <w:p w14:paraId="7155ECA6" w14:textId="716A005C" w:rsidR="004408EE" w:rsidRPr="00251172" w:rsidRDefault="004408EE" w:rsidP="004408EE">
            <w:pPr>
              <w:jc w:val="center"/>
            </w:pPr>
            <w:r w:rsidRPr="00251172">
              <w:rPr>
                <w:rFonts w:ascii="Times" w:hAnsi="Times"/>
                <w:color w:val="000000"/>
              </w:rPr>
              <w:t>9.2%</w:t>
            </w:r>
          </w:p>
        </w:tc>
        <w:tc>
          <w:tcPr>
            <w:tcW w:w="1620" w:type="dxa"/>
            <w:vAlign w:val="bottom"/>
          </w:tcPr>
          <w:p w14:paraId="08649039" w14:textId="0A9CD026" w:rsidR="004408EE" w:rsidRPr="00251172" w:rsidRDefault="004408EE" w:rsidP="004408EE">
            <w:pPr>
              <w:jc w:val="center"/>
            </w:pPr>
            <w:r w:rsidRPr="00251172">
              <w:rPr>
                <w:rFonts w:ascii="Times" w:hAnsi="Times"/>
                <w:color w:val="000000"/>
              </w:rPr>
              <w:t>68.3%</w:t>
            </w:r>
          </w:p>
        </w:tc>
      </w:tr>
      <w:tr w:rsidR="004408EE" w:rsidRPr="00251172" w14:paraId="23066C8D" w14:textId="77777777" w:rsidTr="00AF33D1">
        <w:tc>
          <w:tcPr>
            <w:tcW w:w="4770" w:type="dxa"/>
            <w:vAlign w:val="center"/>
          </w:tcPr>
          <w:p w14:paraId="3242E475" w14:textId="7A743BD5" w:rsidR="004408EE" w:rsidRPr="00251172" w:rsidRDefault="004408EE" w:rsidP="004408EE">
            <w:pPr>
              <w:rPr>
                <w:b/>
              </w:rPr>
            </w:pPr>
            <w:r w:rsidRPr="00251172">
              <w:rPr>
                <w:b/>
                <w:bCs/>
              </w:rPr>
              <w:t>Race/ethnicity</w:t>
            </w:r>
          </w:p>
        </w:tc>
        <w:tc>
          <w:tcPr>
            <w:tcW w:w="1620" w:type="dxa"/>
            <w:vAlign w:val="bottom"/>
          </w:tcPr>
          <w:p w14:paraId="4B431BBE" w14:textId="77777777" w:rsidR="004408EE" w:rsidRPr="00251172" w:rsidRDefault="004408EE" w:rsidP="004408EE">
            <w:pPr>
              <w:jc w:val="center"/>
            </w:pPr>
          </w:p>
        </w:tc>
        <w:tc>
          <w:tcPr>
            <w:tcW w:w="1620" w:type="dxa"/>
            <w:vAlign w:val="bottom"/>
          </w:tcPr>
          <w:p w14:paraId="688C2D8D" w14:textId="5828636C" w:rsidR="004408EE" w:rsidRPr="00251172" w:rsidRDefault="004408EE" w:rsidP="004408EE">
            <w:pPr>
              <w:jc w:val="center"/>
            </w:pPr>
            <w:r w:rsidRPr="00251172">
              <w:rPr>
                <w:rFonts w:ascii="Times" w:hAnsi="Times"/>
                <w:color w:val="000000"/>
              </w:rPr>
              <w:t> </w:t>
            </w:r>
          </w:p>
        </w:tc>
        <w:tc>
          <w:tcPr>
            <w:tcW w:w="1620" w:type="dxa"/>
            <w:vAlign w:val="bottom"/>
          </w:tcPr>
          <w:p w14:paraId="64BC58C8" w14:textId="207B089E" w:rsidR="004408EE" w:rsidRPr="00251172" w:rsidRDefault="004408EE" w:rsidP="004408EE">
            <w:pPr>
              <w:jc w:val="center"/>
            </w:pPr>
            <w:r w:rsidRPr="00251172">
              <w:rPr>
                <w:rFonts w:ascii="Times" w:hAnsi="Times"/>
                <w:color w:val="000000"/>
              </w:rPr>
              <w:t> </w:t>
            </w:r>
          </w:p>
        </w:tc>
        <w:tc>
          <w:tcPr>
            <w:tcW w:w="1620" w:type="dxa"/>
            <w:vAlign w:val="bottom"/>
          </w:tcPr>
          <w:p w14:paraId="28A6D357" w14:textId="2B065BD5" w:rsidR="004408EE" w:rsidRPr="00251172" w:rsidRDefault="004408EE" w:rsidP="004408EE">
            <w:pPr>
              <w:jc w:val="center"/>
            </w:pPr>
            <w:r w:rsidRPr="00251172">
              <w:rPr>
                <w:rFonts w:ascii="Times" w:hAnsi="Times"/>
                <w:color w:val="000000"/>
              </w:rPr>
              <w:t> </w:t>
            </w:r>
          </w:p>
        </w:tc>
      </w:tr>
      <w:tr w:rsidR="004408EE" w:rsidRPr="00251172" w14:paraId="44FBDC67" w14:textId="77777777" w:rsidTr="00AF33D1">
        <w:tc>
          <w:tcPr>
            <w:tcW w:w="4770" w:type="dxa"/>
            <w:vAlign w:val="center"/>
          </w:tcPr>
          <w:p w14:paraId="0C1077C2" w14:textId="2DFDCA54" w:rsidR="004408EE" w:rsidRPr="00251172" w:rsidRDefault="004408EE" w:rsidP="004408EE">
            <w:pPr>
              <w:jc w:val="right"/>
              <w:rPr>
                <w:b/>
              </w:rPr>
            </w:pPr>
            <w:r w:rsidRPr="00251172">
              <w:t>American Indian or Alaska Native</w:t>
            </w:r>
          </w:p>
        </w:tc>
        <w:tc>
          <w:tcPr>
            <w:tcW w:w="1620" w:type="dxa"/>
            <w:vAlign w:val="bottom"/>
          </w:tcPr>
          <w:p w14:paraId="6ECEFE07" w14:textId="73D9E4DC" w:rsidR="004408EE" w:rsidRPr="00251172" w:rsidRDefault="004408EE" w:rsidP="004408EE">
            <w:pPr>
              <w:jc w:val="center"/>
            </w:pPr>
            <w:r w:rsidRPr="00251172">
              <w:t>12.3%</w:t>
            </w:r>
          </w:p>
        </w:tc>
        <w:tc>
          <w:tcPr>
            <w:tcW w:w="1620" w:type="dxa"/>
            <w:vAlign w:val="bottom"/>
          </w:tcPr>
          <w:p w14:paraId="15F4475C" w14:textId="6946EB46" w:rsidR="004408EE" w:rsidRPr="00251172" w:rsidRDefault="004408EE" w:rsidP="004408EE">
            <w:pPr>
              <w:jc w:val="center"/>
            </w:pPr>
            <w:r w:rsidRPr="00251172">
              <w:rPr>
                <w:rFonts w:ascii="Times" w:hAnsi="Times"/>
                <w:color w:val="000000"/>
              </w:rPr>
              <w:t>23.6%</w:t>
            </w:r>
          </w:p>
        </w:tc>
        <w:tc>
          <w:tcPr>
            <w:tcW w:w="1620" w:type="dxa"/>
            <w:vAlign w:val="bottom"/>
          </w:tcPr>
          <w:p w14:paraId="57624ECA" w14:textId="60BCC601" w:rsidR="004408EE" w:rsidRPr="00251172" w:rsidRDefault="004408EE" w:rsidP="004408EE">
            <w:pPr>
              <w:jc w:val="center"/>
            </w:pPr>
            <w:r w:rsidRPr="00251172">
              <w:rPr>
                <w:rFonts w:ascii="Times" w:hAnsi="Times"/>
                <w:color w:val="000000"/>
              </w:rPr>
              <w:t>12.5%</w:t>
            </w:r>
          </w:p>
        </w:tc>
        <w:tc>
          <w:tcPr>
            <w:tcW w:w="1620" w:type="dxa"/>
            <w:vAlign w:val="bottom"/>
          </w:tcPr>
          <w:p w14:paraId="71758853" w14:textId="4504EB94" w:rsidR="004408EE" w:rsidRPr="00251172" w:rsidRDefault="004408EE" w:rsidP="004408EE">
            <w:pPr>
              <w:jc w:val="center"/>
            </w:pPr>
            <w:r w:rsidRPr="00251172">
              <w:rPr>
                <w:rFonts w:ascii="Times" w:hAnsi="Times"/>
                <w:color w:val="000000"/>
              </w:rPr>
              <w:t>51.6%</w:t>
            </w:r>
          </w:p>
        </w:tc>
      </w:tr>
      <w:tr w:rsidR="004408EE" w:rsidRPr="00251172" w14:paraId="0FA21BB3" w14:textId="77777777" w:rsidTr="00AF33D1">
        <w:tc>
          <w:tcPr>
            <w:tcW w:w="4770" w:type="dxa"/>
            <w:vAlign w:val="center"/>
          </w:tcPr>
          <w:p w14:paraId="28E56E5B" w14:textId="764C2210" w:rsidR="004408EE" w:rsidRPr="00251172" w:rsidRDefault="004408EE" w:rsidP="004408EE">
            <w:pPr>
              <w:jc w:val="right"/>
              <w:rPr>
                <w:b/>
              </w:rPr>
            </w:pPr>
            <w:r w:rsidRPr="00251172">
              <w:t>White</w:t>
            </w:r>
          </w:p>
        </w:tc>
        <w:tc>
          <w:tcPr>
            <w:tcW w:w="1620" w:type="dxa"/>
            <w:vAlign w:val="bottom"/>
          </w:tcPr>
          <w:p w14:paraId="04C7589A" w14:textId="5F353365" w:rsidR="004408EE" w:rsidRPr="00251172" w:rsidRDefault="004408EE" w:rsidP="004408EE">
            <w:pPr>
              <w:jc w:val="center"/>
            </w:pPr>
            <w:r w:rsidRPr="00251172">
              <w:t>12.0%</w:t>
            </w:r>
          </w:p>
        </w:tc>
        <w:tc>
          <w:tcPr>
            <w:tcW w:w="1620" w:type="dxa"/>
            <w:vAlign w:val="bottom"/>
          </w:tcPr>
          <w:p w14:paraId="6E9EC09E" w14:textId="2CAD3695" w:rsidR="004408EE" w:rsidRPr="00251172" w:rsidRDefault="004408EE" w:rsidP="004408EE">
            <w:pPr>
              <w:jc w:val="center"/>
            </w:pPr>
            <w:r w:rsidRPr="00251172">
              <w:rPr>
                <w:rFonts w:ascii="Times" w:hAnsi="Times"/>
                <w:color w:val="000000"/>
              </w:rPr>
              <w:t>21.6%</w:t>
            </w:r>
          </w:p>
        </w:tc>
        <w:tc>
          <w:tcPr>
            <w:tcW w:w="1620" w:type="dxa"/>
            <w:vAlign w:val="bottom"/>
          </w:tcPr>
          <w:p w14:paraId="5B5061D6" w14:textId="0C13BD83" w:rsidR="004408EE" w:rsidRPr="00251172" w:rsidRDefault="004408EE" w:rsidP="004408EE">
            <w:pPr>
              <w:jc w:val="center"/>
            </w:pPr>
            <w:r w:rsidRPr="00251172">
              <w:rPr>
                <w:rFonts w:ascii="Times" w:hAnsi="Times"/>
                <w:color w:val="000000"/>
              </w:rPr>
              <w:t>15.8%</w:t>
            </w:r>
          </w:p>
        </w:tc>
        <w:tc>
          <w:tcPr>
            <w:tcW w:w="1620" w:type="dxa"/>
            <w:vAlign w:val="bottom"/>
          </w:tcPr>
          <w:p w14:paraId="35C63312" w14:textId="6C59F3B9" w:rsidR="004408EE" w:rsidRPr="00251172" w:rsidRDefault="004408EE" w:rsidP="004408EE">
            <w:pPr>
              <w:jc w:val="center"/>
            </w:pPr>
            <w:r w:rsidRPr="00251172">
              <w:rPr>
                <w:rFonts w:ascii="Times" w:hAnsi="Times"/>
                <w:color w:val="000000"/>
              </w:rPr>
              <w:t>50.6%</w:t>
            </w:r>
          </w:p>
        </w:tc>
      </w:tr>
      <w:tr w:rsidR="004408EE" w:rsidRPr="00251172" w14:paraId="7E5E8A32" w14:textId="77777777" w:rsidTr="00AF33D1">
        <w:tc>
          <w:tcPr>
            <w:tcW w:w="4770" w:type="dxa"/>
            <w:vAlign w:val="center"/>
          </w:tcPr>
          <w:p w14:paraId="58B17864" w14:textId="1A97D8BE" w:rsidR="004408EE" w:rsidRPr="00251172" w:rsidRDefault="004408EE" w:rsidP="004408EE">
            <w:pPr>
              <w:jc w:val="right"/>
              <w:rPr>
                <w:b/>
              </w:rPr>
            </w:pPr>
            <w:r w:rsidRPr="00251172">
              <w:t>Unknown</w:t>
            </w:r>
          </w:p>
        </w:tc>
        <w:tc>
          <w:tcPr>
            <w:tcW w:w="1620" w:type="dxa"/>
            <w:vAlign w:val="bottom"/>
          </w:tcPr>
          <w:p w14:paraId="2B648732" w14:textId="4E62B3B6" w:rsidR="004408EE" w:rsidRPr="00251172" w:rsidRDefault="004408EE" w:rsidP="004408EE">
            <w:pPr>
              <w:jc w:val="center"/>
            </w:pPr>
            <w:r w:rsidRPr="00251172">
              <w:t>8.4%</w:t>
            </w:r>
          </w:p>
        </w:tc>
        <w:tc>
          <w:tcPr>
            <w:tcW w:w="1620" w:type="dxa"/>
            <w:vAlign w:val="bottom"/>
          </w:tcPr>
          <w:p w14:paraId="4AA34E19" w14:textId="3B9519EB" w:rsidR="004408EE" w:rsidRPr="00251172" w:rsidRDefault="004408EE" w:rsidP="004408EE">
            <w:pPr>
              <w:jc w:val="center"/>
            </w:pPr>
            <w:r w:rsidRPr="00251172">
              <w:rPr>
                <w:rFonts w:ascii="Times" w:hAnsi="Times"/>
                <w:color w:val="000000"/>
              </w:rPr>
              <w:t>20.6%</w:t>
            </w:r>
          </w:p>
        </w:tc>
        <w:tc>
          <w:tcPr>
            <w:tcW w:w="1620" w:type="dxa"/>
            <w:vAlign w:val="bottom"/>
          </w:tcPr>
          <w:p w14:paraId="75F7F31D" w14:textId="62102D2D" w:rsidR="004408EE" w:rsidRPr="00251172" w:rsidRDefault="004408EE" w:rsidP="004408EE">
            <w:pPr>
              <w:jc w:val="center"/>
            </w:pPr>
            <w:r w:rsidRPr="00251172">
              <w:rPr>
                <w:rFonts w:ascii="Times" w:hAnsi="Times"/>
                <w:color w:val="000000"/>
              </w:rPr>
              <w:t>12.0%</w:t>
            </w:r>
          </w:p>
        </w:tc>
        <w:tc>
          <w:tcPr>
            <w:tcW w:w="1620" w:type="dxa"/>
            <w:vAlign w:val="bottom"/>
          </w:tcPr>
          <w:p w14:paraId="44369E2A" w14:textId="21A20B44" w:rsidR="004408EE" w:rsidRPr="00251172" w:rsidRDefault="004408EE" w:rsidP="004408EE">
            <w:pPr>
              <w:jc w:val="center"/>
            </w:pPr>
            <w:r w:rsidRPr="00251172">
              <w:rPr>
                <w:rFonts w:ascii="Times" w:hAnsi="Times"/>
                <w:color w:val="000000"/>
              </w:rPr>
              <w:t>59.0%</w:t>
            </w:r>
          </w:p>
        </w:tc>
      </w:tr>
      <w:tr w:rsidR="004408EE" w:rsidRPr="00251172" w14:paraId="26D0CA8D" w14:textId="77777777" w:rsidTr="00AF33D1">
        <w:tc>
          <w:tcPr>
            <w:tcW w:w="4770" w:type="dxa"/>
            <w:vAlign w:val="center"/>
          </w:tcPr>
          <w:p w14:paraId="6C0D2080" w14:textId="0903A25E" w:rsidR="004408EE" w:rsidRPr="00251172" w:rsidRDefault="004408EE" w:rsidP="004408EE">
            <w:pPr>
              <w:jc w:val="right"/>
              <w:rPr>
                <w:b/>
              </w:rPr>
            </w:pPr>
            <w:r w:rsidRPr="00251172">
              <w:t>Native Hawaiian or other Pacific Islander</w:t>
            </w:r>
          </w:p>
        </w:tc>
        <w:tc>
          <w:tcPr>
            <w:tcW w:w="1620" w:type="dxa"/>
            <w:vAlign w:val="bottom"/>
          </w:tcPr>
          <w:p w14:paraId="4EA4CA22" w14:textId="6B7894B6" w:rsidR="004408EE" w:rsidRPr="00251172" w:rsidRDefault="004408EE" w:rsidP="004408EE">
            <w:pPr>
              <w:jc w:val="center"/>
            </w:pPr>
            <w:r w:rsidRPr="00251172">
              <w:t>6.8%</w:t>
            </w:r>
          </w:p>
        </w:tc>
        <w:tc>
          <w:tcPr>
            <w:tcW w:w="1620" w:type="dxa"/>
            <w:vAlign w:val="bottom"/>
          </w:tcPr>
          <w:p w14:paraId="22EB491A" w14:textId="0BEDFC89" w:rsidR="004408EE" w:rsidRPr="00251172" w:rsidRDefault="004408EE" w:rsidP="004408EE">
            <w:pPr>
              <w:jc w:val="center"/>
            </w:pPr>
            <w:r w:rsidRPr="00251172">
              <w:rPr>
                <w:rFonts w:ascii="Times" w:hAnsi="Times"/>
                <w:color w:val="000000"/>
              </w:rPr>
              <w:t>18.7%</w:t>
            </w:r>
          </w:p>
        </w:tc>
        <w:tc>
          <w:tcPr>
            <w:tcW w:w="1620" w:type="dxa"/>
            <w:vAlign w:val="bottom"/>
          </w:tcPr>
          <w:p w14:paraId="3760409D" w14:textId="43FDD555" w:rsidR="004408EE" w:rsidRPr="00251172" w:rsidRDefault="004408EE" w:rsidP="004408EE">
            <w:pPr>
              <w:jc w:val="center"/>
            </w:pPr>
            <w:r w:rsidRPr="00251172">
              <w:rPr>
                <w:rFonts w:ascii="Times" w:hAnsi="Times"/>
                <w:color w:val="000000"/>
              </w:rPr>
              <w:t>11.4%</w:t>
            </w:r>
          </w:p>
        </w:tc>
        <w:tc>
          <w:tcPr>
            <w:tcW w:w="1620" w:type="dxa"/>
            <w:vAlign w:val="bottom"/>
          </w:tcPr>
          <w:p w14:paraId="029B9C88" w14:textId="7BEDF53E" w:rsidR="004408EE" w:rsidRPr="00251172" w:rsidRDefault="004408EE" w:rsidP="004408EE">
            <w:pPr>
              <w:jc w:val="center"/>
            </w:pPr>
            <w:r w:rsidRPr="00251172">
              <w:rPr>
                <w:rFonts w:ascii="Times" w:hAnsi="Times"/>
                <w:color w:val="000000"/>
              </w:rPr>
              <w:t>63.0%</w:t>
            </w:r>
          </w:p>
        </w:tc>
      </w:tr>
      <w:tr w:rsidR="004408EE" w:rsidRPr="00251172" w14:paraId="08A29C4F" w14:textId="77777777" w:rsidTr="00AF33D1">
        <w:tc>
          <w:tcPr>
            <w:tcW w:w="4770" w:type="dxa"/>
            <w:vAlign w:val="center"/>
          </w:tcPr>
          <w:p w14:paraId="7BBF7D8A" w14:textId="1F5BDB80" w:rsidR="004408EE" w:rsidRPr="00251172" w:rsidRDefault="004408EE" w:rsidP="004408EE">
            <w:pPr>
              <w:jc w:val="right"/>
              <w:rPr>
                <w:b/>
              </w:rPr>
            </w:pPr>
            <w:r w:rsidRPr="00251172">
              <w:t>Hispanic</w:t>
            </w:r>
          </w:p>
        </w:tc>
        <w:tc>
          <w:tcPr>
            <w:tcW w:w="1620" w:type="dxa"/>
            <w:vAlign w:val="bottom"/>
          </w:tcPr>
          <w:p w14:paraId="7C40232C" w14:textId="22009000" w:rsidR="004408EE" w:rsidRPr="00251172" w:rsidRDefault="004408EE" w:rsidP="004408EE">
            <w:pPr>
              <w:jc w:val="center"/>
            </w:pPr>
            <w:r w:rsidRPr="00251172">
              <w:t>5.7%</w:t>
            </w:r>
          </w:p>
        </w:tc>
        <w:tc>
          <w:tcPr>
            <w:tcW w:w="1620" w:type="dxa"/>
            <w:vAlign w:val="bottom"/>
          </w:tcPr>
          <w:p w14:paraId="43923B8E" w14:textId="0AA102F4" w:rsidR="004408EE" w:rsidRPr="00251172" w:rsidRDefault="004408EE" w:rsidP="004408EE">
            <w:pPr>
              <w:jc w:val="center"/>
            </w:pPr>
            <w:r w:rsidRPr="00251172">
              <w:rPr>
                <w:rFonts w:ascii="Times" w:hAnsi="Times"/>
                <w:color w:val="000000"/>
              </w:rPr>
              <w:t>16.9%</w:t>
            </w:r>
          </w:p>
        </w:tc>
        <w:tc>
          <w:tcPr>
            <w:tcW w:w="1620" w:type="dxa"/>
            <w:vAlign w:val="bottom"/>
          </w:tcPr>
          <w:p w14:paraId="5C039811" w14:textId="5DFB11E5" w:rsidR="004408EE" w:rsidRPr="00251172" w:rsidRDefault="004408EE" w:rsidP="004408EE">
            <w:pPr>
              <w:jc w:val="center"/>
            </w:pPr>
            <w:r w:rsidRPr="00251172">
              <w:rPr>
                <w:rFonts w:ascii="Times" w:hAnsi="Times"/>
                <w:color w:val="000000"/>
              </w:rPr>
              <w:t>9.8%</w:t>
            </w:r>
          </w:p>
        </w:tc>
        <w:tc>
          <w:tcPr>
            <w:tcW w:w="1620" w:type="dxa"/>
            <w:vAlign w:val="bottom"/>
          </w:tcPr>
          <w:p w14:paraId="10EDAA15" w14:textId="03EA746F" w:rsidR="004408EE" w:rsidRPr="00251172" w:rsidRDefault="004408EE" w:rsidP="004408EE">
            <w:pPr>
              <w:jc w:val="center"/>
            </w:pPr>
            <w:r w:rsidRPr="00251172">
              <w:rPr>
                <w:rFonts w:ascii="Times" w:hAnsi="Times"/>
                <w:color w:val="000000"/>
              </w:rPr>
              <w:t>67.6%</w:t>
            </w:r>
          </w:p>
        </w:tc>
      </w:tr>
      <w:tr w:rsidR="004408EE" w:rsidRPr="00251172" w14:paraId="53202A11" w14:textId="77777777" w:rsidTr="00AF33D1">
        <w:tc>
          <w:tcPr>
            <w:tcW w:w="4770" w:type="dxa"/>
            <w:vAlign w:val="center"/>
          </w:tcPr>
          <w:p w14:paraId="219EC959" w14:textId="35CF58AD" w:rsidR="004408EE" w:rsidRPr="00251172" w:rsidRDefault="004408EE" w:rsidP="004408EE">
            <w:pPr>
              <w:jc w:val="right"/>
              <w:rPr>
                <w:b/>
              </w:rPr>
            </w:pPr>
            <w:r w:rsidRPr="00251172">
              <w:t>Black or African American</w:t>
            </w:r>
          </w:p>
        </w:tc>
        <w:tc>
          <w:tcPr>
            <w:tcW w:w="1620" w:type="dxa"/>
            <w:vAlign w:val="bottom"/>
          </w:tcPr>
          <w:p w14:paraId="639F2AE7" w14:textId="6E89B252" w:rsidR="004408EE" w:rsidRPr="00251172" w:rsidRDefault="004408EE" w:rsidP="004408EE">
            <w:pPr>
              <w:jc w:val="center"/>
            </w:pPr>
            <w:r w:rsidRPr="00251172">
              <w:t>4.7%</w:t>
            </w:r>
          </w:p>
        </w:tc>
        <w:tc>
          <w:tcPr>
            <w:tcW w:w="1620" w:type="dxa"/>
            <w:vAlign w:val="bottom"/>
          </w:tcPr>
          <w:p w14:paraId="6C3DDC5F" w14:textId="338AECF3" w:rsidR="004408EE" w:rsidRPr="00251172" w:rsidRDefault="004408EE" w:rsidP="004408EE">
            <w:pPr>
              <w:jc w:val="center"/>
            </w:pPr>
            <w:r w:rsidRPr="00251172">
              <w:rPr>
                <w:rFonts w:ascii="Times" w:hAnsi="Times"/>
                <w:color w:val="000000"/>
              </w:rPr>
              <w:t>18.2%</w:t>
            </w:r>
          </w:p>
        </w:tc>
        <w:tc>
          <w:tcPr>
            <w:tcW w:w="1620" w:type="dxa"/>
            <w:vAlign w:val="bottom"/>
          </w:tcPr>
          <w:p w14:paraId="1C3C1D67" w14:textId="73B0F52D" w:rsidR="004408EE" w:rsidRPr="00251172" w:rsidRDefault="004408EE" w:rsidP="004408EE">
            <w:pPr>
              <w:jc w:val="center"/>
            </w:pPr>
            <w:r w:rsidRPr="00251172">
              <w:rPr>
                <w:rFonts w:ascii="Times" w:hAnsi="Times"/>
                <w:color w:val="000000"/>
              </w:rPr>
              <w:t>10.8%</w:t>
            </w:r>
          </w:p>
        </w:tc>
        <w:tc>
          <w:tcPr>
            <w:tcW w:w="1620" w:type="dxa"/>
            <w:vAlign w:val="bottom"/>
          </w:tcPr>
          <w:p w14:paraId="4940B9AE" w14:textId="66BAA373" w:rsidR="004408EE" w:rsidRPr="00251172" w:rsidRDefault="004408EE" w:rsidP="004408EE">
            <w:pPr>
              <w:jc w:val="center"/>
            </w:pPr>
            <w:r w:rsidRPr="00251172">
              <w:rPr>
                <w:rFonts w:ascii="Times" w:hAnsi="Times"/>
                <w:color w:val="000000"/>
              </w:rPr>
              <w:t>66.3%</w:t>
            </w:r>
          </w:p>
        </w:tc>
      </w:tr>
      <w:tr w:rsidR="004408EE" w:rsidRPr="00251172" w14:paraId="362D7B13" w14:textId="77777777" w:rsidTr="00AF33D1">
        <w:tc>
          <w:tcPr>
            <w:tcW w:w="4770" w:type="dxa"/>
            <w:vAlign w:val="center"/>
          </w:tcPr>
          <w:p w14:paraId="1E2C2914" w14:textId="04B72BC5" w:rsidR="004408EE" w:rsidRPr="00251172" w:rsidRDefault="004408EE" w:rsidP="004408EE">
            <w:pPr>
              <w:jc w:val="right"/>
              <w:rPr>
                <w:b/>
              </w:rPr>
            </w:pPr>
            <w:r w:rsidRPr="00251172">
              <w:t>Asian</w:t>
            </w:r>
          </w:p>
        </w:tc>
        <w:tc>
          <w:tcPr>
            <w:tcW w:w="1620" w:type="dxa"/>
            <w:vAlign w:val="bottom"/>
          </w:tcPr>
          <w:p w14:paraId="1F30A5FB" w14:textId="0216DBA5" w:rsidR="004408EE" w:rsidRPr="00251172" w:rsidRDefault="004408EE" w:rsidP="004408EE">
            <w:pPr>
              <w:jc w:val="center"/>
            </w:pPr>
            <w:r w:rsidRPr="00251172">
              <w:t>4.0%</w:t>
            </w:r>
          </w:p>
        </w:tc>
        <w:tc>
          <w:tcPr>
            <w:tcW w:w="1620" w:type="dxa"/>
            <w:vAlign w:val="bottom"/>
          </w:tcPr>
          <w:p w14:paraId="285C4D20" w14:textId="41F4E976" w:rsidR="004408EE" w:rsidRPr="00251172" w:rsidRDefault="004408EE" w:rsidP="004408EE">
            <w:pPr>
              <w:jc w:val="center"/>
            </w:pPr>
            <w:r w:rsidRPr="00251172">
              <w:rPr>
                <w:rFonts w:ascii="Times" w:hAnsi="Times"/>
                <w:color w:val="000000"/>
              </w:rPr>
              <w:t>15.4%</w:t>
            </w:r>
          </w:p>
        </w:tc>
        <w:tc>
          <w:tcPr>
            <w:tcW w:w="1620" w:type="dxa"/>
            <w:vAlign w:val="bottom"/>
          </w:tcPr>
          <w:p w14:paraId="78078E47" w14:textId="6BAD2743" w:rsidR="004408EE" w:rsidRPr="00251172" w:rsidRDefault="004408EE" w:rsidP="004408EE">
            <w:pPr>
              <w:jc w:val="center"/>
            </w:pPr>
            <w:r w:rsidRPr="00251172">
              <w:rPr>
                <w:rFonts w:ascii="Times" w:hAnsi="Times"/>
                <w:color w:val="000000"/>
              </w:rPr>
              <w:t>7.9%</w:t>
            </w:r>
          </w:p>
        </w:tc>
        <w:tc>
          <w:tcPr>
            <w:tcW w:w="1620" w:type="dxa"/>
            <w:vAlign w:val="bottom"/>
          </w:tcPr>
          <w:p w14:paraId="54EA28D6" w14:textId="6CC82C8C" w:rsidR="004408EE" w:rsidRPr="00251172" w:rsidRDefault="004408EE" w:rsidP="004408EE">
            <w:pPr>
              <w:jc w:val="center"/>
            </w:pPr>
            <w:r w:rsidRPr="00251172">
              <w:rPr>
                <w:rFonts w:ascii="Times" w:hAnsi="Times"/>
                <w:color w:val="000000"/>
              </w:rPr>
              <w:t>72.8%</w:t>
            </w:r>
          </w:p>
        </w:tc>
      </w:tr>
      <w:tr w:rsidR="004408EE" w:rsidRPr="00251172" w14:paraId="0F85C729" w14:textId="77777777" w:rsidTr="00894C73">
        <w:tc>
          <w:tcPr>
            <w:tcW w:w="4770" w:type="dxa"/>
            <w:vAlign w:val="center"/>
          </w:tcPr>
          <w:p w14:paraId="005C5A0D" w14:textId="77777777" w:rsidR="004408EE" w:rsidRPr="00251172" w:rsidRDefault="004408EE" w:rsidP="004408EE">
            <w:pPr>
              <w:rPr>
                <w:b/>
              </w:rPr>
            </w:pPr>
            <w:r w:rsidRPr="00251172">
              <w:rPr>
                <w:b/>
              </w:rPr>
              <w:t>Age</w:t>
            </w:r>
          </w:p>
        </w:tc>
        <w:tc>
          <w:tcPr>
            <w:tcW w:w="1620" w:type="dxa"/>
            <w:vAlign w:val="center"/>
          </w:tcPr>
          <w:p w14:paraId="36870AA7" w14:textId="77777777" w:rsidR="004408EE" w:rsidRPr="00251172" w:rsidRDefault="004408EE" w:rsidP="004408EE">
            <w:pPr>
              <w:jc w:val="center"/>
            </w:pPr>
          </w:p>
        </w:tc>
        <w:tc>
          <w:tcPr>
            <w:tcW w:w="1620" w:type="dxa"/>
          </w:tcPr>
          <w:p w14:paraId="6CB915F0" w14:textId="77777777" w:rsidR="004408EE" w:rsidRPr="00251172" w:rsidRDefault="004408EE" w:rsidP="004408EE">
            <w:pPr>
              <w:jc w:val="center"/>
            </w:pPr>
          </w:p>
        </w:tc>
        <w:tc>
          <w:tcPr>
            <w:tcW w:w="1620" w:type="dxa"/>
            <w:vAlign w:val="center"/>
          </w:tcPr>
          <w:p w14:paraId="39A35F39" w14:textId="5F8AD924" w:rsidR="004408EE" w:rsidRPr="00251172" w:rsidRDefault="004408EE" w:rsidP="004408EE">
            <w:pPr>
              <w:jc w:val="center"/>
            </w:pPr>
          </w:p>
        </w:tc>
        <w:tc>
          <w:tcPr>
            <w:tcW w:w="1620" w:type="dxa"/>
            <w:vAlign w:val="center"/>
          </w:tcPr>
          <w:p w14:paraId="4B88F123" w14:textId="77777777" w:rsidR="004408EE" w:rsidRPr="00251172" w:rsidRDefault="004408EE" w:rsidP="004408EE">
            <w:pPr>
              <w:jc w:val="center"/>
            </w:pPr>
          </w:p>
        </w:tc>
      </w:tr>
      <w:tr w:rsidR="004408EE" w:rsidRPr="00251172" w14:paraId="0379E6A3" w14:textId="77777777" w:rsidTr="00894C73">
        <w:tc>
          <w:tcPr>
            <w:tcW w:w="4770" w:type="dxa"/>
            <w:vAlign w:val="center"/>
          </w:tcPr>
          <w:p w14:paraId="1A362B2A" w14:textId="77777777" w:rsidR="004408EE" w:rsidRPr="00251172" w:rsidRDefault="004408EE" w:rsidP="004408EE">
            <w:pPr>
              <w:ind w:left="253"/>
              <w:jc w:val="right"/>
            </w:pPr>
            <w:r w:rsidRPr="00251172">
              <w:t>18-44 years old</w:t>
            </w:r>
          </w:p>
        </w:tc>
        <w:tc>
          <w:tcPr>
            <w:tcW w:w="1620" w:type="dxa"/>
            <w:vAlign w:val="bottom"/>
          </w:tcPr>
          <w:p w14:paraId="6DEF7A17" w14:textId="77777777" w:rsidR="004408EE" w:rsidRPr="00251172" w:rsidRDefault="004408EE" w:rsidP="004408EE">
            <w:pPr>
              <w:ind w:left="253"/>
              <w:jc w:val="center"/>
            </w:pPr>
            <w:r w:rsidRPr="00251172">
              <w:t>8.0%</w:t>
            </w:r>
          </w:p>
        </w:tc>
        <w:tc>
          <w:tcPr>
            <w:tcW w:w="1620" w:type="dxa"/>
            <w:vAlign w:val="bottom"/>
          </w:tcPr>
          <w:p w14:paraId="6B9BDA82" w14:textId="668AC94A" w:rsidR="004408EE" w:rsidRPr="00251172" w:rsidRDefault="004408EE" w:rsidP="004408EE">
            <w:pPr>
              <w:ind w:left="253"/>
              <w:jc w:val="center"/>
              <w:rPr>
                <w:rFonts w:ascii="Times" w:hAnsi="Times"/>
                <w:color w:val="000000"/>
              </w:rPr>
            </w:pPr>
            <w:r w:rsidRPr="00251172">
              <w:rPr>
                <w:rFonts w:ascii="Times" w:hAnsi="Times"/>
                <w:color w:val="000000"/>
              </w:rPr>
              <w:t>20.3%</w:t>
            </w:r>
          </w:p>
        </w:tc>
        <w:tc>
          <w:tcPr>
            <w:tcW w:w="1620" w:type="dxa"/>
            <w:vAlign w:val="bottom"/>
          </w:tcPr>
          <w:p w14:paraId="4D1D2BD1" w14:textId="138B8C8E" w:rsidR="004408EE" w:rsidRPr="00251172" w:rsidRDefault="004408EE" w:rsidP="004408EE">
            <w:pPr>
              <w:ind w:left="253"/>
              <w:jc w:val="center"/>
              <w:rPr>
                <w:rFonts w:ascii="Times" w:hAnsi="Times"/>
              </w:rPr>
            </w:pPr>
            <w:r w:rsidRPr="00251172">
              <w:rPr>
                <w:rFonts w:ascii="Times" w:hAnsi="Times"/>
                <w:color w:val="000000"/>
              </w:rPr>
              <w:t>12.6%</w:t>
            </w:r>
          </w:p>
        </w:tc>
        <w:tc>
          <w:tcPr>
            <w:tcW w:w="1620" w:type="dxa"/>
            <w:vAlign w:val="bottom"/>
          </w:tcPr>
          <w:p w14:paraId="172BB98C" w14:textId="5A360B78" w:rsidR="004408EE" w:rsidRPr="00251172" w:rsidRDefault="004408EE" w:rsidP="004408EE">
            <w:pPr>
              <w:ind w:left="253"/>
              <w:jc w:val="center"/>
              <w:rPr>
                <w:rFonts w:ascii="Times" w:hAnsi="Times"/>
              </w:rPr>
            </w:pPr>
            <w:r w:rsidRPr="00251172">
              <w:rPr>
                <w:rFonts w:ascii="Times" w:hAnsi="Times"/>
                <w:color w:val="000000"/>
              </w:rPr>
              <w:t>59.1%</w:t>
            </w:r>
          </w:p>
        </w:tc>
      </w:tr>
      <w:tr w:rsidR="004408EE" w:rsidRPr="00251172" w14:paraId="52747D65" w14:textId="77777777" w:rsidTr="00894C73">
        <w:tc>
          <w:tcPr>
            <w:tcW w:w="4770" w:type="dxa"/>
            <w:vAlign w:val="center"/>
          </w:tcPr>
          <w:p w14:paraId="7691A638" w14:textId="77777777" w:rsidR="004408EE" w:rsidRPr="00251172" w:rsidRDefault="004408EE" w:rsidP="004408EE">
            <w:pPr>
              <w:ind w:left="253"/>
              <w:jc w:val="right"/>
            </w:pPr>
            <w:r w:rsidRPr="00251172">
              <w:t>45-64 years old</w:t>
            </w:r>
          </w:p>
        </w:tc>
        <w:tc>
          <w:tcPr>
            <w:tcW w:w="1620" w:type="dxa"/>
            <w:vAlign w:val="bottom"/>
          </w:tcPr>
          <w:p w14:paraId="1A29A547" w14:textId="77777777" w:rsidR="004408EE" w:rsidRPr="00251172" w:rsidRDefault="004408EE" w:rsidP="004408EE">
            <w:pPr>
              <w:ind w:left="253"/>
              <w:jc w:val="center"/>
            </w:pPr>
            <w:r w:rsidRPr="00251172">
              <w:t>9.4%</w:t>
            </w:r>
          </w:p>
        </w:tc>
        <w:tc>
          <w:tcPr>
            <w:tcW w:w="1620" w:type="dxa"/>
            <w:vAlign w:val="bottom"/>
          </w:tcPr>
          <w:p w14:paraId="768E3F67" w14:textId="7558FE1C" w:rsidR="004408EE" w:rsidRPr="00251172" w:rsidRDefault="004408EE" w:rsidP="004408EE">
            <w:pPr>
              <w:ind w:left="253"/>
              <w:jc w:val="center"/>
              <w:rPr>
                <w:rFonts w:ascii="Times" w:hAnsi="Times"/>
                <w:color w:val="000000"/>
              </w:rPr>
            </w:pPr>
            <w:r w:rsidRPr="00251172">
              <w:rPr>
                <w:rFonts w:ascii="Times" w:hAnsi="Times"/>
                <w:color w:val="000000"/>
              </w:rPr>
              <w:t>19.8%</w:t>
            </w:r>
          </w:p>
        </w:tc>
        <w:tc>
          <w:tcPr>
            <w:tcW w:w="1620" w:type="dxa"/>
            <w:vAlign w:val="bottom"/>
          </w:tcPr>
          <w:p w14:paraId="053152CA" w14:textId="551A8C89" w:rsidR="004408EE" w:rsidRPr="00251172" w:rsidRDefault="004408EE" w:rsidP="004408EE">
            <w:pPr>
              <w:ind w:left="253"/>
              <w:jc w:val="center"/>
              <w:rPr>
                <w:rFonts w:ascii="Times" w:hAnsi="Times"/>
              </w:rPr>
            </w:pPr>
            <w:r w:rsidRPr="00251172">
              <w:rPr>
                <w:rFonts w:ascii="Times" w:hAnsi="Times"/>
                <w:color w:val="000000"/>
              </w:rPr>
              <w:t>14.1%</w:t>
            </w:r>
          </w:p>
        </w:tc>
        <w:tc>
          <w:tcPr>
            <w:tcW w:w="1620" w:type="dxa"/>
            <w:vAlign w:val="bottom"/>
          </w:tcPr>
          <w:p w14:paraId="4AB66604" w14:textId="5DC2F60C" w:rsidR="004408EE" w:rsidRPr="00251172" w:rsidRDefault="004408EE" w:rsidP="004408EE">
            <w:pPr>
              <w:ind w:left="253"/>
              <w:jc w:val="center"/>
              <w:rPr>
                <w:rFonts w:ascii="Times" w:hAnsi="Times"/>
              </w:rPr>
            </w:pPr>
            <w:r w:rsidRPr="00251172">
              <w:rPr>
                <w:rFonts w:ascii="Times" w:hAnsi="Times"/>
                <w:color w:val="000000"/>
              </w:rPr>
              <w:t>56.7%</w:t>
            </w:r>
          </w:p>
        </w:tc>
      </w:tr>
      <w:tr w:rsidR="004408EE" w:rsidRPr="00251172" w14:paraId="795F244D" w14:textId="77777777" w:rsidTr="00894C73">
        <w:tc>
          <w:tcPr>
            <w:tcW w:w="4770" w:type="dxa"/>
            <w:vAlign w:val="center"/>
          </w:tcPr>
          <w:p w14:paraId="59FB72A4" w14:textId="77777777" w:rsidR="004408EE" w:rsidRPr="00251172" w:rsidRDefault="004408EE" w:rsidP="004408EE">
            <w:pPr>
              <w:ind w:left="253"/>
              <w:jc w:val="right"/>
            </w:pPr>
            <w:r w:rsidRPr="00251172">
              <w:t>65 years old or older</w:t>
            </w:r>
          </w:p>
        </w:tc>
        <w:tc>
          <w:tcPr>
            <w:tcW w:w="1620" w:type="dxa"/>
            <w:vAlign w:val="bottom"/>
          </w:tcPr>
          <w:p w14:paraId="60C70F85" w14:textId="77777777" w:rsidR="004408EE" w:rsidRPr="00251172" w:rsidRDefault="004408EE" w:rsidP="004408EE">
            <w:pPr>
              <w:ind w:left="253"/>
              <w:jc w:val="center"/>
            </w:pPr>
            <w:r w:rsidRPr="00251172">
              <w:t>11.2%</w:t>
            </w:r>
          </w:p>
        </w:tc>
        <w:tc>
          <w:tcPr>
            <w:tcW w:w="1620" w:type="dxa"/>
            <w:vAlign w:val="bottom"/>
          </w:tcPr>
          <w:p w14:paraId="48FD05E2" w14:textId="72197D64" w:rsidR="004408EE" w:rsidRPr="00251172" w:rsidRDefault="004408EE" w:rsidP="004408EE">
            <w:pPr>
              <w:ind w:left="253"/>
              <w:jc w:val="center"/>
              <w:rPr>
                <w:rFonts w:ascii="Times" w:hAnsi="Times"/>
                <w:color w:val="000000"/>
              </w:rPr>
            </w:pPr>
            <w:r w:rsidRPr="00251172">
              <w:rPr>
                <w:rFonts w:ascii="Times" w:hAnsi="Times"/>
                <w:color w:val="000000"/>
              </w:rPr>
              <w:t>20.5%</w:t>
            </w:r>
          </w:p>
        </w:tc>
        <w:tc>
          <w:tcPr>
            <w:tcW w:w="1620" w:type="dxa"/>
            <w:vAlign w:val="bottom"/>
          </w:tcPr>
          <w:p w14:paraId="0CFE9DA0" w14:textId="4A23583D" w:rsidR="004408EE" w:rsidRPr="00251172" w:rsidRDefault="004408EE" w:rsidP="004408EE">
            <w:pPr>
              <w:ind w:left="253"/>
              <w:jc w:val="center"/>
              <w:rPr>
                <w:rFonts w:ascii="Times" w:hAnsi="Times"/>
              </w:rPr>
            </w:pPr>
            <w:r w:rsidRPr="00251172">
              <w:rPr>
                <w:rFonts w:ascii="Times" w:hAnsi="Times"/>
                <w:color w:val="000000"/>
              </w:rPr>
              <w:t>14.4%</w:t>
            </w:r>
          </w:p>
        </w:tc>
        <w:tc>
          <w:tcPr>
            <w:tcW w:w="1620" w:type="dxa"/>
            <w:vAlign w:val="bottom"/>
          </w:tcPr>
          <w:p w14:paraId="4FAB4ABD" w14:textId="6894C5BA" w:rsidR="004408EE" w:rsidRPr="00251172" w:rsidRDefault="004408EE" w:rsidP="004408EE">
            <w:pPr>
              <w:ind w:left="253"/>
              <w:jc w:val="center"/>
              <w:rPr>
                <w:rFonts w:ascii="Times" w:hAnsi="Times"/>
              </w:rPr>
            </w:pPr>
            <w:r w:rsidRPr="00251172">
              <w:rPr>
                <w:rFonts w:ascii="Times" w:hAnsi="Times"/>
                <w:color w:val="000000"/>
              </w:rPr>
              <w:t>53.8%</w:t>
            </w:r>
          </w:p>
        </w:tc>
      </w:tr>
      <w:tr w:rsidR="004408EE" w:rsidRPr="00251172" w14:paraId="338CBF7C" w14:textId="77777777" w:rsidTr="00894C73">
        <w:tc>
          <w:tcPr>
            <w:tcW w:w="4770" w:type="dxa"/>
            <w:vAlign w:val="center"/>
          </w:tcPr>
          <w:p w14:paraId="5200908A" w14:textId="77777777" w:rsidR="004408EE" w:rsidRPr="00251172" w:rsidRDefault="004408EE" w:rsidP="004408EE">
            <w:pPr>
              <w:rPr>
                <w:b/>
                <w:bCs/>
              </w:rPr>
            </w:pPr>
            <w:r w:rsidRPr="00251172">
              <w:rPr>
                <w:b/>
                <w:bCs/>
              </w:rPr>
              <w:t>Service-connected disability rating status</w:t>
            </w:r>
          </w:p>
        </w:tc>
        <w:tc>
          <w:tcPr>
            <w:tcW w:w="1620" w:type="dxa"/>
            <w:vAlign w:val="bottom"/>
          </w:tcPr>
          <w:p w14:paraId="2B9E8EFA" w14:textId="77777777" w:rsidR="004408EE" w:rsidRPr="00251172" w:rsidRDefault="004408EE" w:rsidP="004408EE">
            <w:pPr>
              <w:ind w:left="253"/>
              <w:jc w:val="center"/>
            </w:pPr>
          </w:p>
        </w:tc>
        <w:tc>
          <w:tcPr>
            <w:tcW w:w="1620" w:type="dxa"/>
            <w:vAlign w:val="bottom"/>
          </w:tcPr>
          <w:p w14:paraId="425F63B2" w14:textId="56EC6408" w:rsidR="004408EE" w:rsidRPr="00251172" w:rsidRDefault="004408EE" w:rsidP="004408EE">
            <w:pPr>
              <w:ind w:left="253"/>
              <w:jc w:val="center"/>
              <w:rPr>
                <w:rFonts w:ascii="Times" w:hAnsi="Times"/>
                <w:color w:val="000000"/>
              </w:rPr>
            </w:pPr>
            <w:r w:rsidRPr="00251172">
              <w:rPr>
                <w:rFonts w:ascii="Times" w:hAnsi="Times"/>
                <w:color w:val="000000"/>
              </w:rPr>
              <w:t> </w:t>
            </w:r>
          </w:p>
        </w:tc>
        <w:tc>
          <w:tcPr>
            <w:tcW w:w="1620" w:type="dxa"/>
            <w:vAlign w:val="bottom"/>
          </w:tcPr>
          <w:p w14:paraId="5D12D8A4" w14:textId="2DD79442" w:rsidR="004408EE" w:rsidRPr="00251172" w:rsidRDefault="004408EE" w:rsidP="004408EE">
            <w:pPr>
              <w:ind w:left="253"/>
              <w:jc w:val="center"/>
              <w:rPr>
                <w:rFonts w:ascii="Times" w:hAnsi="Times"/>
              </w:rPr>
            </w:pPr>
            <w:r w:rsidRPr="00251172">
              <w:rPr>
                <w:rFonts w:ascii="Times" w:hAnsi="Times"/>
                <w:color w:val="000000"/>
              </w:rPr>
              <w:t> </w:t>
            </w:r>
          </w:p>
        </w:tc>
        <w:tc>
          <w:tcPr>
            <w:tcW w:w="1620" w:type="dxa"/>
            <w:vAlign w:val="bottom"/>
          </w:tcPr>
          <w:p w14:paraId="7CDFDF76" w14:textId="1B8A865A" w:rsidR="004408EE" w:rsidRPr="00251172" w:rsidRDefault="004408EE" w:rsidP="004408EE">
            <w:pPr>
              <w:ind w:left="253"/>
              <w:jc w:val="center"/>
              <w:rPr>
                <w:rFonts w:ascii="Times" w:hAnsi="Times"/>
              </w:rPr>
            </w:pPr>
            <w:r w:rsidRPr="00251172">
              <w:rPr>
                <w:rFonts w:ascii="Times" w:hAnsi="Times"/>
                <w:color w:val="000000"/>
              </w:rPr>
              <w:t> </w:t>
            </w:r>
          </w:p>
        </w:tc>
      </w:tr>
      <w:tr w:rsidR="004408EE" w:rsidRPr="00251172" w14:paraId="30635E88" w14:textId="77777777" w:rsidTr="00AF33D1">
        <w:tc>
          <w:tcPr>
            <w:tcW w:w="4770" w:type="dxa"/>
            <w:vAlign w:val="bottom"/>
          </w:tcPr>
          <w:p w14:paraId="399AB736" w14:textId="57D3AEB2" w:rsidR="004408EE" w:rsidRPr="00251172" w:rsidRDefault="004408EE" w:rsidP="004408EE">
            <w:pPr>
              <w:ind w:left="252"/>
              <w:jc w:val="right"/>
            </w:pPr>
            <w:r w:rsidRPr="00251172">
              <w:t>Any rating</w:t>
            </w:r>
          </w:p>
        </w:tc>
        <w:tc>
          <w:tcPr>
            <w:tcW w:w="1620" w:type="dxa"/>
            <w:vAlign w:val="bottom"/>
          </w:tcPr>
          <w:p w14:paraId="0AC9AE08" w14:textId="77777777" w:rsidR="004408EE" w:rsidRPr="00251172" w:rsidRDefault="004408EE" w:rsidP="004408EE">
            <w:pPr>
              <w:ind w:left="253"/>
              <w:jc w:val="center"/>
            </w:pPr>
            <w:r w:rsidRPr="00251172">
              <w:t>10.4%</w:t>
            </w:r>
          </w:p>
        </w:tc>
        <w:tc>
          <w:tcPr>
            <w:tcW w:w="1620" w:type="dxa"/>
            <w:vAlign w:val="bottom"/>
          </w:tcPr>
          <w:p w14:paraId="3B057EED" w14:textId="45C666BD" w:rsidR="004408EE" w:rsidRPr="00251172" w:rsidRDefault="004408EE" w:rsidP="004408EE">
            <w:pPr>
              <w:ind w:left="253"/>
              <w:jc w:val="center"/>
              <w:rPr>
                <w:rFonts w:ascii="Times" w:hAnsi="Times"/>
                <w:color w:val="000000"/>
              </w:rPr>
            </w:pPr>
            <w:r w:rsidRPr="00251172">
              <w:rPr>
                <w:rFonts w:ascii="Times" w:hAnsi="Times"/>
                <w:color w:val="000000"/>
              </w:rPr>
              <w:t>19.9%</w:t>
            </w:r>
          </w:p>
        </w:tc>
        <w:tc>
          <w:tcPr>
            <w:tcW w:w="1620" w:type="dxa"/>
            <w:vAlign w:val="bottom"/>
          </w:tcPr>
          <w:p w14:paraId="74B5F119" w14:textId="60807496" w:rsidR="004408EE" w:rsidRPr="00251172" w:rsidRDefault="004408EE" w:rsidP="004408EE">
            <w:pPr>
              <w:ind w:left="253"/>
              <w:jc w:val="center"/>
              <w:rPr>
                <w:rFonts w:ascii="Times" w:hAnsi="Times"/>
              </w:rPr>
            </w:pPr>
            <w:r w:rsidRPr="00251172">
              <w:rPr>
                <w:rFonts w:ascii="Times" w:hAnsi="Times"/>
                <w:color w:val="000000"/>
              </w:rPr>
              <w:t>13.4%</w:t>
            </w:r>
          </w:p>
        </w:tc>
        <w:tc>
          <w:tcPr>
            <w:tcW w:w="1620" w:type="dxa"/>
            <w:vAlign w:val="bottom"/>
          </w:tcPr>
          <w:p w14:paraId="762624EC" w14:textId="2348383D" w:rsidR="004408EE" w:rsidRPr="00251172" w:rsidRDefault="004408EE" w:rsidP="004408EE">
            <w:pPr>
              <w:ind w:left="253"/>
              <w:jc w:val="center"/>
              <w:rPr>
                <w:rFonts w:ascii="Times" w:hAnsi="Times"/>
              </w:rPr>
            </w:pPr>
            <w:r w:rsidRPr="00251172">
              <w:rPr>
                <w:rFonts w:ascii="Times" w:hAnsi="Times"/>
                <w:color w:val="000000"/>
              </w:rPr>
              <w:t>58.2%</w:t>
            </w:r>
          </w:p>
        </w:tc>
      </w:tr>
      <w:tr w:rsidR="004408EE" w:rsidRPr="00251172" w14:paraId="2F4FD335" w14:textId="77777777" w:rsidTr="00AF33D1">
        <w:tc>
          <w:tcPr>
            <w:tcW w:w="4770" w:type="dxa"/>
            <w:vAlign w:val="bottom"/>
          </w:tcPr>
          <w:p w14:paraId="6F2E575A" w14:textId="6EE1BEF9" w:rsidR="004408EE" w:rsidRPr="00251172" w:rsidRDefault="004408EE" w:rsidP="004408EE">
            <w:pPr>
              <w:ind w:left="252"/>
              <w:jc w:val="right"/>
            </w:pPr>
            <w:r w:rsidRPr="00251172">
              <w:t>None</w:t>
            </w:r>
          </w:p>
        </w:tc>
        <w:tc>
          <w:tcPr>
            <w:tcW w:w="1620" w:type="dxa"/>
            <w:vAlign w:val="bottom"/>
          </w:tcPr>
          <w:p w14:paraId="4BBCD0EC" w14:textId="77777777" w:rsidR="004408EE" w:rsidRPr="00251172" w:rsidRDefault="004408EE" w:rsidP="004408EE">
            <w:pPr>
              <w:ind w:left="253"/>
              <w:jc w:val="center"/>
            </w:pPr>
            <w:r w:rsidRPr="00251172">
              <w:t>8.5%</w:t>
            </w:r>
          </w:p>
        </w:tc>
        <w:tc>
          <w:tcPr>
            <w:tcW w:w="1620" w:type="dxa"/>
            <w:vAlign w:val="bottom"/>
          </w:tcPr>
          <w:p w14:paraId="0F962EFE" w14:textId="676046B6" w:rsidR="004408EE" w:rsidRPr="00251172" w:rsidRDefault="004408EE" w:rsidP="004408EE">
            <w:pPr>
              <w:ind w:left="253"/>
              <w:jc w:val="center"/>
              <w:rPr>
                <w:rFonts w:ascii="Times" w:hAnsi="Times"/>
                <w:color w:val="000000"/>
              </w:rPr>
            </w:pPr>
            <w:r w:rsidRPr="00251172">
              <w:rPr>
                <w:rFonts w:ascii="Times" w:hAnsi="Times"/>
                <w:color w:val="000000"/>
              </w:rPr>
              <w:t>20.6%</w:t>
            </w:r>
          </w:p>
        </w:tc>
        <w:tc>
          <w:tcPr>
            <w:tcW w:w="1620" w:type="dxa"/>
            <w:vAlign w:val="bottom"/>
          </w:tcPr>
          <w:p w14:paraId="12CE41C2" w14:textId="5CE31B2B" w:rsidR="004408EE" w:rsidRPr="00251172" w:rsidRDefault="004408EE" w:rsidP="004408EE">
            <w:pPr>
              <w:ind w:left="253"/>
              <w:jc w:val="center"/>
              <w:rPr>
                <w:rFonts w:ascii="Times" w:hAnsi="Times"/>
              </w:rPr>
            </w:pPr>
            <w:r w:rsidRPr="00251172">
              <w:rPr>
                <w:rFonts w:ascii="Times" w:hAnsi="Times"/>
                <w:color w:val="000000"/>
              </w:rPr>
              <w:t>13.8%</w:t>
            </w:r>
          </w:p>
        </w:tc>
        <w:tc>
          <w:tcPr>
            <w:tcW w:w="1620" w:type="dxa"/>
            <w:vAlign w:val="bottom"/>
          </w:tcPr>
          <w:p w14:paraId="25A7BECF" w14:textId="36D7E7E2" w:rsidR="004408EE" w:rsidRPr="00251172" w:rsidRDefault="004408EE" w:rsidP="004408EE">
            <w:pPr>
              <w:ind w:left="253"/>
              <w:jc w:val="center"/>
              <w:rPr>
                <w:rFonts w:ascii="Times" w:hAnsi="Times"/>
              </w:rPr>
            </w:pPr>
            <w:r w:rsidRPr="00251172">
              <w:rPr>
                <w:rFonts w:ascii="Times" w:hAnsi="Times"/>
                <w:color w:val="000000"/>
              </w:rPr>
              <w:t>55.3%</w:t>
            </w:r>
          </w:p>
        </w:tc>
      </w:tr>
      <w:tr w:rsidR="004408EE" w:rsidRPr="00251172" w14:paraId="3F382916" w14:textId="77777777" w:rsidTr="00894C73">
        <w:tc>
          <w:tcPr>
            <w:tcW w:w="4770" w:type="dxa"/>
            <w:vAlign w:val="center"/>
          </w:tcPr>
          <w:p w14:paraId="0B1C0A9A" w14:textId="77777777" w:rsidR="004408EE" w:rsidRPr="00251172" w:rsidRDefault="004408EE" w:rsidP="004408EE">
            <w:pPr>
              <w:rPr>
                <w:b/>
                <w:bCs/>
              </w:rPr>
            </w:pPr>
            <w:r w:rsidRPr="00251172">
              <w:rPr>
                <w:b/>
                <w:bCs/>
              </w:rPr>
              <w:t>New/Return status</w:t>
            </w:r>
          </w:p>
        </w:tc>
        <w:tc>
          <w:tcPr>
            <w:tcW w:w="1620" w:type="dxa"/>
            <w:vAlign w:val="bottom"/>
          </w:tcPr>
          <w:p w14:paraId="28F526F1" w14:textId="77777777" w:rsidR="004408EE" w:rsidRPr="00251172" w:rsidRDefault="004408EE" w:rsidP="004408EE">
            <w:pPr>
              <w:ind w:left="253"/>
              <w:jc w:val="center"/>
            </w:pPr>
          </w:p>
        </w:tc>
        <w:tc>
          <w:tcPr>
            <w:tcW w:w="1620" w:type="dxa"/>
            <w:vAlign w:val="bottom"/>
          </w:tcPr>
          <w:p w14:paraId="5C0A4FA1" w14:textId="05D6B259" w:rsidR="004408EE" w:rsidRPr="00251172" w:rsidRDefault="004408EE" w:rsidP="004408EE">
            <w:pPr>
              <w:ind w:left="253"/>
              <w:jc w:val="center"/>
              <w:rPr>
                <w:rFonts w:ascii="Times" w:hAnsi="Times"/>
                <w:color w:val="000000"/>
              </w:rPr>
            </w:pPr>
            <w:r w:rsidRPr="00251172">
              <w:rPr>
                <w:rFonts w:ascii="Times" w:hAnsi="Times"/>
                <w:color w:val="000000"/>
              </w:rPr>
              <w:t> </w:t>
            </w:r>
          </w:p>
        </w:tc>
        <w:tc>
          <w:tcPr>
            <w:tcW w:w="1620" w:type="dxa"/>
            <w:vAlign w:val="bottom"/>
          </w:tcPr>
          <w:p w14:paraId="13CD9FF6" w14:textId="71D0383C" w:rsidR="004408EE" w:rsidRPr="00251172" w:rsidRDefault="004408EE" w:rsidP="004408EE">
            <w:pPr>
              <w:ind w:left="253"/>
              <w:jc w:val="center"/>
              <w:rPr>
                <w:rFonts w:ascii="Times" w:hAnsi="Times"/>
              </w:rPr>
            </w:pPr>
            <w:r w:rsidRPr="00251172">
              <w:rPr>
                <w:rFonts w:ascii="Times" w:hAnsi="Times"/>
                <w:color w:val="000000"/>
              </w:rPr>
              <w:t> </w:t>
            </w:r>
          </w:p>
        </w:tc>
        <w:tc>
          <w:tcPr>
            <w:tcW w:w="1620" w:type="dxa"/>
            <w:vAlign w:val="bottom"/>
          </w:tcPr>
          <w:p w14:paraId="5FE3BF8B" w14:textId="77C5C332" w:rsidR="004408EE" w:rsidRPr="00251172" w:rsidRDefault="004408EE" w:rsidP="004408EE">
            <w:pPr>
              <w:ind w:left="253"/>
              <w:jc w:val="center"/>
              <w:rPr>
                <w:rFonts w:ascii="Times" w:hAnsi="Times"/>
              </w:rPr>
            </w:pPr>
            <w:r w:rsidRPr="00251172">
              <w:rPr>
                <w:rFonts w:ascii="Times" w:hAnsi="Times"/>
                <w:color w:val="000000"/>
              </w:rPr>
              <w:t> </w:t>
            </w:r>
          </w:p>
        </w:tc>
      </w:tr>
      <w:tr w:rsidR="004408EE" w:rsidRPr="00251172" w14:paraId="561402F6" w14:textId="77777777" w:rsidTr="00894C73">
        <w:tc>
          <w:tcPr>
            <w:tcW w:w="4770" w:type="dxa"/>
            <w:shd w:val="clear" w:color="auto" w:fill="auto"/>
            <w:vAlign w:val="center"/>
          </w:tcPr>
          <w:p w14:paraId="688D18EA" w14:textId="77777777" w:rsidR="004408EE" w:rsidRPr="00251172" w:rsidRDefault="004408EE" w:rsidP="004408EE">
            <w:pPr>
              <w:ind w:left="253"/>
              <w:jc w:val="right"/>
            </w:pPr>
            <w:r w:rsidRPr="00251172">
              <w:t>New to VA</w:t>
            </w:r>
          </w:p>
        </w:tc>
        <w:tc>
          <w:tcPr>
            <w:tcW w:w="1620" w:type="dxa"/>
            <w:shd w:val="clear" w:color="auto" w:fill="auto"/>
            <w:vAlign w:val="bottom"/>
          </w:tcPr>
          <w:p w14:paraId="4732128F" w14:textId="77777777" w:rsidR="004408EE" w:rsidRPr="00251172" w:rsidRDefault="004408EE" w:rsidP="004408EE">
            <w:pPr>
              <w:ind w:left="253"/>
              <w:jc w:val="center"/>
            </w:pPr>
            <w:r w:rsidRPr="00251172">
              <w:t>9.1%</w:t>
            </w:r>
          </w:p>
        </w:tc>
        <w:tc>
          <w:tcPr>
            <w:tcW w:w="1620" w:type="dxa"/>
            <w:vAlign w:val="bottom"/>
          </w:tcPr>
          <w:p w14:paraId="4814A9E9" w14:textId="1884B742" w:rsidR="004408EE" w:rsidRPr="00251172" w:rsidRDefault="004408EE" w:rsidP="004408EE">
            <w:pPr>
              <w:ind w:left="253"/>
              <w:jc w:val="center"/>
              <w:rPr>
                <w:rFonts w:ascii="Times" w:hAnsi="Times"/>
                <w:color w:val="000000"/>
              </w:rPr>
            </w:pPr>
            <w:r w:rsidRPr="00251172">
              <w:rPr>
                <w:rFonts w:ascii="Times" w:hAnsi="Times"/>
                <w:color w:val="000000"/>
              </w:rPr>
              <w:t>20.0%</w:t>
            </w:r>
          </w:p>
        </w:tc>
        <w:tc>
          <w:tcPr>
            <w:tcW w:w="1620" w:type="dxa"/>
            <w:shd w:val="clear" w:color="auto" w:fill="auto"/>
            <w:vAlign w:val="bottom"/>
          </w:tcPr>
          <w:p w14:paraId="00B34B99" w14:textId="129DBAD1" w:rsidR="004408EE" w:rsidRPr="00251172" w:rsidRDefault="004408EE" w:rsidP="004408EE">
            <w:pPr>
              <w:ind w:left="253"/>
              <w:jc w:val="center"/>
              <w:rPr>
                <w:rFonts w:ascii="Times" w:hAnsi="Times"/>
              </w:rPr>
            </w:pPr>
            <w:r w:rsidRPr="00251172">
              <w:rPr>
                <w:rFonts w:ascii="Times" w:hAnsi="Times"/>
                <w:color w:val="000000"/>
              </w:rPr>
              <w:t>13.9%</w:t>
            </w:r>
          </w:p>
        </w:tc>
        <w:tc>
          <w:tcPr>
            <w:tcW w:w="1620" w:type="dxa"/>
            <w:shd w:val="clear" w:color="auto" w:fill="auto"/>
            <w:vAlign w:val="bottom"/>
          </w:tcPr>
          <w:p w14:paraId="66FEBFE1" w14:textId="2F992F0A" w:rsidR="004408EE" w:rsidRPr="00251172" w:rsidRDefault="004408EE" w:rsidP="004408EE">
            <w:pPr>
              <w:ind w:left="253"/>
              <w:jc w:val="center"/>
              <w:rPr>
                <w:rFonts w:ascii="Times" w:hAnsi="Times"/>
              </w:rPr>
            </w:pPr>
            <w:r w:rsidRPr="00251172">
              <w:rPr>
                <w:rFonts w:ascii="Times" w:hAnsi="Times"/>
                <w:color w:val="000000"/>
              </w:rPr>
              <w:t>58.4%</w:t>
            </w:r>
          </w:p>
        </w:tc>
      </w:tr>
      <w:tr w:rsidR="004408EE" w:rsidRPr="00251172" w14:paraId="52BC400E" w14:textId="77777777" w:rsidTr="00894C73">
        <w:tc>
          <w:tcPr>
            <w:tcW w:w="4770" w:type="dxa"/>
            <w:shd w:val="clear" w:color="auto" w:fill="auto"/>
            <w:vAlign w:val="center"/>
          </w:tcPr>
          <w:p w14:paraId="58C28A9B" w14:textId="77777777" w:rsidR="004408EE" w:rsidRPr="00251172" w:rsidRDefault="004408EE" w:rsidP="004408EE">
            <w:pPr>
              <w:ind w:left="253"/>
              <w:jc w:val="right"/>
            </w:pPr>
            <w:r w:rsidRPr="00251172">
              <w:t>Returning to VA</w:t>
            </w:r>
          </w:p>
        </w:tc>
        <w:tc>
          <w:tcPr>
            <w:tcW w:w="1620" w:type="dxa"/>
            <w:shd w:val="clear" w:color="auto" w:fill="auto"/>
            <w:vAlign w:val="bottom"/>
          </w:tcPr>
          <w:p w14:paraId="1ADCC96D" w14:textId="77777777" w:rsidR="004408EE" w:rsidRPr="00251172" w:rsidRDefault="004408EE" w:rsidP="004408EE">
            <w:pPr>
              <w:ind w:left="253"/>
              <w:jc w:val="center"/>
            </w:pPr>
            <w:r w:rsidRPr="00251172">
              <w:t>7.8%</w:t>
            </w:r>
          </w:p>
        </w:tc>
        <w:tc>
          <w:tcPr>
            <w:tcW w:w="1620" w:type="dxa"/>
            <w:vAlign w:val="bottom"/>
          </w:tcPr>
          <w:p w14:paraId="008FA2BE" w14:textId="367717EC" w:rsidR="004408EE" w:rsidRPr="00251172" w:rsidRDefault="004408EE" w:rsidP="004408EE">
            <w:pPr>
              <w:ind w:left="253"/>
              <w:jc w:val="center"/>
              <w:rPr>
                <w:rFonts w:ascii="Times" w:hAnsi="Times"/>
                <w:color w:val="000000"/>
              </w:rPr>
            </w:pPr>
            <w:r w:rsidRPr="00251172">
              <w:rPr>
                <w:rFonts w:ascii="Times" w:hAnsi="Times"/>
                <w:color w:val="000000"/>
              </w:rPr>
              <w:t>20.1%</w:t>
            </w:r>
          </w:p>
        </w:tc>
        <w:tc>
          <w:tcPr>
            <w:tcW w:w="1620" w:type="dxa"/>
            <w:shd w:val="clear" w:color="auto" w:fill="auto"/>
            <w:vAlign w:val="bottom"/>
          </w:tcPr>
          <w:p w14:paraId="43142C94" w14:textId="5BC71C25" w:rsidR="004408EE" w:rsidRPr="00251172" w:rsidRDefault="004408EE" w:rsidP="004408EE">
            <w:pPr>
              <w:ind w:left="253"/>
              <w:jc w:val="center"/>
              <w:rPr>
                <w:rFonts w:ascii="Times" w:hAnsi="Times"/>
              </w:rPr>
            </w:pPr>
            <w:r w:rsidRPr="00251172">
              <w:rPr>
                <w:rFonts w:ascii="Times" w:hAnsi="Times"/>
                <w:color w:val="000000"/>
              </w:rPr>
              <w:t>13.5%</w:t>
            </w:r>
          </w:p>
        </w:tc>
        <w:tc>
          <w:tcPr>
            <w:tcW w:w="1620" w:type="dxa"/>
            <w:shd w:val="clear" w:color="auto" w:fill="auto"/>
            <w:vAlign w:val="bottom"/>
          </w:tcPr>
          <w:p w14:paraId="23280E60" w14:textId="7AC3FB6C" w:rsidR="004408EE" w:rsidRPr="00251172" w:rsidRDefault="004408EE" w:rsidP="004408EE">
            <w:pPr>
              <w:ind w:left="253"/>
              <w:jc w:val="center"/>
              <w:rPr>
                <w:rFonts w:ascii="Times" w:hAnsi="Times"/>
              </w:rPr>
            </w:pPr>
            <w:r w:rsidRPr="00251172">
              <w:rPr>
                <w:rFonts w:ascii="Times" w:hAnsi="Times"/>
                <w:color w:val="000000"/>
              </w:rPr>
              <w:t>57.2%</w:t>
            </w:r>
          </w:p>
        </w:tc>
      </w:tr>
      <w:tr w:rsidR="004408EE" w:rsidRPr="00251172" w14:paraId="68B9D2D9" w14:textId="77777777" w:rsidTr="00894C73">
        <w:tc>
          <w:tcPr>
            <w:tcW w:w="4770" w:type="dxa"/>
            <w:vAlign w:val="center"/>
          </w:tcPr>
          <w:p w14:paraId="638193EC" w14:textId="7D6F0C29" w:rsidR="004408EE" w:rsidRPr="00251172" w:rsidRDefault="004408EE" w:rsidP="004408EE">
            <w:pPr>
              <w:ind w:left="-15"/>
              <w:rPr>
                <w:b/>
              </w:rPr>
            </w:pPr>
            <w:r w:rsidRPr="00251172">
              <w:rPr>
                <w:b/>
              </w:rPr>
              <w:t>Characteristics of VA site where woman receives care</w:t>
            </w:r>
            <w:r w:rsidR="00070543" w:rsidRPr="00251172">
              <w:rPr>
                <w:rFonts w:ascii="Roboto" w:hAnsi="Roboto"/>
                <w:color w:val="202124"/>
                <w:shd w:val="clear" w:color="auto" w:fill="FFFFFF"/>
                <w:vertAlign w:val="superscript"/>
              </w:rPr>
              <w:t>§</w:t>
            </w:r>
          </w:p>
        </w:tc>
        <w:tc>
          <w:tcPr>
            <w:tcW w:w="1620" w:type="dxa"/>
            <w:vAlign w:val="bottom"/>
          </w:tcPr>
          <w:p w14:paraId="1C5350B9" w14:textId="77777777" w:rsidR="004408EE" w:rsidRPr="00251172" w:rsidRDefault="004408EE" w:rsidP="004408EE">
            <w:pPr>
              <w:ind w:left="253"/>
              <w:jc w:val="center"/>
            </w:pPr>
          </w:p>
        </w:tc>
        <w:tc>
          <w:tcPr>
            <w:tcW w:w="1620" w:type="dxa"/>
            <w:vAlign w:val="bottom"/>
          </w:tcPr>
          <w:p w14:paraId="3F130FB2" w14:textId="77777777" w:rsidR="004408EE" w:rsidRPr="00251172" w:rsidRDefault="004408EE" w:rsidP="004408EE">
            <w:pPr>
              <w:ind w:left="253"/>
              <w:jc w:val="center"/>
              <w:rPr>
                <w:rFonts w:ascii="Times" w:hAnsi="Times"/>
              </w:rPr>
            </w:pPr>
          </w:p>
        </w:tc>
        <w:tc>
          <w:tcPr>
            <w:tcW w:w="1620" w:type="dxa"/>
            <w:vAlign w:val="bottom"/>
          </w:tcPr>
          <w:p w14:paraId="77C506E6" w14:textId="502BE593" w:rsidR="004408EE" w:rsidRPr="00251172" w:rsidRDefault="004408EE" w:rsidP="004408EE">
            <w:pPr>
              <w:ind w:left="253"/>
              <w:jc w:val="center"/>
              <w:rPr>
                <w:rFonts w:ascii="Times" w:hAnsi="Times"/>
              </w:rPr>
            </w:pPr>
          </w:p>
        </w:tc>
        <w:tc>
          <w:tcPr>
            <w:tcW w:w="1620" w:type="dxa"/>
            <w:vAlign w:val="bottom"/>
          </w:tcPr>
          <w:p w14:paraId="434C7F3B" w14:textId="0668A66B" w:rsidR="004408EE" w:rsidRPr="00251172" w:rsidRDefault="004408EE" w:rsidP="004408EE">
            <w:pPr>
              <w:ind w:left="253"/>
              <w:jc w:val="center"/>
              <w:rPr>
                <w:rFonts w:ascii="Times" w:hAnsi="Times"/>
              </w:rPr>
            </w:pPr>
          </w:p>
        </w:tc>
      </w:tr>
      <w:tr w:rsidR="004408EE" w:rsidRPr="00251172" w14:paraId="7745EA95" w14:textId="77777777" w:rsidTr="00894C73">
        <w:tc>
          <w:tcPr>
            <w:tcW w:w="4770" w:type="dxa"/>
            <w:vAlign w:val="center"/>
          </w:tcPr>
          <w:p w14:paraId="3BDAB58F" w14:textId="77777777" w:rsidR="004408EE" w:rsidRPr="00251172" w:rsidRDefault="004408EE" w:rsidP="004408EE">
            <w:pPr>
              <w:rPr>
                <w:b/>
                <w:bCs/>
              </w:rPr>
            </w:pPr>
            <w:r w:rsidRPr="00251172">
              <w:rPr>
                <w:b/>
                <w:bCs/>
              </w:rPr>
              <w:t>VAMC/Other</w:t>
            </w:r>
          </w:p>
        </w:tc>
        <w:tc>
          <w:tcPr>
            <w:tcW w:w="1620" w:type="dxa"/>
            <w:vAlign w:val="bottom"/>
          </w:tcPr>
          <w:p w14:paraId="0EAD1D1E" w14:textId="77777777" w:rsidR="004408EE" w:rsidRPr="00251172" w:rsidRDefault="004408EE" w:rsidP="004408EE">
            <w:pPr>
              <w:ind w:left="253"/>
              <w:jc w:val="center"/>
            </w:pPr>
          </w:p>
        </w:tc>
        <w:tc>
          <w:tcPr>
            <w:tcW w:w="1620" w:type="dxa"/>
            <w:vAlign w:val="bottom"/>
          </w:tcPr>
          <w:p w14:paraId="1D2D9546" w14:textId="77777777" w:rsidR="004408EE" w:rsidRPr="00251172" w:rsidRDefault="004408EE" w:rsidP="004408EE">
            <w:pPr>
              <w:ind w:left="253"/>
              <w:jc w:val="center"/>
              <w:rPr>
                <w:rFonts w:ascii="Times" w:hAnsi="Times"/>
              </w:rPr>
            </w:pPr>
          </w:p>
        </w:tc>
        <w:tc>
          <w:tcPr>
            <w:tcW w:w="1620" w:type="dxa"/>
            <w:vAlign w:val="bottom"/>
          </w:tcPr>
          <w:p w14:paraId="07D4B8EF" w14:textId="594DEA97" w:rsidR="004408EE" w:rsidRPr="00251172" w:rsidRDefault="004408EE" w:rsidP="004408EE">
            <w:pPr>
              <w:ind w:left="253"/>
              <w:jc w:val="center"/>
              <w:rPr>
                <w:rFonts w:ascii="Times" w:hAnsi="Times"/>
              </w:rPr>
            </w:pPr>
          </w:p>
        </w:tc>
        <w:tc>
          <w:tcPr>
            <w:tcW w:w="1620" w:type="dxa"/>
            <w:vAlign w:val="bottom"/>
          </w:tcPr>
          <w:p w14:paraId="2242C9D6" w14:textId="797B3CB4" w:rsidR="004408EE" w:rsidRPr="00251172" w:rsidRDefault="004408EE" w:rsidP="004408EE">
            <w:pPr>
              <w:ind w:left="253"/>
              <w:jc w:val="center"/>
              <w:rPr>
                <w:rFonts w:ascii="Times" w:hAnsi="Times"/>
              </w:rPr>
            </w:pPr>
          </w:p>
        </w:tc>
      </w:tr>
      <w:tr w:rsidR="004408EE" w:rsidRPr="00251172" w14:paraId="66B2D2D6" w14:textId="77777777" w:rsidTr="00894C73">
        <w:trPr>
          <w:trHeight w:val="143"/>
        </w:trPr>
        <w:tc>
          <w:tcPr>
            <w:tcW w:w="4770" w:type="dxa"/>
            <w:vAlign w:val="center"/>
          </w:tcPr>
          <w:p w14:paraId="50456025" w14:textId="77777777" w:rsidR="004408EE" w:rsidRPr="00251172" w:rsidRDefault="004408EE" w:rsidP="004408EE">
            <w:pPr>
              <w:ind w:left="163"/>
              <w:jc w:val="right"/>
            </w:pPr>
            <w:r w:rsidRPr="00251172">
              <w:t>VAMC</w:t>
            </w:r>
          </w:p>
        </w:tc>
        <w:tc>
          <w:tcPr>
            <w:tcW w:w="1620" w:type="dxa"/>
            <w:vAlign w:val="bottom"/>
          </w:tcPr>
          <w:p w14:paraId="0D7B0609" w14:textId="77777777" w:rsidR="004408EE" w:rsidRPr="00251172" w:rsidRDefault="004408EE" w:rsidP="004408EE">
            <w:pPr>
              <w:ind w:left="253"/>
              <w:jc w:val="center"/>
            </w:pPr>
            <w:r w:rsidRPr="00251172">
              <w:t>4.5%</w:t>
            </w:r>
          </w:p>
        </w:tc>
        <w:tc>
          <w:tcPr>
            <w:tcW w:w="1620" w:type="dxa"/>
            <w:vAlign w:val="bottom"/>
          </w:tcPr>
          <w:p w14:paraId="20A08AC5" w14:textId="65CAF72D" w:rsidR="004408EE" w:rsidRPr="00251172" w:rsidRDefault="004408EE" w:rsidP="004408EE">
            <w:pPr>
              <w:ind w:left="253"/>
              <w:jc w:val="center"/>
              <w:rPr>
                <w:rFonts w:ascii="Times" w:hAnsi="Times"/>
                <w:color w:val="000000"/>
              </w:rPr>
            </w:pPr>
            <w:r w:rsidRPr="00251172">
              <w:rPr>
                <w:rFonts w:ascii="Times" w:hAnsi="Times"/>
                <w:color w:val="000000"/>
              </w:rPr>
              <w:t>12.4%</w:t>
            </w:r>
          </w:p>
        </w:tc>
        <w:tc>
          <w:tcPr>
            <w:tcW w:w="1620" w:type="dxa"/>
            <w:vAlign w:val="bottom"/>
          </w:tcPr>
          <w:p w14:paraId="627CDF25" w14:textId="78C45FEA" w:rsidR="004408EE" w:rsidRPr="00251172" w:rsidRDefault="004408EE" w:rsidP="004408EE">
            <w:pPr>
              <w:ind w:left="253"/>
              <w:jc w:val="center"/>
              <w:rPr>
                <w:rFonts w:ascii="Times" w:hAnsi="Times"/>
              </w:rPr>
            </w:pPr>
            <w:r w:rsidRPr="00251172">
              <w:rPr>
                <w:rFonts w:ascii="Times" w:hAnsi="Times"/>
                <w:color w:val="000000"/>
              </w:rPr>
              <w:t>14.6%</w:t>
            </w:r>
          </w:p>
        </w:tc>
        <w:tc>
          <w:tcPr>
            <w:tcW w:w="1620" w:type="dxa"/>
            <w:vAlign w:val="bottom"/>
          </w:tcPr>
          <w:p w14:paraId="43A3319B" w14:textId="6D0591F0" w:rsidR="004408EE" w:rsidRPr="00251172" w:rsidRDefault="004408EE" w:rsidP="004408EE">
            <w:pPr>
              <w:ind w:left="253"/>
              <w:jc w:val="center"/>
              <w:rPr>
                <w:rFonts w:ascii="Times" w:hAnsi="Times"/>
              </w:rPr>
            </w:pPr>
            <w:r w:rsidRPr="00251172">
              <w:rPr>
                <w:rFonts w:ascii="Times" w:hAnsi="Times"/>
                <w:color w:val="000000"/>
              </w:rPr>
              <w:t>68.5%</w:t>
            </w:r>
          </w:p>
        </w:tc>
      </w:tr>
      <w:tr w:rsidR="004408EE" w:rsidRPr="00251172" w14:paraId="546615C8" w14:textId="77777777" w:rsidTr="00894C73">
        <w:tc>
          <w:tcPr>
            <w:tcW w:w="4770" w:type="dxa"/>
            <w:vAlign w:val="center"/>
          </w:tcPr>
          <w:p w14:paraId="754F392D" w14:textId="77777777" w:rsidR="004408EE" w:rsidRPr="00251172" w:rsidRDefault="004408EE" w:rsidP="004408EE">
            <w:pPr>
              <w:ind w:left="163"/>
              <w:jc w:val="right"/>
            </w:pPr>
            <w:r w:rsidRPr="00251172">
              <w:t>Other</w:t>
            </w:r>
          </w:p>
        </w:tc>
        <w:tc>
          <w:tcPr>
            <w:tcW w:w="1620" w:type="dxa"/>
            <w:vAlign w:val="bottom"/>
          </w:tcPr>
          <w:p w14:paraId="7BF37AC3" w14:textId="65684E44" w:rsidR="004408EE" w:rsidRPr="00251172" w:rsidRDefault="004408EE" w:rsidP="004408EE">
            <w:pPr>
              <w:ind w:left="253"/>
              <w:jc w:val="center"/>
            </w:pPr>
            <w:r w:rsidRPr="00251172">
              <w:t>13.0%</w:t>
            </w:r>
          </w:p>
        </w:tc>
        <w:tc>
          <w:tcPr>
            <w:tcW w:w="1620" w:type="dxa"/>
            <w:vAlign w:val="bottom"/>
          </w:tcPr>
          <w:p w14:paraId="5CF98AEB" w14:textId="3679604D" w:rsidR="004408EE" w:rsidRPr="00251172" w:rsidRDefault="004408EE" w:rsidP="004408EE">
            <w:pPr>
              <w:ind w:left="253"/>
              <w:jc w:val="center"/>
              <w:rPr>
                <w:rFonts w:ascii="Times" w:hAnsi="Times"/>
                <w:color w:val="000000"/>
              </w:rPr>
            </w:pPr>
            <w:r w:rsidRPr="00251172">
              <w:rPr>
                <w:rFonts w:ascii="Times" w:hAnsi="Times"/>
                <w:color w:val="000000"/>
              </w:rPr>
              <w:t>26.8%</w:t>
            </w:r>
          </w:p>
        </w:tc>
        <w:tc>
          <w:tcPr>
            <w:tcW w:w="1620" w:type="dxa"/>
            <w:vAlign w:val="bottom"/>
          </w:tcPr>
          <w:p w14:paraId="4D0DFF3E" w14:textId="49F87DA9" w:rsidR="004408EE" w:rsidRPr="00251172" w:rsidRDefault="004408EE" w:rsidP="004408EE">
            <w:pPr>
              <w:ind w:left="253"/>
              <w:jc w:val="center"/>
              <w:rPr>
                <w:rFonts w:ascii="Times" w:hAnsi="Times"/>
              </w:rPr>
            </w:pPr>
            <w:r w:rsidRPr="00251172">
              <w:rPr>
                <w:rFonts w:ascii="Times" w:hAnsi="Times"/>
                <w:color w:val="000000"/>
              </w:rPr>
              <w:t>12.6%</w:t>
            </w:r>
          </w:p>
        </w:tc>
        <w:tc>
          <w:tcPr>
            <w:tcW w:w="1620" w:type="dxa"/>
            <w:vAlign w:val="bottom"/>
          </w:tcPr>
          <w:p w14:paraId="46B9790F" w14:textId="377B270B" w:rsidR="004408EE" w:rsidRPr="00251172" w:rsidRDefault="004408EE" w:rsidP="004408EE">
            <w:pPr>
              <w:ind w:left="253"/>
              <w:jc w:val="center"/>
              <w:rPr>
                <w:rFonts w:ascii="Times" w:hAnsi="Times"/>
              </w:rPr>
            </w:pPr>
            <w:r w:rsidRPr="00251172">
              <w:rPr>
                <w:rFonts w:ascii="Times" w:hAnsi="Times"/>
                <w:color w:val="000000"/>
              </w:rPr>
              <w:t>47.6%</w:t>
            </w:r>
          </w:p>
        </w:tc>
      </w:tr>
      <w:tr w:rsidR="004408EE" w:rsidRPr="00251172" w14:paraId="28DA140D" w14:textId="77777777" w:rsidTr="00894C73">
        <w:tc>
          <w:tcPr>
            <w:tcW w:w="4770" w:type="dxa"/>
            <w:vAlign w:val="center"/>
          </w:tcPr>
          <w:p w14:paraId="6B5E719F" w14:textId="1972FB5B" w:rsidR="004408EE" w:rsidRPr="00251172" w:rsidRDefault="004408EE" w:rsidP="004408EE">
            <w:pPr>
              <w:rPr>
                <w:b/>
                <w:bCs/>
              </w:rPr>
            </w:pPr>
            <w:bookmarkStart w:id="0" w:name="OLE_LINK1"/>
            <w:r w:rsidRPr="00251172">
              <w:rPr>
                <w:b/>
                <w:bCs/>
              </w:rPr>
              <w:t>Women’s clinic</w:t>
            </w:r>
            <w:bookmarkEnd w:id="0"/>
          </w:p>
        </w:tc>
        <w:tc>
          <w:tcPr>
            <w:tcW w:w="1620" w:type="dxa"/>
            <w:vAlign w:val="bottom"/>
          </w:tcPr>
          <w:p w14:paraId="4022A766" w14:textId="77777777" w:rsidR="004408EE" w:rsidRPr="00251172" w:rsidRDefault="004408EE" w:rsidP="004408EE">
            <w:pPr>
              <w:ind w:left="253"/>
              <w:jc w:val="center"/>
            </w:pPr>
          </w:p>
        </w:tc>
        <w:tc>
          <w:tcPr>
            <w:tcW w:w="1620" w:type="dxa"/>
            <w:vAlign w:val="bottom"/>
          </w:tcPr>
          <w:p w14:paraId="50F1587E" w14:textId="77777777" w:rsidR="004408EE" w:rsidRPr="00251172" w:rsidRDefault="004408EE" w:rsidP="004408EE">
            <w:pPr>
              <w:ind w:left="253"/>
              <w:jc w:val="center"/>
              <w:rPr>
                <w:rFonts w:ascii="Times" w:hAnsi="Times"/>
              </w:rPr>
            </w:pPr>
          </w:p>
        </w:tc>
        <w:tc>
          <w:tcPr>
            <w:tcW w:w="1620" w:type="dxa"/>
            <w:vAlign w:val="bottom"/>
          </w:tcPr>
          <w:p w14:paraId="48B2D469" w14:textId="6C5340FF" w:rsidR="004408EE" w:rsidRPr="00251172" w:rsidRDefault="004408EE" w:rsidP="004408EE">
            <w:pPr>
              <w:ind w:left="253"/>
              <w:jc w:val="center"/>
              <w:rPr>
                <w:rFonts w:ascii="Times" w:hAnsi="Times"/>
              </w:rPr>
            </w:pPr>
          </w:p>
        </w:tc>
        <w:tc>
          <w:tcPr>
            <w:tcW w:w="1620" w:type="dxa"/>
            <w:vAlign w:val="bottom"/>
          </w:tcPr>
          <w:p w14:paraId="0C7CBFE3" w14:textId="00CCB7C6" w:rsidR="004408EE" w:rsidRPr="00251172" w:rsidRDefault="004408EE" w:rsidP="004408EE">
            <w:pPr>
              <w:ind w:left="253"/>
              <w:jc w:val="center"/>
              <w:rPr>
                <w:rFonts w:ascii="Times" w:hAnsi="Times"/>
              </w:rPr>
            </w:pPr>
          </w:p>
        </w:tc>
      </w:tr>
      <w:tr w:rsidR="004408EE" w:rsidRPr="00251172" w14:paraId="571DD6B9" w14:textId="77777777" w:rsidTr="00894C73">
        <w:tc>
          <w:tcPr>
            <w:tcW w:w="4770" w:type="dxa"/>
            <w:vAlign w:val="center"/>
          </w:tcPr>
          <w:p w14:paraId="513FED1F" w14:textId="77777777" w:rsidR="004408EE" w:rsidRPr="00251172" w:rsidRDefault="004408EE" w:rsidP="004408EE">
            <w:pPr>
              <w:ind w:left="163"/>
              <w:jc w:val="right"/>
            </w:pPr>
            <w:r w:rsidRPr="00251172">
              <w:t>Women’s clinic at site</w:t>
            </w:r>
          </w:p>
        </w:tc>
        <w:tc>
          <w:tcPr>
            <w:tcW w:w="1620" w:type="dxa"/>
            <w:vAlign w:val="bottom"/>
          </w:tcPr>
          <w:p w14:paraId="58B237A7" w14:textId="77777777" w:rsidR="004408EE" w:rsidRPr="00251172" w:rsidRDefault="004408EE" w:rsidP="004408EE">
            <w:pPr>
              <w:ind w:left="253"/>
              <w:jc w:val="center"/>
            </w:pPr>
            <w:r w:rsidRPr="00251172">
              <w:t>4.0%</w:t>
            </w:r>
          </w:p>
        </w:tc>
        <w:tc>
          <w:tcPr>
            <w:tcW w:w="1620" w:type="dxa"/>
            <w:vAlign w:val="bottom"/>
          </w:tcPr>
          <w:p w14:paraId="1030D0B5" w14:textId="6970337A" w:rsidR="004408EE" w:rsidRPr="00251172" w:rsidRDefault="004408EE" w:rsidP="004408EE">
            <w:pPr>
              <w:ind w:left="253"/>
              <w:jc w:val="center"/>
              <w:rPr>
                <w:rFonts w:ascii="Times" w:hAnsi="Times"/>
                <w:color w:val="000000"/>
              </w:rPr>
            </w:pPr>
            <w:r w:rsidRPr="00251172">
              <w:rPr>
                <w:rFonts w:ascii="Times" w:hAnsi="Times"/>
                <w:color w:val="000000"/>
              </w:rPr>
              <w:t>13.1%</w:t>
            </w:r>
          </w:p>
        </w:tc>
        <w:tc>
          <w:tcPr>
            <w:tcW w:w="1620" w:type="dxa"/>
            <w:vAlign w:val="bottom"/>
          </w:tcPr>
          <w:p w14:paraId="0DF5BF02" w14:textId="55DCBC4E" w:rsidR="004408EE" w:rsidRPr="00251172" w:rsidRDefault="004408EE" w:rsidP="004408EE">
            <w:pPr>
              <w:ind w:left="253"/>
              <w:jc w:val="center"/>
              <w:rPr>
                <w:rFonts w:ascii="Times" w:hAnsi="Times"/>
              </w:rPr>
            </w:pPr>
            <w:r w:rsidRPr="00251172">
              <w:rPr>
                <w:rFonts w:ascii="Times" w:hAnsi="Times"/>
                <w:color w:val="000000"/>
              </w:rPr>
              <w:t>14.2%</w:t>
            </w:r>
          </w:p>
        </w:tc>
        <w:tc>
          <w:tcPr>
            <w:tcW w:w="1620" w:type="dxa"/>
            <w:vAlign w:val="bottom"/>
          </w:tcPr>
          <w:p w14:paraId="480DDE81" w14:textId="752A6E01" w:rsidR="004408EE" w:rsidRPr="00251172" w:rsidRDefault="004408EE" w:rsidP="004408EE">
            <w:pPr>
              <w:ind w:left="253"/>
              <w:jc w:val="center"/>
              <w:rPr>
                <w:rFonts w:ascii="Times" w:hAnsi="Times"/>
              </w:rPr>
            </w:pPr>
            <w:r w:rsidRPr="00251172">
              <w:rPr>
                <w:rFonts w:ascii="Times" w:hAnsi="Times"/>
                <w:color w:val="000000"/>
              </w:rPr>
              <w:t>68.6%</w:t>
            </w:r>
          </w:p>
        </w:tc>
      </w:tr>
      <w:tr w:rsidR="004408EE" w:rsidRPr="00251172" w14:paraId="554F1E45" w14:textId="77777777" w:rsidTr="00894C73">
        <w:tc>
          <w:tcPr>
            <w:tcW w:w="4770" w:type="dxa"/>
            <w:vAlign w:val="center"/>
          </w:tcPr>
          <w:p w14:paraId="2EC36B92" w14:textId="77777777" w:rsidR="004408EE" w:rsidRPr="00251172" w:rsidRDefault="004408EE" w:rsidP="004408EE">
            <w:pPr>
              <w:ind w:left="163"/>
              <w:jc w:val="right"/>
            </w:pPr>
            <w:r w:rsidRPr="00251172">
              <w:t>No women’s clinic at site</w:t>
            </w:r>
          </w:p>
        </w:tc>
        <w:tc>
          <w:tcPr>
            <w:tcW w:w="1620" w:type="dxa"/>
            <w:vAlign w:val="bottom"/>
          </w:tcPr>
          <w:p w14:paraId="71577896" w14:textId="6D8F71A0" w:rsidR="004408EE" w:rsidRPr="00251172" w:rsidRDefault="004408EE" w:rsidP="004408EE">
            <w:pPr>
              <w:ind w:left="253"/>
              <w:jc w:val="center"/>
            </w:pPr>
            <w:r w:rsidRPr="00251172">
              <w:t>13.5%</w:t>
            </w:r>
          </w:p>
        </w:tc>
        <w:tc>
          <w:tcPr>
            <w:tcW w:w="1620" w:type="dxa"/>
            <w:vAlign w:val="bottom"/>
          </w:tcPr>
          <w:p w14:paraId="54CABD30" w14:textId="1073B06E" w:rsidR="004408EE" w:rsidRPr="00251172" w:rsidRDefault="004408EE" w:rsidP="004408EE">
            <w:pPr>
              <w:ind w:left="253"/>
              <w:jc w:val="center"/>
              <w:rPr>
                <w:rFonts w:ascii="Times" w:hAnsi="Times"/>
                <w:color w:val="000000"/>
              </w:rPr>
            </w:pPr>
            <w:r w:rsidRPr="00251172">
              <w:rPr>
                <w:rFonts w:ascii="Times" w:hAnsi="Times"/>
                <w:color w:val="000000"/>
              </w:rPr>
              <w:t>26.2%</w:t>
            </w:r>
          </w:p>
        </w:tc>
        <w:tc>
          <w:tcPr>
            <w:tcW w:w="1620" w:type="dxa"/>
            <w:vAlign w:val="bottom"/>
          </w:tcPr>
          <w:p w14:paraId="19048EAA" w14:textId="3BC37776" w:rsidR="004408EE" w:rsidRPr="00251172" w:rsidRDefault="004408EE" w:rsidP="004408EE">
            <w:pPr>
              <w:ind w:left="253"/>
              <w:jc w:val="center"/>
              <w:rPr>
                <w:rFonts w:ascii="Times" w:hAnsi="Times"/>
              </w:rPr>
            </w:pPr>
            <w:r w:rsidRPr="00251172">
              <w:rPr>
                <w:rFonts w:ascii="Times" w:hAnsi="Times"/>
                <w:color w:val="000000"/>
              </w:rPr>
              <w:t>13.0%</w:t>
            </w:r>
          </w:p>
        </w:tc>
        <w:tc>
          <w:tcPr>
            <w:tcW w:w="1620" w:type="dxa"/>
            <w:vAlign w:val="bottom"/>
          </w:tcPr>
          <w:p w14:paraId="43BA189D" w14:textId="1EE4F59C" w:rsidR="004408EE" w:rsidRPr="00251172" w:rsidRDefault="004408EE" w:rsidP="004408EE">
            <w:pPr>
              <w:ind w:left="253"/>
              <w:jc w:val="center"/>
              <w:rPr>
                <w:rFonts w:ascii="Times" w:hAnsi="Times"/>
              </w:rPr>
            </w:pPr>
            <w:r w:rsidRPr="00251172">
              <w:rPr>
                <w:rFonts w:ascii="Times" w:hAnsi="Times"/>
                <w:color w:val="000000"/>
              </w:rPr>
              <w:t>47.4%</w:t>
            </w:r>
          </w:p>
        </w:tc>
      </w:tr>
    </w:tbl>
    <w:p w14:paraId="3A3E4693" w14:textId="03F4E44B" w:rsidR="00A53448" w:rsidRPr="00251172" w:rsidRDefault="00A53448" w:rsidP="00070543">
      <w:pPr>
        <w:ind w:left="-810"/>
        <w:rPr>
          <w:sz w:val="20"/>
          <w:szCs w:val="20"/>
        </w:rPr>
      </w:pPr>
      <w:r w:rsidRPr="00251172">
        <w:rPr>
          <w:sz w:val="20"/>
          <w:szCs w:val="20"/>
        </w:rPr>
        <w:t xml:space="preserve">VA: Veterans Health Administration; FY: Fiscal Year; CBOC: Community-based outpatient clinic; VAMC: Veterans Administration Medical Center </w:t>
      </w:r>
    </w:p>
    <w:p w14:paraId="1CCD6700" w14:textId="77777777" w:rsidR="00070543" w:rsidRPr="00251172" w:rsidRDefault="00A53448" w:rsidP="00070543">
      <w:pPr>
        <w:ind w:left="-810"/>
        <w:rPr>
          <w:sz w:val="20"/>
          <w:szCs w:val="20"/>
        </w:rPr>
      </w:pPr>
      <w:r w:rsidRPr="00251172">
        <w:t>†</w:t>
      </w:r>
      <w:r w:rsidRPr="00251172">
        <w:rPr>
          <w:sz w:val="20"/>
          <w:szCs w:val="20"/>
        </w:rPr>
        <w:t xml:space="preserve">Women residing in a gynecologist supply desert have both inadequate community supply in the county of residence (2 or fewer gynecologists per 10,000 women) and no local VA gynecologist (i.e., a gynecologist was available at the homesite or within 50 miles of the homesite, but still in VA).  </w:t>
      </w:r>
    </w:p>
    <w:p w14:paraId="12DD4DA5" w14:textId="475D6F69" w:rsidR="00A53448" w:rsidRPr="00251172" w:rsidRDefault="00070543" w:rsidP="00070543">
      <w:pPr>
        <w:ind w:left="-810"/>
      </w:pPr>
      <w:r w:rsidRPr="00251172">
        <w:rPr>
          <w:sz w:val="20"/>
          <w:szCs w:val="20"/>
        </w:rPr>
        <w:t>‡Percents use the row total as the denominator. For example, among rural women, 24% lived in a gynecologist supply desert</w:t>
      </w:r>
      <w:proofErr w:type="gramStart"/>
      <w:r w:rsidRPr="00251172">
        <w:rPr>
          <w:sz w:val="20"/>
          <w:szCs w:val="20"/>
        </w:rPr>
        <w:t xml:space="preserve">.  </w:t>
      </w:r>
      <w:proofErr w:type="gramEnd"/>
      <w:r w:rsidRPr="00251172">
        <w:rPr>
          <w:rFonts w:ascii="Roboto" w:hAnsi="Roboto"/>
          <w:color w:val="202124"/>
          <w:shd w:val="clear" w:color="auto" w:fill="FFFFFF"/>
          <w:vertAlign w:val="superscript"/>
        </w:rPr>
        <w:t>§</w:t>
      </w:r>
      <w:r w:rsidR="00A53448" w:rsidRPr="00251172">
        <w:rPr>
          <w:sz w:val="20"/>
          <w:szCs w:val="20"/>
        </w:rPr>
        <w:t>Sites reference veterans’ homesites.</w:t>
      </w:r>
    </w:p>
    <w:p w14:paraId="4F4FC4BE" w14:textId="207421DD" w:rsidR="00382E05" w:rsidRDefault="00382E05"/>
    <w:p w14:paraId="04340635" w14:textId="77777777" w:rsidR="00C743D2" w:rsidRPr="00251172" w:rsidRDefault="00C743D2"/>
    <w:p w14:paraId="341278A7" w14:textId="42ACA4A6" w:rsidR="003A220D" w:rsidRPr="00251172" w:rsidRDefault="003A220D">
      <w:proofErr w:type="gramStart"/>
      <w:r w:rsidRPr="00251172">
        <w:t xml:space="preserve">Web Appendix Figure </w:t>
      </w:r>
      <w:r w:rsidR="00A53448" w:rsidRPr="00251172">
        <w:t>4</w:t>
      </w:r>
      <w:r w:rsidRPr="00251172">
        <w:t>.</w:t>
      </w:r>
      <w:proofErr w:type="gramEnd"/>
      <w:r w:rsidRPr="00251172">
        <w:t xml:space="preserve"> </w:t>
      </w:r>
      <w:r w:rsidR="00382E05" w:rsidRPr="00251172">
        <w:t>U.S. Counties by community and VA gynecologist supply</w:t>
      </w:r>
    </w:p>
    <w:p w14:paraId="5A2F1713" w14:textId="1E66451D" w:rsidR="003A220D" w:rsidRPr="00251172" w:rsidRDefault="003A220D"/>
    <w:p w14:paraId="547636DC" w14:textId="7B90F029" w:rsidR="003A220D" w:rsidRPr="00251172" w:rsidRDefault="003A220D">
      <w:r w:rsidRPr="00251172">
        <w:rPr>
          <w:noProof/>
        </w:rPr>
        <w:drawing>
          <wp:inline distT="0" distB="0" distL="0" distR="0" wp14:anchorId="68CA12DF" wp14:editId="2C304324">
            <wp:extent cx="5943600" cy="4069295"/>
            <wp:effectExtent l="0" t="0" r="0" b="0"/>
            <wp:docPr id="9" name="Picture 9" descr="A picture containing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069295"/>
                    </a:xfrm>
                    <a:prstGeom prst="rect">
                      <a:avLst/>
                    </a:prstGeom>
                  </pic:spPr>
                </pic:pic>
              </a:graphicData>
            </a:graphic>
          </wp:inline>
        </w:drawing>
      </w:r>
    </w:p>
    <w:p w14:paraId="025A55A0" w14:textId="57F798AA" w:rsidR="003A220D" w:rsidRPr="00251172" w:rsidRDefault="003A220D"/>
    <w:p w14:paraId="50A89CD4" w14:textId="3688F1D0" w:rsidR="003A220D" w:rsidRPr="00251172" w:rsidRDefault="003A220D"/>
    <w:p w14:paraId="76A1F860" w14:textId="77777777" w:rsidR="00382E05" w:rsidRPr="00251172" w:rsidRDefault="00382E05" w:rsidP="00382E05">
      <w:pPr>
        <w:rPr>
          <w:sz w:val="20"/>
          <w:szCs w:val="20"/>
        </w:rPr>
      </w:pPr>
      <w:r w:rsidRPr="00251172">
        <w:rPr>
          <w:sz w:val="20"/>
          <w:szCs w:val="20"/>
        </w:rPr>
        <w:t>VA: Veterans Health Administration</w:t>
      </w:r>
    </w:p>
    <w:p w14:paraId="3EC27BFA" w14:textId="77777777" w:rsidR="00382E05" w:rsidRPr="0003363E" w:rsidRDefault="00382E05" w:rsidP="00382E05">
      <w:pPr>
        <w:rPr>
          <w:sz w:val="20"/>
          <w:szCs w:val="20"/>
        </w:rPr>
      </w:pPr>
      <w:r w:rsidRPr="00251172">
        <w:rPr>
          <w:sz w:val="20"/>
          <w:szCs w:val="20"/>
        </w:rPr>
        <w:t xml:space="preserve">Notes: 1. </w:t>
      </w:r>
      <w:proofErr w:type="gramStart"/>
      <w:r w:rsidRPr="00251172">
        <w:rPr>
          <w:sz w:val="20"/>
          <w:szCs w:val="20"/>
        </w:rPr>
        <w:t>For</w:t>
      </w:r>
      <w:proofErr w:type="gramEnd"/>
      <w:r w:rsidRPr="00251172">
        <w:rPr>
          <w:sz w:val="20"/>
          <w:szCs w:val="20"/>
        </w:rPr>
        <w:t xml:space="preserve"> this figure, counties are the unit of analysis. 2. Community gynecologist supply measures the total number of practicing gynecologists per 10,000 women in a county. For the y-axis, inadequate-supply counties have </w:t>
      </w:r>
      <w:proofErr w:type="gramStart"/>
      <w:r w:rsidRPr="00251172">
        <w:rPr>
          <w:sz w:val="20"/>
          <w:szCs w:val="20"/>
        </w:rPr>
        <w:t>2</w:t>
      </w:r>
      <w:proofErr w:type="gramEnd"/>
      <w:r w:rsidRPr="00251172">
        <w:rPr>
          <w:sz w:val="20"/>
          <w:szCs w:val="20"/>
        </w:rPr>
        <w:t xml:space="preserve"> or fewer gynecologists per 10,000 women, and adequate-supply counties have more than 2 gynecologists per 10,000 women. Counties are based on veteran’s county of residence. 3. For the x-axis, counties are dichotomized into those where half of women veteran VA primary care patients had a VA homesite with a local VA gynecologist. Having a local VA gynecologist means that there were gynecology services at the woman’s VA homesite or at a VA within 50 miles of her homesite. 4. Light grey refers to counties where none of the study cohort resided. Map 1: n=1,130 counties (37% of counties); Map 2: n=816 counties (27% of counties); Map 3: n=534 counties (17% of counties); Map 4: n=579 counties (19% of counties).</w:t>
      </w:r>
    </w:p>
    <w:p w14:paraId="3EB1825E" w14:textId="7587CC31" w:rsidR="003A220D" w:rsidRDefault="003A220D">
      <w:bookmarkStart w:id="1" w:name="_GoBack"/>
      <w:bookmarkEnd w:id="1"/>
    </w:p>
    <w:sectPr w:rsidR="003A220D" w:rsidSect="001A071B">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E4F4BB" w14:textId="77777777" w:rsidR="008E3F0F" w:rsidRDefault="008E3F0F" w:rsidP="0075670F">
      <w:r>
        <w:separator/>
      </w:r>
    </w:p>
  </w:endnote>
  <w:endnote w:type="continuationSeparator" w:id="0">
    <w:p w14:paraId="102DA9D0" w14:textId="77777777" w:rsidR="008E3F0F" w:rsidRDefault="008E3F0F" w:rsidP="007567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Helvetica Neue">
    <w:altName w:val="﷽﷽﷽﷽﷽﷽﷽﷽a Neue"/>
    <w:charset w:val="00"/>
    <w:family w:val="auto"/>
    <w:pitch w:val="variable"/>
    <w:sig w:usb0="E50002FF" w:usb1="500079DB" w:usb2="00000010" w:usb3="00000000" w:csb0="00000001" w:csb1="00000000"/>
  </w:font>
  <w:font w:name="Times">
    <w:panose1 w:val="02020603050405020304"/>
    <w:charset w:val="00"/>
    <w:family w:val="roman"/>
    <w:pitch w:val="variable"/>
    <w:sig w:usb0="E0002EFF" w:usb1="C0007843" w:usb2="00000009" w:usb3="00000000" w:csb0="000001FF" w:csb1="00000000"/>
  </w:font>
  <w:font w:name="Roboto">
    <w:altName w:val="Arial"/>
    <w:charset w:val="00"/>
    <w:family w:val="auto"/>
    <w:pitch w:val="variable"/>
    <w:sig w:usb0="E00002FF" w:usb1="5000205B" w:usb2="0000002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76151240"/>
      <w:docPartObj>
        <w:docPartGallery w:val="Page Numbers (Bottom of Page)"/>
        <w:docPartUnique/>
      </w:docPartObj>
    </w:sdtPr>
    <w:sdtEndPr>
      <w:rPr>
        <w:rStyle w:val="PageNumber"/>
      </w:rPr>
    </w:sdtEndPr>
    <w:sdtContent>
      <w:p w14:paraId="3A5CCF72" w14:textId="2D55FDFB" w:rsidR="003B4167" w:rsidRDefault="003B4167" w:rsidP="00D76C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42EBCB" w14:textId="77777777" w:rsidR="003B4167" w:rsidRDefault="003B4167" w:rsidP="0075670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02152910"/>
      <w:docPartObj>
        <w:docPartGallery w:val="Page Numbers (Bottom of Page)"/>
        <w:docPartUnique/>
      </w:docPartObj>
    </w:sdtPr>
    <w:sdtEndPr>
      <w:rPr>
        <w:rStyle w:val="PageNumber"/>
      </w:rPr>
    </w:sdtEndPr>
    <w:sdtContent>
      <w:p w14:paraId="01FE90A6" w14:textId="35808F7D" w:rsidR="003B4167" w:rsidRDefault="003B4167" w:rsidP="00D76C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66E42">
          <w:rPr>
            <w:rStyle w:val="PageNumber"/>
            <w:noProof/>
          </w:rPr>
          <w:t>5</w:t>
        </w:r>
        <w:r>
          <w:rPr>
            <w:rStyle w:val="PageNumber"/>
          </w:rPr>
          <w:fldChar w:fldCharType="end"/>
        </w:r>
      </w:p>
    </w:sdtContent>
  </w:sdt>
  <w:p w14:paraId="794A9626" w14:textId="77777777" w:rsidR="003B4167" w:rsidRDefault="003B4167" w:rsidP="0075670F">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2101FD" w14:textId="77777777" w:rsidR="000D2DE1" w:rsidRDefault="000D2D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DAF25C" w14:textId="77777777" w:rsidR="008E3F0F" w:rsidRDefault="008E3F0F" w:rsidP="0075670F">
      <w:r>
        <w:separator/>
      </w:r>
    </w:p>
  </w:footnote>
  <w:footnote w:type="continuationSeparator" w:id="0">
    <w:p w14:paraId="283D015B" w14:textId="77777777" w:rsidR="008E3F0F" w:rsidRDefault="008E3F0F" w:rsidP="0075670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22E905" w14:textId="77777777" w:rsidR="000D2DE1" w:rsidRDefault="000D2DE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4F860F" w14:textId="77777777" w:rsidR="000D2DE1" w:rsidRPr="000D2DE1" w:rsidRDefault="000D2DE1" w:rsidP="000D2DE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2814E8" w14:textId="77777777" w:rsidR="000D2DE1" w:rsidRDefault="000D2DE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1A00BC"/>
    <w:multiLevelType w:val="hybridMultilevel"/>
    <w:tmpl w:val="5A527B40"/>
    <w:lvl w:ilvl="0" w:tplc="04090001">
      <w:start w:val="1"/>
      <w:numFmt w:val="bullet"/>
      <w:lvlText w:val=""/>
      <w:lvlJc w:val="left"/>
      <w:pPr>
        <w:ind w:left="1574" w:hanging="360"/>
      </w:pPr>
      <w:rPr>
        <w:rFonts w:ascii="Symbol" w:hAnsi="Symbol" w:hint="default"/>
      </w:rPr>
    </w:lvl>
    <w:lvl w:ilvl="1" w:tplc="04090003" w:tentative="1">
      <w:start w:val="1"/>
      <w:numFmt w:val="bullet"/>
      <w:lvlText w:val="o"/>
      <w:lvlJc w:val="left"/>
      <w:pPr>
        <w:ind w:left="2294" w:hanging="360"/>
      </w:pPr>
      <w:rPr>
        <w:rFonts w:ascii="Courier New" w:hAnsi="Courier New" w:cs="Courier New" w:hint="default"/>
      </w:rPr>
    </w:lvl>
    <w:lvl w:ilvl="2" w:tplc="04090005" w:tentative="1">
      <w:start w:val="1"/>
      <w:numFmt w:val="bullet"/>
      <w:lvlText w:val=""/>
      <w:lvlJc w:val="left"/>
      <w:pPr>
        <w:ind w:left="3014" w:hanging="360"/>
      </w:pPr>
      <w:rPr>
        <w:rFonts w:ascii="Wingdings" w:hAnsi="Wingdings" w:hint="default"/>
      </w:rPr>
    </w:lvl>
    <w:lvl w:ilvl="3" w:tplc="04090001" w:tentative="1">
      <w:start w:val="1"/>
      <w:numFmt w:val="bullet"/>
      <w:lvlText w:val=""/>
      <w:lvlJc w:val="left"/>
      <w:pPr>
        <w:ind w:left="3734" w:hanging="360"/>
      </w:pPr>
      <w:rPr>
        <w:rFonts w:ascii="Symbol" w:hAnsi="Symbol" w:hint="default"/>
      </w:rPr>
    </w:lvl>
    <w:lvl w:ilvl="4" w:tplc="04090003" w:tentative="1">
      <w:start w:val="1"/>
      <w:numFmt w:val="bullet"/>
      <w:lvlText w:val="o"/>
      <w:lvlJc w:val="left"/>
      <w:pPr>
        <w:ind w:left="4454" w:hanging="360"/>
      </w:pPr>
      <w:rPr>
        <w:rFonts w:ascii="Courier New" w:hAnsi="Courier New" w:cs="Courier New" w:hint="default"/>
      </w:rPr>
    </w:lvl>
    <w:lvl w:ilvl="5" w:tplc="04090005" w:tentative="1">
      <w:start w:val="1"/>
      <w:numFmt w:val="bullet"/>
      <w:lvlText w:val=""/>
      <w:lvlJc w:val="left"/>
      <w:pPr>
        <w:ind w:left="5174" w:hanging="360"/>
      </w:pPr>
      <w:rPr>
        <w:rFonts w:ascii="Wingdings" w:hAnsi="Wingdings" w:hint="default"/>
      </w:rPr>
    </w:lvl>
    <w:lvl w:ilvl="6" w:tplc="04090001" w:tentative="1">
      <w:start w:val="1"/>
      <w:numFmt w:val="bullet"/>
      <w:lvlText w:val=""/>
      <w:lvlJc w:val="left"/>
      <w:pPr>
        <w:ind w:left="5894" w:hanging="360"/>
      </w:pPr>
      <w:rPr>
        <w:rFonts w:ascii="Symbol" w:hAnsi="Symbol" w:hint="default"/>
      </w:rPr>
    </w:lvl>
    <w:lvl w:ilvl="7" w:tplc="04090003" w:tentative="1">
      <w:start w:val="1"/>
      <w:numFmt w:val="bullet"/>
      <w:lvlText w:val="o"/>
      <w:lvlJc w:val="left"/>
      <w:pPr>
        <w:ind w:left="6614" w:hanging="360"/>
      </w:pPr>
      <w:rPr>
        <w:rFonts w:ascii="Courier New" w:hAnsi="Courier New" w:cs="Courier New" w:hint="default"/>
      </w:rPr>
    </w:lvl>
    <w:lvl w:ilvl="8" w:tplc="04090005" w:tentative="1">
      <w:start w:val="1"/>
      <w:numFmt w:val="bullet"/>
      <w:lvlText w:val=""/>
      <w:lvlJc w:val="left"/>
      <w:pPr>
        <w:ind w:left="7334" w:hanging="360"/>
      </w:pPr>
      <w:rPr>
        <w:rFonts w:ascii="Wingdings" w:hAnsi="Wingdings" w:hint="default"/>
      </w:rPr>
    </w:lvl>
  </w:abstractNum>
  <w:abstractNum w:abstractNumId="1">
    <w:nsid w:val="08820836"/>
    <w:multiLevelType w:val="hybridMultilevel"/>
    <w:tmpl w:val="C652D5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9FD5AC9"/>
    <w:multiLevelType w:val="hybridMultilevel"/>
    <w:tmpl w:val="38DC9EF8"/>
    <w:lvl w:ilvl="0" w:tplc="414A492A">
      <w:start w:val="1"/>
      <w:numFmt w:val="bullet"/>
      <w:lvlText w:val="•"/>
      <w:lvlJc w:val="left"/>
      <w:pPr>
        <w:tabs>
          <w:tab w:val="num" w:pos="720"/>
        </w:tabs>
        <w:ind w:left="720" w:hanging="360"/>
      </w:pPr>
      <w:rPr>
        <w:rFonts w:ascii="Arial" w:hAnsi="Arial" w:hint="default"/>
      </w:rPr>
    </w:lvl>
    <w:lvl w:ilvl="1" w:tplc="44D87AEA" w:tentative="1">
      <w:start w:val="1"/>
      <w:numFmt w:val="bullet"/>
      <w:lvlText w:val="•"/>
      <w:lvlJc w:val="left"/>
      <w:pPr>
        <w:tabs>
          <w:tab w:val="num" w:pos="1440"/>
        </w:tabs>
        <w:ind w:left="1440" w:hanging="360"/>
      </w:pPr>
      <w:rPr>
        <w:rFonts w:ascii="Arial" w:hAnsi="Arial" w:hint="default"/>
      </w:rPr>
    </w:lvl>
    <w:lvl w:ilvl="2" w:tplc="D9E85CA4" w:tentative="1">
      <w:start w:val="1"/>
      <w:numFmt w:val="bullet"/>
      <w:lvlText w:val="•"/>
      <w:lvlJc w:val="left"/>
      <w:pPr>
        <w:tabs>
          <w:tab w:val="num" w:pos="2160"/>
        </w:tabs>
        <w:ind w:left="2160" w:hanging="360"/>
      </w:pPr>
      <w:rPr>
        <w:rFonts w:ascii="Arial" w:hAnsi="Arial" w:hint="default"/>
      </w:rPr>
    </w:lvl>
    <w:lvl w:ilvl="3" w:tplc="67EE72CA" w:tentative="1">
      <w:start w:val="1"/>
      <w:numFmt w:val="bullet"/>
      <w:lvlText w:val="•"/>
      <w:lvlJc w:val="left"/>
      <w:pPr>
        <w:tabs>
          <w:tab w:val="num" w:pos="2880"/>
        </w:tabs>
        <w:ind w:left="2880" w:hanging="360"/>
      </w:pPr>
      <w:rPr>
        <w:rFonts w:ascii="Arial" w:hAnsi="Arial" w:hint="default"/>
      </w:rPr>
    </w:lvl>
    <w:lvl w:ilvl="4" w:tplc="4F3C2AE6" w:tentative="1">
      <w:start w:val="1"/>
      <w:numFmt w:val="bullet"/>
      <w:lvlText w:val="•"/>
      <w:lvlJc w:val="left"/>
      <w:pPr>
        <w:tabs>
          <w:tab w:val="num" w:pos="3600"/>
        </w:tabs>
        <w:ind w:left="3600" w:hanging="360"/>
      </w:pPr>
      <w:rPr>
        <w:rFonts w:ascii="Arial" w:hAnsi="Arial" w:hint="default"/>
      </w:rPr>
    </w:lvl>
    <w:lvl w:ilvl="5" w:tplc="3D2E64DA" w:tentative="1">
      <w:start w:val="1"/>
      <w:numFmt w:val="bullet"/>
      <w:lvlText w:val="•"/>
      <w:lvlJc w:val="left"/>
      <w:pPr>
        <w:tabs>
          <w:tab w:val="num" w:pos="4320"/>
        </w:tabs>
        <w:ind w:left="4320" w:hanging="360"/>
      </w:pPr>
      <w:rPr>
        <w:rFonts w:ascii="Arial" w:hAnsi="Arial" w:hint="default"/>
      </w:rPr>
    </w:lvl>
    <w:lvl w:ilvl="6" w:tplc="60E0E2CC" w:tentative="1">
      <w:start w:val="1"/>
      <w:numFmt w:val="bullet"/>
      <w:lvlText w:val="•"/>
      <w:lvlJc w:val="left"/>
      <w:pPr>
        <w:tabs>
          <w:tab w:val="num" w:pos="5040"/>
        </w:tabs>
        <w:ind w:left="5040" w:hanging="360"/>
      </w:pPr>
      <w:rPr>
        <w:rFonts w:ascii="Arial" w:hAnsi="Arial" w:hint="default"/>
      </w:rPr>
    </w:lvl>
    <w:lvl w:ilvl="7" w:tplc="3C760EF4" w:tentative="1">
      <w:start w:val="1"/>
      <w:numFmt w:val="bullet"/>
      <w:lvlText w:val="•"/>
      <w:lvlJc w:val="left"/>
      <w:pPr>
        <w:tabs>
          <w:tab w:val="num" w:pos="5760"/>
        </w:tabs>
        <w:ind w:left="5760" w:hanging="360"/>
      </w:pPr>
      <w:rPr>
        <w:rFonts w:ascii="Arial" w:hAnsi="Arial" w:hint="default"/>
      </w:rPr>
    </w:lvl>
    <w:lvl w:ilvl="8" w:tplc="2D5EE492" w:tentative="1">
      <w:start w:val="1"/>
      <w:numFmt w:val="bullet"/>
      <w:lvlText w:val="•"/>
      <w:lvlJc w:val="left"/>
      <w:pPr>
        <w:tabs>
          <w:tab w:val="num" w:pos="6480"/>
        </w:tabs>
        <w:ind w:left="6480" w:hanging="360"/>
      </w:pPr>
      <w:rPr>
        <w:rFonts w:ascii="Arial" w:hAnsi="Arial" w:hint="default"/>
      </w:rPr>
    </w:lvl>
  </w:abstractNum>
  <w:abstractNum w:abstractNumId="3">
    <w:nsid w:val="0C3C05D4"/>
    <w:multiLevelType w:val="hybridMultilevel"/>
    <w:tmpl w:val="191E0902"/>
    <w:lvl w:ilvl="0" w:tplc="D5221C38">
      <w:start w:val="2"/>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4">
    <w:nsid w:val="110349D7"/>
    <w:multiLevelType w:val="hybridMultilevel"/>
    <w:tmpl w:val="E856D80C"/>
    <w:lvl w:ilvl="0" w:tplc="BAE44B9A">
      <w:start w:val="4"/>
      <w:numFmt w:val="bullet"/>
      <w:lvlText w:val="-"/>
      <w:lvlJc w:val="left"/>
      <w:pPr>
        <w:ind w:left="580" w:hanging="360"/>
      </w:pPr>
      <w:rPr>
        <w:rFonts w:ascii="Calibri" w:eastAsiaTheme="minorHAnsi" w:hAnsi="Calibri" w:cs="Calibri" w:hint="default"/>
      </w:rPr>
    </w:lvl>
    <w:lvl w:ilvl="1" w:tplc="04090003" w:tentative="1">
      <w:start w:val="1"/>
      <w:numFmt w:val="bullet"/>
      <w:lvlText w:val="o"/>
      <w:lvlJc w:val="left"/>
      <w:pPr>
        <w:ind w:left="1300" w:hanging="360"/>
      </w:pPr>
      <w:rPr>
        <w:rFonts w:ascii="Courier New" w:hAnsi="Courier New" w:cs="Courier New" w:hint="default"/>
      </w:rPr>
    </w:lvl>
    <w:lvl w:ilvl="2" w:tplc="04090005" w:tentative="1">
      <w:start w:val="1"/>
      <w:numFmt w:val="bullet"/>
      <w:lvlText w:val=""/>
      <w:lvlJc w:val="left"/>
      <w:pPr>
        <w:ind w:left="2020" w:hanging="360"/>
      </w:pPr>
      <w:rPr>
        <w:rFonts w:ascii="Wingdings" w:hAnsi="Wingdings" w:hint="default"/>
      </w:rPr>
    </w:lvl>
    <w:lvl w:ilvl="3" w:tplc="04090001" w:tentative="1">
      <w:start w:val="1"/>
      <w:numFmt w:val="bullet"/>
      <w:lvlText w:val=""/>
      <w:lvlJc w:val="left"/>
      <w:pPr>
        <w:ind w:left="2740" w:hanging="360"/>
      </w:pPr>
      <w:rPr>
        <w:rFonts w:ascii="Symbol" w:hAnsi="Symbol" w:hint="default"/>
      </w:rPr>
    </w:lvl>
    <w:lvl w:ilvl="4" w:tplc="04090003" w:tentative="1">
      <w:start w:val="1"/>
      <w:numFmt w:val="bullet"/>
      <w:lvlText w:val="o"/>
      <w:lvlJc w:val="left"/>
      <w:pPr>
        <w:ind w:left="3460" w:hanging="360"/>
      </w:pPr>
      <w:rPr>
        <w:rFonts w:ascii="Courier New" w:hAnsi="Courier New" w:cs="Courier New" w:hint="default"/>
      </w:rPr>
    </w:lvl>
    <w:lvl w:ilvl="5" w:tplc="04090005" w:tentative="1">
      <w:start w:val="1"/>
      <w:numFmt w:val="bullet"/>
      <w:lvlText w:val=""/>
      <w:lvlJc w:val="left"/>
      <w:pPr>
        <w:ind w:left="4180" w:hanging="360"/>
      </w:pPr>
      <w:rPr>
        <w:rFonts w:ascii="Wingdings" w:hAnsi="Wingdings" w:hint="default"/>
      </w:rPr>
    </w:lvl>
    <w:lvl w:ilvl="6" w:tplc="04090001" w:tentative="1">
      <w:start w:val="1"/>
      <w:numFmt w:val="bullet"/>
      <w:lvlText w:val=""/>
      <w:lvlJc w:val="left"/>
      <w:pPr>
        <w:ind w:left="4900" w:hanging="360"/>
      </w:pPr>
      <w:rPr>
        <w:rFonts w:ascii="Symbol" w:hAnsi="Symbol" w:hint="default"/>
      </w:rPr>
    </w:lvl>
    <w:lvl w:ilvl="7" w:tplc="04090003" w:tentative="1">
      <w:start w:val="1"/>
      <w:numFmt w:val="bullet"/>
      <w:lvlText w:val="o"/>
      <w:lvlJc w:val="left"/>
      <w:pPr>
        <w:ind w:left="5620" w:hanging="360"/>
      </w:pPr>
      <w:rPr>
        <w:rFonts w:ascii="Courier New" w:hAnsi="Courier New" w:cs="Courier New" w:hint="default"/>
      </w:rPr>
    </w:lvl>
    <w:lvl w:ilvl="8" w:tplc="04090005" w:tentative="1">
      <w:start w:val="1"/>
      <w:numFmt w:val="bullet"/>
      <w:lvlText w:val=""/>
      <w:lvlJc w:val="left"/>
      <w:pPr>
        <w:ind w:left="6340" w:hanging="360"/>
      </w:pPr>
      <w:rPr>
        <w:rFonts w:ascii="Wingdings" w:hAnsi="Wingdings" w:hint="default"/>
      </w:rPr>
    </w:lvl>
  </w:abstractNum>
  <w:abstractNum w:abstractNumId="5">
    <w:nsid w:val="1A4628E8"/>
    <w:multiLevelType w:val="hybridMultilevel"/>
    <w:tmpl w:val="EF623C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A84693E"/>
    <w:multiLevelType w:val="hybridMultilevel"/>
    <w:tmpl w:val="4D5A0A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C32541D"/>
    <w:multiLevelType w:val="hybridMultilevel"/>
    <w:tmpl w:val="243C93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6A256E0"/>
    <w:multiLevelType w:val="hybridMultilevel"/>
    <w:tmpl w:val="3FA05F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C4753C8"/>
    <w:multiLevelType w:val="multilevel"/>
    <w:tmpl w:val="DE5E6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7491A89"/>
    <w:multiLevelType w:val="hybridMultilevel"/>
    <w:tmpl w:val="280A8C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77715FA"/>
    <w:multiLevelType w:val="hybridMultilevel"/>
    <w:tmpl w:val="B4769E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BAF778A"/>
    <w:multiLevelType w:val="hybridMultilevel"/>
    <w:tmpl w:val="2CE25D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F7372D9"/>
    <w:multiLevelType w:val="hybridMultilevel"/>
    <w:tmpl w:val="E640B9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250276E"/>
    <w:multiLevelType w:val="hybridMultilevel"/>
    <w:tmpl w:val="ACE44028"/>
    <w:lvl w:ilvl="0" w:tplc="982083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AAF622C"/>
    <w:multiLevelType w:val="hybridMultilevel"/>
    <w:tmpl w:val="1FA8C1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BCE010D"/>
    <w:multiLevelType w:val="hybridMultilevel"/>
    <w:tmpl w:val="943060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6FA2BB8"/>
    <w:multiLevelType w:val="hybridMultilevel"/>
    <w:tmpl w:val="AD7E57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D421563"/>
    <w:multiLevelType w:val="hybridMultilevel"/>
    <w:tmpl w:val="092402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FED012C"/>
    <w:multiLevelType w:val="hybridMultilevel"/>
    <w:tmpl w:val="C652D5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7"/>
  </w:num>
  <w:num w:numId="3">
    <w:abstractNumId w:val="2"/>
  </w:num>
  <w:num w:numId="4">
    <w:abstractNumId w:val="11"/>
  </w:num>
  <w:num w:numId="5">
    <w:abstractNumId w:val="10"/>
  </w:num>
  <w:num w:numId="6">
    <w:abstractNumId w:val="8"/>
  </w:num>
  <w:num w:numId="7">
    <w:abstractNumId w:val="6"/>
  </w:num>
  <w:num w:numId="8">
    <w:abstractNumId w:val="16"/>
  </w:num>
  <w:num w:numId="9">
    <w:abstractNumId w:val="18"/>
  </w:num>
  <w:num w:numId="10">
    <w:abstractNumId w:val="4"/>
  </w:num>
  <w:num w:numId="11">
    <w:abstractNumId w:val="14"/>
  </w:num>
  <w:num w:numId="12">
    <w:abstractNumId w:val="13"/>
  </w:num>
  <w:num w:numId="13">
    <w:abstractNumId w:val="12"/>
  </w:num>
  <w:num w:numId="14">
    <w:abstractNumId w:val="19"/>
  </w:num>
  <w:num w:numId="15">
    <w:abstractNumId w:val="1"/>
  </w:num>
  <w:num w:numId="16">
    <w:abstractNumId w:val="15"/>
  </w:num>
  <w:num w:numId="17">
    <w:abstractNumId w:val="9"/>
  </w:num>
  <w:num w:numId="18">
    <w:abstractNumId w:val="0"/>
  </w:num>
  <w:num w:numId="19">
    <w:abstractNumId w:val="3"/>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oNotTrackFormatting/>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9C5C85"/>
    <w:rsid w:val="00003215"/>
    <w:rsid w:val="00003C1B"/>
    <w:rsid w:val="0000448E"/>
    <w:rsid w:val="0000675B"/>
    <w:rsid w:val="000122CF"/>
    <w:rsid w:val="0001798B"/>
    <w:rsid w:val="0002188F"/>
    <w:rsid w:val="00024433"/>
    <w:rsid w:val="0002574C"/>
    <w:rsid w:val="00026409"/>
    <w:rsid w:val="00030B3C"/>
    <w:rsid w:val="0003304E"/>
    <w:rsid w:val="0003363E"/>
    <w:rsid w:val="00033EA0"/>
    <w:rsid w:val="00034C94"/>
    <w:rsid w:val="00035409"/>
    <w:rsid w:val="000358EA"/>
    <w:rsid w:val="00036472"/>
    <w:rsid w:val="000377D1"/>
    <w:rsid w:val="000379B9"/>
    <w:rsid w:val="000401D9"/>
    <w:rsid w:val="00040274"/>
    <w:rsid w:val="0004390A"/>
    <w:rsid w:val="00044B13"/>
    <w:rsid w:val="00050DAB"/>
    <w:rsid w:val="00052BEF"/>
    <w:rsid w:val="000571B7"/>
    <w:rsid w:val="00057B78"/>
    <w:rsid w:val="000612E2"/>
    <w:rsid w:val="00062B2F"/>
    <w:rsid w:val="0006435B"/>
    <w:rsid w:val="000655A9"/>
    <w:rsid w:val="00070543"/>
    <w:rsid w:val="000709AF"/>
    <w:rsid w:val="00071C67"/>
    <w:rsid w:val="00072965"/>
    <w:rsid w:val="00072AE9"/>
    <w:rsid w:val="0007422B"/>
    <w:rsid w:val="0007620A"/>
    <w:rsid w:val="00077E79"/>
    <w:rsid w:val="00077F42"/>
    <w:rsid w:val="00080D5C"/>
    <w:rsid w:val="00080FF6"/>
    <w:rsid w:val="00081EC6"/>
    <w:rsid w:val="00083F73"/>
    <w:rsid w:val="000847E0"/>
    <w:rsid w:val="00085865"/>
    <w:rsid w:val="000866E2"/>
    <w:rsid w:val="00091B51"/>
    <w:rsid w:val="00093757"/>
    <w:rsid w:val="00096DF6"/>
    <w:rsid w:val="000970D6"/>
    <w:rsid w:val="000A0920"/>
    <w:rsid w:val="000A2F87"/>
    <w:rsid w:val="000B0A47"/>
    <w:rsid w:val="000B2421"/>
    <w:rsid w:val="000B2987"/>
    <w:rsid w:val="000B5627"/>
    <w:rsid w:val="000B639D"/>
    <w:rsid w:val="000B63EB"/>
    <w:rsid w:val="000B75BD"/>
    <w:rsid w:val="000C40BC"/>
    <w:rsid w:val="000C7225"/>
    <w:rsid w:val="000D03FD"/>
    <w:rsid w:val="000D1269"/>
    <w:rsid w:val="000D17DA"/>
    <w:rsid w:val="000D1802"/>
    <w:rsid w:val="000D1B95"/>
    <w:rsid w:val="000D2DE1"/>
    <w:rsid w:val="000D42CC"/>
    <w:rsid w:val="000D508F"/>
    <w:rsid w:val="000E1C99"/>
    <w:rsid w:val="000E1DF2"/>
    <w:rsid w:val="000E3C15"/>
    <w:rsid w:val="000E5AFE"/>
    <w:rsid w:val="000E685D"/>
    <w:rsid w:val="000E7C87"/>
    <w:rsid w:val="000E7FE5"/>
    <w:rsid w:val="000F00F2"/>
    <w:rsid w:val="000F0FA8"/>
    <w:rsid w:val="000F18AD"/>
    <w:rsid w:val="000F5038"/>
    <w:rsid w:val="000F7AB9"/>
    <w:rsid w:val="000F7BBA"/>
    <w:rsid w:val="001015AD"/>
    <w:rsid w:val="00104A14"/>
    <w:rsid w:val="001051D1"/>
    <w:rsid w:val="00114430"/>
    <w:rsid w:val="00116F10"/>
    <w:rsid w:val="0011749E"/>
    <w:rsid w:val="001227BA"/>
    <w:rsid w:val="001228B4"/>
    <w:rsid w:val="00122F54"/>
    <w:rsid w:val="00124434"/>
    <w:rsid w:val="001357E7"/>
    <w:rsid w:val="00135FAC"/>
    <w:rsid w:val="00137510"/>
    <w:rsid w:val="001401AA"/>
    <w:rsid w:val="00140395"/>
    <w:rsid w:val="00143084"/>
    <w:rsid w:val="00154B27"/>
    <w:rsid w:val="00154EF6"/>
    <w:rsid w:val="00155579"/>
    <w:rsid w:val="001569B9"/>
    <w:rsid w:val="001601AF"/>
    <w:rsid w:val="00161787"/>
    <w:rsid w:val="00163575"/>
    <w:rsid w:val="00166B1A"/>
    <w:rsid w:val="00167AE4"/>
    <w:rsid w:val="00170297"/>
    <w:rsid w:val="00174943"/>
    <w:rsid w:val="001762AC"/>
    <w:rsid w:val="001765B8"/>
    <w:rsid w:val="0018021B"/>
    <w:rsid w:val="00180225"/>
    <w:rsid w:val="00181EA5"/>
    <w:rsid w:val="001822F8"/>
    <w:rsid w:val="0018360F"/>
    <w:rsid w:val="00183672"/>
    <w:rsid w:val="00183DDD"/>
    <w:rsid w:val="00184DD2"/>
    <w:rsid w:val="0018527C"/>
    <w:rsid w:val="00192184"/>
    <w:rsid w:val="00194E4D"/>
    <w:rsid w:val="00196325"/>
    <w:rsid w:val="00196550"/>
    <w:rsid w:val="001A071B"/>
    <w:rsid w:val="001A1CDE"/>
    <w:rsid w:val="001A45C8"/>
    <w:rsid w:val="001A544E"/>
    <w:rsid w:val="001A5954"/>
    <w:rsid w:val="001A5C13"/>
    <w:rsid w:val="001A6E76"/>
    <w:rsid w:val="001B0423"/>
    <w:rsid w:val="001B4204"/>
    <w:rsid w:val="001B4917"/>
    <w:rsid w:val="001C04FA"/>
    <w:rsid w:val="001C201A"/>
    <w:rsid w:val="001C26D0"/>
    <w:rsid w:val="001C2B7D"/>
    <w:rsid w:val="001C306C"/>
    <w:rsid w:val="001C4A46"/>
    <w:rsid w:val="001C55D4"/>
    <w:rsid w:val="001C7216"/>
    <w:rsid w:val="001C77B1"/>
    <w:rsid w:val="001D0E7C"/>
    <w:rsid w:val="001D2DAF"/>
    <w:rsid w:val="001D4137"/>
    <w:rsid w:val="001D62D8"/>
    <w:rsid w:val="001D6A49"/>
    <w:rsid w:val="001D75D7"/>
    <w:rsid w:val="001E21C5"/>
    <w:rsid w:val="001E4101"/>
    <w:rsid w:val="001E5D0B"/>
    <w:rsid w:val="001F047C"/>
    <w:rsid w:val="001F1847"/>
    <w:rsid w:val="001F2CD6"/>
    <w:rsid w:val="001F5CFA"/>
    <w:rsid w:val="001F7632"/>
    <w:rsid w:val="001F7BE9"/>
    <w:rsid w:val="0020124B"/>
    <w:rsid w:val="002026D8"/>
    <w:rsid w:val="00203C40"/>
    <w:rsid w:val="00204BB8"/>
    <w:rsid w:val="00206506"/>
    <w:rsid w:val="00211DC7"/>
    <w:rsid w:val="00213D76"/>
    <w:rsid w:val="00213E4A"/>
    <w:rsid w:val="00214C25"/>
    <w:rsid w:val="00216DED"/>
    <w:rsid w:val="00220189"/>
    <w:rsid w:val="0022297C"/>
    <w:rsid w:val="00225EBA"/>
    <w:rsid w:val="00226E4A"/>
    <w:rsid w:val="00233A63"/>
    <w:rsid w:val="0023468C"/>
    <w:rsid w:val="00235C3B"/>
    <w:rsid w:val="002403B3"/>
    <w:rsid w:val="00243319"/>
    <w:rsid w:val="00247807"/>
    <w:rsid w:val="00251172"/>
    <w:rsid w:val="0025271E"/>
    <w:rsid w:val="00253429"/>
    <w:rsid w:val="002534B3"/>
    <w:rsid w:val="00256183"/>
    <w:rsid w:val="002561F4"/>
    <w:rsid w:val="00257E1E"/>
    <w:rsid w:val="0026385F"/>
    <w:rsid w:val="00265410"/>
    <w:rsid w:val="00265C52"/>
    <w:rsid w:val="00266264"/>
    <w:rsid w:val="00266285"/>
    <w:rsid w:val="00267441"/>
    <w:rsid w:val="00273F73"/>
    <w:rsid w:val="002754E9"/>
    <w:rsid w:val="002761ED"/>
    <w:rsid w:val="00280ADB"/>
    <w:rsid w:val="00283C69"/>
    <w:rsid w:val="00285779"/>
    <w:rsid w:val="0028643B"/>
    <w:rsid w:val="0029063B"/>
    <w:rsid w:val="00291A16"/>
    <w:rsid w:val="00294BD5"/>
    <w:rsid w:val="002972F4"/>
    <w:rsid w:val="002A0852"/>
    <w:rsid w:val="002A167D"/>
    <w:rsid w:val="002A276F"/>
    <w:rsid w:val="002A4738"/>
    <w:rsid w:val="002A53A2"/>
    <w:rsid w:val="002B0C70"/>
    <w:rsid w:val="002B67BD"/>
    <w:rsid w:val="002C08F2"/>
    <w:rsid w:val="002C10EF"/>
    <w:rsid w:val="002C28A8"/>
    <w:rsid w:val="002C6A13"/>
    <w:rsid w:val="002D03DC"/>
    <w:rsid w:val="002D21F8"/>
    <w:rsid w:val="002D231B"/>
    <w:rsid w:val="002D5145"/>
    <w:rsid w:val="002D755F"/>
    <w:rsid w:val="002E137F"/>
    <w:rsid w:val="002E1B0B"/>
    <w:rsid w:val="002E3B27"/>
    <w:rsid w:val="002E5362"/>
    <w:rsid w:val="002F2415"/>
    <w:rsid w:val="002F2506"/>
    <w:rsid w:val="002F2F04"/>
    <w:rsid w:val="002F426B"/>
    <w:rsid w:val="002F5F68"/>
    <w:rsid w:val="002F7777"/>
    <w:rsid w:val="00300652"/>
    <w:rsid w:val="00302D74"/>
    <w:rsid w:val="00303605"/>
    <w:rsid w:val="0031069D"/>
    <w:rsid w:val="00311D25"/>
    <w:rsid w:val="003148E8"/>
    <w:rsid w:val="003175EE"/>
    <w:rsid w:val="0032104C"/>
    <w:rsid w:val="00325E3F"/>
    <w:rsid w:val="00327F18"/>
    <w:rsid w:val="003310D5"/>
    <w:rsid w:val="003327CC"/>
    <w:rsid w:val="0033477D"/>
    <w:rsid w:val="0033728D"/>
    <w:rsid w:val="003406CB"/>
    <w:rsid w:val="003436A1"/>
    <w:rsid w:val="00345775"/>
    <w:rsid w:val="00350F18"/>
    <w:rsid w:val="003512A2"/>
    <w:rsid w:val="00352FAA"/>
    <w:rsid w:val="003539B5"/>
    <w:rsid w:val="00354A09"/>
    <w:rsid w:val="00355F65"/>
    <w:rsid w:val="0035729D"/>
    <w:rsid w:val="003579A8"/>
    <w:rsid w:val="00362984"/>
    <w:rsid w:val="003644AF"/>
    <w:rsid w:val="00364BCE"/>
    <w:rsid w:val="00365EBB"/>
    <w:rsid w:val="003664CC"/>
    <w:rsid w:val="00367B75"/>
    <w:rsid w:val="0037056B"/>
    <w:rsid w:val="00370F5F"/>
    <w:rsid w:val="0037211A"/>
    <w:rsid w:val="003728B8"/>
    <w:rsid w:val="003730AC"/>
    <w:rsid w:val="00373BA9"/>
    <w:rsid w:val="00374634"/>
    <w:rsid w:val="00377B46"/>
    <w:rsid w:val="00381924"/>
    <w:rsid w:val="00382E05"/>
    <w:rsid w:val="00383B9A"/>
    <w:rsid w:val="00384648"/>
    <w:rsid w:val="00386D14"/>
    <w:rsid w:val="00393C09"/>
    <w:rsid w:val="003A0175"/>
    <w:rsid w:val="003A220D"/>
    <w:rsid w:val="003A3C75"/>
    <w:rsid w:val="003A558D"/>
    <w:rsid w:val="003B0C4B"/>
    <w:rsid w:val="003B17C9"/>
    <w:rsid w:val="003B3327"/>
    <w:rsid w:val="003B34E7"/>
    <w:rsid w:val="003B4167"/>
    <w:rsid w:val="003B5093"/>
    <w:rsid w:val="003B5C6F"/>
    <w:rsid w:val="003B76F6"/>
    <w:rsid w:val="003C1E35"/>
    <w:rsid w:val="003C1FCE"/>
    <w:rsid w:val="003C3CD6"/>
    <w:rsid w:val="003C521C"/>
    <w:rsid w:val="003C5744"/>
    <w:rsid w:val="003D00CC"/>
    <w:rsid w:val="003D0B87"/>
    <w:rsid w:val="003D1F36"/>
    <w:rsid w:val="003D2DAB"/>
    <w:rsid w:val="003D5D04"/>
    <w:rsid w:val="003E4C76"/>
    <w:rsid w:val="003E592D"/>
    <w:rsid w:val="003F1015"/>
    <w:rsid w:val="003F2DDD"/>
    <w:rsid w:val="003F4A9D"/>
    <w:rsid w:val="003F5886"/>
    <w:rsid w:val="003F6438"/>
    <w:rsid w:val="003F7FBC"/>
    <w:rsid w:val="004000EB"/>
    <w:rsid w:val="00401724"/>
    <w:rsid w:val="0040253D"/>
    <w:rsid w:val="00402B5F"/>
    <w:rsid w:val="00403A99"/>
    <w:rsid w:val="00405940"/>
    <w:rsid w:val="00411BFD"/>
    <w:rsid w:val="00413E10"/>
    <w:rsid w:val="00420575"/>
    <w:rsid w:val="00420B8D"/>
    <w:rsid w:val="00421E0D"/>
    <w:rsid w:val="00422D9C"/>
    <w:rsid w:val="00423362"/>
    <w:rsid w:val="004244B5"/>
    <w:rsid w:val="0042524C"/>
    <w:rsid w:val="004254EA"/>
    <w:rsid w:val="00425D7D"/>
    <w:rsid w:val="004312CE"/>
    <w:rsid w:val="00431620"/>
    <w:rsid w:val="00431CE1"/>
    <w:rsid w:val="004340D2"/>
    <w:rsid w:val="00434C0C"/>
    <w:rsid w:val="00434DE9"/>
    <w:rsid w:val="00435509"/>
    <w:rsid w:val="00436603"/>
    <w:rsid w:val="0043689D"/>
    <w:rsid w:val="00437425"/>
    <w:rsid w:val="00437660"/>
    <w:rsid w:val="004408EE"/>
    <w:rsid w:val="00442170"/>
    <w:rsid w:val="00442380"/>
    <w:rsid w:val="00443170"/>
    <w:rsid w:val="004442D3"/>
    <w:rsid w:val="004456D4"/>
    <w:rsid w:val="00445C72"/>
    <w:rsid w:val="00445F3D"/>
    <w:rsid w:val="004501DA"/>
    <w:rsid w:val="00450B73"/>
    <w:rsid w:val="004514CD"/>
    <w:rsid w:val="0045210C"/>
    <w:rsid w:val="0045531F"/>
    <w:rsid w:val="00457929"/>
    <w:rsid w:val="004601BC"/>
    <w:rsid w:val="00460DB5"/>
    <w:rsid w:val="00461F5C"/>
    <w:rsid w:val="004626BE"/>
    <w:rsid w:val="004649EA"/>
    <w:rsid w:val="00465CEA"/>
    <w:rsid w:val="00466DF6"/>
    <w:rsid w:val="00466E42"/>
    <w:rsid w:val="00470108"/>
    <w:rsid w:val="00470D68"/>
    <w:rsid w:val="00472EAE"/>
    <w:rsid w:val="004745A0"/>
    <w:rsid w:val="00474C86"/>
    <w:rsid w:val="004756D3"/>
    <w:rsid w:val="00475D31"/>
    <w:rsid w:val="00475F4E"/>
    <w:rsid w:val="00480066"/>
    <w:rsid w:val="004803B1"/>
    <w:rsid w:val="00483BCE"/>
    <w:rsid w:val="004843A5"/>
    <w:rsid w:val="004847E0"/>
    <w:rsid w:val="00484F0F"/>
    <w:rsid w:val="00487153"/>
    <w:rsid w:val="00487624"/>
    <w:rsid w:val="0048781F"/>
    <w:rsid w:val="00487F46"/>
    <w:rsid w:val="00492071"/>
    <w:rsid w:val="0049618A"/>
    <w:rsid w:val="00496D11"/>
    <w:rsid w:val="00497AF2"/>
    <w:rsid w:val="004A13CC"/>
    <w:rsid w:val="004A4B92"/>
    <w:rsid w:val="004A67A6"/>
    <w:rsid w:val="004A75B5"/>
    <w:rsid w:val="004B175C"/>
    <w:rsid w:val="004B33EF"/>
    <w:rsid w:val="004B4F9A"/>
    <w:rsid w:val="004B59B1"/>
    <w:rsid w:val="004B5B79"/>
    <w:rsid w:val="004B5B93"/>
    <w:rsid w:val="004B7916"/>
    <w:rsid w:val="004C1745"/>
    <w:rsid w:val="004D357B"/>
    <w:rsid w:val="004D4999"/>
    <w:rsid w:val="004D761C"/>
    <w:rsid w:val="004E54A7"/>
    <w:rsid w:val="004E56DF"/>
    <w:rsid w:val="004E680D"/>
    <w:rsid w:val="004E6ADC"/>
    <w:rsid w:val="004E6C32"/>
    <w:rsid w:val="004F105E"/>
    <w:rsid w:val="004F1F6F"/>
    <w:rsid w:val="004F2A80"/>
    <w:rsid w:val="004F5B3E"/>
    <w:rsid w:val="004F6893"/>
    <w:rsid w:val="00500690"/>
    <w:rsid w:val="00500AF6"/>
    <w:rsid w:val="0050157C"/>
    <w:rsid w:val="00502F20"/>
    <w:rsid w:val="005035DF"/>
    <w:rsid w:val="00504953"/>
    <w:rsid w:val="0050757B"/>
    <w:rsid w:val="0051161D"/>
    <w:rsid w:val="00511689"/>
    <w:rsid w:val="00513A3B"/>
    <w:rsid w:val="0051413C"/>
    <w:rsid w:val="005217CD"/>
    <w:rsid w:val="0052211B"/>
    <w:rsid w:val="00525D6A"/>
    <w:rsid w:val="00526C93"/>
    <w:rsid w:val="00527F09"/>
    <w:rsid w:val="005301C8"/>
    <w:rsid w:val="00532AE1"/>
    <w:rsid w:val="00543CD5"/>
    <w:rsid w:val="0054477B"/>
    <w:rsid w:val="00544EBB"/>
    <w:rsid w:val="00545F3B"/>
    <w:rsid w:val="00550EF8"/>
    <w:rsid w:val="005522E0"/>
    <w:rsid w:val="005525AA"/>
    <w:rsid w:val="00553D19"/>
    <w:rsid w:val="00554149"/>
    <w:rsid w:val="005636C7"/>
    <w:rsid w:val="00570AF4"/>
    <w:rsid w:val="0057374B"/>
    <w:rsid w:val="0057511B"/>
    <w:rsid w:val="0057794B"/>
    <w:rsid w:val="0058029F"/>
    <w:rsid w:val="0058035F"/>
    <w:rsid w:val="00583A07"/>
    <w:rsid w:val="00585157"/>
    <w:rsid w:val="005853D3"/>
    <w:rsid w:val="005877CE"/>
    <w:rsid w:val="00590E6C"/>
    <w:rsid w:val="005928ED"/>
    <w:rsid w:val="00594A53"/>
    <w:rsid w:val="005951FB"/>
    <w:rsid w:val="005973B4"/>
    <w:rsid w:val="005A05C6"/>
    <w:rsid w:val="005A069A"/>
    <w:rsid w:val="005A1FB1"/>
    <w:rsid w:val="005A3415"/>
    <w:rsid w:val="005A664B"/>
    <w:rsid w:val="005A754C"/>
    <w:rsid w:val="005B0696"/>
    <w:rsid w:val="005B0CCA"/>
    <w:rsid w:val="005B1497"/>
    <w:rsid w:val="005B3511"/>
    <w:rsid w:val="005B361B"/>
    <w:rsid w:val="005B3BAD"/>
    <w:rsid w:val="005B3C5A"/>
    <w:rsid w:val="005B7950"/>
    <w:rsid w:val="005C1083"/>
    <w:rsid w:val="005C1EE3"/>
    <w:rsid w:val="005C2C7A"/>
    <w:rsid w:val="005C6BA3"/>
    <w:rsid w:val="005C791F"/>
    <w:rsid w:val="005D27A0"/>
    <w:rsid w:val="005D35E0"/>
    <w:rsid w:val="005D50D4"/>
    <w:rsid w:val="005E3C88"/>
    <w:rsid w:val="005E5B2F"/>
    <w:rsid w:val="005E5D31"/>
    <w:rsid w:val="005F00A2"/>
    <w:rsid w:val="005F170A"/>
    <w:rsid w:val="005F2E22"/>
    <w:rsid w:val="005F3B4E"/>
    <w:rsid w:val="005F78DA"/>
    <w:rsid w:val="00601891"/>
    <w:rsid w:val="00601BA4"/>
    <w:rsid w:val="00606C5B"/>
    <w:rsid w:val="00615779"/>
    <w:rsid w:val="006167C0"/>
    <w:rsid w:val="00617215"/>
    <w:rsid w:val="00620ACC"/>
    <w:rsid w:val="006214C7"/>
    <w:rsid w:val="0062200D"/>
    <w:rsid w:val="006229E7"/>
    <w:rsid w:val="00624030"/>
    <w:rsid w:val="006245C3"/>
    <w:rsid w:val="006302D3"/>
    <w:rsid w:val="00632B68"/>
    <w:rsid w:val="006337F3"/>
    <w:rsid w:val="006343DA"/>
    <w:rsid w:val="00635E36"/>
    <w:rsid w:val="0063793A"/>
    <w:rsid w:val="00637D3D"/>
    <w:rsid w:val="00641F66"/>
    <w:rsid w:val="0064568B"/>
    <w:rsid w:val="00645D98"/>
    <w:rsid w:val="00646C82"/>
    <w:rsid w:val="006531BC"/>
    <w:rsid w:val="00653335"/>
    <w:rsid w:val="00655730"/>
    <w:rsid w:val="00655DB4"/>
    <w:rsid w:val="0065666A"/>
    <w:rsid w:val="006571BE"/>
    <w:rsid w:val="0066003A"/>
    <w:rsid w:val="00662126"/>
    <w:rsid w:val="0066387A"/>
    <w:rsid w:val="00663C66"/>
    <w:rsid w:val="0066682A"/>
    <w:rsid w:val="00666E01"/>
    <w:rsid w:val="006673B4"/>
    <w:rsid w:val="00667E65"/>
    <w:rsid w:val="00670338"/>
    <w:rsid w:val="006727F8"/>
    <w:rsid w:val="00674183"/>
    <w:rsid w:val="006749BC"/>
    <w:rsid w:val="006753E0"/>
    <w:rsid w:val="00676692"/>
    <w:rsid w:val="00676EE2"/>
    <w:rsid w:val="00676F05"/>
    <w:rsid w:val="00681187"/>
    <w:rsid w:val="00681C62"/>
    <w:rsid w:val="0068687D"/>
    <w:rsid w:val="00690234"/>
    <w:rsid w:val="00691B9E"/>
    <w:rsid w:val="00692186"/>
    <w:rsid w:val="006A2B4F"/>
    <w:rsid w:val="006A32A5"/>
    <w:rsid w:val="006A42AF"/>
    <w:rsid w:val="006A4D35"/>
    <w:rsid w:val="006A5774"/>
    <w:rsid w:val="006B008B"/>
    <w:rsid w:val="006B3DD3"/>
    <w:rsid w:val="006C1001"/>
    <w:rsid w:val="006C151F"/>
    <w:rsid w:val="006C2EF3"/>
    <w:rsid w:val="006C3585"/>
    <w:rsid w:val="006C5295"/>
    <w:rsid w:val="006C6E4A"/>
    <w:rsid w:val="006C7FAE"/>
    <w:rsid w:val="006D02B1"/>
    <w:rsid w:val="006D08BA"/>
    <w:rsid w:val="006D0C7B"/>
    <w:rsid w:val="006D193D"/>
    <w:rsid w:val="006D69BC"/>
    <w:rsid w:val="006D72E5"/>
    <w:rsid w:val="006D7505"/>
    <w:rsid w:val="006E22C8"/>
    <w:rsid w:val="006F2139"/>
    <w:rsid w:val="006F22D2"/>
    <w:rsid w:val="006F3BAF"/>
    <w:rsid w:val="006F4DDC"/>
    <w:rsid w:val="006F603F"/>
    <w:rsid w:val="00710583"/>
    <w:rsid w:val="00711B4F"/>
    <w:rsid w:val="00711EAF"/>
    <w:rsid w:val="007128AC"/>
    <w:rsid w:val="007137D4"/>
    <w:rsid w:val="00715479"/>
    <w:rsid w:val="007172D0"/>
    <w:rsid w:val="00720992"/>
    <w:rsid w:val="007212B4"/>
    <w:rsid w:val="00723B2F"/>
    <w:rsid w:val="00725A52"/>
    <w:rsid w:val="00726435"/>
    <w:rsid w:val="007266B5"/>
    <w:rsid w:val="007313AE"/>
    <w:rsid w:val="0073246D"/>
    <w:rsid w:val="007331DC"/>
    <w:rsid w:val="00733C47"/>
    <w:rsid w:val="00733DD7"/>
    <w:rsid w:val="007342A3"/>
    <w:rsid w:val="007355AB"/>
    <w:rsid w:val="007362D5"/>
    <w:rsid w:val="00736F50"/>
    <w:rsid w:val="00740B3D"/>
    <w:rsid w:val="0074130C"/>
    <w:rsid w:val="00741FCD"/>
    <w:rsid w:val="0074388E"/>
    <w:rsid w:val="00745294"/>
    <w:rsid w:val="00746656"/>
    <w:rsid w:val="00747032"/>
    <w:rsid w:val="007478DC"/>
    <w:rsid w:val="007503D6"/>
    <w:rsid w:val="00751091"/>
    <w:rsid w:val="00751858"/>
    <w:rsid w:val="007537A9"/>
    <w:rsid w:val="00754D3C"/>
    <w:rsid w:val="00755492"/>
    <w:rsid w:val="007565A2"/>
    <w:rsid w:val="0075670F"/>
    <w:rsid w:val="0075738C"/>
    <w:rsid w:val="007577C7"/>
    <w:rsid w:val="007601EF"/>
    <w:rsid w:val="0076251F"/>
    <w:rsid w:val="007627CE"/>
    <w:rsid w:val="007636CE"/>
    <w:rsid w:val="0076423C"/>
    <w:rsid w:val="00765753"/>
    <w:rsid w:val="00765B6F"/>
    <w:rsid w:val="00765DD8"/>
    <w:rsid w:val="00767F70"/>
    <w:rsid w:val="00771ABF"/>
    <w:rsid w:val="007722F1"/>
    <w:rsid w:val="00774F06"/>
    <w:rsid w:val="00776714"/>
    <w:rsid w:val="00776E8B"/>
    <w:rsid w:val="007812D0"/>
    <w:rsid w:val="00784F19"/>
    <w:rsid w:val="00787374"/>
    <w:rsid w:val="00790C96"/>
    <w:rsid w:val="00791FC9"/>
    <w:rsid w:val="007920E3"/>
    <w:rsid w:val="00793309"/>
    <w:rsid w:val="00793DEB"/>
    <w:rsid w:val="00794A34"/>
    <w:rsid w:val="00795ABE"/>
    <w:rsid w:val="007966A7"/>
    <w:rsid w:val="00797937"/>
    <w:rsid w:val="007A0AE0"/>
    <w:rsid w:val="007A2168"/>
    <w:rsid w:val="007A2281"/>
    <w:rsid w:val="007A249F"/>
    <w:rsid w:val="007A2B0A"/>
    <w:rsid w:val="007A3D42"/>
    <w:rsid w:val="007A5D5E"/>
    <w:rsid w:val="007A6089"/>
    <w:rsid w:val="007B148A"/>
    <w:rsid w:val="007B37C3"/>
    <w:rsid w:val="007B40F8"/>
    <w:rsid w:val="007B44AA"/>
    <w:rsid w:val="007B4BB9"/>
    <w:rsid w:val="007B5907"/>
    <w:rsid w:val="007C350C"/>
    <w:rsid w:val="007C49AD"/>
    <w:rsid w:val="007C580E"/>
    <w:rsid w:val="007D18BF"/>
    <w:rsid w:val="007D4FD2"/>
    <w:rsid w:val="007E0222"/>
    <w:rsid w:val="007E0352"/>
    <w:rsid w:val="007E0C41"/>
    <w:rsid w:val="007E161B"/>
    <w:rsid w:val="007E2134"/>
    <w:rsid w:val="007E2923"/>
    <w:rsid w:val="007E31B5"/>
    <w:rsid w:val="007E3680"/>
    <w:rsid w:val="007E375C"/>
    <w:rsid w:val="007E73F9"/>
    <w:rsid w:val="007F0486"/>
    <w:rsid w:val="007F11D8"/>
    <w:rsid w:val="007F4462"/>
    <w:rsid w:val="007F4923"/>
    <w:rsid w:val="007F5636"/>
    <w:rsid w:val="0080039A"/>
    <w:rsid w:val="00800EFB"/>
    <w:rsid w:val="00802126"/>
    <w:rsid w:val="00802D66"/>
    <w:rsid w:val="0080639C"/>
    <w:rsid w:val="008109B2"/>
    <w:rsid w:val="008124C6"/>
    <w:rsid w:val="00814A4C"/>
    <w:rsid w:val="00815DC7"/>
    <w:rsid w:val="008179CF"/>
    <w:rsid w:val="008202C2"/>
    <w:rsid w:val="00820915"/>
    <w:rsid w:val="00822F3F"/>
    <w:rsid w:val="00824E7E"/>
    <w:rsid w:val="008279D8"/>
    <w:rsid w:val="00830B97"/>
    <w:rsid w:val="00832DE5"/>
    <w:rsid w:val="00836969"/>
    <w:rsid w:val="008413C1"/>
    <w:rsid w:val="0084754F"/>
    <w:rsid w:val="0085021F"/>
    <w:rsid w:val="008553A6"/>
    <w:rsid w:val="00857957"/>
    <w:rsid w:val="00863ADA"/>
    <w:rsid w:val="008710D9"/>
    <w:rsid w:val="0087394C"/>
    <w:rsid w:val="00874AB8"/>
    <w:rsid w:val="00875AA3"/>
    <w:rsid w:val="008777B2"/>
    <w:rsid w:val="0088658C"/>
    <w:rsid w:val="008902D9"/>
    <w:rsid w:val="00893571"/>
    <w:rsid w:val="00893B49"/>
    <w:rsid w:val="00893CFC"/>
    <w:rsid w:val="00894C73"/>
    <w:rsid w:val="00897FAB"/>
    <w:rsid w:val="008A219C"/>
    <w:rsid w:val="008A3B16"/>
    <w:rsid w:val="008A453D"/>
    <w:rsid w:val="008A4612"/>
    <w:rsid w:val="008A49A5"/>
    <w:rsid w:val="008A4BDE"/>
    <w:rsid w:val="008A5C08"/>
    <w:rsid w:val="008A7371"/>
    <w:rsid w:val="008B101A"/>
    <w:rsid w:val="008B1CFF"/>
    <w:rsid w:val="008B2440"/>
    <w:rsid w:val="008B4353"/>
    <w:rsid w:val="008B60DD"/>
    <w:rsid w:val="008C1BD7"/>
    <w:rsid w:val="008C1FE0"/>
    <w:rsid w:val="008C419A"/>
    <w:rsid w:val="008C48B9"/>
    <w:rsid w:val="008C62F1"/>
    <w:rsid w:val="008C654F"/>
    <w:rsid w:val="008D08AD"/>
    <w:rsid w:val="008D0DBF"/>
    <w:rsid w:val="008D198D"/>
    <w:rsid w:val="008D4A7F"/>
    <w:rsid w:val="008D4FAB"/>
    <w:rsid w:val="008D5DDF"/>
    <w:rsid w:val="008E060E"/>
    <w:rsid w:val="008E099F"/>
    <w:rsid w:val="008E1DB4"/>
    <w:rsid w:val="008E2DE3"/>
    <w:rsid w:val="008E3F0F"/>
    <w:rsid w:val="008E675E"/>
    <w:rsid w:val="008F1D95"/>
    <w:rsid w:val="008F4411"/>
    <w:rsid w:val="008F69BA"/>
    <w:rsid w:val="008F7F80"/>
    <w:rsid w:val="00900807"/>
    <w:rsid w:val="00900CA5"/>
    <w:rsid w:val="00902CE7"/>
    <w:rsid w:val="00903C2D"/>
    <w:rsid w:val="0090729C"/>
    <w:rsid w:val="009104A5"/>
    <w:rsid w:val="00910D33"/>
    <w:rsid w:val="00911B6D"/>
    <w:rsid w:val="00914760"/>
    <w:rsid w:val="00916628"/>
    <w:rsid w:val="00917829"/>
    <w:rsid w:val="00917BF3"/>
    <w:rsid w:val="00920BF5"/>
    <w:rsid w:val="00920F83"/>
    <w:rsid w:val="00921666"/>
    <w:rsid w:val="00926D1F"/>
    <w:rsid w:val="00927504"/>
    <w:rsid w:val="00930053"/>
    <w:rsid w:val="00930432"/>
    <w:rsid w:val="009307C1"/>
    <w:rsid w:val="00930B03"/>
    <w:rsid w:val="009326CE"/>
    <w:rsid w:val="00933D88"/>
    <w:rsid w:val="00934C01"/>
    <w:rsid w:val="0093620A"/>
    <w:rsid w:val="00936FFF"/>
    <w:rsid w:val="0094094F"/>
    <w:rsid w:val="00942AC5"/>
    <w:rsid w:val="00947BDC"/>
    <w:rsid w:val="00951A60"/>
    <w:rsid w:val="00951A73"/>
    <w:rsid w:val="00953D9B"/>
    <w:rsid w:val="00954CDB"/>
    <w:rsid w:val="00957651"/>
    <w:rsid w:val="00957B3D"/>
    <w:rsid w:val="00960649"/>
    <w:rsid w:val="0096324E"/>
    <w:rsid w:val="00971D7D"/>
    <w:rsid w:val="0097515F"/>
    <w:rsid w:val="009772A2"/>
    <w:rsid w:val="00977E54"/>
    <w:rsid w:val="00982AD5"/>
    <w:rsid w:val="00982B34"/>
    <w:rsid w:val="00986A01"/>
    <w:rsid w:val="00987521"/>
    <w:rsid w:val="0099006C"/>
    <w:rsid w:val="00990209"/>
    <w:rsid w:val="00990E4C"/>
    <w:rsid w:val="0099126A"/>
    <w:rsid w:val="00991938"/>
    <w:rsid w:val="00994BDD"/>
    <w:rsid w:val="009A10CC"/>
    <w:rsid w:val="009A3476"/>
    <w:rsid w:val="009B220C"/>
    <w:rsid w:val="009B3260"/>
    <w:rsid w:val="009B3953"/>
    <w:rsid w:val="009B462A"/>
    <w:rsid w:val="009B4B43"/>
    <w:rsid w:val="009B5BFE"/>
    <w:rsid w:val="009B5E3E"/>
    <w:rsid w:val="009B74F8"/>
    <w:rsid w:val="009B7715"/>
    <w:rsid w:val="009B7A7C"/>
    <w:rsid w:val="009B7FED"/>
    <w:rsid w:val="009C15B1"/>
    <w:rsid w:val="009C4157"/>
    <w:rsid w:val="009C4DFB"/>
    <w:rsid w:val="009C5C85"/>
    <w:rsid w:val="009C62F8"/>
    <w:rsid w:val="009D01D0"/>
    <w:rsid w:val="009D0B81"/>
    <w:rsid w:val="009D10D5"/>
    <w:rsid w:val="009D2A98"/>
    <w:rsid w:val="009D589A"/>
    <w:rsid w:val="009D629E"/>
    <w:rsid w:val="009E0876"/>
    <w:rsid w:val="009E0F72"/>
    <w:rsid w:val="009E1BF4"/>
    <w:rsid w:val="009E3BAD"/>
    <w:rsid w:val="009E5A36"/>
    <w:rsid w:val="009E786A"/>
    <w:rsid w:val="009F20D1"/>
    <w:rsid w:val="009F3AE3"/>
    <w:rsid w:val="009F3CF0"/>
    <w:rsid w:val="00A01239"/>
    <w:rsid w:val="00A02039"/>
    <w:rsid w:val="00A029D1"/>
    <w:rsid w:val="00A02C8A"/>
    <w:rsid w:val="00A07988"/>
    <w:rsid w:val="00A110F6"/>
    <w:rsid w:val="00A1130F"/>
    <w:rsid w:val="00A1163C"/>
    <w:rsid w:val="00A12A66"/>
    <w:rsid w:val="00A12CF6"/>
    <w:rsid w:val="00A21428"/>
    <w:rsid w:val="00A21C06"/>
    <w:rsid w:val="00A22969"/>
    <w:rsid w:val="00A241C4"/>
    <w:rsid w:val="00A25251"/>
    <w:rsid w:val="00A277A1"/>
    <w:rsid w:val="00A312E7"/>
    <w:rsid w:val="00A33243"/>
    <w:rsid w:val="00A37E76"/>
    <w:rsid w:val="00A43F08"/>
    <w:rsid w:val="00A45BAF"/>
    <w:rsid w:val="00A45D79"/>
    <w:rsid w:val="00A47BA4"/>
    <w:rsid w:val="00A52A03"/>
    <w:rsid w:val="00A530F2"/>
    <w:rsid w:val="00A53448"/>
    <w:rsid w:val="00A53D55"/>
    <w:rsid w:val="00A545A7"/>
    <w:rsid w:val="00A54980"/>
    <w:rsid w:val="00A5795F"/>
    <w:rsid w:val="00A57C42"/>
    <w:rsid w:val="00A60D40"/>
    <w:rsid w:val="00A6153B"/>
    <w:rsid w:val="00A638B5"/>
    <w:rsid w:val="00A661CF"/>
    <w:rsid w:val="00A72216"/>
    <w:rsid w:val="00A77E3F"/>
    <w:rsid w:val="00A819F3"/>
    <w:rsid w:val="00A82367"/>
    <w:rsid w:val="00A84DD2"/>
    <w:rsid w:val="00A84DEC"/>
    <w:rsid w:val="00A87FD8"/>
    <w:rsid w:val="00A907C8"/>
    <w:rsid w:val="00A90CC9"/>
    <w:rsid w:val="00A90CD5"/>
    <w:rsid w:val="00A9228A"/>
    <w:rsid w:val="00A949D5"/>
    <w:rsid w:val="00A97126"/>
    <w:rsid w:val="00A97FFE"/>
    <w:rsid w:val="00AA21A6"/>
    <w:rsid w:val="00AB0D95"/>
    <w:rsid w:val="00AB4EC9"/>
    <w:rsid w:val="00AB54AC"/>
    <w:rsid w:val="00AB55E0"/>
    <w:rsid w:val="00AC055C"/>
    <w:rsid w:val="00AC1A8F"/>
    <w:rsid w:val="00AC2B53"/>
    <w:rsid w:val="00AC5747"/>
    <w:rsid w:val="00AC6397"/>
    <w:rsid w:val="00AC678C"/>
    <w:rsid w:val="00AC6D20"/>
    <w:rsid w:val="00AD32E7"/>
    <w:rsid w:val="00AD4B5F"/>
    <w:rsid w:val="00AD62AD"/>
    <w:rsid w:val="00AD78C4"/>
    <w:rsid w:val="00AE14F0"/>
    <w:rsid w:val="00AE5209"/>
    <w:rsid w:val="00AE750F"/>
    <w:rsid w:val="00AF2914"/>
    <w:rsid w:val="00AF2E89"/>
    <w:rsid w:val="00AF33D1"/>
    <w:rsid w:val="00AF3793"/>
    <w:rsid w:val="00AF581E"/>
    <w:rsid w:val="00AF590B"/>
    <w:rsid w:val="00AF7C73"/>
    <w:rsid w:val="00B00C16"/>
    <w:rsid w:val="00B01450"/>
    <w:rsid w:val="00B06AEB"/>
    <w:rsid w:val="00B0787D"/>
    <w:rsid w:val="00B110FC"/>
    <w:rsid w:val="00B11D4A"/>
    <w:rsid w:val="00B176BB"/>
    <w:rsid w:val="00B21549"/>
    <w:rsid w:val="00B2199C"/>
    <w:rsid w:val="00B22D9D"/>
    <w:rsid w:val="00B26093"/>
    <w:rsid w:val="00B276F1"/>
    <w:rsid w:val="00B311EE"/>
    <w:rsid w:val="00B31456"/>
    <w:rsid w:val="00B322AE"/>
    <w:rsid w:val="00B326B5"/>
    <w:rsid w:val="00B32E94"/>
    <w:rsid w:val="00B34F32"/>
    <w:rsid w:val="00B35140"/>
    <w:rsid w:val="00B3520C"/>
    <w:rsid w:val="00B360DE"/>
    <w:rsid w:val="00B37B8B"/>
    <w:rsid w:val="00B404BD"/>
    <w:rsid w:val="00B4106D"/>
    <w:rsid w:val="00B424A4"/>
    <w:rsid w:val="00B424CF"/>
    <w:rsid w:val="00B43BC8"/>
    <w:rsid w:val="00B43FF9"/>
    <w:rsid w:val="00B45E46"/>
    <w:rsid w:val="00B46210"/>
    <w:rsid w:val="00B47AA0"/>
    <w:rsid w:val="00B562CD"/>
    <w:rsid w:val="00B56B76"/>
    <w:rsid w:val="00B60B80"/>
    <w:rsid w:val="00B62FF4"/>
    <w:rsid w:val="00B6367D"/>
    <w:rsid w:val="00B6565C"/>
    <w:rsid w:val="00B65828"/>
    <w:rsid w:val="00B66C01"/>
    <w:rsid w:val="00B67810"/>
    <w:rsid w:val="00B7241B"/>
    <w:rsid w:val="00B73380"/>
    <w:rsid w:val="00B74657"/>
    <w:rsid w:val="00B76DA5"/>
    <w:rsid w:val="00B77101"/>
    <w:rsid w:val="00B77327"/>
    <w:rsid w:val="00B81F5C"/>
    <w:rsid w:val="00B827B8"/>
    <w:rsid w:val="00B832A8"/>
    <w:rsid w:val="00B84BFA"/>
    <w:rsid w:val="00B90B68"/>
    <w:rsid w:val="00B932EB"/>
    <w:rsid w:val="00B953F6"/>
    <w:rsid w:val="00B9617D"/>
    <w:rsid w:val="00B965B0"/>
    <w:rsid w:val="00B96EE3"/>
    <w:rsid w:val="00B97793"/>
    <w:rsid w:val="00BA138B"/>
    <w:rsid w:val="00BA2531"/>
    <w:rsid w:val="00BA2BB8"/>
    <w:rsid w:val="00BA3985"/>
    <w:rsid w:val="00BA527A"/>
    <w:rsid w:val="00BB0675"/>
    <w:rsid w:val="00BB4665"/>
    <w:rsid w:val="00BB6132"/>
    <w:rsid w:val="00BB6DF8"/>
    <w:rsid w:val="00BB7568"/>
    <w:rsid w:val="00BC164F"/>
    <w:rsid w:val="00BC1AA7"/>
    <w:rsid w:val="00BC1B25"/>
    <w:rsid w:val="00BC2A96"/>
    <w:rsid w:val="00BC2C6A"/>
    <w:rsid w:val="00BC2CF5"/>
    <w:rsid w:val="00BC5356"/>
    <w:rsid w:val="00BC747A"/>
    <w:rsid w:val="00BC772A"/>
    <w:rsid w:val="00BD0523"/>
    <w:rsid w:val="00BD08D9"/>
    <w:rsid w:val="00BD0A33"/>
    <w:rsid w:val="00BD2681"/>
    <w:rsid w:val="00BD2EE9"/>
    <w:rsid w:val="00BD3370"/>
    <w:rsid w:val="00BD57FA"/>
    <w:rsid w:val="00BE1724"/>
    <w:rsid w:val="00BE2489"/>
    <w:rsid w:val="00BE3877"/>
    <w:rsid w:val="00BE5C41"/>
    <w:rsid w:val="00BE7E3D"/>
    <w:rsid w:val="00BF1277"/>
    <w:rsid w:val="00BF4153"/>
    <w:rsid w:val="00BF4820"/>
    <w:rsid w:val="00C010B3"/>
    <w:rsid w:val="00C01C70"/>
    <w:rsid w:val="00C01F44"/>
    <w:rsid w:val="00C043B7"/>
    <w:rsid w:val="00C06E9E"/>
    <w:rsid w:val="00C074BB"/>
    <w:rsid w:val="00C07756"/>
    <w:rsid w:val="00C100B8"/>
    <w:rsid w:val="00C11689"/>
    <w:rsid w:val="00C132C8"/>
    <w:rsid w:val="00C140C0"/>
    <w:rsid w:val="00C14C78"/>
    <w:rsid w:val="00C172EE"/>
    <w:rsid w:val="00C17D52"/>
    <w:rsid w:val="00C217AB"/>
    <w:rsid w:val="00C24F57"/>
    <w:rsid w:val="00C2605E"/>
    <w:rsid w:val="00C2671E"/>
    <w:rsid w:val="00C33DA4"/>
    <w:rsid w:val="00C35AA0"/>
    <w:rsid w:val="00C3650E"/>
    <w:rsid w:val="00C40155"/>
    <w:rsid w:val="00C40C04"/>
    <w:rsid w:val="00C41DF5"/>
    <w:rsid w:val="00C42AE8"/>
    <w:rsid w:val="00C47F94"/>
    <w:rsid w:val="00C516C7"/>
    <w:rsid w:val="00C52433"/>
    <w:rsid w:val="00C5355D"/>
    <w:rsid w:val="00C54605"/>
    <w:rsid w:val="00C54921"/>
    <w:rsid w:val="00C60070"/>
    <w:rsid w:val="00C61859"/>
    <w:rsid w:val="00C61994"/>
    <w:rsid w:val="00C62211"/>
    <w:rsid w:val="00C62491"/>
    <w:rsid w:val="00C63E1A"/>
    <w:rsid w:val="00C653C5"/>
    <w:rsid w:val="00C65D86"/>
    <w:rsid w:val="00C7243F"/>
    <w:rsid w:val="00C743D2"/>
    <w:rsid w:val="00C81E85"/>
    <w:rsid w:val="00C82EA1"/>
    <w:rsid w:val="00C831BA"/>
    <w:rsid w:val="00C834BC"/>
    <w:rsid w:val="00C83E18"/>
    <w:rsid w:val="00C84FA8"/>
    <w:rsid w:val="00C85A40"/>
    <w:rsid w:val="00C869DA"/>
    <w:rsid w:val="00C91DD6"/>
    <w:rsid w:val="00C934AF"/>
    <w:rsid w:val="00C93933"/>
    <w:rsid w:val="00C968A0"/>
    <w:rsid w:val="00C9742A"/>
    <w:rsid w:val="00C9767D"/>
    <w:rsid w:val="00CA0207"/>
    <w:rsid w:val="00CA0DCD"/>
    <w:rsid w:val="00CA2222"/>
    <w:rsid w:val="00CA28E6"/>
    <w:rsid w:val="00CA344B"/>
    <w:rsid w:val="00CA671E"/>
    <w:rsid w:val="00CB0D3D"/>
    <w:rsid w:val="00CB5C34"/>
    <w:rsid w:val="00CB6BCB"/>
    <w:rsid w:val="00CB7D85"/>
    <w:rsid w:val="00CC0C5D"/>
    <w:rsid w:val="00CC10D0"/>
    <w:rsid w:val="00CC3522"/>
    <w:rsid w:val="00CC423B"/>
    <w:rsid w:val="00CC78E4"/>
    <w:rsid w:val="00CC7D77"/>
    <w:rsid w:val="00CD0530"/>
    <w:rsid w:val="00CD3E99"/>
    <w:rsid w:val="00CD5949"/>
    <w:rsid w:val="00CD66BF"/>
    <w:rsid w:val="00CE0390"/>
    <w:rsid w:val="00CE2834"/>
    <w:rsid w:val="00CE3645"/>
    <w:rsid w:val="00CE66EB"/>
    <w:rsid w:val="00CE7942"/>
    <w:rsid w:val="00CE7A85"/>
    <w:rsid w:val="00CF0A64"/>
    <w:rsid w:val="00CF2ABC"/>
    <w:rsid w:val="00CF44C0"/>
    <w:rsid w:val="00CF6D23"/>
    <w:rsid w:val="00CF7C97"/>
    <w:rsid w:val="00D0033D"/>
    <w:rsid w:val="00D00614"/>
    <w:rsid w:val="00D03128"/>
    <w:rsid w:val="00D05B52"/>
    <w:rsid w:val="00D05D2B"/>
    <w:rsid w:val="00D0627B"/>
    <w:rsid w:val="00D12A70"/>
    <w:rsid w:val="00D1490C"/>
    <w:rsid w:val="00D16185"/>
    <w:rsid w:val="00D20339"/>
    <w:rsid w:val="00D2084C"/>
    <w:rsid w:val="00D21E69"/>
    <w:rsid w:val="00D228BF"/>
    <w:rsid w:val="00D22DA6"/>
    <w:rsid w:val="00D23956"/>
    <w:rsid w:val="00D23C6C"/>
    <w:rsid w:val="00D24231"/>
    <w:rsid w:val="00D2435E"/>
    <w:rsid w:val="00D24E88"/>
    <w:rsid w:val="00D25554"/>
    <w:rsid w:val="00D26294"/>
    <w:rsid w:val="00D26C73"/>
    <w:rsid w:val="00D27E60"/>
    <w:rsid w:val="00D30833"/>
    <w:rsid w:val="00D31C70"/>
    <w:rsid w:val="00D31D2F"/>
    <w:rsid w:val="00D33EC0"/>
    <w:rsid w:val="00D34F8F"/>
    <w:rsid w:val="00D376C2"/>
    <w:rsid w:val="00D409A9"/>
    <w:rsid w:val="00D44FB0"/>
    <w:rsid w:val="00D451D1"/>
    <w:rsid w:val="00D469A9"/>
    <w:rsid w:val="00D51516"/>
    <w:rsid w:val="00D537BE"/>
    <w:rsid w:val="00D55F81"/>
    <w:rsid w:val="00D563D1"/>
    <w:rsid w:val="00D60139"/>
    <w:rsid w:val="00D61AB5"/>
    <w:rsid w:val="00D64A67"/>
    <w:rsid w:val="00D660CE"/>
    <w:rsid w:val="00D7356E"/>
    <w:rsid w:val="00D74559"/>
    <w:rsid w:val="00D756A3"/>
    <w:rsid w:val="00D76C88"/>
    <w:rsid w:val="00D76FE5"/>
    <w:rsid w:val="00D81343"/>
    <w:rsid w:val="00D81381"/>
    <w:rsid w:val="00D8320C"/>
    <w:rsid w:val="00D8339A"/>
    <w:rsid w:val="00D838D6"/>
    <w:rsid w:val="00D8645B"/>
    <w:rsid w:val="00D924F4"/>
    <w:rsid w:val="00D92680"/>
    <w:rsid w:val="00D9401B"/>
    <w:rsid w:val="00D96BF5"/>
    <w:rsid w:val="00D976CB"/>
    <w:rsid w:val="00DA4369"/>
    <w:rsid w:val="00DA69FC"/>
    <w:rsid w:val="00DB1142"/>
    <w:rsid w:val="00DB225B"/>
    <w:rsid w:val="00DB2B4B"/>
    <w:rsid w:val="00DB3181"/>
    <w:rsid w:val="00DB3D11"/>
    <w:rsid w:val="00DC058D"/>
    <w:rsid w:val="00DC0E06"/>
    <w:rsid w:val="00DC2EAD"/>
    <w:rsid w:val="00DC4A49"/>
    <w:rsid w:val="00DC72B0"/>
    <w:rsid w:val="00DD399F"/>
    <w:rsid w:val="00DD4B2C"/>
    <w:rsid w:val="00DD71B2"/>
    <w:rsid w:val="00DE13FF"/>
    <w:rsid w:val="00DE146E"/>
    <w:rsid w:val="00DE1D52"/>
    <w:rsid w:val="00DE249B"/>
    <w:rsid w:val="00DE47B2"/>
    <w:rsid w:val="00DE602D"/>
    <w:rsid w:val="00DE76E8"/>
    <w:rsid w:val="00DF13A7"/>
    <w:rsid w:val="00DF3251"/>
    <w:rsid w:val="00DF35C4"/>
    <w:rsid w:val="00DF391B"/>
    <w:rsid w:val="00DF4CB0"/>
    <w:rsid w:val="00DF6889"/>
    <w:rsid w:val="00E01878"/>
    <w:rsid w:val="00E042C0"/>
    <w:rsid w:val="00E05E15"/>
    <w:rsid w:val="00E062C4"/>
    <w:rsid w:val="00E0736D"/>
    <w:rsid w:val="00E078AA"/>
    <w:rsid w:val="00E1063A"/>
    <w:rsid w:val="00E10AEF"/>
    <w:rsid w:val="00E11FEA"/>
    <w:rsid w:val="00E12C28"/>
    <w:rsid w:val="00E13848"/>
    <w:rsid w:val="00E138FA"/>
    <w:rsid w:val="00E17667"/>
    <w:rsid w:val="00E206FF"/>
    <w:rsid w:val="00E2184A"/>
    <w:rsid w:val="00E261F7"/>
    <w:rsid w:val="00E26EAF"/>
    <w:rsid w:val="00E27530"/>
    <w:rsid w:val="00E31DAF"/>
    <w:rsid w:val="00E31F0C"/>
    <w:rsid w:val="00E349E2"/>
    <w:rsid w:val="00E4284A"/>
    <w:rsid w:val="00E46BC7"/>
    <w:rsid w:val="00E56113"/>
    <w:rsid w:val="00E56F0B"/>
    <w:rsid w:val="00E56F14"/>
    <w:rsid w:val="00E65BF0"/>
    <w:rsid w:val="00E660E8"/>
    <w:rsid w:val="00E66378"/>
    <w:rsid w:val="00E679F0"/>
    <w:rsid w:val="00E7359B"/>
    <w:rsid w:val="00E7488F"/>
    <w:rsid w:val="00E7547E"/>
    <w:rsid w:val="00E76E42"/>
    <w:rsid w:val="00E77C6A"/>
    <w:rsid w:val="00E80AD6"/>
    <w:rsid w:val="00E810CB"/>
    <w:rsid w:val="00E85749"/>
    <w:rsid w:val="00E90617"/>
    <w:rsid w:val="00E91F0B"/>
    <w:rsid w:val="00E91F75"/>
    <w:rsid w:val="00E9311C"/>
    <w:rsid w:val="00E94114"/>
    <w:rsid w:val="00E943BC"/>
    <w:rsid w:val="00EA0A4F"/>
    <w:rsid w:val="00EA12BF"/>
    <w:rsid w:val="00EA1708"/>
    <w:rsid w:val="00EA3F2B"/>
    <w:rsid w:val="00EA404A"/>
    <w:rsid w:val="00EA57B7"/>
    <w:rsid w:val="00EA6CBC"/>
    <w:rsid w:val="00EB16DF"/>
    <w:rsid w:val="00EB463D"/>
    <w:rsid w:val="00EB503A"/>
    <w:rsid w:val="00EB6269"/>
    <w:rsid w:val="00EB7C44"/>
    <w:rsid w:val="00EC1084"/>
    <w:rsid w:val="00EC2745"/>
    <w:rsid w:val="00EC2B39"/>
    <w:rsid w:val="00EC2FB3"/>
    <w:rsid w:val="00EC4B76"/>
    <w:rsid w:val="00EC6D36"/>
    <w:rsid w:val="00EC6DB9"/>
    <w:rsid w:val="00EC7E96"/>
    <w:rsid w:val="00ED1BEA"/>
    <w:rsid w:val="00ED238B"/>
    <w:rsid w:val="00ED57A9"/>
    <w:rsid w:val="00EE0D54"/>
    <w:rsid w:val="00EE335E"/>
    <w:rsid w:val="00EE5521"/>
    <w:rsid w:val="00EE566E"/>
    <w:rsid w:val="00EE5CBB"/>
    <w:rsid w:val="00EF0F4E"/>
    <w:rsid w:val="00EF1113"/>
    <w:rsid w:val="00EF21F6"/>
    <w:rsid w:val="00EF46E4"/>
    <w:rsid w:val="00EF5310"/>
    <w:rsid w:val="00F00FCE"/>
    <w:rsid w:val="00F038AB"/>
    <w:rsid w:val="00F06220"/>
    <w:rsid w:val="00F07FA7"/>
    <w:rsid w:val="00F10A17"/>
    <w:rsid w:val="00F1107E"/>
    <w:rsid w:val="00F12390"/>
    <w:rsid w:val="00F1271C"/>
    <w:rsid w:val="00F12B7A"/>
    <w:rsid w:val="00F13626"/>
    <w:rsid w:val="00F141F5"/>
    <w:rsid w:val="00F15FB0"/>
    <w:rsid w:val="00F17781"/>
    <w:rsid w:val="00F2068D"/>
    <w:rsid w:val="00F215AF"/>
    <w:rsid w:val="00F218E8"/>
    <w:rsid w:val="00F234AF"/>
    <w:rsid w:val="00F24103"/>
    <w:rsid w:val="00F310DD"/>
    <w:rsid w:val="00F329FA"/>
    <w:rsid w:val="00F3306C"/>
    <w:rsid w:val="00F33EA8"/>
    <w:rsid w:val="00F37557"/>
    <w:rsid w:val="00F37B55"/>
    <w:rsid w:val="00F37EB7"/>
    <w:rsid w:val="00F4027B"/>
    <w:rsid w:val="00F42FCB"/>
    <w:rsid w:val="00F44E2A"/>
    <w:rsid w:val="00F47904"/>
    <w:rsid w:val="00F53D83"/>
    <w:rsid w:val="00F55A2C"/>
    <w:rsid w:val="00F56C0A"/>
    <w:rsid w:val="00F60DB5"/>
    <w:rsid w:val="00F61A32"/>
    <w:rsid w:val="00F65483"/>
    <w:rsid w:val="00F6664A"/>
    <w:rsid w:val="00F72410"/>
    <w:rsid w:val="00F80BF5"/>
    <w:rsid w:val="00F82599"/>
    <w:rsid w:val="00F8377B"/>
    <w:rsid w:val="00F91123"/>
    <w:rsid w:val="00F916AF"/>
    <w:rsid w:val="00F921D4"/>
    <w:rsid w:val="00F949AE"/>
    <w:rsid w:val="00F963CE"/>
    <w:rsid w:val="00FA0634"/>
    <w:rsid w:val="00FA1A9A"/>
    <w:rsid w:val="00FA5CA7"/>
    <w:rsid w:val="00FA6521"/>
    <w:rsid w:val="00FA6A0A"/>
    <w:rsid w:val="00FA6F69"/>
    <w:rsid w:val="00FA7539"/>
    <w:rsid w:val="00FB021B"/>
    <w:rsid w:val="00FB35B8"/>
    <w:rsid w:val="00FB3C22"/>
    <w:rsid w:val="00FB53A7"/>
    <w:rsid w:val="00FB59A5"/>
    <w:rsid w:val="00FB5C34"/>
    <w:rsid w:val="00FB656D"/>
    <w:rsid w:val="00FB69B3"/>
    <w:rsid w:val="00FB6D32"/>
    <w:rsid w:val="00FC03DE"/>
    <w:rsid w:val="00FC05B6"/>
    <w:rsid w:val="00FC124D"/>
    <w:rsid w:val="00FC1319"/>
    <w:rsid w:val="00FC2EF5"/>
    <w:rsid w:val="00FC699A"/>
    <w:rsid w:val="00FC6A87"/>
    <w:rsid w:val="00FC7A65"/>
    <w:rsid w:val="00FD10D5"/>
    <w:rsid w:val="00FD1B73"/>
    <w:rsid w:val="00FD4096"/>
    <w:rsid w:val="00FD600B"/>
    <w:rsid w:val="00FD6925"/>
    <w:rsid w:val="00FE1EA7"/>
    <w:rsid w:val="00FE6743"/>
    <w:rsid w:val="00FE7913"/>
    <w:rsid w:val="00FF6BD6"/>
    <w:rsid w:val="00FF77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509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01D0"/>
    <w:rPr>
      <w:rFonts w:ascii="Times New Roman" w:eastAsia="Times New Roman" w:hAnsi="Times New Roman" w:cs="Times New Roman"/>
    </w:rPr>
  </w:style>
  <w:style w:type="paragraph" w:styleId="Heading1">
    <w:name w:val="heading 1"/>
    <w:basedOn w:val="Normal"/>
    <w:link w:val="Heading1Char"/>
    <w:uiPriority w:val="9"/>
    <w:qFormat/>
    <w:rsid w:val="00D9401B"/>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DF688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21A6"/>
    <w:pPr>
      <w:ind w:left="720"/>
      <w:contextualSpacing/>
    </w:pPr>
    <w:rPr>
      <w:rFonts w:asciiTheme="minorHAnsi" w:eastAsiaTheme="minorHAnsi" w:hAnsiTheme="minorHAnsi" w:cstheme="minorBidi"/>
    </w:rPr>
  </w:style>
  <w:style w:type="paragraph" w:styleId="Bibliography">
    <w:name w:val="Bibliography"/>
    <w:basedOn w:val="Normal"/>
    <w:next w:val="Normal"/>
    <w:uiPriority w:val="37"/>
    <w:unhideWhenUsed/>
    <w:rsid w:val="00283C69"/>
    <w:pPr>
      <w:tabs>
        <w:tab w:val="left" w:pos="380"/>
        <w:tab w:val="left" w:pos="500"/>
      </w:tabs>
      <w:spacing w:after="240"/>
      <w:ind w:left="504" w:hanging="504"/>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88658C"/>
    <w:rPr>
      <w:sz w:val="16"/>
      <w:szCs w:val="16"/>
    </w:rPr>
  </w:style>
  <w:style w:type="paragraph" w:styleId="CommentText">
    <w:name w:val="annotation text"/>
    <w:basedOn w:val="Normal"/>
    <w:link w:val="CommentTextChar"/>
    <w:uiPriority w:val="99"/>
    <w:unhideWhenUsed/>
    <w:rsid w:val="0088658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88658C"/>
    <w:rPr>
      <w:sz w:val="20"/>
      <w:szCs w:val="20"/>
    </w:rPr>
  </w:style>
  <w:style w:type="paragraph" w:styleId="CommentSubject">
    <w:name w:val="annotation subject"/>
    <w:basedOn w:val="CommentText"/>
    <w:next w:val="CommentText"/>
    <w:link w:val="CommentSubjectChar"/>
    <w:uiPriority w:val="99"/>
    <w:semiHidden/>
    <w:unhideWhenUsed/>
    <w:rsid w:val="0088658C"/>
    <w:rPr>
      <w:b/>
      <w:bCs/>
    </w:rPr>
  </w:style>
  <w:style w:type="character" w:customStyle="1" w:styleId="CommentSubjectChar">
    <w:name w:val="Comment Subject Char"/>
    <w:basedOn w:val="CommentTextChar"/>
    <w:link w:val="CommentSubject"/>
    <w:uiPriority w:val="99"/>
    <w:semiHidden/>
    <w:rsid w:val="0088658C"/>
    <w:rPr>
      <w:b/>
      <w:bCs/>
      <w:sz w:val="20"/>
      <w:szCs w:val="20"/>
    </w:rPr>
  </w:style>
  <w:style w:type="paragraph" w:styleId="BalloonText">
    <w:name w:val="Balloon Text"/>
    <w:basedOn w:val="Normal"/>
    <w:link w:val="BalloonTextChar"/>
    <w:uiPriority w:val="99"/>
    <w:semiHidden/>
    <w:unhideWhenUsed/>
    <w:rsid w:val="0088658C"/>
    <w:rPr>
      <w:rFonts w:eastAsiaTheme="minorHAnsi"/>
      <w:sz w:val="18"/>
      <w:szCs w:val="18"/>
    </w:rPr>
  </w:style>
  <w:style w:type="character" w:customStyle="1" w:styleId="BalloonTextChar">
    <w:name w:val="Balloon Text Char"/>
    <w:basedOn w:val="DefaultParagraphFont"/>
    <w:link w:val="BalloonText"/>
    <w:uiPriority w:val="99"/>
    <w:semiHidden/>
    <w:rsid w:val="0088658C"/>
    <w:rPr>
      <w:rFonts w:ascii="Times New Roman" w:hAnsi="Times New Roman" w:cs="Times New Roman"/>
      <w:sz w:val="18"/>
      <w:szCs w:val="18"/>
    </w:rPr>
  </w:style>
  <w:style w:type="paragraph" w:styleId="Footer">
    <w:name w:val="footer"/>
    <w:basedOn w:val="Normal"/>
    <w:link w:val="FooterChar"/>
    <w:uiPriority w:val="99"/>
    <w:unhideWhenUsed/>
    <w:rsid w:val="0075670F"/>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75670F"/>
  </w:style>
  <w:style w:type="character" w:styleId="PageNumber">
    <w:name w:val="page number"/>
    <w:basedOn w:val="DefaultParagraphFont"/>
    <w:uiPriority w:val="99"/>
    <w:semiHidden/>
    <w:unhideWhenUsed/>
    <w:rsid w:val="0075670F"/>
  </w:style>
  <w:style w:type="table" w:styleId="TableGrid">
    <w:name w:val="Table Grid"/>
    <w:basedOn w:val="TableNormal"/>
    <w:uiPriority w:val="59"/>
    <w:rsid w:val="00BC1B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9401B"/>
    <w:rPr>
      <w:rFonts w:ascii="Times New Roman" w:eastAsia="Times New Roman" w:hAnsi="Times New Roman" w:cs="Times New Roman"/>
      <w:b/>
      <w:bCs/>
      <w:kern w:val="36"/>
      <w:sz w:val="48"/>
      <w:szCs w:val="48"/>
    </w:rPr>
  </w:style>
  <w:style w:type="paragraph" w:styleId="Revision">
    <w:name w:val="Revision"/>
    <w:hidden/>
    <w:uiPriority w:val="99"/>
    <w:semiHidden/>
    <w:rsid w:val="00CD3E99"/>
  </w:style>
  <w:style w:type="table" w:customStyle="1" w:styleId="GridTable1Light">
    <w:name w:val="Grid Table 1 Light"/>
    <w:basedOn w:val="TableNormal"/>
    <w:uiPriority w:val="46"/>
    <w:rsid w:val="0000448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4B33EF"/>
    <w:pPr>
      <w:autoSpaceDE w:val="0"/>
      <w:autoSpaceDN w:val="0"/>
      <w:adjustRightInd w:val="0"/>
    </w:pPr>
    <w:rPr>
      <w:rFonts w:ascii="Helvetica Neue" w:hAnsi="Helvetica Neue" w:cs="Helvetica Neue"/>
      <w:color w:val="000000"/>
    </w:rPr>
  </w:style>
  <w:style w:type="paragraph" w:styleId="Header">
    <w:name w:val="header"/>
    <w:basedOn w:val="Normal"/>
    <w:link w:val="HeaderChar"/>
    <w:uiPriority w:val="99"/>
    <w:unhideWhenUsed/>
    <w:rsid w:val="000C7225"/>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0C7225"/>
  </w:style>
  <w:style w:type="character" w:customStyle="1" w:styleId="Heading2Char">
    <w:name w:val="Heading 2 Char"/>
    <w:basedOn w:val="DefaultParagraphFont"/>
    <w:link w:val="Heading2"/>
    <w:uiPriority w:val="9"/>
    <w:rsid w:val="00DF6889"/>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DF6889"/>
    <w:rPr>
      <w:color w:val="0000FF"/>
      <w:u w:val="single"/>
    </w:rPr>
  </w:style>
  <w:style w:type="character" w:customStyle="1" w:styleId="apple-converted-space">
    <w:name w:val="apple-converted-space"/>
    <w:basedOn w:val="DefaultParagraphFont"/>
    <w:rsid w:val="00797937"/>
  </w:style>
  <w:style w:type="character" w:customStyle="1" w:styleId="UnresolvedMention">
    <w:name w:val="Unresolved Mention"/>
    <w:basedOn w:val="DefaultParagraphFont"/>
    <w:uiPriority w:val="99"/>
    <w:semiHidden/>
    <w:unhideWhenUsed/>
    <w:rsid w:val="00184DD2"/>
    <w:rPr>
      <w:color w:val="605E5C"/>
      <w:shd w:val="clear" w:color="auto" w:fill="E1DFDD"/>
    </w:rPr>
  </w:style>
  <w:style w:type="character" w:customStyle="1" w:styleId="jrnl">
    <w:name w:val="jrnl"/>
    <w:rsid w:val="00E349E2"/>
  </w:style>
  <w:style w:type="paragraph" w:styleId="NormalWeb">
    <w:name w:val="Normal (Web)"/>
    <w:basedOn w:val="Normal"/>
    <w:uiPriority w:val="99"/>
    <w:semiHidden/>
    <w:unhideWhenUsed/>
    <w:rsid w:val="001F1847"/>
    <w:pPr>
      <w:spacing w:before="100" w:beforeAutospacing="1" w:after="100" w:afterAutospacing="1"/>
    </w:pPr>
  </w:style>
  <w:style w:type="character" w:styleId="FollowedHyperlink">
    <w:name w:val="FollowedHyperlink"/>
    <w:basedOn w:val="DefaultParagraphFont"/>
    <w:uiPriority w:val="99"/>
    <w:semiHidden/>
    <w:unhideWhenUsed/>
    <w:rsid w:val="006C151F"/>
    <w:rPr>
      <w:color w:val="954F72" w:themeColor="followedHyperlink"/>
      <w:u w:val="single"/>
    </w:rPr>
  </w:style>
  <w:style w:type="paragraph" w:styleId="NoSpacing">
    <w:name w:val="No Spacing"/>
    <w:aliases w:val="Response"/>
    <w:uiPriority w:val="1"/>
    <w:qFormat/>
    <w:rsid w:val="000F5038"/>
    <w:pPr>
      <w:ind w:left="720"/>
    </w:pPr>
    <w:rPr>
      <w:rFonts w:ascii="Arial" w:hAnsi="Arial"/>
      <w:i/>
      <w:color w:val="1F3864" w:themeColor="accent1" w:themeShade="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01D0"/>
    <w:rPr>
      <w:rFonts w:ascii="Times New Roman" w:eastAsia="Times New Roman" w:hAnsi="Times New Roman" w:cs="Times New Roman"/>
    </w:rPr>
  </w:style>
  <w:style w:type="paragraph" w:styleId="Heading1">
    <w:name w:val="heading 1"/>
    <w:basedOn w:val="Normal"/>
    <w:link w:val="Heading1Char"/>
    <w:uiPriority w:val="9"/>
    <w:qFormat/>
    <w:rsid w:val="00D9401B"/>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DF688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21A6"/>
    <w:pPr>
      <w:ind w:left="720"/>
      <w:contextualSpacing/>
    </w:pPr>
    <w:rPr>
      <w:rFonts w:asciiTheme="minorHAnsi" w:eastAsiaTheme="minorHAnsi" w:hAnsiTheme="minorHAnsi" w:cstheme="minorBidi"/>
    </w:rPr>
  </w:style>
  <w:style w:type="paragraph" w:styleId="Bibliography">
    <w:name w:val="Bibliography"/>
    <w:basedOn w:val="Normal"/>
    <w:next w:val="Normal"/>
    <w:uiPriority w:val="37"/>
    <w:unhideWhenUsed/>
    <w:rsid w:val="00283C69"/>
    <w:pPr>
      <w:tabs>
        <w:tab w:val="left" w:pos="380"/>
        <w:tab w:val="left" w:pos="500"/>
      </w:tabs>
      <w:spacing w:after="240"/>
      <w:ind w:left="504" w:hanging="504"/>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88658C"/>
    <w:rPr>
      <w:sz w:val="16"/>
      <w:szCs w:val="16"/>
    </w:rPr>
  </w:style>
  <w:style w:type="paragraph" w:styleId="CommentText">
    <w:name w:val="annotation text"/>
    <w:basedOn w:val="Normal"/>
    <w:link w:val="CommentTextChar"/>
    <w:uiPriority w:val="99"/>
    <w:unhideWhenUsed/>
    <w:rsid w:val="0088658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88658C"/>
    <w:rPr>
      <w:sz w:val="20"/>
      <w:szCs w:val="20"/>
    </w:rPr>
  </w:style>
  <w:style w:type="paragraph" w:styleId="CommentSubject">
    <w:name w:val="annotation subject"/>
    <w:basedOn w:val="CommentText"/>
    <w:next w:val="CommentText"/>
    <w:link w:val="CommentSubjectChar"/>
    <w:uiPriority w:val="99"/>
    <w:semiHidden/>
    <w:unhideWhenUsed/>
    <w:rsid w:val="0088658C"/>
    <w:rPr>
      <w:b/>
      <w:bCs/>
    </w:rPr>
  </w:style>
  <w:style w:type="character" w:customStyle="1" w:styleId="CommentSubjectChar">
    <w:name w:val="Comment Subject Char"/>
    <w:basedOn w:val="CommentTextChar"/>
    <w:link w:val="CommentSubject"/>
    <w:uiPriority w:val="99"/>
    <w:semiHidden/>
    <w:rsid w:val="0088658C"/>
    <w:rPr>
      <w:b/>
      <w:bCs/>
      <w:sz w:val="20"/>
      <w:szCs w:val="20"/>
    </w:rPr>
  </w:style>
  <w:style w:type="paragraph" w:styleId="BalloonText">
    <w:name w:val="Balloon Text"/>
    <w:basedOn w:val="Normal"/>
    <w:link w:val="BalloonTextChar"/>
    <w:uiPriority w:val="99"/>
    <w:semiHidden/>
    <w:unhideWhenUsed/>
    <w:rsid w:val="0088658C"/>
    <w:rPr>
      <w:rFonts w:eastAsiaTheme="minorHAnsi"/>
      <w:sz w:val="18"/>
      <w:szCs w:val="18"/>
    </w:rPr>
  </w:style>
  <w:style w:type="character" w:customStyle="1" w:styleId="BalloonTextChar">
    <w:name w:val="Balloon Text Char"/>
    <w:basedOn w:val="DefaultParagraphFont"/>
    <w:link w:val="BalloonText"/>
    <w:uiPriority w:val="99"/>
    <w:semiHidden/>
    <w:rsid w:val="0088658C"/>
    <w:rPr>
      <w:rFonts w:ascii="Times New Roman" w:hAnsi="Times New Roman" w:cs="Times New Roman"/>
      <w:sz w:val="18"/>
      <w:szCs w:val="18"/>
    </w:rPr>
  </w:style>
  <w:style w:type="paragraph" w:styleId="Footer">
    <w:name w:val="footer"/>
    <w:basedOn w:val="Normal"/>
    <w:link w:val="FooterChar"/>
    <w:uiPriority w:val="99"/>
    <w:unhideWhenUsed/>
    <w:rsid w:val="0075670F"/>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75670F"/>
  </w:style>
  <w:style w:type="character" w:styleId="PageNumber">
    <w:name w:val="page number"/>
    <w:basedOn w:val="DefaultParagraphFont"/>
    <w:uiPriority w:val="99"/>
    <w:semiHidden/>
    <w:unhideWhenUsed/>
    <w:rsid w:val="0075670F"/>
  </w:style>
  <w:style w:type="table" w:styleId="TableGrid">
    <w:name w:val="Table Grid"/>
    <w:basedOn w:val="TableNormal"/>
    <w:uiPriority w:val="59"/>
    <w:rsid w:val="00BC1B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9401B"/>
    <w:rPr>
      <w:rFonts w:ascii="Times New Roman" w:eastAsia="Times New Roman" w:hAnsi="Times New Roman" w:cs="Times New Roman"/>
      <w:b/>
      <w:bCs/>
      <w:kern w:val="36"/>
      <w:sz w:val="48"/>
      <w:szCs w:val="48"/>
    </w:rPr>
  </w:style>
  <w:style w:type="paragraph" w:styleId="Revision">
    <w:name w:val="Revision"/>
    <w:hidden/>
    <w:uiPriority w:val="99"/>
    <w:semiHidden/>
    <w:rsid w:val="00CD3E99"/>
  </w:style>
  <w:style w:type="table" w:customStyle="1" w:styleId="GridTable1Light">
    <w:name w:val="Grid Table 1 Light"/>
    <w:basedOn w:val="TableNormal"/>
    <w:uiPriority w:val="46"/>
    <w:rsid w:val="0000448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4B33EF"/>
    <w:pPr>
      <w:autoSpaceDE w:val="0"/>
      <w:autoSpaceDN w:val="0"/>
      <w:adjustRightInd w:val="0"/>
    </w:pPr>
    <w:rPr>
      <w:rFonts w:ascii="Helvetica Neue" w:hAnsi="Helvetica Neue" w:cs="Helvetica Neue"/>
      <w:color w:val="000000"/>
    </w:rPr>
  </w:style>
  <w:style w:type="paragraph" w:styleId="Header">
    <w:name w:val="header"/>
    <w:basedOn w:val="Normal"/>
    <w:link w:val="HeaderChar"/>
    <w:uiPriority w:val="99"/>
    <w:unhideWhenUsed/>
    <w:rsid w:val="000C7225"/>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0C7225"/>
  </w:style>
  <w:style w:type="character" w:customStyle="1" w:styleId="Heading2Char">
    <w:name w:val="Heading 2 Char"/>
    <w:basedOn w:val="DefaultParagraphFont"/>
    <w:link w:val="Heading2"/>
    <w:uiPriority w:val="9"/>
    <w:rsid w:val="00DF6889"/>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DF6889"/>
    <w:rPr>
      <w:color w:val="0000FF"/>
      <w:u w:val="single"/>
    </w:rPr>
  </w:style>
  <w:style w:type="character" w:customStyle="1" w:styleId="apple-converted-space">
    <w:name w:val="apple-converted-space"/>
    <w:basedOn w:val="DefaultParagraphFont"/>
    <w:rsid w:val="00797937"/>
  </w:style>
  <w:style w:type="character" w:customStyle="1" w:styleId="UnresolvedMention">
    <w:name w:val="Unresolved Mention"/>
    <w:basedOn w:val="DefaultParagraphFont"/>
    <w:uiPriority w:val="99"/>
    <w:semiHidden/>
    <w:unhideWhenUsed/>
    <w:rsid w:val="00184DD2"/>
    <w:rPr>
      <w:color w:val="605E5C"/>
      <w:shd w:val="clear" w:color="auto" w:fill="E1DFDD"/>
    </w:rPr>
  </w:style>
  <w:style w:type="character" w:customStyle="1" w:styleId="jrnl">
    <w:name w:val="jrnl"/>
    <w:rsid w:val="00E349E2"/>
  </w:style>
  <w:style w:type="paragraph" w:styleId="NormalWeb">
    <w:name w:val="Normal (Web)"/>
    <w:basedOn w:val="Normal"/>
    <w:uiPriority w:val="99"/>
    <w:semiHidden/>
    <w:unhideWhenUsed/>
    <w:rsid w:val="001F1847"/>
    <w:pPr>
      <w:spacing w:before="100" w:beforeAutospacing="1" w:after="100" w:afterAutospacing="1"/>
    </w:pPr>
  </w:style>
  <w:style w:type="character" w:styleId="FollowedHyperlink">
    <w:name w:val="FollowedHyperlink"/>
    <w:basedOn w:val="DefaultParagraphFont"/>
    <w:uiPriority w:val="99"/>
    <w:semiHidden/>
    <w:unhideWhenUsed/>
    <w:rsid w:val="006C151F"/>
    <w:rPr>
      <w:color w:val="954F72" w:themeColor="followedHyperlink"/>
      <w:u w:val="single"/>
    </w:rPr>
  </w:style>
  <w:style w:type="paragraph" w:styleId="NoSpacing">
    <w:name w:val="No Spacing"/>
    <w:aliases w:val="Response"/>
    <w:uiPriority w:val="1"/>
    <w:qFormat/>
    <w:rsid w:val="000F5038"/>
    <w:pPr>
      <w:ind w:left="720"/>
    </w:pPr>
    <w:rPr>
      <w:rFonts w:ascii="Arial" w:hAnsi="Arial"/>
      <w:i/>
      <w:color w:val="1F3864" w:themeColor="accent1" w:themeShade="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818721">
      <w:bodyDiv w:val="1"/>
      <w:marLeft w:val="0"/>
      <w:marRight w:val="0"/>
      <w:marTop w:val="0"/>
      <w:marBottom w:val="0"/>
      <w:divBdr>
        <w:top w:val="none" w:sz="0" w:space="0" w:color="auto"/>
        <w:left w:val="none" w:sz="0" w:space="0" w:color="auto"/>
        <w:bottom w:val="none" w:sz="0" w:space="0" w:color="auto"/>
        <w:right w:val="none" w:sz="0" w:space="0" w:color="auto"/>
      </w:divBdr>
    </w:div>
    <w:div w:id="171453521">
      <w:bodyDiv w:val="1"/>
      <w:marLeft w:val="0"/>
      <w:marRight w:val="0"/>
      <w:marTop w:val="0"/>
      <w:marBottom w:val="0"/>
      <w:divBdr>
        <w:top w:val="none" w:sz="0" w:space="0" w:color="auto"/>
        <w:left w:val="none" w:sz="0" w:space="0" w:color="auto"/>
        <w:bottom w:val="none" w:sz="0" w:space="0" w:color="auto"/>
        <w:right w:val="none" w:sz="0" w:space="0" w:color="auto"/>
      </w:divBdr>
      <w:divsChild>
        <w:div w:id="1727606824">
          <w:marLeft w:val="360"/>
          <w:marRight w:val="0"/>
          <w:marTop w:val="200"/>
          <w:marBottom w:val="0"/>
          <w:divBdr>
            <w:top w:val="none" w:sz="0" w:space="0" w:color="auto"/>
            <w:left w:val="none" w:sz="0" w:space="0" w:color="auto"/>
            <w:bottom w:val="none" w:sz="0" w:space="0" w:color="auto"/>
            <w:right w:val="none" w:sz="0" w:space="0" w:color="auto"/>
          </w:divBdr>
        </w:div>
      </w:divsChild>
    </w:div>
    <w:div w:id="191308194">
      <w:bodyDiv w:val="1"/>
      <w:marLeft w:val="0"/>
      <w:marRight w:val="0"/>
      <w:marTop w:val="0"/>
      <w:marBottom w:val="0"/>
      <w:divBdr>
        <w:top w:val="none" w:sz="0" w:space="0" w:color="auto"/>
        <w:left w:val="none" w:sz="0" w:space="0" w:color="auto"/>
        <w:bottom w:val="none" w:sz="0" w:space="0" w:color="auto"/>
        <w:right w:val="none" w:sz="0" w:space="0" w:color="auto"/>
      </w:divBdr>
    </w:div>
    <w:div w:id="312685489">
      <w:bodyDiv w:val="1"/>
      <w:marLeft w:val="0"/>
      <w:marRight w:val="0"/>
      <w:marTop w:val="0"/>
      <w:marBottom w:val="0"/>
      <w:divBdr>
        <w:top w:val="none" w:sz="0" w:space="0" w:color="auto"/>
        <w:left w:val="none" w:sz="0" w:space="0" w:color="auto"/>
        <w:bottom w:val="none" w:sz="0" w:space="0" w:color="auto"/>
        <w:right w:val="none" w:sz="0" w:space="0" w:color="auto"/>
      </w:divBdr>
    </w:div>
    <w:div w:id="409542320">
      <w:bodyDiv w:val="1"/>
      <w:marLeft w:val="0"/>
      <w:marRight w:val="0"/>
      <w:marTop w:val="0"/>
      <w:marBottom w:val="0"/>
      <w:divBdr>
        <w:top w:val="none" w:sz="0" w:space="0" w:color="auto"/>
        <w:left w:val="none" w:sz="0" w:space="0" w:color="auto"/>
        <w:bottom w:val="none" w:sz="0" w:space="0" w:color="auto"/>
        <w:right w:val="none" w:sz="0" w:space="0" w:color="auto"/>
      </w:divBdr>
    </w:div>
    <w:div w:id="483090497">
      <w:bodyDiv w:val="1"/>
      <w:marLeft w:val="0"/>
      <w:marRight w:val="0"/>
      <w:marTop w:val="0"/>
      <w:marBottom w:val="0"/>
      <w:divBdr>
        <w:top w:val="none" w:sz="0" w:space="0" w:color="auto"/>
        <w:left w:val="none" w:sz="0" w:space="0" w:color="auto"/>
        <w:bottom w:val="none" w:sz="0" w:space="0" w:color="auto"/>
        <w:right w:val="none" w:sz="0" w:space="0" w:color="auto"/>
      </w:divBdr>
      <w:divsChild>
        <w:div w:id="558172134">
          <w:marLeft w:val="0"/>
          <w:marRight w:val="0"/>
          <w:marTop w:val="0"/>
          <w:marBottom w:val="0"/>
          <w:divBdr>
            <w:top w:val="none" w:sz="0" w:space="0" w:color="auto"/>
            <w:left w:val="none" w:sz="0" w:space="0" w:color="auto"/>
            <w:bottom w:val="none" w:sz="0" w:space="0" w:color="auto"/>
            <w:right w:val="none" w:sz="0" w:space="0" w:color="auto"/>
          </w:divBdr>
          <w:divsChild>
            <w:div w:id="448164462">
              <w:marLeft w:val="0"/>
              <w:marRight w:val="0"/>
              <w:marTop w:val="0"/>
              <w:marBottom w:val="0"/>
              <w:divBdr>
                <w:top w:val="none" w:sz="0" w:space="0" w:color="auto"/>
                <w:left w:val="none" w:sz="0" w:space="0" w:color="auto"/>
                <w:bottom w:val="none" w:sz="0" w:space="0" w:color="auto"/>
                <w:right w:val="none" w:sz="0" w:space="0" w:color="auto"/>
              </w:divBdr>
              <w:divsChild>
                <w:div w:id="698898269">
                  <w:marLeft w:val="0"/>
                  <w:marRight w:val="0"/>
                  <w:marTop w:val="0"/>
                  <w:marBottom w:val="0"/>
                  <w:divBdr>
                    <w:top w:val="none" w:sz="0" w:space="0" w:color="auto"/>
                    <w:left w:val="none" w:sz="0" w:space="0" w:color="auto"/>
                    <w:bottom w:val="none" w:sz="0" w:space="0" w:color="auto"/>
                    <w:right w:val="none" w:sz="0" w:space="0" w:color="auto"/>
                  </w:divBdr>
                  <w:divsChild>
                    <w:div w:id="1009139771">
                      <w:marLeft w:val="0"/>
                      <w:marRight w:val="0"/>
                      <w:marTop w:val="0"/>
                      <w:marBottom w:val="0"/>
                      <w:divBdr>
                        <w:top w:val="none" w:sz="0" w:space="0" w:color="auto"/>
                        <w:left w:val="none" w:sz="0" w:space="0" w:color="auto"/>
                        <w:bottom w:val="none" w:sz="0" w:space="0" w:color="auto"/>
                        <w:right w:val="none" w:sz="0" w:space="0" w:color="auto"/>
                      </w:divBdr>
                      <w:divsChild>
                        <w:div w:id="1718238707">
                          <w:marLeft w:val="0"/>
                          <w:marRight w:val="0"/>
                          <w:marTop w:val="0"/>
                          <w:marBottom w:val="0"/>
                          <w:divBdr>
                            <w:top w:val="none" w:sz="0" w:space="0" w:color="auto"/>
                            <w:left w:val="none" w:sz="0" w:space="0" w:color="auto"/>
                            <w:bottom w:val="none" w:sz="0" w:space="0" w:color="auto"/>
                            <w:right w:val="none" w:sz="0" w:space="0" w:color="auto"/>
                          </w:divBdr>
                          <w:divsChild>
                            <w:div w:id="953944571">
                              <w:marLeft w:val="0"/>
                              <w:marRight w:val="0"/>
                              <w:marTop w:val="0"/>
                              <w:marBottom w:val="0"/>
                              <w:divBdr>
                                <w:top w:val="none" w:sz="0" w:space="0" w:color="auto"/>
                                <w:left w:val="none" w:sz="0" w:space="0" w:color="auto"/>
                                <w:bottom w:val="none" w:sz="0" w:space="0" w:color="auto"/>
                                <w:right w:val="none" w:sz="0" w:space="0" w:color="auto"/>
                              </w:divBdr>
                              <w:divsChild>
                                <w:div w:id="1689404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89001462">
      <w:bodyDiv w:val="1"/>
      <w:marLeft w:val="0"/>
      <w:marRight w:val="0"/>
      <w:marTop w:val="0"/>
      <w:marBottom w:val="0"/>
      <w:divBdr>
        <w:top w:val="none" w:sz="0" w:space="0" w:color="auto"/>
        <w:left w:val="none" w:sz="0" w:space="0" w:color="auto"/>
        <w:bottom w:val="none" w:sz="0" w:space="0" w:color="auto"/>
        <w:right w:val="none" w:sz="0" w:space="0" w:color="auto"/>
      </w:divBdr>
    </w:div>
    <w:div w:id="598223629">
      <w:bodyDiv w:val="1"/>
      <w:marLeft w:val="0"/>
      <w:marRight w:val="0"/>
      <w:marTop w:val="0"/>
      <w:marBottom w:val="0"/>
      <w:divBdr>
        <w:top w:val="none" w:sz="0" w:space="0" w:color="auto"/>
        <w:left w:val="none" w:sz="0" w:space="0" w:color="auto"/>
        <w:bottom w:val="none" w:sz="0" w:space="0" w:color="auto"/>
        <w:right w:val="none" w:sz="0" w:space="0" w:color="auto"/>
      </w:divBdr>
    </w:div>
    <w:div w:id="837424654">
      <w:bodyDiv w:val="1"/>
      <w:marLeft w:val="0"/>
      <w:marRight w:val="0"/>
      <w:marTop w:val="0"/>
      <w:marBottom w:val="0"/>
      <w:divBdr>
        <w:top w:val="none" w:sz="0" w:space="0" w:color="auto"/>
        <w:left w:val="none" w:sz="0" w:space="0" w:color="auto"/>
        <w:bottom w:val="none" w:sz="0" w:space="0" w:color="auto"/>
        <w:right w:val="none" w:sz="0" w:space="0" w:color="auto"/>
      </w:divBdr>
      <w:divsChild>
        <w:div w:id="665212095">
          <w:marLeft w:val="0"/>
          <w:marRight w:val="0"/>
          <w:marTop w:val="0"/>
          <w:marBottom w:val="0"/>
          <w:divBdr>
            <w:top w:val="none" w:sz="0" w:space="0" w:color="auto"/>
            <w:left w:val="none" w:sz="0" w:space="0" w:color="auto"/>
            <w:bottom w:val="none" w:sz="0" w:space="0" w:color="auto"/>
            <w:right w:val="none" w:sz="0" w:space="0" w:color="auto"/>
          </w:divBdr>
          <w:divsChild>
            <w:div w:id="674918519">
              <w:marLeft w:val="0"/>
              <w:marRight w:val="0"/>
              <w:marTop w:val="0"/>
              <w:marBottom w:val="0"/>
              <w:divBdr>
                <w:top w:val="none" w:sz="0" w:space="0" w:color="auto"/>
                <w:left w:val="none" w:sz="0" w:space="0" w:color="auto"/>
                <w:bottom w:val="none" w:sz="0" w:space="0" w:color="auto"/>
                <w:right w:val="none" w:sz="0" w:space="0" w:color="auto"/>
              </w:divBdr>
              <w:divsChild>
                <w:div w:id="1514882791">
                  <w:marLeft w:val="0"/>
                  <w:marRight w:val="0"/>
                  <w:marTop w:val="0"/>
                  <w:marBottom w:val="0"/>
                  <w:divBdr>
                    <w:top w:val="none" w:sz="0" w:space="0" w:color="auto"/>
                    <w:left w:val="none" w:sz="0" w:space="0" w:color="auto"/>
                    <w:bottom w:val="none" w:sz="0" w:space="0" w:color="auto"/>
                    <w:right w:val="none" w:sz="0" w:space="0" w:color="auto"/>
                  </w:divBdr>
                  <w:divsChild>
                    <w:div w:id="2076735352">
                      <w:marLeft w:val="0"/>
                      <w:marRight w:val="0"/>
                      <w:marTop w:val="0"/>
                      <w:marBottom w:val="0"/>
                      <w:divBdr>
                        <w:top w:val="none" w:sz="0" w:space="0" w:color="auto"/>
                        <w:left w:val="none" w:sz="0" w:space="0" w:color="auto"/>
                        <w:bottom w:val="none" w:sz="0" w:space="0" w:color="auto"/>
                        <w:right w:val="none" w:sz="0" w:space="0" w:color="auto"/>
                      </w:divBdr>
                      <w:divsChild>
                        <w:div w:id="1521313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19236147">
      <w:bodyDiv w:val="1"/>
      <w:marLeft w:val="0"/>
      <w:marRight w:val="0"/>
      <w:marTop w:val="0"/>
      <w:marBottom w:val="0"/>
      <w:divBdr>
        <w:top w:val="none" w:sz="0" w:space="0" w:color="auto"/>
        <w:left w:val="none" w:sz="0" w:space="0" w:color="auto"/>
        <w:bottom w:val="none" w:sz="0" w:space="0" w:color="auto"/>
        <w:right w:val="none" w:sz="0" w:space="0" w:color="auto"/>
      </w:divBdr>
    </w:div>
    <w:div w:id="1033113922">
      <w:bodyDiv w:val="1"/>
      <w:marLeft w:val="0"/>
      <w:marRight w:val="0"/>
      <w:marTop w:val="0"/>
      <w:marBottom w:val="0"/>
      <w:divBdr>
        <w:top w:val="none" w:sz="0" w:space="0" w:color="auto"/>
        <w:left w:val="none" w:sz="0" w:space="0" w:color="auto"/>
        <w:bottom w:val="none" w:sz="0" w:space="0" w:color="auto"/>
        <w:right w:val="none" w:sz="0" w:space="0" w:color="auto"/>
      </w:divBdr>
      <w:divsChild>
        <w:div w:id="518618906">
          <w:marLeft w:val="0"/>
          <w:marRight w:val="0"/>
          <w:marTop w:val="0"/>
          <w:marBottom w:val="0"/>
          <w:divBdr>
            <w:top w:val="none" w:sz="0" w:space="0" w:color="auto"/>
            <w:left w:val="none" w:sz="0" w:space="0" w:color="auto"/>
            <w:bottom w:val="none" w:sz="0" w:space="0" w:color="auto"/>
            <w:right w:val="none" w:sz="0" w:space="0" w:color="auto"/>
          </w:divBdr>
        </w:div>
      </w:divsChild>
    </w:div>
    <w:div w:id="1074543486">
      <w:bodyDiv w:val="1"/>
      <w:marLeft w:val="0"/>
      <w:marRight w:val="0"/>
      <w:marTop w:val="0"/>
      <w:marBottom w:val="0"/>
      <w:divBdr>
        <w:top w:val="none" w:sz="0" w:space="0" w:color="auto"/>
        <w:left w:val="none" w:sz="0" w:space="0" w:color="auto"/>
        <w:bottom w:val="none" w:sz="0" w:space="0" w:color="auto"/>
        <w:right w:val="none" w:sz="0" w:space="0" w:color="auto"/>
      </w:divBdr>
    </w:div>
    <w:div w:id="1268545226">
      <w:bodyDiv w:val="1"/>
      <w:marLeft w:val="0"/>
      <w:marRight w:val="0"/>
      <w:marTop w:val="0"/>
      <w:marBottom w:val="0"/>
      <w:divBdr>
        <w:top w:val="none" w:sz="0" w:space="0" w:color="auto"/>
        <w:left w:val="none" w:sz="0" w:space="0" w:color="auto"/>
        <w:bottom w:val="none" w:sz="0" w:space="0" w:color="auto"/>
        <w:right w:val="none" w:sz="0" w:space="0" w:color="auto"/>
      </w:divBdr>
    </w:div>
    <w:div w:id="1336805870">
      <w:bodyDiv w:val="1"/>
      <w:marLeft w:val="0"/>
      <w:marRight w:val="0"/>
      <w:marTop w:val="0"/>
      <w:marBottom w:val="0"/>
      <w:divBdr>
        <w:top w:val="none" w:sz="0" w:space="0" w:color="auto"/>
        <w:left w:val="none" w:sz="0" w:space="0" w:color="auto"/>
        <w:bottom w:val="none" w:sz="0" w:space="0" w:color="auto"/>
        <w:right w:val="none" w:sz="0" w:space="0" w:color="auto"/>
      </w:divBdr>
    </w:div>
    <w:div w:id="1364599426">
      <w:bodyDiv w:val="1"/>
      <w:marLeft w:val="0"/>
      <w:marRight w:val="0"/>
      <w:marTop w:val="0"/>
      <w:marBottom w:val="0"/>
      <w:divBdr>
        <w:top w:val="none" w:sz="0" w:space="0" w:color="auto"/>
        <w:left w:val="none" w:sz="0" w:space="0" w:color="auto"/>
        <w:bottom w:val="none" w:sz="0" w:space="0" w:color="auto"/>
        <w:right w:val="none" w:sz="0" w:space="0" w:color="auto"/>
      </w:divBdr>
    </w:div>
    <w:div w:id="1440635883">
      <w:bodyDiv w:val="1"/>
      <w:marLeft w:val="0"/>
      <w:marRight w:val="0"/>
      <w:marTop w:val="0"/>
      <w:marBottom w:val="0"/>
      <w:divBdr>
        <w:top w:val="none" w:sz="0" w:space="0" w:color="auto"/>
        <w:left w:val="none" w:sz="0" w:space="0" w:color="auto"/>
        <w:bottom w:val="none" w:sz="0" w:space="0" w:color="auto"/>
        <w:right w:val="none" w:sz="0" w:space="0" w:color="auto"/>
      </w:divBdr>
    </w:div>
    <w:div w:id="1457214014">
      <w:bodyDiv w:val="1"/>
      <w:marLeft w:val="0"/>
      <w:marRight w:val="0"/>
      <w:marTop w:val="0"/>
      <w:marBottom w:val="0"/>
      <w:divBdr>
        <w:top w:val="none" w:sz="0" w:space="0" w:color="auto"/>
        <w:left w:val="none" w:sz="0" w:space="0" w:color="auto"/>
        <w:bottom w:val="none" w:sz="0" w:space="0" w:color="auto"/>
        <w:right w:val="none" w:sz="0" w:space="0" w:color="auto"/>
      </w:divBdr>
    </w:div>
    <w:div w:id="1468083434">
      <w:bodyDiv w:val="1"/>
      <w:marLeft w:val="0"/>
      <w:marRight w:val="0"/>
      <w:marTop w:val="0"/>
      <w:marBottom w:val="0"/>
      <w:divBdr>
        <w:top w:val="none" w:sz="0" w:space="0" w:color="auto"/>
        <w:left w:val="none" w:sz="0" w:space="0" w:color="auto"/>
        <w:bottom w:val="none" w:sz="0" w:space="0" w:color="auto"/>
        <w:right w:val="none" w:sz="0" w:space="0" w:color="auto"/>
      </w:divBdr>
    </w:div>
    <w:div w:id="1470631117">
      <w:bodyDiv w:val="1"/>
      <w:marLeft w:val="0"/>
      <w:marRight w:val="0"/>
      <w:marTop w:val="0"/>
      <w:marBottom w:val="0"/>
      <w:divBdr>
        <w:top w:val="none" w:sz="0" w:space="0" w:color="auto"/>
        <w:left w:val="none" w:sz="0" w:space="0" w:color="auto"/>
        <w:bottom w:val="none" w:sz="0" w:space="0" w:color="auto"/>
        <w:right w:val="none" w:sz="0" w:space="0" w:color="auto"/>
      </w:divBdr>
    </w:div>
    <w:div w:id="1547335452">
      <w:bodyDiv w:val="1"/>
      <w:marLeft w:val="0"/>
      <w:marRight w:val="0"/>
      <w:marTop w:val="0"/>
      <w:marBottom w:val="0"/>
      <w:divBdr>
        <w:top w:val="none" w:sz="0" w:space="0" w:color="auto"/>
        <w:left w:val="none" w:sz="0" w:space="0" w:color="auto"/>
        <w:bottom w:val="none" w:sz="0" w:space="0" w:color="auto"/>
        <w:right w:val="none" w:sz="0" w:space="0" w:color="auto"/>
      </w:divBdr>
    </w:div>
    <w:div w:id="1574782146">
      <w:bodyDiv w:val="1"/>
      <w:marLeft w:val="0"/>
      <w:marRight w:val="0"/>
      <w:marTop w:val="0"/>
      <w:marBottom w:val="0"/>
      <w:divBdr>
        <w:top w:val="none" w:sz="0" w:space="0" w:color="auto"/>
        <w:left w:val="none" w:sz="0" w:space="0" w:color="auto"/>
        <w:bottom w:val="none" w:sz="0" w:space="0" w:color="auto"/>
        <w:right w:val="none" w:sz="0" w:space="0" w:color="auto"/>
      </w:divBdr>
    </w:div>
    <w:div w:id="1691567908">
      <w:bodyDiv w:val="1"/>
      <w:marLeft w:val="0"/>
      <w:marRight w:val="0"/>
      <w:marTop w:val="0"/>
      <w:marBottom w:val="0"/>
      <w:divBdr>
        <w:top w:val="none" w:sz="0" w:space="0" w:color="auto"/>
        <w:left w:val="none" w:sz="0" w:space="0" w:color="auto"/>
        <w:bottom w:val="none" w:sz="0" w:space="0" w:color="auto"/>
        <w:right w:val="none" w:sz="0" w:space="0" w:color="auto"/>
      </w:divBdr>
    </w:div>
    <w:div w:id="1696880774">
      <w:bodyDiv w:val="1"/>
      <w:marLeft w:val="0"/>
      <w:marRight w:val="0"/>
      <w:marTop w:val="0"/>
      <w:marBottom w:val="0"/>
      <w:divBdr>
        <w:top w:val="none" w:sz="0" w:space="0" w:color="auto"/>
        <w:left w:val="none" w:sz="0" w:space="0" w:color="auto"/>
        <w:bottom w:val="none" w:sz="0" w:space="0" w:color="auto"/>
        <w:right w:val="none" w:sz="0" w:space="0" w:color="auto"/>
      </w:divBdr>
    </w:div>
    <w:div w:id="1810510219">
      <w:bodyDiv w:val="1"/>
      <w:marLeft w:val="0"/>
      <w:marRight w:val="0"/>
      <w:marTop w:val="0"/>
      <w:marBottom w:val="0"/>
      <w:divBdr>
        <w:top w:val="none" w:sz="0" w:space="0" w:color="auto"/>
        <w:left w:val="none" w:sz="0" w:space="0" w:color="auto"/>
        <w:bottom w:val="none" w:sz="0" w:space="0" w:color="auto"/>
        <w:right w:val="none" w:sz="0" w:space="0" w:color="auto"/>
      </w:divBdr>
    </w:div>
    <w:div w:id="1837266330">
      <w:bodyDiv w:val="1"/>
      <w:marLeft w:val="0"/>
      <w:marRight w:val="0"/>
      <w:marTop w:val="0"/>
      <w:marBottom w:val="0"/>
      <w:divBdr>
        <w:top w:val="none" w:sz="0" w:space="0" w:color="auto"/>
        <w:left w:val="none" w:sz="0" w:space="0" w:color="auto"/>
        <w:bottom w:val="none" w:sz="0" w:space="0" w:color="auto"/>
        <w:right w:val="none" w:sz="0" w:space="0" w:color="auto"/>
      </w:divBdr>
    </w:div>
    <w:div w:id="1915121307">
      <w:bodyDiv w:val="1"/>
      <w:marLeft w:val="0"/>
      <w:marRight w:val="0"/>
      <w:marTop w:val="0"/>
      <w:marBottom w:val="0"/>
      <w:divBdr>
        <w:top w:val="none" w:sz="0" w:space="0" w:color="auto"/>
        <w:left w:val="none" w:sz="0" w:space="0" w:color="auto"/>
        <w:bottom w:val="none" w:sz="0" w:space="0" w:color="auto"/>
        <w:right w:val="none" w:sz="0" w:space="0" w:color="auto"/>
      </w:divBdr>
    </w:div>
    <w:div w:id="2106075875">
      <w:bodyDiv w:val="1"/>
      <w:marLeft w:val="0"/>
      <w:marRight w:val="0"/>
      <w:marTop w:val="0"/>
      <w:marBottom w:val="0"/>
      <w:divBdr>
        <w:top w:val="none" w:sz="0" w:space="0" w:color="auto"/>
        <w:left w:val="none" w:sz="0" w:space="0" w:color="auto"/>
        <w:bottom w:val="none" w:sz="0" w:space="0" w:color="auto"/>
        <w:right w:val="none" w:sz="0" w:space="0" w:color="auto"/>
      </w:divBdr>
    </w:div>
    <w:div w:id="2139639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97EF7C-B64A-4EEA-8A09-1407582DF7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894</Words>
  <Characters>5224</Characters>
  <Application>Microsoft Office Word</Application>
  <DocSecurity>0</DocSecurity>
  <Lines>168</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Friedman</dc:creator>
  <cp:keywords/>
  <dc:description/>
  <cp:lastModifiedBy>OF36</cp:lastModifiedBy>
  <cp:revision>11</cp:revision>
  <dcterms:created xsi:type="dcterms:W3CDTF">2021-09-30T16:39:00Z</dcterms:created>
  <dcterms:modified xsi:type="dcterms:W3CDTF">2022-04-08T0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osiPO9pq"/&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